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271A10" w14:textId="09058689" w:rsidR="001E72FC" w:rsidRDefault="008D3FA8" w:rsidP="006E5BE0">
      <w:pPr>
        <w:pStyle w:val="Title"/>
      </w:pPr>
      <w:r w:rsidRPr="00D17F7C">
        <w:t xml:space="preserve">Codebook – SLEEP </w:t>
      </w:r>
      <w:r w:rsidRPr="006E5BE0">
        <w:t>interviews 2022</w:t>
      </w:r>
    </w:p>
    <w:tbl>
      <w:tblPr>
        <w:tblStyle w:val="PlainTable2"/>
        <w:tblW w:w="5000" w:type="pct"/>
        <w:tblLook w:val="0420" w:firstRow="1" w:lastRow="0" w:firstColumn="0" w:lastColumn="0" w:noHBand="0" w:noVBand="1"/>
      </w:tblPr>
      <w:tblGrid>
        <w:gridCol w:w="4320"/>
        <w:gridCol w:w="7200"/>
        <w:gridCol w:w="1440"/>
        <w:gridCol w:w="1440"/>
      </w:tblGrid>
      <w:tr w:rsidR="00D17F7C" w:rsidRPr="00D17F7C" w14:paraId="05271A15" w14:textId="77777777" w:rsidTr="00D17F7C">
        <w:trPr>
          <w:cnfStyle w:val="100000000000" w:firstRow="1" w:lastRow="0" w:firstColumn="0" w:lastColumn="0" w:oddVBand="0" w:evenVBand="0" w:oddHBand="0" w:evenHBand="0" w:firstRowFirstColumn="0" w:firstRowLastColumn="0" w:lastRowFirstColumn="0" w:lastRowLastColumn="0"/>
        </w:trPr>
        <w:tc>
          <w:tcPr>
            <w:tcW w:w="1500" w:type="pct"/>
          </w:tcPr>
          <w:p w14:paraId="05271A11" w14:textId="27F93C8D" w:rsidR="001E72FC" w:rsidRPr="00D17F7C" w:rsidRDefault="008D3FA8">
            <w:pPr>
              <w:pStyle w:val="TableHeader"/>
              <w:rPr>
                <w:color w:val="auto"/>
              </w:rPr>
            </w:pPr>
            <w:r w:rsidRPr="00D17F7C">
              <w:rPr>
                <w:color w:val="auto"/>
              </w:rPr>
              <w:t>Code name</w:t>
            </w:r>
          </w:p>
        </w:tc>
        <w:tc>
          <w:tcPr>
            <w:tcW w:w="2500" w:type="pct"/>
          </w:tcPr>
          <w:p w14:paraId="05271A12" w14:textId="77777777" w:rsidR="001E72FC" w:rsidRPr="00D17F7C" w:rsidRDefault="00066438">
            <w:pPr>
              <w:pStyle w:val="TableHeader"/>
              <w:rPr>
                <w:color w:val="auto"/>
              </w:rPr>
            </w:pPr>
            <w:r w:rsidRPr="00D17F7C">
              <w:rPr>
                <w:color w:val="auto"/>
              </w:rPr>
              <w:t>Description</w:t>
            </w:r>
          </w:p>
        </w:tc>
        <w:tc>
          <w:tcPr>
            <w:tcW w:w="500" w:type="pct"/>
          </w:tcPr>
          <w:p w14:paraId="05271A13" w14:textId="77777777" w:rsidR="001E72FC" w:rsidRPr="00D17F7C" w:rsidRDefault="00066438">
            <w:pPr>
              <w:pStyle w:val="TableHeader"/>
              <w:rPr>
                <w:color w:val="auto"/>
              </w:rPr>
            </w:pPr>
            <w:r w:rsidRPr="00D17F7C">
              <w:rPr>
                <w:color w:val="auto"/>
              </w:rPr>
              <w:t>Files</w:t>
            </w:r>
          </w:p>
        </w:tc>
        <w:tc>
          <w:tcPr>
            <w:tcW w:w="500" w:type="pct"/>
          </w:tcPr>
          <w:p w14:paraId="05271A14" w14:textId="77777777" w:rsidR="001E72FC" w:rsidRPr="00D17F7C" w:rsidRDefault="00066438">
            <w:pPr>
              <w:pStyle w:val="TableHeader"/>
              <w:rPr>
                <w:color w:val="auto"/>
              </w:rPr>
            </w:pPr>
            <w:r w:rsidRPr="00D17F7C">
              <w:rPr>
                <w:color w:val="auto"/>
              </w:rPr>
              <w:t>References</w:t>
            </w:r>
          </w:p>
        </w:tc>
      </w:tr>
      <w:tr w:rsidR="001E72FC" w14:paraId="05271A1A"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A16" w14:textId="535E2033" w:rsidR="001E72FC" w:rsidRDefault="00066438">
            <w:r w:rsidRPr="00BF2201">
              <w:rPr>
                <w:b/>
                <w:bCs/>
              </w:rPr>
              <w:t>Additional programme suggestions</w:t>
            </w:r>
            <w:r w:rsidR="00BF2201">
              <w:t xml:space="preserve"> [FRAMEWORK CODE/ TOP-LEVEL]</w:t>
            </w:r>
          </w:p>
        </w:tc>
        <w:tc>
          <w:tcPr>
            <w:tcW w:w="2500" w:type="pct"/>
          </w:tcPr>
          <w:p w14:paraId="05271A17" w14:textId="77777777" w:rsidR="001E72FC" w:rsidRDefault="00066438">
            <w:r>
              <w:t>Suggestions for specific content areas to be added to platform or program.</w:t>
            </w:r>
          </w:p>
        </w:tc>
        <w:tc>
          <w:tcPr>
            <w:tcW w:w="500" w:type="pct"/>
          </w:tcPr>
          <w:p w14:paraId="05271A18" w14:textId="77777777" w:rsidR="001E72FC" w:rsidRDefault="00066438">
            <w:pPr>
              <w:pStyle w:val="RightAlign"/>
            </w:pPr>
            <w:r>
              <w:t>0</w:t>
            </w:r>
          </w:p>
        </w:tc>
        <w:tc>
          <w:tcPr>
            <w:tcW w:w="500" w:type="pct"/>
          </w:tcPr>
          <w:p w14:paraId="05271A19" w14:textId="77777777" w:rsidR="001E72FC" w:rsidRDefault="00066438">
            <w:pPr>
              <w:pStyle w:val="RightAlign"/>
            </w:pPr>
            <w:r>
              <w:t>0</w:t>
            </w:r>
          </w:p>
        </w:tc>
      </w:tr>
      <w:tr w:rsidR="001E72FC" w14:paraId="05271A1F" w14:textId="77777777" w:rsidTr="00D17F7C">
        <w:tc>
          <w:tcPr>
            <w:tcW w:w="1500" w:type="pct"/>
          </w:tcPr>
          <w:p w14:paraId="05271A1B" w14:textId="77777777" w:rsidR="001E72FC" w:rsidRDefault="00066438">
            <w:pPr>
              <w:ind w:left="450"/>
            </w:pPr>
            <w:r>
              <w:t>Suggestion - better or broader advertisement</w:t>
            </w:r>
          </w:p>
        </w:tc>
        <w:tc>
          <w:tcPr>
            <w:tcW w:w="2500" w:type="pct"/>
          </w:tcPr>
          <w:p w14:paraId="05271A1C" w14:textId="122374D9" w:rsidR="001E72FC" w:rsidRDefault="00066438">
            <w:r>
              <w:t xml:space="preserve">Says if better advertised the programme could have helped </w:t>
            </w:r>
            <w:r w:rsidR="00D17F7C">
              <w:t>colleagues</w:t>
            </w:r>
            <w:r>
              <w:t>. Did mention however that people also need to want to change.</w:t>
            </w:r>
          </w:p>
        </w:tc>
        <w:tc>
          <w:tcPr>
            <w:tcW w:w="500" w:type="pct"/>
          </w:tcPr>
          <w:p w14:paraId="05271A1D" w14:textId="77777777" w:rsidR="001E72FC" w:rsidRDefault="00066438">
            <w:pPr>
              <w:pStyle w:val="RightAlign"/>
            </w:pPr>
            <w:r>
              <w:t>3</w:t>
            </w:r>
          </w:p>
        </w:tc>
        <w:tc>
          <w:tcPr>
            <w:tcW w:w="500" w:type="pct"/>
          </w:tcPr>
          <w:p w14:paraId="05271A1E" w14:textId="77777777" w:rsidR="001E72FC" w:rsidRDefault="00066438">
            <w:pPr>
              <w:pStyle w:val="RightAlign"/>
            </w:pPr>
            <w:r>
              <w:t>5</w:t>
            </w:r>
          </w:p>
        </w:tc>
      </w:tr>
      <w:tr w:rsidR="001E72FC" w14:paraId="05271A24"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A20" w14:textId="77777777" w:rsidR="001E72FC" w:rsidRDefault="00066438">
            <w:pPr>
              <w:ind w:left="450"/>
            </w:pPr>
            <w:r>
              <w:t>Suggestion - better signposting mechanisms</w:t>
            </w:r>
          </w:p>
        </w:tc>
        <w:tc>
          <w:tcPr>
            <w:tcW w:w="2500" w:type="pct"/>
          </w:tcPr>
          <w:p w14:paraId="05271A21" w14:textId="77777777" w:rsidR="001E72FC" w:rsidRDefault="00066438">
            <w:r>
              <w:t>Better signposting mechanisms would be helpful for those completing the programme who still require further support and for those where the programme doesn't fully meet their needs</w:t>
            </w:r>
          </w:p>
        </w:tc>
        <w:tc>
          <w:tcPr>
            <w:tcW w:w="500" w:type="pct"/>
          </w:tcPr>
          <w:p w14:paraId="05271A22" w14:textId="77777777" w:rsidR="001E72FC" w:rsidRDefault="00066438">
            <w:pPr>
              <w:pStyle w:val="RightAlign"/>
            </w:pPr>
            <w:r>
              <w:t>1</w:t>
            </w:r>
          </w:p>
        </w:tc>
        <w:tc>
          <w:tcPr>
            <w:tcW w:w="500" w:type="pct"/>
          </w:tcPr>
          <w:p w14:paraId="05271A23" w14:textId="77777777" w:rsidR="001E72FC" w:rsidRDefault="00066438">
            <w:pPr>
              <w:pStyle w:val="RightAlign"/>
            </w:pPr>
            <w:r>
              <w:t>3</w:t>
            </w:r>
          </w:p>
        </w:tc>
      </w:tr>
      <w:tr w:rsidR="001E72FC" w14:paraId="05271A29" w14:textId="77777777" w:rsidTr="00D17F7C">
        <w:tc>
          <w:tcPr>
            <w:tcW w:w="1500" w:type="pct"/>
          </w:tcPr>
          <w:p w14:paraId="05271A25" w14:textId="77777777" w:rsidR="001E72FC" w:rsidRDefault="00066438">
            <w:pPr>
              <w:ind w:left="450"/>
            </w:pPr>
            <w:r>
              <w:t>Suggestion - content - dreaming</w:t>
            </w:r>
          </w:p>
        </w:tc>
        <w:tc>
          <w:tcPr>
            <w:tcW w:w="2500" w:type="pct"/>
          </w:tcPr>
          <w:p w14:paraId="05271A26" w14:textId="77777777" w:rsidR="001E72FC" w:rsidRDefault="00066438">
            <w:r>
              <w:t>Suggestion to include content within the programme to aid understanding of sleep and dreaming functions.</w:t>
            </w:r>
          </w:p>
        </w:tc>
        <w:tc>
          <w:tcPr>
            <w:tcW w:w="500" w:type="pct"/>
          </w:tcPr>
          <w:p w14:paraId="05271A27" w14:textId="77777777" w:rsidR="001E72FC" w:rsidRDefault="00066438">
            <w:pPr>
              <w:pStyle w:val="RightAlign"/>
            </w:pPr>
            <w:r>
              <w:t>1</w:t>
            </w:r>
          </w:p>
        </w:tc>
        <w:tc>
          <w:tcPr>
            <w:tcW w:w="500" w:type="pct"/>
          </w:tcPr>
          <w:p w14:paraId="05271A28" w14:textId="77777777" w:rsidR="001E72FC" w:rsidRDefault="00066438">
            <w:pPr>
              <w:pStyle w:val="RightAlign"/>
            </w:pPr>
            <w:r>
              <w:t>3</w:t>
            </w:r>
          </w:p>
        </w:tc>
      </w:tr>
      <w:tr w:rsidR="001E72FC" w14:paraId="05271A2E"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A2A" w14:textId="77777777" w:rsidR="001E72FC" w:rsidRDefault="00066438">
            <w:pPr>
              <w:ind w:left="450"/>
            </w:pPr>
            <w:r>
              <w:t>Suggestion - content - sleep medication</w:t>
            </w:r>
          </w:p>
        </w:tc>
        <w:tc>
          <w:tcPr>
            <w:tcW w:w="2500" w:type="pct"/>
          </w:tcPr>
          <w:p w14:paraId="05271A2B" w14:textId="77777777" w:rsidR="001E72FC" w:rsidRDefault="00066438">
            <w:r>
              <w:t>Suggestion to include content on sleep medications, similarly e.g., to other health-information websites.</w:t>
            </w:r>
          </w:p>
        </w:tc>
        <w:tc>
          <w:tcPr>
            <w:tcW w:w="500" w:type="pct"/>
          </w:tcPr>
          <w:p w14:paraId="05271A2C" w14:textId="77777777" w:rsidR="001E72FC" w:rsidRDefault="00066438">
            <w:pPr>
              <w:pStyle w:val="RightAlign"/>
            </w:pPr>
            <w:r>
              <w:t>1</w:t>
            </w:r>
          </w:p>
        </w:tc>
        <w:tc>
          <w:tcPr>
            <w:tcW w:w="500" w:type="pct"/>
          </w:tcPr>
          <w:p w14:paraId="05271A2D" w14:textId="77777777" w:rsidR="001E72FC" w:rsidRDefault="00066438">
            <w:pPr>
              <w:pStyle w:val="RightAlign"/>
            </w:pPr>
            <w:r>
              <w:t>2</w:t>
            </w:r>
          </w:p>
        </w:tc>
      </w:tr>
      <w:tr w:rsidR="001E72FC" w14:paraId="05271A33" w14:textId="77777777" w:rsidTr="00D17F7C">
        <w:tc>
          <w:tcPr>
            <w:tcW w:w="1500" w:type="pct"/>
          </w:tcPr>
          <w:p w14:paraId="05271A2F" w14:textId="77777777" w:rsidR="001E72FC" w:rsidRDefault="00066438">
            <w:pPr>
              <w:ind w:left="450"/>
            </w:pPr>
            <w:r>
              <w:t>Suggestion - content - trauma</w:t>
            </w:r>
          </w:p>
        </w:tc>
        <w:tc>
          <w:tcPr>
            <w:tcW w:w="2500" w:type="pct"/>
          </w:tcPr>
          <w:p w14:paraId="05271A30" w14:textId="2A2473C8" w:rsidR="001E72FC" w:rsidRDefault="00066438">
            <w:r>
              <w:t xml:space="preserve">Suggestion to include more psychoeducational content/techniques on past traumas that impact and are triggers for </w:t>
            </w:r>
            <w:r w:rsidR="00D17F7C">
              <w:t>certain</w:t>
            </w:r>
            <w:r>
              <w:t xml:space="preserve"> sleep issues. Noted may not be applicable/relevant for everyone</w:t>
            </w:r>
          </w:p>
        </w:tc>
        <w:tc>
          <w:tcPr>
            <w:tcW w:w="500" w:type="pct"/>
          </w:tcPr>
          <w:p w14:paraId="05271A31" w14:textId="77777777" w:rsidR="001E72FC" w:rsidRDefault="00066438">
            <w:pPr>
              <w:pStyle w:val="RightAlign"/>
            </w:pPr>
            <w:r>
              <w:t>1</w:t>
            </w:r>
          </w:p>
        </w:tc>
        <w:tc>
          <w:tcPr>
            <w:tcW w:w="500" w:type="pct"/>
          </w:tcPr>
          <w:p w14:paraId="05271A32" w14:textId="77777777" w:rsidR="001E72FC" w:rsidRDefault="00066438">
            <w:pPr>
              <w:pStyle w:val="RightAlign"/>
            </w:pPr>
            <w:r>
              <w:t>2</w:t>
            </w:r>
          </w:p>
        </w:tc>
      </w:tr>
      <w:tr w:rsidR="001E72FC" w14:paraId="05271A38"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A34" w14:textId="77777777" w:rsidR="001E72FC" w:rsidRDefault="00066438">
            <w:pPr>
              <w:ind w:left="450"/>
            </w:pPr>
            <w:r>
              <w:t>Suggestion - early intervention for young people</w:t>
            </w:r>
          </w:p>
        </w:tc>
        <w:tc>
          <w:tcPr>
            <w:tcW w:w="2500" w:type="pct"/>
          </w:tcPr>
          <w:p w14:paraId="05271A35" w14:textId="77777777" w:rsidR="001E72FC" w:rsidRDefault="00066438">
            <w:r>
              <w:t>Talks about making content available to younger people, students, children etc , who could benefit longer-term.</w:t>
            </w:r>
          </w:p>
        </w:tc>
        <w:tc>
          <w:tcPr>
            <w:tcW w:w="500" w:type="pct"/>
          </w:tcPr>
          <w:p w14:paraId="05271A36" w14:textId="77777777" w:rsidR="001E72FC" w:rsidRDefault="00066438">
            <w:pPr>
              <w:pStyle w:val="RightAlign"/>
            </w:pPr>
            <w:r>
              <w:t>2</w:t>
            </w:r>
          </w:p>
        </w:tc>
        <w:tc>
          <w:tcPr>
            <w:tcW w:w="500" w:type="pct"/>
          </w:tcPr>
          <w:p w14:paraId="05271A37" w14:textId="77777777" w:rsidR="001E72FC" w:rsidRDefault="00066438">
            <w:pPr>
              <w:pStyle w:val="RightAlign"/>
            </w:pPr>
            <w:r>
              <w:t>2</w:t>
            </w:r>
          </w:p>
        </w:tc>
      </w:tr>
      <w:tr w:rsidR="001E72FC" w14:paraId="05271A3D" w14:textId="77777777" w:rsidTr="00D17F7C">
        <w:tc>
          <w:tcPr>
            <w:tcW w:w="1500" w:type="pct"/>
          </w:tcPr>
          <w:p w14:paraId="05271A39" w14:textId="77777777" w:rsidR="001E72FC" w:rsidRDefault="00066438">
            <w:pPr>
              <w:ind w:left="450"/>
            </w:pPr>
            <w:r>
              <w:t>Suggestion - focus group sessions</w:t>
            </w:r>
          </w:p>
        </w:tc>
        <w:tc>
          <w:tcPr>
            <w:tcW w:w="2500" w:type="pct"/>
          </w:tcPr>
          <w:p w14:paraId="05271A3A" w14:textId="77777777" w:rsidR="001E72FC" w:rsidRDefault="00066438">
            <w:r>
              <w:t>Talks about potentiality for focus group sessions to feedback on each others sleep progress.</w:t>
            </w:r>
          </w:p>
        </w:tc>
        <w:tc>
          <w:tcPr>
            <w:tcW w:w="500" w:type="pct"/>
          </w:tcPr>
          <w:p w14:paraId="05271A3B" w14:textId="77777777" w:rsidR="001E72FC" w:rsidRDefault="00066438">
            <w:pPr>
              <w:pStyle w:val="RightAlign"/>
            </w:pPr>
            <w:r>
              <w:t>1</w:t>
            </w:r>
          </w:p>
        </w:tc>
        <w:tc>
          <w:tcPr>
            <w:tcW w:w="500" w:type="pct"/>
          </w:tcPr>
          <w:p w14:paraId="05271A3C" w14:textId="77777777" w:rsidR="001E72FC" w:rsidRDefault="00066438">
            <w:pPr>
              <w:pStyle w:val="RightAlign"/>
            </w:pPr>
            <w:r>
              <w:t>2</w:t>
            </w:r>
          </w:p>
        </w:tc>
      </w:tr>
      <w:tr w:rsidR="001E72FC" w14:paraId="05271A42"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A3E" w14:textId="77777777" w:rsidR="001E72FC" w:rsidRDefault="00066438">
            <w:pPr>
              <w:ind w:left="450"/>
            </w:pPr>
            <w:r>
              <w:t>Suggestion - initial welcome call or intro</w:t>
            </w:r>
          </w:p>
        </w:tc>
        <w:tc>
          <w:tcPr>
            <w:tcW w:w="2500" w:type="pct"/>
          </w:tcPr>
          <w:p w14:paraId="05271A3F" w14:textId="77777777" w:rsidR="001E72FC" w:rsidRDefault="00066438">
            <w:r>
              <w:t>To make introduction to programme more streamlined and to reduce the 'to and froing', suggestion to have an introductory welcome call/ more info to explain the programme and how it will work.</w:t>
            </w:r>
          </w:p>
        </w:tc>
        <w:tc>
          <w:tcPr>
            <w:tcW w:w="500" w:type="pct"/>
          </w:tcPr>
          <w:p w14:paraId="05271A40" w14:textId="77777777" w:rsidR="001E72FC" w:rsidRDefault="00066438">
            <w:pPr>
              <w:pStyle w:val="RightAlign"/>
            </w:pPr>
            <w:r>
              <w:t>2</w:t>
            </w:r>
          </w:p>
        </w:tc>
        <w:tc>
          <w:tcPr>
            <w:tcW w:w="500" w:type="pct"/>
          </w:tcPr>
          <w:p w14:paraId="05271A41" w14:textId="77777777" w:rsidR="001E72FC" w:rsidRDefault="00066438">
            <w:pPr>
              <w:pStyle w:val="RightAlign"/>
            </w:pPr>
            <w:r>
              <w:t>4</w:t>
            </w:r>
          </w:p>
        </w:tc>
      </w:tr>
      <w:tr w:rsidR="001E72FC" w14:paraId="05271A47" w14:textId="77777777" w:rsidTr="00D17F7C">
        <w:tc>
          <w:tcPr>
            <w:tcW w:w="1500" w:type="pct"/>
          </w:tcPr>
          <w:p w14:paraId="05271A43" w14:textId="17FCCD7E" w:rsidR="001E72FC" w:rsidRDefault="00066438">
            <w:pPr>
              <w:ind w:left="450"/>
            </w:pPr>
            <w:r>
              <w:t xml:space="preserve">Suggestion - integrated alert or reminder to complete required </w:t>
            </w:r>
            <w:r w:rsidR="006E5BE0">
              <w:t>activities</w:t>
            </w:r>
          </w:p>
        </w:tc>
        <w:tc>
          <w:tcPr>
            <w:tcW w:w="2500" w:type="pct"/>
          </w:tcPr>
          <w:p w14:paraId="05271A44" w14:textId="77777777" w:rsidR="001E72FC" w:rsidRDefault="00066438">
            <w:r>
              <w:t>Would be useful to have some sort of integrated reminders of what the participant has to do (e.g. diary, complete survey, access to new content etc), however noting that they did receive an email reminder from the team which was helpful</w:t>
            </w:r>
          </w:p>
        </w:tc>
        <w:tc>
          <w:tcPr>
            <w:tcW w:w="500" w:type="pct"/>
          </w:tcPr>
          <w:p w14:paraId="05271A45" w14:textId="77777777" w:rsidR="001E72FC" w:rsidRDefault="00066438">
            <w:pPr>
              <w:pStyle w:val="RightAlign"/>
            </w:pPr>
            <w:r>
              <w:t>1</w:t>
            </w:r>
          </w:p>
        </w:tc>
        <w:tc>
          <w:tcPr>
            <w:tcW w:w="500" w:type="pct"/>
          </w:tcPr>
          <w:p w14:paraId="05271A46" w14:textId="77777777" w:rsidR="001E72FC" w:rsidRDefault="00066438">
            <w:pPr>
              <w:pStyle w:val="RightAlign"/>
            </w:pPr>
            <w:r>
              <w:t>1</w:t>
            </w:r>
          </w:p>
        </w:tc>
      </w:tr>
      <w:tr w:rsidR="001E72FC" w14:paraId="05271A4C"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A48" w14:textId="77777777" w:rsidR="001E72FC" w:rsidRDefault="00066438">
            <w:pPr>
              <w:ind w:left="450"/>
            </w:pPr>
            <w:r>
              <w:t>Suggestion - lead-on CBT sessions</w:t>
            </w:r>
          </w:p>
        </w:tc>
        <w:tc>
          <w:tcPr>
            <w:tcW w:w="2500" w:type="pct"/>
          </w:tcPr>
          <w:p w14:paraId="05271A49" w14:textId="77777777" w:rsidR="001E72FC" w:rsidRDefault="00066438">
            <w:r>
              <w:t>Suggestion that having CBT-based sessions leading on from the sleep therapy components would be nice. Follow-on sessions/ additional.</w:t>
            </w:r>
          </w:p>
        </w:tc>
        <w:tc>
          <w:tcPr>
            <w:tcW w:w="500" w:type="pct"/>
          </w:tcPr>
          <w:p w14:paraId="05271A4A" w14:textId="77777777" w:rsidR="001E72FC" w:rsidRDefault="00066438">
            <w:pPr>
              <w:pStyle w:val="RightAlign"/>
            </w:pPr>
            <w:r>
              <w:t>3</w:t>
            </w:r>
          </w:p>
        </w:tc>
        <w:tc>
          <w:tcPr>
            <w:tcW w:w="500" w:type="pct"/>
          </w:tcPr>
          <w:p w14:paraId="05271A4B" w14:textId="77777777" w:rsidR="001E72FC" w:rsidRDefault="00066438">
            <w:pPr>
              <w:pStyle w:val="RightAlign"/>
            </w:pPr>
            <w:r>
              <w:t>5</w:t>
            </w:r>
          </w:p>
        </w:tc>
      </w:tr>
      <w:tr w:rsidR="001E72FC" w14:paraId="05271A51" w14:textId="77777777" w:rsidTr="00D17F7C">
        <w:tc>
          <w:tcPr>
            <w:tcW w:w="1500" w:type="pct"/>
          </w:tcPr>
          <w:p w14:paraId="05271A4D" w14:textId="77777777" w:rsidR="001E72FC" w:rsidRDefault="00066438">
            <w:pPr>
              <w:ind w:left="450"/>
            </w:pPr>
            <w:r>
              <w:t>Suggestion - more for employees with children</w:t>
            </w:r>
          </w:p>
        </w:tc>
        <w:tc>
          <w:tcPr>
            <w:tcW w:w="2500" w:type="pct"/>
          </w:tcPr>
          <w:p w14:paraId="05271A4E" w14:textId="20EC73FC" w:rsidR="001E72FC" w:rsidRDefault="00066438">
            <w:r>
              <w:t xml:space="preserve">Suggests there could be more specific content for employees </w:t>
            </w:r>
            <w:r w:rsidR="00D17F7C">
              <w:t>with</w:t>
            </w:r>
            <w:r>
              <w:t xml:space="preserve"> young children.</w:t>
            </w:r>
          </w:p>
        </w:tc>
        <w:tc>
          <w:tcPr>
            <w:tcW w:w="500" w:type="pct"/>
          </w:tcPr>
          <w:p w14:paraId="05271A4F" w14:textId="77777777" w:rsidR="001E72FC" w:rsidRDefault="00066438">
            <w:pPr>
              <w:pStyle w:val="RightAlign"/>
            </w:pPr>
            <w:r>
              <w:t>1</w:t>
            </w:r>
          </w:p>
        </w:tc>
        <w:tc>
          <w:tcPr>
            <w:tcW w:w="500" w:type="pct"/>
          </w:tcPr>
          <w:p w14:paraId="05271A50" w14:textId="77777777" w:rsidR="001E72FC" w:rsidRDefault="00066438">
            <w:pPr>
              <w:pStyle w:val="RightAlign"/>
            </w:pPr>
            <w:r>
              <w:t>1</w:t>
            </w:r>
          </w:p>
        </w:tc>
      </w:tr>
      <w:tr w:rsidR="001E72FC" w14:paraId="05271A56"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A52" w14:textId="77777777" w:rsidR="001E72FC" w:rsidRDefault="00066438">
            <w:pPr>
              <w:ind w:left="450"/>
            </w:pPr>
            <w:r>
              <w:t>Suggestion - more scientific sleep recording</w:t>
            </w:r>
          </w:p>
        </w:tc>
        <w:tc>
          <w:tcPr>
            <w:tcW w:w="2500" w:type="pct"/>
          </w:tcPr>
          <w:p w14:paraId="05271A53" w14:textId="77777777" w:rsidR="001E72FC" w:rsidRDefault="00066438">
            <w:r>
              <w:t>Discusses potential for more advanced sleep recording and that this would be of interest to them as a participant.</w:t>
            </w:r>
          </w:p>
        </w:tc>
        <w:tc>
          <w:tcPr>
            <w:tcW w:w="500" w:type="pct"/>
          </w:tcPr>
          <w:p w14:paraId="05271A54" w14:textId="77777777" w:rsidR="001E72FC" w:rsidRDefault="00066438">
            <w:pPr>
              <w:pStyle w:val="RightAlign"/>
            </w:pPr>
            <w:r>
              <w:t>1</w:t>
            </w:r>
          </w:p>
        </w:tc>
        <w:tc>
          <w:tcPr>
            <w:tcW w:w="500" w:type="pct"/>
          </w:tcPr>
          <w:p w14:paraId="05271A55" w14:textId="77777777" w:rsidR="001E72FC" w:rsidRDefault="00066438">
            <w:pPr>
              <w:pStyle w:val="RightAlign"/>
            </w:pPr>
            <w:r>
              <w:t>2</w:t>
            </w:r>
          </w:p>
        </w:tc>
      </w:tr>
      <w:tr w:rsidR="001E72FC" w14:paraId="05271A5B" w14:textId="77777777" w:rsidTr="00D17F7C">
        <w:tc>
          <w:tcPr>
            <w:tcW w:w="1500" w:type="pct"/>
          </w:tcPr>
          <w:p w14:paraId="05271A57" w14:textId="77777777" w:rsidR="001E72FC" w:rsidRDefault="00066438">
            <w:pPr>
              <w:ind w:left="450"/>
            </w:pPr>
            <w:r>
              <w:t>Suggestion - paper version of online content</w:t>
            </w:r>
          </w:p>
        </w:tc>
        <w:tc>
          <w:tcPr>
            <w:tcW w:w="2500" w:type="pct"/>
          </w:tcPr>
          <w:p w14:paraId="05271A58" w14:textId="77777777" w:rsidR="001E72FC" w:rsidRDefault="001E72FC"/>
        </w:tc>
        <w:tc>
          <w:tcPr>
            <w:tcW w:w="500" w:type="pct"/>
          </w:tcPr>
          <w:p w14:paraId="05271A59" w14:textId="77777777" w:rsidR="001E72FC" w:rsidRDefault="00066438">
            <w:pPr>
              <w:pStyle w:val="RightAlign"/>
            </w:pPr>
            <w:r>
              <w:t>1</w:t>
            </w:r>
          </w:p>
        </w:tc>
        <w:tc>
          <w:tcPr>
            <w:tcW w:w="500" w:type="pct"/>
          </w:tcPr>
          <w:p w14:paraId="05271A5A" w14:textId="77777777" w:rsidR="001E72FC" w:rsidRDefault="00066438">
            <w:pPr>
              <w:pStyle w:val="RightAlign"/>
            </w:pPr>
            <w:r>
              <w:t>1</w:t>
            </w:r>
          </w:p>
        </w:tc>
      </w:tr>
      <w:tr w:rsidR="001E72FC" w14:paraId="05271A60"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A5C" w14:textId="77777777" w:rsidR="001E72FC" w:rsidRDefault="00066438">
            <w:pPr>
              <w:ind w:left="450"/>
            </w:pPr>
            <w:r>
              <w:lastRenderedPageBreak/>
              <w:t>Suggestion - showcase success stories</w:t>
            </w:r>
          </w:p>
        </w:tc>
        <w:tc>
          <w:tcPr>
            <w:tcW w:w="2500" w:type="pct"/>
          </w:tcPr>
          <w:p w14:paraId="05271A5D" w14:textId="77777777" w:rsidR="001E72FC" w:rsidRDefault="00066438">
            <w:r>
              <w:t>Showcase real testimonials as a way of encouragement and engagement to others.</w:t>
            </w:r>
          </w:p>
        </w:tc>
        <w:tc>
          <w:tcPr>
            <w:tcW w:w="500" w:type="pct"/>
          </w:tcPr>
          <w:p w14:paraId="05271A5E" w14:textId="77777777" w:rsidR="001E72FC" w:rsidRDefault="00066438">
            <w:pPr>
              <w:pStyle w:val="RightAlign"/>
            </w:pPr>
            <w:r>
              <w:t>1</w:t>
            </w:r>
          </w:p>
        </w:tc>
        <w:tc>
          <w:tcPr>
            <w:tcW w:w="500" w:type="pct"/>
          </w:tcPr>
          <w:p w14:paraId="05271A5F" w14:textId="77777777" w:rsidR="001E72FC" w:rsidRDefault="00066438">
            <w:pPr>
              <w:pStyle w:val="RightAlign"/>
            </w:pPr>
            <w:r>
              <w:t>2</w:t>
            </w:r>
          </w:p>
        </w:tc>
      </w:tr>
      <w:tr w:rsidR="001E72FC" w14:paraId="05271A65" w14:textId="77777777" w:rsidTr="00D17F7C">
        <w:tc>
          <w:tcPr>
            <w:tcW w:w="1500" w:type="pct"/>
          </w:tcPr>
          <w:p w14:paraId="05271A61" w14:textId="71ECDF52" w:rsidR="001E72FC" w:rsidRDefault="00066438">
            <w:pPr>
              <w:ind w:left="450"/>
            </w:pPr>
            <w:r>
              <w:t xml:space="preserve">Suggestion - </w:t>
            </w:r>
            <w:r w:rsidR="00D17F7C">
              <w:t>WhatsApp</w:t>
            </w:r>
            <w:r>
              <w:t xml:space="preserve"> communication function</w:t>
            </w:r>
          </w:p>
        </w:tc>
        <w:tc>
          <w:tcPr>
            <w:tcW w:w="2500" w:type="pct"/>
          </w:tcPr>
          <w:p w14:paraId="05271A62" w14:textId="333DEAF9" w:rsidR="001E72FC" w:rsidRDefault="00066438">
            <w:r>
              <w:t xml:space="preserve">Suggests </w:t>
            </w:r>
            <w:r w:rsidR="00D17F7C">
              <w:t>WhatsApp</w:t>
            </w:r>
            <w:r>
              <w:t xml:space="preserve"> function for communication (as opposed to email)</w:t>
            </w:r>
          </w:p>
        </w:tc>
        <w:tc>
          <w:tcPr>
            <w:tcW w:w="500" w:type="pct"/>
          </w:tcPr>
          <w:p w14:paraId="05271A63" w14:textId="77777777" w:rsidR="001E72FC" w:rsidRDefault="00066438">
            <w:pPr>
              <w:pStyle w:val="RightAlign"/>
            </w:pPr>
            <w:r>
              <w:t>1</w:t>
            </w:r>
          </w:p>
        </w:tc>
        <w:tc>
          <w:tcPr>
            <w:tcW w:w="500" w:type="pct"/>
          </w:tcPr>
          <w:p w14:paraId="05271A64" w14:textId="77777777" w:rsidR="001E72FC" w:rsidRDefault="00066438">
            <w:pPr>
              <w:pStyle w:val="RightAlign"/>
            </w:pPr>
            <w:r>
              <w:t>3</w:t>
            </w:r>
          </w:p>
        </w:tc>
      </w:tr>
      <w:tr w:rsidR="001E72FC" w14:paraId="05271A6A"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A66" w14:textId="09FCD75D" w:rsidR="001E72FC" w:rsidRDefault="00066438">
            <w:r w:rsidRPr="00BF2201">
              <w:rPr>
                <w:b/>
                <w:bCs/>
              </w:rPr>
              <w:t>Barriers to engagement</w:t>
            </w:r>
            <w:r w:rsidR="00BF2201">
              <w:t xml:space="preserve"> [FRAMEWORK CODE/ TOP-LEVEL]</w:t>
            </w:r>
          </w:p>
        </w:tc>
        <w:tc>
          <w:tcPr>
            <w:tcW w:w="2500" w:type="pct"/>
          </w:tcPr>
          <w:p w14:paraId="05271A67" w14:textId="77777777" w:rsidR="001E72FC" w:rsidRDefault="00066438">
            <w:r>
              <w:t>Barriers to engagement and subsequent behaviour change.</w:t>
            </w:r>
          </w:p>
        </w:tc>
        <w:tc>
          <w:tcPr>
            <w:tcW w:w="500" w:type="pct"/>
          </w:tcPr>
          <w:p w14:paraId="05271A68" w14:textId="77777777" w:rsidR="001E72FC" w:rsidRDefault="00066438">
            <w:pPr>
              <w:pStyle w:val="RightAlign"/>
            </w:pPr>
            <w:r>
              <w:t>0</w:t>
            </w:r>
          </w:p>
        </w:tc>
        <w:tc>
          <w:tcPr>
            <w:tcW w:w="500" w:type="pct"/>
          </w:tcPr>
          <w:p w14:paraId="05271A69" w14:textId="77777777" w:rsidR="001E72FC" w:rsidRDefault="00066438">
            <w:pPr>
              <w:pStyle w:val="RightAlign"/>
            </w:pPr>
            <w:r>
              <w:t>0</w:t>
            </w:r>
          </w:p>
        </w:tc>
      </w:tr>
      <w:tr w:rsidR="001E72FC" w14:paraId="05271A6F" w14:textId="77777777" w:rsidTr="00D17F7C">
        <w:tc>
          <w:tcPr>
            <w:tcW w:w="1500" w:type="pct"/>
          </w:tcPr>
          <w:p w14:paraId="05271A6B" w14:textId="77777777" w:rsidR="001E72FC" w:rsidRDefault="00066438">
            <w:pPr>
              <w:ind w:left="450"/>
            </w:pPr>
            <w:r>
              <w:t>Advice on work-life balance - not applicable</w:t>
            </w:r>
          </w:p>
        </w:tc>
        <w:tc>
          <w:tcPr>
            <w:tcW w:w="2500" w:type="pct"/>
          </w:tcPr>
          <w:p w14:paraId="05271A6C" w14:textId="77777777" w:rsidR="001E72FC" w:rsidRDefault="00066438">
            <w:r>
              <w:t>Talks about content on work-life balance not being applicable. Linked with other code 'suggestion to focus on the root of the problem' i.e. dealing with work pressure/ stress itself.</w:t>
            </w:r>
          </w:p>
        </w:tc>
        <w:tc>
          <w:tcPr>
            <w:tcW w:w="500" w:type="pct"/>
          </w:tcPr>
          <w:p w14:paraId="05271A6D" w14:textId="77777777" w:rsidR="001E72FC" w:rsidRDefault="00066438">
            <w:pPr>
              <w:pStyle w:val="RightAlign"/>
            </w:pPr>
            <w:r>
              <w:t>1</w:t>
            </w:r>
          </w:p>
        </w:tc>
        <w:tc>
          <w:tcPr>
            <w:tcW w:w="500" w:type="pct"/>
          </w:tcPr>
          <w:p w14:paraId="05271A6E" w14:textId="77777777" w:rsidR="001E72FC" w:rsidRDefault="00066438">
            <w:pPr>
              <w:pStyle w:val="RightAlign"/>
            </w:pPr>
            <w:r>
              <w:t>3</w:t>
            </w:r>
          </w:p>
        </w:tc>
      </w:tr>
      <w:tr w:rsidR="001E72FC" w14:paraId="05271A74"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A70" w14:textId="77777777" w:rsidR="001E72FC" w:rsidRDefault="00066438">
            <w:pPr>
              <w:ind w:left="450"/>
            </w:pPr>
            <w:r>
              <w:t>An insomnia 'imposter'</w:t>
            </w:r>
          </w:p>
        </w:tc>
        <w:tc>
          <w:tcPr>
            <w:tcW w:w="2500" w:type="pct"/>
          </w:tcPr>
          <w:p w14:paraId="05271A71" w14:textId="77777777" w:rsidR="001E72FC" w:rsidRDefault="00066438">
            <w:r>
              <w:t>Refers to feeling like an 'imposter' in the study or like they shouldn't be there because others have greater need.</w:t>
            </w:r>
          </w:p>
        </w:tc>
        <w:tc>
          <w:tcPr>
            <w:tcW w:w="500" w:type="pct"/>
          </w:tcPr>
          <w:p w14:paraId="05271A72" w14:textId="77777777" w:rsidR="001E72FC" w:rsidRDefault="00066438">
            <w:pPr>
              <w:pStyle w:val="RightAlign"/>
            </w:pPr>
            <w:r>
              <w:t>1</w:t>
            </w:r>
          </w:p>
        </w:tc>
        <w:tc>
          <w:tcPr>
            <w:tcW w:w="500" w:type="pct"/>
          </w:tcPr>
          <w:p w14:paraId="05271A73" w14:textId="77777777" w:rsidR="001E72FC" w:rsidRDefault="00066438">
            <w:pPr>
              <w:pStyle w:val="RightAlign"/>
            </w:pPr>
            <w:r>
              <w:t>2</w:t>
            </w:r>
          </w:p>
        </w:tc>
      </w:tr>
      <w:tr w:rsidR="001E72FC" w14:paraId="05271A79" w14:textId="77777777" w:rsidTr="00D17F7C">
        <w:tc>
          <w:tcPr>
            <w:tcW w:w="1500" w:type="pct"/>
          </w:tcPr>
          <w:p w14:paraId="05271A75" w14:textId="77777777" w:rsidR="001E72FC" w:rsidRDefault="00066438">
            <w:pPr>
              <w:ind w:left="450"/>
            </w:pPr>
            <w:r>
              <w:t>Avoiding bringing mental health to work</w:t>
            </w:r>
          </w:p>
        </w:tc>
        <w:tc>
          <w:tcPr>
            <w:tcW w:w="2500" w:type="pct"/>
          </w:tcPr>
          <w:p w14:paraId="05271A76" w14:textId="77777777" w:rsidR="001E72FC" w:rsidRDefault="00066438">
            <w:r>
              <w:t>Avoidance/ reluctance to discuss mental health issues/ struggles with colleagues and managers. This is related to internalised beliefs about mental health stigmatization, rather than because of any stigmatization from colleagues directly.</w:t>
            </w:r>
          </w:p>
        </w:tc>
        <w:tc>
          <w:tcPr>
            <w:tcW w:w="500" w:type="pct"/>
          </w:tcPr>
          <w:p w14:paraId="05271A77" w14:textId="77777777" w:rsidR="001E72FC" w:rsidRDefault="00066438">
            <w:pPr>
              <w:pStyle w:val="RightAlign"/>
            </w:pPr>
            <w:r>
              <w:t>7</w:t>
            </w:r>
          </w:p>
        </w:tc>
        <w:tc>
          <w:tcPr>
            <w:tcW w:w="500" w:type="pct"/>
          </w:tcPr>
          <w:p w14:paraId="05271A78" w14:textId="77777777" w:rsidR="001E72FC" w:rsidRDefault="00066438">
            <w:pPr>
              <w:pStyle w:val="RightAlign"/>
            </w:pPr>
            <w:r>
              <w:t>17</w:t>
            </w:r>
          </w:p>
        </w:tc>
      </w:tr>
      <w:tr w:rsidR="001E72FC" w14:paraId="05271A7E"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A7A" w14:textId="77777777" w:rsidR="001E72FC" w:rsidRDefault="00066438">
            <w:pPr>
              <w:ind w:left="450"/>
            </w:pPr>
            <w:r>
              <w:t>Busy schedule</w:t>
            </w:r>
          </w:p>
        </w:tc>
        <w:tc>
          <w:tcPr>
            <w:tcW w:w="2500" w:type="pct"/>
          </w:tcPr>
          <w:p w14:paraId="05271A7B" w14:textId="77777777" w:rsidR="001E72FC" w:rsidRDefault="00066438">
            <w:r>
              <w:t>Talks about busy schedule being a barrier to completing modules and making subsequent changes.</w:t>
            </w:r>
          </w:p>
        </w:tc>
        <w:tc>
          <w:tcPr>
            <w:tcW w:w="500" w:type="pct"/>
          </w:tcPr>
          <w:p w14:paraId="05271A7C" w14:textId="77777777" w:rsidR="001E72FC" w:rsidRDefault="00066438">
            <w:pPr>
              <w:pStyle w:val="RightAlign"/>
            </w:pPr>
            <w:r>
              <w:t>6</w:t>
            </w:r>
          </w:p>
        </w:tc>
        <w:tc>
          <w:tcPr>
            <w:tcW w:w="500" w:type="pct"/>
          </w:tcPr>
          <w:p w14:paraId="05271A7D" w14:textId="77777777" w:rsidR="001E72FC" w:rsidRDefault="00066438">
            <w:pPr>
              <w:pStyle w:val="RightAlign"/>
            </w:pPr>
            <w:r>
              <w:t>25</w:t>
            </w:r>
          </w:p>
        </w:tc>
      </w:tr>
      <w:tr w:rsidR="001E72FC" w14:paraId="05271A83" w14:textId="77777777" w:rsidTr="00D17F7C">
        <w:tc>
          <w:tcPr>
            <w:tcW w:w="1500" w:type="pct"/>
          </w:tcPr>
          <w:p w14:paraId="05271A7F" w14:textId="77777777" w:rsidR="001E72FC" w:rsidRDefault="00066438">
            <w:pPr>
              <w:ind w:left="450"/>
            </w:pPr>
            <w:r>
              <w:t>Comparison to previous therapy</w:t>
            </w:r>
          </w:p>
        </w:tc>
        <w:tc>
          <w:tcPr>
            <w:tcW w:w="2500" w:type="pct"/>
          </w:tcPr>
          <w:p w14:paraId="05271A80" w14:textId="77777777" w:rsidR="001E72FC" w:rsidRDefault="00066438">
            <w:r>
              <w:t>Compares programme to previous sleep therapy which included SRT.</w:t>
            </w:r>
          </w:p>
        </w:tc>
        <w:tc>
          <w:tcPr>
            <w:tcW w:w="500" w:type="pct"/>
          </w:tcPr>
          <w:p w14:paraId="05271A81" w14:textId="77777777" w:rsidR="001E72FC" w:rsidRDefault="00066438">
            <w:pPr>
              <w:pStyle w:val="RightAlign"/>
            </w:pPr>
            <w:r>
              <w:t>1</w:t>
            </w:r>
          </w:p>
        </w:tc>
        <w:tc>
          <w:tcPr>
            <w:tcW w:w="500" w:type="pct"/>
          </w:tcPr>
          <w:p w14:paraId="05271A82" w14:textId="77777777" w:rsidR="001E72FC" w:rsidRDefault="00066438">
            <w:pPr>
              <w:pStyle w:val="RightAlign"/>
            </w:pPr>
            <w:r>
              <w:t>6</w:t>
            </w:r>
          </w:p>
        </w:tc>
      </w:tr>
      <w:tr w:rsidR="001E72FC" w14:paraId="05271A88"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A84" w14:textId="77777777" w:rsidR="001E72FC" w:rsidRDefault="00066438">
            <w:pPr>
              <w:ind w:left="450"/>
            </w:pPr>
            <w:r>
              <w:t>Content too COVID-19 focused</w:t>
            </w:r>
          </w:p>
        </w:tc>
        <w:tc>
          <w:tcPr>
            <w:tcW w:w="2500" w:type="pct"/>
          </w:tcPr>
          <w:p w14:paraId="05271A85" w14:textId="77777777" w:rsidR="001E72FC" w:rsidRDefault="00066438">
            <w:r>
              <w:t>Focus of the trial was too much on COVID and ignoring other triggers, issues and problems</w:t>
            </w:r>
          </w:p>
        </w:tc>
        <w:tc>
          <w:tcPr>
            <w:tcW w:w="500" w:type="pct"/>
          </w:tcPr>
          <w:p w14:paraId="05271A86" w14:textId="77777777" w:rsidR="001E72FC" w:rsidRDefault="00066438">
            <w:pPr>
              <w:pStyle w:val="RightAlign"/>
            </w:pPr>
            <w:r>
              <w:t>1</w:t>
            </w:r>
          </w:p>
        </w:tc>
        <w:tc>
          <w:tcPr>
            <w:tcW w:w="500" w:type="pct"/>
          </w:tcPr>
          <w:p w14:paraId="05271A87" w14:textId="77777777" w:rsidR="001E72FC" w:rsidRDefault="00066438">
            <w:pPr>
              <w:pStyle w:val="RightAlign"/>
            </w:pPr>
            <w:r>
              <w:t>1</w:t>
            </w:r>
          </w:p>
        </w:tc>
      </w:tr>
      <w:tr w:rsidR="001E72FC" w14:paraId="05271A8D" w14:textId="77777777" w:rsidTr="00D17F7C">
        <w:tc>
          <w:tcPr>
            <w:tcW w:w="1500" w:type="pct"/>
          </w:tcPr>
          <w:p w14:paraId="05271A89" w14:textId="77777777" w:rsidR="001E72FC" w:rsidRDefault="00066438">
            <w:pPr>
              <w:ind w:left="450"/>
            </w:pPr>
            <w:r>
              <w:t>Diary - challenging to record accurately</w:t>
            </w:r>
          </w:p>
        </w:tc>
        <w:tc>
          <w:tcPr>
            <w:tcW w:w="2500" w:type="pct"/>
          </w:tcPr>
          <w:p w14:paraId="05271A8A" w14:textId="77777777" w:rsidR="001E72FC" w:rsidRDefault="00066438">
            <w:r>
              <w:t>References to the sleep diary being challenging to record accurately. This is not necessarily described as a 'barrier', more as a challenge in that it was difficult to remember and state specific e.g. times (minutes) of waking during the night.</w:t>
            </w:r>
          </w:p>
        </w:tc>
        <w:tc>
          <w:tcPr>
            <w:tcW w:w="500" w:type="pct"/>
          </w:tcPr>
          <w:p w14:paraId="05271A8B" w14:textId="77777777" w:rsidR="001E72FC" w:rsidRDefault="00066438">
            <w:pPr>
              <w:pStyle w:val="RightAlign"/>
            </w:pPr>
            <w:r>
              <w:t>5</w:t>
            </w:r>
          </w:p>
        </w:tc>
        <w:tc>
          <w:tcPr>
            <w:tcW w:w="500" w:type="pct"/>
          </w:tcPr>
          <w:p w14:paraId="05271A8C" w14:textId="77777777" w:rsidR="001E72FC" w:rsidRDefault="00066438">
            <w:pPr>
              <w:pStyle w:val="RightAlign"/>
            </w:pPr>
            <w:r>
              <w:t>14</w:t>
            </w:r>
          </w:p>
        </w:tc>
      </w:tr>
      <w:tr w:rsidR="001E72FC" w14:paraId="05271A92"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A8E" w14:textId="77777777" w:rsidR="001E72FC" w:rsidRDefault="00066438">
            <w:pPr>
              <w:ind w:left="450"/>
            </w:pPr>
            <w:r>
              <w:t>Diary - repetitive and boring</w:t>
            </w:r>
          </w:p>
        </w:tc>
        <w:tc>
          <w:tcPr>
            <w:tcW w:w="2500" w:type="pct"/>
          </w:tcPr>
          <w:p w14:paraId="05271A8F" w14:textId="77777777" w:rsidR="001E72FC" w:rsidRDefault="00066438">
            <w:r>
              <w:t>Boring repetition of filling in diary, having to remind self to complete task, Understood the need to do this, but boring nonetheless.</w:t>
            </w:r>
          </w:p>
        </w:tc>
        <w:tc>
          <w:tcPr>
            <w:tcW w:w="500" w:type="pct"/>
          </w:tcPr>
          <w:p w14:paraId="05271A90" w14:textId="77777777" w:rsidR="001E72FC" w:rsidRDefault="00066438">
            <w:pPr>
              <w:pStyle w:val="RightAlign"/>
            </w:pPr>
            <w:r>
              <w:t>2</w:t>
            </w:r>
          </w:p>
        </w:tc>
        <w:tc>
          <w:tcPr>
            <w:tcW w:w="500" w:type="pct"/>
          </w:tcPr>
          <w:p w14:paraId="05271A91" w14:textId="77777777" w:rsidR="001E72FC" w:rsidRDefault="00066438">
            <w:pPr>
              <w:pStyle w:val="RightAlign"/>
            </w:pPr>
            <w:r>
              <w:t>3</w:t>
            </w:r>
          </w:p>
        </w:tc>
      </w:tr>
      <w:tr w:rsidR="001E72FC" w14:paraId="05271A97" w14:textId="77777777" w:rsidTr="00D17F7C">
        <w:tc>
          <w:tcPr>
            <w:tcW w:w="1500" w:type="pct"/>
          </w:tcPr>
          <w:p w14:paraId="05271A93" w14:textId="77777777" w:rsidR="001E72FC" w:rsidRDefault="00066438">
            <w:pPr>
              <w:ind w:left="450"/>
            </w:pPr>
            <w:r>
              <w:t>Diary-tracker discrepancy</w:t>
            </w:r>
          </w:p>
        </w:tc>
        <w:tc>
          <w:tcPr>
            <w:tcW w:w="2500" w:type="pct"/>
          </w:tcPr>
          <w:p w14:paraId="05271A94" w14:textId="77777777" w:rsidR="001E72FC" w:rsidRDefault="00066438">
            <w:r>
              <w:t>Expresses concern about how accurately they are able to fill in the sleep diary, verses what is shown on the sleep tracker. Worry that this will impact the study results often mentioned.</w:t>
            </w:r>
          </w:p>
        </w:tc>
        <w:tc>
          <w:tcPr>
            <w:tcW w:w="500" w:type="pct"/>
          </w:tcPr>
          <w:p w14:paraId="05271A95" w14:textId="77777777" w:rsidR="001E72FC" w:rsidRDefault="00066438">
            <w:pPr>
              <w:pStyle w:val="RightAlign"/>
            </w:pPr>
            <w:r>
              <w:t>3</w:t>
            </w:r>
          </w:p>
        </w:tc>
        <w:tc>
          <w:tcPr>
            <w:tcW w:w="500" w:type="pct"/>
          </w:tcPr>
          <w:p w14:paraId="05271A96" w14:textId="77777777" w:rsidR="001E72FC" w:rsidRDefault="00066438">
            <w:pPr>
              <w:pStyle w:val="RightAlign"/>
            </w:pPr>
            <w:r>
              <w:t>5</w:t>
            </w:r>
          </w:p>
        </w:tc>
      </w:tr>
      <w:tr w:rsidR="001E72FC" w14:paraId="05271A9C"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A98" w14:textId="77777777" w:rsidR="001E72FC" w:rsidRDefault="00066438">
            <w:pPr>
              <w:ind w:left="450"/>
            </w:pPr>
            <w:r>
              <w:t>Diminished responsibility</w:t>
            </w:r>
          </w:p>
        </w:tc>
        <w:tc>
          <w:tcPr>
            <w:tcW w:w="2500" w:type="pct"/>
          </w:tcPr>
          <w:p w14:paraId="05271A99" w14:textId="77777777" w:rsidR="001E72FC" w:rsidRDefault="00066438">
            <w:r>
              <w:t>Reduced responsibility on behalf of participant. Awareness of the underlying issue, but not executing despite knowing the motivation.</w:t>
            </w:r>
          </w:p>
        </w:tc>
        <w:tc>
          <w:tcPr>
            <w:tcW w:w="500" w:type="pct"/>
          </w:tcPr>
          <w:p w14:paraId="05271A9A" w14:textId="77777777" w:rsidR="001E72FC" w:rsidRDefault="00066438">
            <w:pPr>
              <w:pStyle w:val="RightAlign"/>
            </w:pPr>
            <w:r>
              <w:t>1</w:t>
            </w:r>
          </w:p>
        </w:tc>
        <w:tc>
          <w:tcPr>
            <w:tcW w:w="500" w:type="pct"/>
          </w:tcPr>
          <w:p w14:paraId="05271A9B" w14:textId="77777777" w:rsidR="001E72FC" w:rsidRDefault="00066438">
            <w:pPr>
              <w:pStyle w:val="RightAlign"/>
            </w:pPr>
            <w:r>
              <w:t>4</w:t>
            </w:r>
          </w:p>
        </w:tc>
      </w:tr>
      <w:tr w:rsidR="001E72FC" w14:paraId="05271AA1" w14:textId="77777777" w:rsidTr="00D17F7C">
        <w:tc>
          <w:tcPr>
            <w:tcW w:w="1500" w:type="pct"/>
          </w:tcPr>
          <w:p w14:paraId="05271A9D" w14:textId="77777777" w:rsidR="001E72FC" w:rsidRDefault="00066438">
            <w:pPr>
              <w:ind w:left="450"/>
            </w:pPr>
            <w:r>
              <w:t>Employers should be more proactive</w:t>
            </w:r>
          </w:p>
        </w:tc>
        <w:tc>
          <w:tcPr>
            <w:tcW w:w="2500" w:type="pct"/>
          </w:tcPr>
          <w:p w14:paraId="05271A9E" w14:textId="77777777" w:rsidR="001E72FC" w:rsidRDefault="00066438">
            <w:r>
              <w:t>Talks about the need for employers to be more proactive in wellbeing strategies for staff. Relates to 'focus on the root of the problem' code</w:t>
            </w:r>
          </w:p>
        </w:tc>
        <w:tc>
          <w:tcPr>
            <w:tcW w:w="500" w:type="pct"/>
          </w:tcPr>
          <w:p w14:paraId="05271A9F" w14:textId="77777777" w:rsidR="001E72FC" w:rsidRDefault="00066438">
            <w:pPr>
              <w:pStyle w:val="RightAlign"/>
            </w:pPr>
            <w:r>
              <w:t>1</w:t>
            </w:r>
          </w:p>
        </w:tc>
        <w:tc>
          <w:tcPr>
            <w:tcW w:w="500" w:type="pct"/>
          </w:tcPr>
          <w:p w14:paraId="05271AA0" w14:textId="77777777" w:rsidR="001E72FC" w:rsidRDefault="00066438">
            <w:pPr>
              <w:pStyle w:val="RightAlign"/>
            </w:pPr>
            <w:r>
              <w:t>4</w:t>
            </w:r>
          </w:p>
        </w:tc>
      </w:tr>
      <w:tr w:rsidR="001E72FC" w14:paraId="05271AA6"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AA2" w14:textId="77777777" w:rsidR="001E72FC" w:rsidRDefault="00066438">
            <w:pPr>
              <w:ind w:left="450"/>
            </w:pPr>
            <w:r>
              <w:t>Exercise - lack of motivation</w:t>
            </w:r>
          </w:p>
        </w:tc>
        <w:tc>
          <w:tcPr>
            <w:tcW w:w="2500" w:type="pct"/>
          </w:tcPr>
          <w:p w14:paraId="05271AA3" w14:textId="77777777" w:rsidR="001E72FC" w:rsidRDefault="00066438">
            <w:r>
              <w:t>Talks about wanting to change exercise behaviours and discussions of this with therapist, but struggles with initial motivation to change or to begin forming any new habits.</w:t>
            </w:r>
          </w:p>
        </w:tc>
        <w:tc>
          <w:tcPr>
            <w:tcW w:w="500" w:type="pct"/>
          </w:tcPr>
          <w:p w14:paraId="05271AA4" w14:textId="77777777" w:rsidR="001E72FC" w:rsidRDefault="00066438">
            <w:pPr>
              <w:pStyle w:val="RightAlign"/>
            </w:pPr>
            <w:r>
              <w:t>1</w:t>
            </w:r>
          </w:p>
        </w:tc>
        <w:tc>
          <w:tcPr>
            <w:tcW w:w="500" w:type="pct"/>
          </w:tcPr>
          <w:p w14:paraId="05271AA5" w14:textId="77777777" w:rsidR="001E72FC" w:rsidRDefault="00066438">
            <w:pPr>
              <w:pStyle w:val="RightAlign"/>
            </w:pPr>
            <w:r>
              <w:t>5</w:t>
            </w:r>
          </w:p>
        </w:tc>
      </w:tr>
      <w:tr w:rsidR="001E72FC" w14:paraId="05271AAB" w14:textId="77777777" w:rsidTr="00D17F7C">
        <w:tc>
          <w:tcPr>
            <w:tcW w:w="1500" w:type="pct"/>
          </w:tcPr>
          <w:p w14:paraId="05271AA7" w14:textId="77777777" w:rsidR="001E72FC" w:rsidRDefault="00066438">
            <w:pPr>
              <w:ind w:left="450"/>
            </w:pPr>
            <w:r>
              <w:lastRenderedPageBreak/>
              <w:t>Familiar with diet and exercise content</w:t>
            </w:r>
          </w:p>
        </w:tc>
        <w:tc>
          <w:tcPr>
            <w:tcW w:w="2500" w:type="pct"/>
          </w:tcPr>
          <w:p w14:paraId="05271AA8" w14:textId="6469F0F9" w:rsidR="001E72FC" w:rsidRDefault="00066438">
            <w:r>
              <w:t xml:space="preserve">Talks about not </w:t>
            </w:r>
            <w:r w:rsidR="00D17F7C">
              <w:t>engaging</w:t>
            </w:r>
            <w:r>
              <w:t xml:space="preserve"> with diet/ exercise content as already known info.</w:t>
            </w:r>
          </w:p>
        </w:tc>
        <w:tc>
          <w:tcPr>
            <w:tcW w:w="500" w:type="pct"/>
          </w:tcPr>
          <w:p w14:paraId="05271AA9" w14:textId="77777777" w:rsidR="001E72FC" w:rsidRDefault="00066438">
            <w:pPr>
              <w:pStyle w:val="RightAlign"/>
            </w:pPr>
            <w:r>
              <w:t>1</w:t>
            </w:r>
          </w:p>
        </w:tc>
        <w:tc>
          <w:tcPr>
            <w:tcW w:w="500" w:type="pct"/>
          </w:tcPr>
          <w:p w14:paraId="05271AAA" w14:textId="77777777" w:rsidR="001E72FC" w:rsidRDefault="00066438">
            <w:pPr>
              <w:pStyle w:val="RightAlign"/>
            </w:pPr>
            <w:r>
              <w:t>1</w:t>
            </w:r>
          </w:p>
        </w:tc>
      </w:tr>
      <w:tr w:rsidR="001E72FC" w14:paraId="05271AB0"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AAC" w14:textId="77777777" w:rsidR="001E72FC" w:rsidRDefault="00066438">
            <w:pPr>
              <w:ind w:left="450"/>
            </w:pPr>
            <w:r>
              <w:t>Familiar with relaxation techniques</w:t>
            </w:r>
          </w:p>
        </w:tc>
        <w:tc>
          <w:tcPr>
            <w:tcW w:w="2500" w:type="pct"/>
          </w:tcPr>
          <w:p w14:paraId="05271AAD" w14:textId="77777777" w:rsidR="001E72FC" w:rsidRDefault="00066438">
            <w:r>
              <w:t>Familiar/ already practices mindfulness, meditation, relaxation, breathing. Also code yoga references if used for relaxation purposes.</w:t>
            </w:r>
          </w:p>
        </w:tc>
        <w:tc>
          <w:tcPr>
            <w:tcW w:w="500" w:type="pct"/>
          </w:tcPr>
          <w:p w14:paraId="05271AAE" w14:textId="77777777" w:rsidR="001E72FC" w:rsidRDefault="00066438">
            <w:pPr>
              <w:pStyle w:val="RightAlign"/>
            </w:pPr>
            <w:r>
              <w:t>2</w:t>
            </w:r>
          </w:p>
        </w:tc>
        <w:tc>
          <w:tcPr>
            <w:tcW w:w="500" w:type="pct"/>
          </w:tcPr>
          <w:p w14:paraId="05271AAF" w14:textId="77777777" w:rsidR="001E72FC" w:rsidRDefault="00066438">
            <w:pPr>
              <w:pStyle w:val="RightAlign"/>
            </w:pPr>
            <w:r>
              <w:t>4</w:t>
            </w:r>
          </w:p>
        </w:tc>
      </w:tr>
      <w:tr w:rsidR="001E72FC" w14:paraId="05271AB5" w14:textId="77777777" w:rsidTr="00D17F7C">
        <w:tc>
          <w:tcPr>
            <w:tcW w:w="1500" w:type="pct"/>
          </w:tcPr>
          <w:p w14:paraId="05271AB1" w14:textId="77777777" w:rsidR="001E72FC" w:rsidRDefault="00066438">
            <w:pPr>
              <w:ind w:left="450"/>
            </w:pPr>
            <w:r>
              <w:t>Familiar with sleep restriction</w:t>
            </w:r>
          </w:p>
        </w:tc>
        <w:tc>
          <w:tcPr>
            <w:tcW w:w="2500" w:type="pct"/>
          </w:tcPr>
          <w:p w14:paraId="05271AB2" w14:textId="77777777" w:rsidR="001E72FC" w:rsidRDefault="00066438">
            <w:r>
              <w:t>Talks about having tried sleep restriction before. Links to chronic insomnia.</w:t>
            </w:r>
          </w:p>
        </w:tc>
        <w:tc>
          <w:tcPr>
            <w:tcW w:w="500" w:type="pct"/>
          </w:tcPr>
          <w:p w14:paraId="05271AB3" w14:textId="77777777" w:rsidR="001E72FC" w:rsidRDefault="00066438">
            <w:pPr>
              <w:pStyle w:val="RightAlign"/>
            </w:pPr>
            <w:r>
              <w:t>1</w:t>
            </w:r>
          </w:p>
        </w:tc>
        <w:tc>
          <w:tcPr>
            <w:tcW w:w="500" w:type="pct"/>
          </w:tcPr>
          <w:p w14:paraId="05271AB4" w14:textId="77777777" w:rsidR="001E72FC" w:rsidRDefault="00066438">
            <w:pPr>
              <w:pStyle w:val="RightAlign"/>
            </w:pPr>
            <w:r>
              <w:t>3</w:t>
            </w:r>
          </w:p>
        </w:tc>
      </w:tr>
      <w:tr w:rsidR="001E72FC" w14:paraId="05271ABA"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AB6" w14:textId="77777777" w:rsidR="001E72FC" w:rsidRDefault="00066438">
            <w:pPr>
              <w:ind w:left="450"/>
            </w:pPr>
            <w:r>
              <w:t>Familiar with stress-management</w:t>
            </w:r>
          </w:p>
        </w:tc>
        <w:tc>
          <w:tcPr>
            <w:tcW w:w="2500" w:type="pct"/>
          </w:tcPr>
          <w:p w14:paraId="05271AB7" w14:textId="77777777" w:rsidR="001E72FC" w:rsidRDefault="00066438">
            <w:r>
              <w:t>Talks about having prior knowledge of stress-management techniques including time-management and worry management.</w:t>
            </w:r>
          </w:p>
        </w:tc>
        <w:tc>
          <w:tcPr>
            <w:tcW w:w="500" w:type="pct"/>
          </w:tcPr>
          <w:p w14:paraId="05271AB8" w14:textId="77777777" w:rsidR="001E72FC" w:rsidRDefault="00066438">
            <w:pPr>
              <w:pStyle w:val="RightAlign"/>
            </w:pPr>
            <w:r>
              <w:t>1</w:t>
            </w:r>
          </w:p>
        </w:tc>
        <w:tc>
          <w:tcPr>
            <w:tcW w:w="500" w:type="pct"/>
          </w:tcPr>
          <w:p w14:paraId="05271AB9" w14:textId="77777777" w:rsidR="001E72FC" w:rsidRDefault="00066438">
            <w:pPr>
              <w:pStyle w:val="RightAlign"/>
            </w:pPr>
            <w:r>
              <w:t>3</w:t>
            </w:r>
          </w:p>
        </w:tc>
      </w:tr>
      <w:tr w:rsidR="001E72FC" w14:paraId="05271ABF" w14:textId="77777777" w:rsidTr="00D17F7C">
        <w:tc>
          <w:tcPr>
            <w:tcW w:w="1500" w:type="pct"/>
          </w:tcPr>
          <w:p w14:paraId="05271ABB" w14:textId="77777777" w:rsidR="001E72FC" w:rsidRDefault="00066438">
            <w:pPr>
              <w:ind w:left="450"/>
            </w:pPr>
            <w:r>
              <w:t>Felt like a data point</w:t>
            </w:r>
          </w:p>
        </w:tc>
        <w:tc>
          <w:tcPr>
            <w:tcW w:w="2500" w:type="pct"/>
          </w:tcPr>
          <w:p w14:paraId="05271ABC" w14:textId="77777777" w:rsidR="001E72FC" w:rsidRDefault="00066438">
            <w:r>
              <w:t>Participant says they felt like a data point - that they were only there to give data.</w:t>
            </w:r>
          </w:p>
        </w:tc>
        <w:tc>
          <w:tcPr>
            <w:tcW w:w="500" w:type="pct"/>
          </w:tcPr>
          <w:p w14:paraId="05271ABD" w14:textId="77777777" w:rsidR="001E72FC" w:rsidRDefault="00066438">
            <w:pPr>
              <w:pStyle w:val="RightAlign"/>
            </w:pPr>
            <w:r>
              <w:t>1</w:t>
            </w:r>
          </w:p>
        </w:tc>
        <w:tc>
          <w:tcPr>
            <w:tcW w:w="500" w:type="pct"/>
          </w:tcPr>
          <w:p w14:paraId="05271ABE" w14:textId="77777777" w:rsidR="001E72FC" w:rsidRDefault="00066438">
            <w:pPr>
              <w:pStyle w:val="RightAlign"/>
            </w:pPr>
            <w:r>
              <w:t>1</w:t>
            </w:r>
          </w:p>
        </w:tc>
      </w:tr>
      <w:tr w:rsidR="001E72FC" w14:paraId="05271AC4"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AC0" w14:textId="77777777" w:rsidR="001E72FC" w:rsidRDefault="00066438">
            <w:pPr>
              <w:ind w:left="450"/>
            </w:pPr>
            <w:r>
              <w:t>Guilty about taking time from work</w:t>
            </w:r>
          </w:p>
        </w:tc>
        <w:tc>
          <w:tcPr>
            <w:tcW w:w="2500" w:type="pct"/>
          </w:tcPr>
          <w:p w14:paraId="05271AC1" w14:textId="77777777" w:rsidR="001E72FC" w:rsidRDefault="00066438">
            <w:r>
              <w:t>Talks about feeling like they should be able to complete programme during work time, but sense of guilt that this is taking away from their focused work time. Sees programme as benefitting themselves, not work/ employer.</w:t>
            </w:r>
          </w:p>
        </w:tc>
        <w:tc>
          <w:tcPr>
            <w:tcW w:w="500" w:type="pct"/>
          </w:tcPr>
          <w:p w14:paraId="05271AC2" w14:textId="77777777" w:rsidR="001E72FC" w:rsidRDefault="00066438">
            <w:pPr>
              <w:pStyle w:val="RightAlign"/>
            </w:pPr>
            <w:r>
              <w:t>2</w:t>
            </w:r>
          </w:p>
        </w:tc>
        <w:tc>
          <w:tcPr>
            <w:tcW w:w="500" w:type="pct"/>
          </w:tcPr>
          <w:p w14:paraId="05271AC3" w14:textId="77777777" w:rsidR="001E72FC" w:rsidRDefault="00066438">
            <w:pPr>
              <w:pStyle w:val="RightAlign"/>
            </w:pPr>
            <w:r>
              <w:t>3</w:t>
            </w:r>
          </w:p>
        </w:tc>
      </w:tr>
      <w:tr w:rsidR="001E72FC" w14:paraId="05271AC9" w14:textId="77777777" w:rsidTr="00D17F7C">
        <w:tc>
          <w:tcPr>
            <w:tcW w:w="1500" w:type="pct"/>
          </w:tcPr>
          <w:p w14:paraId="05271AC5" w14:textId="77777777" w:rsidR="001E72FC" w:rsidRDefault="00066438">
            <w:pPr>
              <w:ind w:left="450"/>
            </w:pPr>
            <w:r>
              <w:t>I expected more from 'CBT'</w:t>
            </w:r>
          </w:p>
        </w:tc>
        <w:tc>
          <w:tcPr>
            <w:tcW w:w="2500" w:type="pct"/>
          </w:tcPr>
          <w:p w14:paraId="05271AC6" w14:textId="0EC22691" w:rsidR="001E72FC" w:rsidRDefault="00066438">
            <w:r>
              <w:t xml:space="preserve">Talks about </w:t>
            </w:r>
            <w:r w:rsidR="00D17F7C">
              <w:t>expecting</w:t>
            </w:r>
            <w:r>
              <w:t xml:space="preserve"> more from CBT. Has a prior understanding of this and expects depth and exploration of 'why'.</w:t>
            </w:r>
          </w:p>
        </w:tc>
        <w:tc>
          <w:tcPr>
            <w:tcW w:w="500" w:type="pct"/>
          </w:tcPr>
          <w:p w14:paraId="05271AC7" w14:textId="77777777" w:rsidR="001E72FC" w:rsidRDefault="00066438">
            <w:pPr>
              <w:pStyle w:val="RightAlign"/>
            </w:pPr>
            <w:r>
              <w:t>1</w:t>
            </w:r>
          </w:p>
        </w:tc>
        <w:tc>
          <w:tcPr>
            <w:tcW w:w="500" w:type="pct"/>
          </w:tcPr>
          <w:p w14:paraId="05271AC8" w14:textId="77777777" w:rsidR="001E72FC" w:rsidRDefault="00066438">
            <w:pPr>
              <w:pStyle w:val="RightAlign"/>
            </w:pPr>
            <w:r>
              <w:t>8</w:t>
            </w:r>
          </w:p>
        </w:tc>
      </w:tr>
      <w:tr w:rsidR="001E72FC" w14:paraId="05271ACE"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ACA" w14:textId="77777777" w:rsidR="001E72FC" w:rsidRDefault="00066438">
            <w:pPr>
              <w:ind w:left="450"/>
            </w:pPr>
            <w:r>
              <w:t>Initial scepticism of programme</w:t>
            </w:r>
          </w:p>
        </w:tc>
        <w:tc>
          <w:tcPr>
            <w:tcW w:w="2500" w:type="pct"/>
          </w:tcPr>
          <w:p w14:paraId="05271ACB" w14:textId="77777777" w:rsidR="001E72FC" w:rsidRDefault="00066438">
            <w:r>
              <w:t>Initial negative preconceptions and concerns about programme, sceptical about how beneficial the programme would be for them (e.g. sceptical about how helpful online content would be).</w:t>
            </w:r>
          </w:p>
        </w:tc>
        <w:tc>
          <w:tcPr>
            <w:tcW w:w="500" w:type="pct"/>
          </w:tcPr>
          <w:p w14:paraId="05271ACC" w14:textId="77777777" w:rsidR="001E72FC" w:rsidRDefault="00066438">
            <w:pPr>
              <w:pStyle w:val="RightAlign"/>
            </w:pPr>
            <w:r>
              <w:t>1</w:t>
            </w:r>
          </w:p>
        </w:tc>
        <w:tc>
          <w:tcPr>
            <w:tcW w:w="500" w:type="pct"/>
          </w:tcPr>
          <w:p w14:paraId="05271ACD" w14:textId="77777777" w:rsidR="001E72FC" w:rsidRDefault="00066438">
            <w:pPr>
              <w:pStyle w:val="RightAlign"/>
            </w:pPr>
            <w:r>
              <w:t>2</w:t>
            </w:r>
          </w:p>
        </w:tc>
      </w:tr>
      <w:tr w:rsidR="001E72FC" w14:paraId="05271AD3" w14:textId="77777777" w:rsidTr="00D17F7C">
        <w:tc>
          <w:tcPr>
            <w:tcW w:w="1500" w:type="pct"/>
          </w:tcPr>
          <w:p w14:paraId="05271ACF" w14:textId="77777777" w:rsidR="001E72FC" w:rsidRDefault="00066438">
            <w:pPr>
              <w:ind w:left="450"/>
            </w:pPr>
            <w:r>
              <w:t>Initial worry about impact of sleep restriction</w:t>
            </w:r>
          </w:p>
        </w:tc>
        <w:tc>
          <w:tcPr>
            <w:tcW w:w="2500" w:type="pct"/>
          </w:tcPr>
          <w:p w14:paraId="05271AD0" w14:textId="77777777" w:rsidR="001E72FC" w:rsidRDefault="00066438">
            <w:r>
              <w:t>Expresses initial concern/ worry at the beginning of the programme about how SRT (SRT = Sleep Restriction Therapy) will increase tiredness and impact concentration e.g. ability to complete work, or drive.</w:t>
            </w:r>
          </w:p>
        </w:tc>
        <w:tc>
          <w:tcPr>
            <w:tcW w:w="500" w:type="pct"/>
          </w:tcPr>
          <w:p w14:paraId="05271AD1" w14:textId="77777777" w:rsidR="001E72FC" w:rsidRDefault="00066438">
            <w:pPr>
              <w:pStyle w:val="RightAlign"/>
            </w:pPr>
            <w:r>
              <w:t>1</w:t>
            </w:r>
          </w:p>
        </w:tc>
        <w:tc>
          <w:tcPr>
            <w:tcW w:w="500" w:type="pct"/>
          </w:tcPr>
          <w:p w14:paraId="05271AD2" w14:textId="77777777" w:rsidR="001E72FC" w:rsidRDefault="00066438">
            <w:pPr>
              <w:pStyle w:val="RightAlign"/>
            </w:pPr>
            <w:r>
              <w:t>2</w:t>
            </w:r>
          </w:p>
        </w:tc>
      </w:tr>
      <w:tr w:rsidR="001E72FC" w14:paraId="05271AD8"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AD4" w14:textId="77777777" w:rsidR="001E72FC" w:rsidRDefault="00066438">
            <w:pPr>
              <w:ind w:left="450"/>
            </w:pPr>
            <w:r>
              <w:t>Internalised stigma or beliefs - mental health</w:t>
            </w:r>
          </w:p>
        </w:tc>
        <w:tc>
          <w:tcPr>
            <w:tcW w:w="2500" w:type="pct"/>
          </w:tcPr>
          <w:p w14:paraId="05271AD5" w14:textId="77777777" w:rsidR="001E72FC" w:rsidRDefault="00066438">
            <w:r>
              <w:t>Stigmatic attitudes/beliefs of the participant themselves. Taboo mental health/ reluctance to broach topic. For example, references to mental health issues negatively impacting others' opinions towards them. Code direct stigmatization by others separately.</w:t>
            </w:r>
          </w:p>
        </w:tc>
        <w:tc>
          <w:tcPr>
            <w:tcW w:w="500" w:type="pct"/>
          </w:tcPr>
          <w:p w14:paraId="05271AD6" w14:textId="77777777" w:rsidR="001E72FC" w:rsidRDefault="00066438">
            <w:pPr>
              <w:pStyle w:val="RightAlign"/>
            </w:pPr>
            <w:r>
              <w:t>4</w:t>
            </w:r>
          </w:p>
        </w:tc>
        <w:tc>
          <w:tcPr>
            <w:tcW w:w="500" w:type="pct"/>
          </w:tcPr>
          <w:p w14:paraId="05271AD7" w14:textId="77777777" w:rsidR="001E72FC" w:rsidRDefault="00066438">
            <w:pPr>
              <w:pStyle w:val="RightAlign"/>
            </w:pPr>
            <w:r>
              <w:t>12</w:t>
            </w:r>
          </w:p>
        </w:tc>
      </w:tr>
      <w:tr w:rsidR="001E72FC" w14:paraId="05271ADD" w14:textId="77777777" w:rsidTr="00D17F7C">
        <w:tc>
          <w:tcPr>
            <w:tcW w:w="1500" w:type="pct"/>
          </w:tcPr>
          <w:p w14:paraId="05271AD9" w14:textId="77777777" w:rsidR="001E72FC" w:rsidRDefault="00066438">
            <w:pPr>
              <w:ind w:left="450"/>
            </w:pPr>
            <w:r>
              <w:t>Interruption from work</w:t>
            </w:r>
          </w:p>
        </w:tc>
        <w:tc>
          <w:tcPr>
            <w:tcW w:w="2500" w:type="pct"/>
          </w:tcPr>
          <w:p w14:paraId="05271ADA" w14:textId="584FA262" w:rsidR="001E72FC" w:rsidRDefault="00066438">
            <w:r>
              <w:t xml:space="preserve">Talks about being </w:t>
            </w:r>
            <w:r w:rsidR="00D17F7C">
              <w:t>interrupted</w:t>
            </w:r>
            <w:r>
              <w:t xml:space="preserve"> when taking therapy session calls at work.</w:t>
            </w:r>
          </w:p>
        </w:tc>
        <w:tc>
          <w:tcPr>
            <w:tcW w:w="500" w:type="pct"/>
          </w:tcPr>
          <w:p w14:paraId="05271ADB" w14:textId="77777777" w:rsidR="001E72FC" w:rsidRDefault="00066438">
            <w:pPr>
              <w:pStyle w:val="RightAlign"/>
            </w:pPr>
            <w:r>
              <w:t>1</w:t>
            </w:r>
          </w:p>
        </w:tc>
        <w:tc>
          <w:tcPr>
            <w:tcW w:w="500" w:type="pct"/>
          </w:tcPr>
          <w:p w14:paraId="05271ADC" w14:textId="77777777" w:rsidR="001E72FC" w:rsidRDefault="00066438">
            <w:pPr>
              <w:pStyle w:val="RightAlign"/>
            </w:pPr>
            <w:r>
              <w:t>2</w:t>
            </w:r>
          </w:p>
        </w:tc>
      </w:tr>
      <w:tr w:rsidR="001E72FC" w14:paraId="05271AE2"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ADE" w14:textId="77777777" w:rsidR="001E72FC" w:rsidRDefault="00066438">
            <w:pPr>
              <w:ind w:left="450"/>
            </w:pPr>
            <w:r>
              <w:t>Issues finding a private, confidential space</w:t>
            </w:r>
          </w:p>
        </w:tc>
        <w:tc>
          <w:tcPr>
            <w:tcW w:w="2500" w:type="pct"/>
          </w:tcPr>
          <w:p w14:paraId="05271ADF" w14:textId="77777777" w:rsidR="001E72FC" w:rsidRDefault="00066438">
            <w:r>
              <w:t>Issues/ difficulties accessing a private space to take therapy calls. This may be at work (e.g. an open office) or at home (e.g. partner working from home). Relates to issue of confidentiality when engaging in therapy content or calls in a work environment.</w:t>
            </w:r>
          </w:p>
        </w:tc>
        <w:tc>
          <w:tcPr>
            <w:tcW w:w="500" w:type="pct"/>
          </w:tcPr>
          <w:p w14:paraId="05271AE0" w14:textId="77777777" w:rsidR="001E72FC" w:rsidRDefault="00066438">
            <w:pPr>
              <w:pStyle w:val="RightAlign"/>
            </w:pPr>
            <w:r>
              <w:t>2</w:t>
            </w:r>
          </w:p>
        </w:tc>
        <w:tc>
          <w:tcPr>
            <w:tcW w:w="500" w:type="pct"/>
          </w:tcPr>
          <w:p w14:paraId="05271AE1" w14:textId="77777777" w:rsidR="001E72FC" w:rsidRDefault="00066438">
            <w:pPr>
              <w:pStyle w:val="RightAlign"/>
            </w:pPr>
            <w:r>
              <w:t>11</w:t>
            </w:r>
          </w:p>
        </w:tc>
      </w:tr>
      <w:tr w:rsidR="001E72FC" w14:paraId="05271AE7" w14:textId="77777777" w:rsidTr="00D17F7C">
        <w:tc>
          <w:tcPr>
            <w:tcW w:w="1500" w:type="pct"/>
          </w:tcPr>
          <w:p w14:paraId="05271AE3" w14:textId="77777777" w:rsidR="001E72FC" w:rsidRDefault="00066438">
            <w:pPr>
              <w:ind w:left="450"/>
            </w:pPr>
            <w:r>
              <w:t>IT literacy</w:t>
            </w:r>
          </w:p>
        </w:tc>
        <w:tc>
          <w:tcPr>
            <w:tcW w:w="2500" w:type="pct"/>
          </w:tcPr>
          <w:p w14:paraId="05271AE4" w14:textId="77777777" w:rsidR="001E72FC" w:rsidRDefault="00066438">
            <w:r>
              <w:t>IT or computer literacy/ competency of individuals noted as a potential barrier to using the online platform.</w:t>
            </w:r>
          </w:p>
        </w:tc>
        <w:tc>
          <w:tcPr>
            <w:tcW w:w="500" w:type="pct"/>
          </w:tcPr>
          <w:p w14:paraId="05271AE5" w14:textId="77777777" w:rsidR="001E72FC" w:rsidRDefault="00066438">
            <w:pPr>
              <w:pStyle w:val="RightAlign"/>
            </w:pPr>
            <w:r>
              <w:t>3</w:t>
            </w:r>
          </w:p>
        </w:tc>
        <w:tc>
          <w:tcPr>
            <w:tcW w:w="500" w:type="pct"/>
          </w:tcPr>
          <w:p w14:paraId="05271AE6" w14:textId="77777777" w:rsidR="001E72FC" w:rsidRDefault="00066438">
            <w:pPr>
              <w:pStyle w:val="RightAlign"/>
            </w:pPr>
            <w:r>
              <w:t>3</w:t>
            </w:r>
          </w:p>
        </w:tc>
      </w:tr>
      <w:tr w:rsidR="001E72FC" w14:paraId="05271AEC"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AE8" w14:textId="77777777" w:rsidR="001E72FC" w:rsidRDefault="00066438">
            <w:pPr>
              <w:ind w:left="450"/>
            </w:pPr>
            <w:r>
              <w:t>'It's just in your head'</w:t>
            </w:r>
          </w:p>
        </w:tc>
        <w:tc>
          <w:tcPr>
            <w:tcW w:w="2500" w:type="pct"/>
          </w:tcPr>
          <w:p w14:paraId="05271AE9" w14:textId="77777777" w:rsidR="001E72FC" w:rsidRDefault="00066438">
            <w:r>
              <w:t>Perception that programme focuses more on hypothetical worries and how to manage them, less focus on how to deal with stressors that objectively happen (i.e. facing pressure at work). Links to perception of ignoring root cause of sleep or emotional problems (coded under 'Suggestion for more focus on the root of the problem').</w:t>
            </w:r>
          </w:p>
        </w:tc>
        <w:tc>
          <w:tcPr>
            <w:tcW w:w="500" w:type="pct"/>
          </w:tcPr>
          <w:p w14:paraId="05271AEA" w14:textId="77777777" w:rsidR="001E72FC" w:rsidRDefault="00066438">
            <w:pPr>
              <w:pStyle w:val="RightAlign"/>
            </w:pPr>
            <w:r>
              <w:t>1</w:t>
            </w:r>
          </w:p>
        </w:tc>
        <w:tc>
          <w:tcPr>
            <w:tcW w:w="500" w:type="pct"/>
          </w:tcPr>
          <w:p w14:paraId="05271AEB" w14:textId="77777777" w:rsidR="001E72FC" w:rsidRDefault="00066438">
            <w:pPr>
              <w:pStyle w:val="RightAlign"/>
            </w:pPr>
            <w:r>
              <w:t>4</w:t>
            </w:r>
          </w:p>
        </w:tc>
      </w:tr>
      <w:tr w:rsidR="001E72FC" w14:paraId="05271AF1" w14:textId="77777777" w:rsidTr="00D17F7C">
        <w:tc>
          <w:tcPr>
            <w:tcW w:w="1500" w:type="pct"/>
          </w:tcPr>
          <w:p w14:paraId="05271AED" w14:textId="77777777" w:rsidR="001E72FC" w:rsidRDefault="00066438">
            <w:pPr>
              <w:ind w:left="450"/>
            </w:pPr>
            <w:r>
              <w:lastRenderedPageBreak/>
              <w:t>'It's not going to change what happened'</w:t>
            </w:r>
          </w:p>
        </w:tc>
        <w:tc>
          <w:tcPr>
            <w:tcW w:w="2500" w:type="pct"/>
          </w:tcPr>
          <w:p w14:paraId="05271AEE" w14:textId="77777777" w:rsidR="001E72FC" w:rsidRDefault="00066438">
            <w:r>
              <w:t>Statement that although it is nice 'having someone to listen' (linked code), the context or negative situation that happened cannot be changed. Stated as a reason for not previously engaging with therapy services.</w:t>
            </w:r>
          </w:p>
        </w:tc>
        <w:tc>
          <w:tcPr>
            <w:tcW w:w="500" w:type="pct"/>
          </w:tcPr>
          <w:p w14:paraId="05271AEF" w14:textId="77777777" w:rsidR="001E72FC" w:rsidRDefault="00066438">
            <w:pPr>
              <w:pStyle w:val="RightAlign"/>
            </w:pPr>
            <w:r>
              <w:t>1</w:t>
            </w:r>
          </w:p>
        </w:tc>
        <w:tc>
          <w:tcPr>
            <w:tcW w:w="500" w:type="pct"/>
          </w:tcPr>
          <w:p w14:paraId="05271AF0" w14:textId="77777777" w:rsidR="001E72FC" w:rsidRDefault="00066438">
            <w:pPr>
              <w:pStyle w:val="RightAlign"/>
            </w:pPr>
            <w:r>
              <w:t>2</w:t>
            </w:r>
          </w:p>
        </w:tc>
      </w:tr>
      <w:tr w:rsidR="001E72FC" w14:paraId="05271AF6"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AF2" w14:textId="77777777" w:rsidR="001E72FC" w:rsidRDefault="00066438">
            <w:pPr>
              <w:ind w:left="450"/>
            </w:pPr>
            <w:r>
              <w:t>Juggling priorities - lifestyle vs sleep</w:t>
            </w:r>
          </w:p>
        </w:tc>
        <w:tc>
          <w:tcPr>
            <w:tcW w:w="2500" w:type="pct"/>
          </w:tcPr>
          <w:p w14:paraId="05271AF3" w14:textId="77777777" w:rsidR="001E72FC" w:rsidRDefault="00066438">
            <w:r>
              <w:t>Talks about having to manage priorities when managing sleep verses other aspects of lifestyle e.g. socialising, busy schedule etc.</w:t>
            </w:r>
          </w:p>
        </w:tc>
        <w:tc>
          <w:tcPr>
            <w:tcW w:w="500" w:type="pct"/>
          </w:tcPr>
          <w:p w14:paraId="05271AF4" w14:textId="77777777" w:rsidR="001E72FC" w:rsidRDefault="00066438">
            <w:pPr>
              <w:pStyle w:val="RightAlign"/>
            </w:pPr>
            <w:r>
              <w:t>2</w:t>
            </w:r>
          </w:p>
        </w:tc>
        <w:tc>
          <w:tcPr>
            <w:tcW w:w="500" w:type="pct"/>
          </w:tcPr>
          <w:p w14:paraId="05271AF5" w14:textId="77777777" w:rsidR="001E72FC" w:rsidRDefault="00066438">
            <w:pPr>
              <w:pStyle w:val="RightAlign"/>
            </w:pPr>
            <w:r>
              <w:t>4</w:t>
            </w:r>
          </w:p>
        </w:tc>
      </w:tr>
      <w:tr w:rsidR="001E72FC" w14:paraId="05271AFB" w14:textId="77777777" w:rsidTr="00D17F7C">
        <w:tc>
          <w:tcPr>
            <w:tcW w:w="1500" w:type="pct"/>
          </w:tcPr>
          <w:p w14:paraId="05271AF7" w14:textId="77777777" w:rsidR="001E72FC" w:rsidRDefault="00066438">
            <w:pPr>
              <w:ind w:left="450"/>
            </w:pPr>
            <w:r>
              <w:t>Limited IT equipment during work day</w:t>
            </w:r>
          </w:p>
        </w:tc>
        <w:tc>
          <w:tcPr>
            <w:tcW w:w="2500" w:type="pct"/>
          </w:tcPr>
          <w:p w14:paraId="05271AF8" w14:textId="77777777" w:rsidR="001E72FC" w:rsidRDefault="00066438">
            <w:r>
              <w:t>Raises issue of having limited IT equipment during the work day, due to the type of work that they do. This made it hard to facilitate therapy contact sessions during working hours.</w:t>
            </w:r>
          </w:p>
        </w:tc>
        <w:tc>
          <w:tcPr>
            <w:tcW w:w="500" w:type="pct"/>
          </w:tcPr>
          <w:p w14:paraId="05271AF9" w14:textId="77777777" w:rsidR="001E72FC" w:rsidRDefault="00066438">
            <w:pPr>
              <w:pStyle w:val="RightAlign"/>
            </w:pPr>
            <w:r>
              <w:t>1</w:t>
            </w:r>
          </w:p>
        </w:tc>
        <w:tc>
          <w:tcPr>
            <w:tcW w:w="500" w:type="pct"/>
          </w:tcPr>
          <w:p w14:paraId="05271AFA" w14:textId="77777777" w:rsidR="001E72FC" w:rsidRDefault="00066438">
            <w:pPr>
              <w:pStyle w:val="RightAlign"/>
            </w:pPr>
            <w:r>
              <w:t>2</w:t>
            </w:r>
          </w:p>
        </w:tc>
      </w:tr>
      <w:tr w:rsidR="001E72FC" w14:paraId="05271B00"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AFC" w14:textId="77777777" w:rsidR="001E72FC" w:rsidRDefault="00066438">
            <w:pPr>
              <w:ind w:left="450"/>
            </w:pPr>
            <w:r>
              <w:t>Limited therapy time</w:t>
            </w:r>
          </w:p>
        </w:tc>
        <w:tc>
          <w:tcPr>
            <w:tcW w:w="2500" w:type="pct"/>
          </w:tcPr>
          <w:p w14:paraId="05271AFD" w14:textId="77777777" w:rsidR="001E72FC" w:rsidRDefault="00066438">
            <w:r>
              <w:t>Talks about limited therapy time leading to disengagement with therapy or 'holding back'. May link to rapport development - 'therapeutic alliance'.</w:t>
            </w:r>
          </w:p>
        </w:tc>
        <w:tc>
          <w:tcPr>
            <w:tcW w:w="500" w:type="pct"/>
          </w:tcPr>
          <w:p w14:paraId="05271AFE" w14:textId="77777777" w:rsidR="001E72FC" w:rsidRDefault="00066438">
            <w:pPr>
              <w:pStyle w:val="RightAlign"/>
            </w:pPr>
            <w:r>
              <w:t>1</w:t>
            </w:r>
          </w:p>
        </w:tc>
        <w:tc>
          <w:tcPr>
            <w:tcW w:w="500" w:type="pct"/>
          </w:tcPr>
          <w:p w14:paraId="05271AFF" w14:textId="77777777" w:rsidR="001E72FC" w:rsidRDefault="00066438">
            <w:pPr>
              <w:pStyle w:val="RightAlign"/>
            </w:pPr>
            <w:r>
              <w:t>5</w:t>
            </w:r>
          </w:p>
        </w:tc>
      </w:tr>
      <w:tr w:rsidR="001E72FC" w14:paraId="05271B05" w14:textId="77777777" w:rsidTr="00D17F7C">
        <w:tc>
          <w:tcPr>
            <w:tcW w:w="1500" w:type="pct"/>
          </w:tcPr>
          <w:p w14:paraId="05271B01" w14:textId="77777777" w:rsidR="001E72FC" w:rsidRDefault="00066438">
            <w:pPr>
              <w:ind w:left="450"/>
            </w:pPr>
            <w:r>
              <w:t>Misunderstanding of the study purpose</w:t>
            </w:r>
          </w:p>
        </w:tc>
        <w:tc>
          <w:tcPr>
            <w:tcW w:w="2500" w:type="pct"/>
          </w:tcPr>
          <w:p w14:paraId="05271B02" w14:textId="77777777" w:rsidR="001E72FC" w:rsidRDefault="00066438">
            <w:r>
              <w:t>Misperception that study was just measuring/assessing sleep as is currently, rather than delivering an intervention to promote change/improvement</w:t>
            </w:r>
          </w:p>
        </w:tc>
        <w:tc>
          <w:tcPr>
            <w:tcW w:w="500" w:type="pct"/>
          </w:tcPr>
          <w:p w14:paraId="05271B03" w14:textId="77777777" w:rsidR="001E72FC" w:rsidRDefault="00066438">
            <w:pPr>
              <w:pStyle w:val="RightAlign"/>
            </w:pPr>
            <w:r>
              <w:t>3</w:t>
            </w:r>
          </w:p>
        </w:tc>
        <w:tc>
          <w:tcPr>
            <w:tcW w:w="500" w:type="pct"/>
          </w:tcPr>
          <w:p w14:paraId="05271B04" w14:textId="77777777" w:rsidR="001E72FC" w:rsidRDefault="00066438">
            <w:pPr>
              <w:pStyle w:val="RightAlign"/>
            </w:pPr>
            <w:r>
              <w:t>5</w:t>
            </w:r>
          </w:p>
        </w:tc>
      </w:tr>
      <w:tr w:rsidR="001E72FC" w14:paraId="05271B0A"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B06" w14:textId="77777777" w:rsidR="001E72FC" w:rsidRDefault="00066438">
            <w:pPr>
              <w:ind w:left="450"/>
            </w:pPr>
            <w:r>
              <w:t>More focus on the root of the problem</w:t>
            </w:r>
          </w:p>
        </w:tc>
        <w:tc>
          <w:tcPr>
            <w:tcW w:w="2500" w:type="pct"/>
          </w:tcPr>
          <w:p w14:paraId="05271B07" w14:textId="77777777" w:rsidR="001E72FC" w:rsidRDefault="00066438">
            <w:r>
              <w:t>Suggests that the programme could better address causal factors/ root of the sleep or emotional problem i.e. dealing with pressure at work, going to line manager, dealing with other people. Rather than focusing just on what the individual can control (as is the case in CBT/ ACT therapies). Links to code 'it's just in your head'.</w:t>
            </w:r>
          </w:p>
        </w:tc>
        <w:tc>
          <w:tcPr>
            <w:tcW w:w="500" w:type="pct"/>
          </w:tcPr>
          <w:p w14:paraId="05271B08" w14:textId="77777777" w:rsidR="001E72FC" w:rsidRDefault="00066438">
            <w:pPr>
              <w:pStyle w:val="RightAlign"/>
            </w:pPr>
            <w:r>
              <w:t>3</w:t>
            </w:r>
          </w:p>
        </w:tc>
        <w:tc>
          <w:tcPr>
            <w:tcW w:w="500" w:type="pct"/>
          </w:tcPr>
          <w:p w14:paraId="05271B09" w14:textId="77777777" w:rsidR="001E72FC" w:rsidRDefault="00066438">
            <w:pPr>
              <w:pStyle w:val="RightAlign"/>
            </w:pPr>
            <w:r>
              <w:t>5</w:t>
            </w:r>
          </w:p>
        </w:tc>
      </w:tr>
      <w:tr w:rsidR="001E72FC" w14:paraId="05271B0F" w14:textId="77777777" w:rsidTr="00D17F7C">
        <w:tc>
          <w:tcPr>
            <w:tcW w:w="1500" w:type="pct"/>
          </w:tcPr>
          <w:p w14:paraId="05271B0B" w14:textId="77777777" w:rsidR="001E72FC" w:rsidRDefault="00066438">
            <w:pPr>
              <w:ind w:left="450"/>
            </w:pPr>
            <w:r>
              <w:t>Negotiating with sleep partner</w:t>
            </w:r>
          </w:p>
        </w:tc>
        <w:tc>
          <w:tcPr>
            <w:tcW w:w="2500" w:type="pct"/>
          </w:tcPr>
          <w:p w14:paraId="05271B0C" w14:textId="77777777" w:rsidR="001E72FC" w:rsidRDefault="00066438">
            <w:r>
              <w:t>Explains having to explain the study with sleep partner and negotiate with them.</w:t>
            </w:r>
          </w:p>
        </w:tc>
        <w:tc>
          <w:tcPr>
            <w:tcW w:w="500" w:type="pct"/>
          </w:tcPr>
          <w:p w14:paraId="05271B0D" w14:textId="77777777" w:rsidR="001E72FC" w:rsidRDefault="00066438">
            <w:pPr>
              <w:pStyle w:val="RightAlign"/>
            </w:pPr>
            <w:r>
              <w:t>4</w:t>
            </w:r>
          </w:p>
        </w:tc>
        <w:tc>
          <w:tcPr>
            <w:tcW w:w="500" w:type="pct"/>
          </w:tcPr>
          <w:p w14:paraId="05271B0E" w14:textId="77777777" w:rsidR="001E72FC" w:rsidRDefault="00066438">
            <w:pPr>
              <w:pStyle w:val="RightAlign"/>
            </w:pPr>
            <w:r>
              <w:t>5</w:t>
            </w:r>
          </w:p>
        </w:tc>
      </w:tr>
      <w:tr w:rsidR="001E72FC" w14:paraId="05271B14"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B10" w14:textId="77777777" w:rsidR="001E72FC" w:rsidRDefault="00066438">
            <w:pPr>
              <w:ind w:left="450"/>
            </w:pPr>
            <w:r>
              <w:t>Online content - too wordy</w:t>
            </w:r>
          </w:p>
        </w:tc>
        <w:tc>
          <w:tcPr>
            <w:tcW w:w="2500" w:type="pct"/>
          </w:tcPr>
          <w:p w14:paraId="05271B11" w14:textId="77777777" w:rsidR="001E72FC" w:rsidRDefault="00066438">
            <w:r>
              <w:t>Found the chunks of texts a bit long.</w:t>
            </w:r>
          </w:p>
        </w:tc>
        <w:tc>
          <w:tcPr>
            <w:tcW w:w="500" w:type="pct"/>
          </w:tcPr>
          <w:p w14:paraId="05271B12" w14:textId="77777777" w:rsidR="001E72FC" w:rsidRDefault="00066438">
            <w:pPr>
              <w:pStyle w:val="RightAlign"/>
            </w:pPr>
            <w:r>
              <w:t>1</w:t>
            </w:r>
          </w:p>
        </w:tc>
        <w:tc>
          <w:tcPr>
            <w:tcW w:w="500" w:type="pct"/>
          </w:tcPr>
          <w:p w14:paraId="05271B13" w14:textId="77777777" w:rsidR="001E72FC" w:rsidRDefault="00066438">
            <w:pPr>
              <w:pStyle w:val="RightAlign"/>
            </w:pPr>
            <w:r>
              <w:t>1</w:t>
            </w:r>
          </w:p>
        </w:tc>
      </w:tr>
      <w:tr w:rsidR="001E72FC" w14:paraId="05271B19" w14:textId="77777777" w:rsidTr="00D17F7C">
        <w:tc>
          <w:tcPr>
            <w:tcW w:w="1500" w:type="pct"/>
          </w:tcPr>
          <w:p w14:paraId="05271B15" w14:textId="77777777" w:rsidR="001E72FC" w:rsidRDefault="00066438">
            <w:pPr>
              <w:ind w:left="450"/>
            </w:pPr>
            <w:r>
              <w:t>Online content - unable to skip ahead</w:t>
            </w:r>
          </w:p>
        </w:tc>
        <w:tc>
          <w:tcPr>
            <w:tcW w:w="2500" w:type="pct"/>
          </w:tcPr>
          <w:p w14:paraId="05271B16" w14:textId="77777777" w:rsidR="001E72FC" w:rsidRDefault="00066438">
            <w:r>
              <w:t>Talks about wanting to be able to skip ahead in online content, to do bigger chunks at a time.</w:t>
            </w:r>
          </w:p>
        </w:tc>
        <w:tc>
          <w:tcPr>
            <w:tcW w:w="500" w:type="pct"/>
          </w:tcPr>
          <w:p w14:paraId="05271B17" w14:textId="77777777" w:rsidR="001E72FC" w:rsidRDefault="00066438">
            <w:pPr>
              <w:pStyle w:val="RightAlign"/>
            </w:pPr>
            <w:r>
              <w:t>1</w:t>
            </w:r>
          </w:p>
        </w:tc>
        <w:tc>
          <w:tcPr>
            <w:tcW w:w="500" w:type="pct"/>
          </w:tcPr>
          <w:p w14:paraId="05271B18" w14:textId="77777777" w:rsidR="001E72FC" w:rsidRDefault="00066438">
            <w:pPr>
              <w:pStyle w:val="RightAlign"/>
            </w:pPr>
            <w:r>
              <w:t>1</w:t>
            </w:r>
          </w:p>
        </w:tc>
      </w:tr>
      <w:tr w:rsidR="001E72FC" w14:paraId="05271B1E"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B1A" w14:textId="77777777" w:rsidR="001E72FC" w:rsidRDefault="00066438">
            <w:pPr>
              <w:ind w:left="450"/>
            </w:pPr>
            <w:r>
              <w:t>Online nature</w:t>
            </w:r>
          </w:p>
        </w:tc>
        <w:tc>
          <w:tcPr>
            <w:tcW w:w="2500" w:type="pct"/>
          </w:tcPr>
          <w:p w14:paraId="05271B1B" w14:textId="77777777" w:rsidR="001E72FC" w:rsidRDefault="00066438">
            <w:r>
              <w:t>Online nature of content doesn't suit learning style. Prefers to have paper, doesn't like being on a screen. Also relates to time spent to log on to website when have a busy schedule, but coded this separately as 'busy schedule'</w:t>
            </w:r>
          </w:p>
        </w:tc>
        <w:tc>
          <w:tcPr>
            <w:tcW w:w="500" w:type="pct"/>
          </w:tcPr>
          <w:p w14:paraId="05271B1C" w14:textId="77777777" w:rsidR="001E72FC" w:rsidRDefault="00066438">
            <w:pPr>
              <w:pStyle w:val="RightAlign"/>
            </w:pPr>
            <w:r>
              <w:t>1</w:t>
            </w:r>
          </w:p>
        </w:tc>
        <w:tc>
          <w:tcPr>
            <w:tcW w:w="500" w:type="pct"/>
          </w:tcPr>
          <w:p w14:paraId="05271B1D" w14:textId="77777777" w:rsidR="001E72FC" w:rsidRDefault="00066438">
            <w:pPr>
              <w:pStyle w:val="RightAlign"/>
            </w:pPr>
            <w:r>
              <w:t>6</w:t>
            </w:r>
          </w:p>
        </w:tc>
      </w:tr>
      <w:tr w:rsidR="001E72FC" w14:paraId="05271B23" w14:textId="77777777" w:rsidTr="00D17F7C">
        <w:tc>
          <w:tcPr>
            <w:tcW w:w="1500" w:type="pct"/>
          </w:tcPr>
          <w:p w14:paraId="05271B1F" w14:textId="77777777" w:rsidR="001E72FC" w:rsidRDefault="00066438">
            <w:pPr>
              <w:ind w:left="450"/>
            </w:pPr>
            <w:r>
              <w:t>Opened a can of worms</w:t>
            </w:r>
          </w:p>
        </w:tc>
        <w:tc>
          <w:tcPr>
            <w:tcW w:w="2500" w:type="pct"/>
          </w:tcPr>
          <w:p w14:paraId="05271B20" w14:textId="30D580C0" w:rsidR="001E72FC" w:rsidRDefault="00066438">
            <w:r>
              <w:t xml:space="preserve">Participant had begun to manage/deal with problem during the course of the programme but ran out of time to finish it. Left to </w:t>
            </w:r>
            <w:r w:rsidR="00D17F7C">
              <w:t>finish</w:t>
            </w:r>
            <w:r>
              <w:t xml:space="preserve"> dealing with problem on their own. Links to additional signposting and content suggestions.</w:t>
            </w:r>
          </w:p>
        </w:tc>
        <w:tc>
          <w:tcPr>
            <w:tcW w:w="500" w:type="pct"/>
          </w:tcPr>
          <w:p w14:paraId="05271B21" w14:textId="77777777" w:rsidR="001E72FC" w:rsidRDefault="00066438">
            <w:pPr>
              <w:pStyle w:val="RightAlign"/>
            </w:pPr>
            <w:r>
              <w:t>1</w:t>
            </w:r>
          </w:p>
        </w:tc>
        <w:tc>
          <w:tcPr>
            <w:tcW w:w="500" w:type="pct"/>
          </w:tcPr>
          <w:p w14:paraId="05271B22" w14:textId="77777777" w:rsidR="001E72FC" w:rsidRDefault="00066438">
            <w:pPr>
              <w:pStyle w:val="RightAlign"/>
            </w:pPr>
            <w:r>
              <w:t>6</w:t>
            </w:r>
          </w:p>
        </w:tc>
      </w:tr>
      <w:tr w:rsidR="001E72FC" w14:paraId="05271B28"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B24" w14:textId="77777777" w:rsidR="001E72FC" w:rsidRDefault="00066438">
            <w:pPr>
              <w:ind w:left="450"/>
            </w:pPr>
            <w:r>
              <w:t>Order of content and sessions</w:t>
            </w:r>
          </w:p>
        </w:tc>
        <w:tc>
          <w:tcPr>
            <w:tcW w:w="2500" w:type="pct"/>
          </w:tcPr>
          <w:p w14:paraId="05271B25" w14:textId="77777777" w:rsidR="001E72FC" w:rsidRDefault="00066438">
            <w:r>
              <w:t>Therapist sessions and online programme didn't quite align - would have preferred to study the content directly before therapy session as it was hard to remember what I had studied from the previous week</w:t>
            </w:r>
          </w:p>
        </w:tc>
        <w:tc>
          <w:tcPr>
            <w:tcW w:w="500" w:type="pct"/>
          </w:tcPr>
          <w:p w14:paraId="05271B26" w14:textId="77777777" w:rsidR="001E72FC" w:rsidRDefault="00066438">
            <w:pPr>
              <w:pStyle w:val="RightAlign"/>
            </w:pPr>
            <w:r>
              <w:t>2</w:t>
            </w:r>
          </w:p>
        </w:tc>
        <w:tc>
          <w:tcPr>
            <w:tcW w:w="500" w:type="pct"/>
          </w:tcPr>
          <w:p w14:paraId="05271B27" w14:textId="77777777" w:rsidR="001E72FC" w:rsidRDefault="00066438">
            <w:pPr>
              <w:pStyle w:val="RightAlign"/>
            </w:pPr>
            <w:r>
              <w:t>9</w:t>
            </w:r>
          </w:p>
        </w:tc>
      </w:tr>
      <w:tr w:rsidR="001E72FC" w14:paraId="05271B2D" w14:textId="77777777" w:rsidTr="00D17F7C">
        <w:tc>
          <w:tcPr>
            <w:tcW w:w="1500" w:type="pct"/>
          </w:tcPr>
          <w:p w14:paraId="05271B29" w14:textId="77777777" w:rsidR="001E72FC" w:rsidRDefault="00066438">
            <w:pPr>
              <w:ind w:left="450"/>
            </w:pPr>
            <w:r>
              <w:t>Preference to have same therapist throughout</w:t>
            </w:r>
          </w:p>
        </w:tc>
        <w:tc>
          <w:tcPr>
            <w:tcW w:w="2500" w:type="pct"/>
          </w:tcPr>
          <w:p w14:paraId="05271B2A" w14:textId="77777777" w:rsidR="001E72FC" w:rsidRDefault="00066438">
            <w:r>
              <w:t>Talks about experience of having a therapy session covered by a different therapist and preference to have the same person throughout to streamline the programme. Includes not having to repeat oneself, not having to get to know two different therapists etc.</w:t>
            </w:r>
          </w:p>
        </w:tc>
        <w:tc>
          <w:tcPr>
            <w:tcW w:w="500" w:type="pct"/>
          </w:tcPr>
          <w:p w14:paraId="05271B2B" w14:textId="77777777" w:rsidR="001E72FC" w:rsidRDefault="00066438">
            <w:pPr>
              <w:pStyle w:val="RightAlign"/>
            </w:pPr>
            <w:r>
              <w:t>4</w:t>
            </w:r>
          </w:p>
        </w:tc>
        <w:tc>
          <w:tcPr>
            <w:tcW w:w="500" w:type="pct"/>
          </w:tcPr>
          <w:p w14:paraId="05271B2C" w14:textId="77777777" w:rsidR="001E72FC" w:rsidRDefault="00066438">
            <w:pPr>
              <w:pStyle w:val="RightAlign"/>
            </w:pPr>
            <w:r>
              <w:t>5</w:t>
            </w:r>
          </w:p>
        </w:tc>
      </w:tr>
      <w:tr w:rsidR="001E72FC" w14:paraId="05271B32"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B2E" w14:textId="77777777" w:rsidR="001E72FC" w:rsidRDefault="00066438">
            <w:pPr>
              <w:ind w:left="450"/>
            </w:pPr>
            <w:r>
              <w:lastRenderedPageBreak/>
              <w:t>Programme comprehension</w:t>
            </w:r>
          </w:p>
        </w:tc>
        <w:tc>
          <w:tcPr>
            <w:tcW w:w="2500" w:type="pct"/>
          </w:tcPr>
          <w:p w14:paraId="05271B2F" w14:textId="77777777" w:rsidR="001E72FC" w:rsidRDefault="00066438">
            <w:r>
              <w:t>Talks about worries relating to programme comprehension/ understanding content and/or advice given. Code any references to worries about understanding/ comprehension, regardless of cause (e.g. language barrier, disability, education level).</w:t>
            </w:r>
          </w:p>
        </w:tc>
        <w:tc>
          <w:tcPr>
            <w:tcW w:w="500" w:type="pct"/>
          </w:tcPr>
          <w:p w14:paraId="05271B30" w14:textId="77777777" w:rsidR="001E72FC" w:rsidRDefault="00066438">
            <w:pPr>
              <w:pStyle w:val="RightAlign"/>
            </w:pPr>
            <w:r>
              <w:t>2</w:t>
            </w:r>
          </w:p>
        </w:tc>
        <w:tc>
          <w:tcPr>
            <w:tcW w:w="500" w:type="pct"/>
          </w:tcPr>
          <w:p w14:paraId="05271B31" w14:textId="77777777" w:rsidR="001E72FC" w:rsidRDefault="00066438">
            <w:pPr>
              <w:pStyle w:val="RightAlign"/>
            </w:pPr>
            <w:r>
              <w:t>5</w:t>
            </w:r>
          </w:p>
        </w:tc>
      </w:tr>
      <w:tr w:rsidR="001E72FC" w14:paraId="05271B37" w14:textId="77777777" w:rsidTr="00D17F7C">
        <w:tc>
          <w:tcPr>
            <w:tcW w:w="1500" w:type="pct"/>
          </w:tcPr>
          <w:p w14:paraId="05271B33" w14:textId="77777777" w:rsidR="001E72FC" w:rsidRDefault="00066438">
            <w:pPr>
              <w:ind w:left="450"/>
            </w:pPr>
            <w:r>
              <w:t>Programme length - too long</w:t>
            </w:r>
          </w:p>
        </w:tc>
        <w:tc>
          <w:tcPr>
            <w:tcW w:w="2500" w:type="pct"/>
          </w:tcPr>
          <w:p w14:paraId="05271B34" w14:textId="77777777" w:rsidR="001E72FC" w:rsidRDefault="00066438">
            <w:r>
              <w:t>States length of programme was too long for their needs and/or liking.</w:t>
            </w:r>
          </w:p>
        </w:tc>
        <w:tc>
          <w:tcPr>
            <w:tcW w:w="500" w:type="pct"/>
          </w:tcPr>
          <w:p w14:paraId="05271B35" w14:textId="77777777" w:rsidR="001E72FC" w:rsidRDefault="00066438">
            <w:pPr>
              <w:pStyle w:val="RightAlign"/>
            </w:pPr>
            <w:r>
              <w:t>2</w:t>
            </w:r>
          </w:p>
        </w:tc>
        <w:tc>
          <w:tcPr>
            <w:tcW w:w="500" w:type="pct"/>
          </w:tcPr>
          <w:p w14:paraId="05271B36" w14:textId="77777777" w:rsidR="001E72FC" w:rsidRDefault="00066438">
            <w:pPr>
              <w:pStyle w:val="RightAlign"/>
            </w:pPr>
            <w:r>
              <w:t>4</w:t>
            </w:r>
          </w:p>
        </w:tc>
      </w:tr>
      <w:tr w:rsidR="001E72FC" w14:paraId="05271B3C"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B38" w14:textId="77777777" w:rsidR="001E72FC" w:rsidRDefault="00066438">
            <w:pPr>
              <w:ind w:left="450"/>
            </w:pPr>
            <w:r>
              <w:t>Programme length - too short</w:t>
            </w:r>
          </w:p>
        </w:tc>
        <w:tc>
          <w:tcPr>
            <w:tcW w:w="2500" w:type="pct"/>
          </w:tcPr>
          <w:p w14:paraId="05271B39" w14:textId="14232B40" w:rsidR="001E72FC" w:rsidRDefault="00066438">
            <w:r>
              <w:t xml:space="preserve">Duration of the programme too short. Could have benefitted/got more out of the </w:t>
            </w:r>
            <w:r w:rsidR="00D17F7C">
              <w:t>programme</w:t>
            </w:r>
            <w:r>
              <w:t xml:space="preserve"> if it was longer</w:t>
            </w:r>
          </w:p>
        </w:tc>
        <w:tc>
          <w:tcPr>
            <w:tcW w:w="500" w:type="pct"/>
          </w:tcPr>
          <w:p w14:paraId="05271B3A" w14:textId="77777777" w:rsidR="001E72FC" w:rsidRDefault="00066438">
            <w:pPr>
              <w:pStyle w:val="RightAlign"/>
            </w:pPr>
            <w:r>
              <w:t>1</w:t>
            </w:r>
          </w:p>
        </w:tc>
        <w:tc>
          <w:tcPr>
            <w:tcW w:w="500" w:type="pct"/>
          </w:tcPr>
          <w:p w14:paraId="05271B3B" w14:textId="77777777" w:rsidR="001E72FC" w:rsidRDefault="00066438">
            <w:pPr>
              <w:pStyle w:val="RightAlign"/>
            </w:pPr>
            <w:r>
              <w:t>3</w:t>
            </w:r>
          </w:p>
        </w:tc>
      </w:tr>
      <w:tr w:rsidR="001E72FC" w14:paraId="05271B41" w14:textId="77777777" w:rsidTr="00D17F7C">
        <w:tc>
          <w:tcPr>
            <w:tcW w:w="1500" w:type="pct"/>
          </w:tcPr>
          <w:p w14:paraId="05271B3D" w14:textId="77777777" w:rsidR="001E72FC" w:rsidRDefault="00066438">
            <w:pPr>
              <w:ind w:left="450"/>
            </w:pPr>
            <w:r>
              <w:t>Psychoeducation - didn't match my situation</w:t>
            </w:r>
          </w:p>
        </w:tc>
        <w:tc>
          <w:tcPr>
            <w:tcW w:w="2500" w:type="pct"/>
          </w:tcPr>
          <w:p w14:paraId="05271B3E" w14:textId="77777777" w:rsidR="001E72FC" w:rsidRDefault="00066438">
            <w:r>
              <w:t>States that online psychoeducation did not match their situation, and this left them feeling defeated at the onset of the study.</w:t>
            </w:r>
          </w:p>
        </w:tc>
        <w:tc>
          <w:tcPr>
            <w:tcW w:w="500" w:type="pct"/>
          </w:tcPr>
          <w:p w14:paraId="05271B3F" w14:textId="77777777" w:rsidR="001E72FC" w:rsidRDefault="00066438">
            <w:pPr>
              <w:pStyle w:val="RightAlign"/>
            </w:pPr>
            <w:r>
              <w:t>4</w:t>
            </w:r>
          </w:p>
        </w:tc>
        <w:tc>
          <w:tcPr>
            <w:tcW w:w="500" w:type="pct"/>
          </w:tcPr>
          <w:p w14:paraId="05271B40" w14:textId="77777777" w:rsidR="001E72FC" w:rsidRDefault="00066438">
            <w:pPr>
              <w:pStyle w:val="RightAlign"/>
            </w:pPr>
            <w:r>
              <w:t>6</w:t>
            </w:r>
          </w:p>
        </w:tc>
      </w:tr>
      <w:tr w:rsidR="001E72FC" w14:paraId="05271B46"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B42" w14:textId="77777777" w:rsidR="001E72FC" w:rsidRDefault="00066438">
            <w:pPr>
              <w:ind w:left="450"/>
            </w:pPr>
            <w:r>
              <w:t>Sessions could have been more flexible</w:t>
            </w:r>
          </w:p>
        </w:tc>
        <w:tc>
          <w:tcPr>
            <w:tcW w:w="2500" w:type="pct"/>
          </w:tcPr>
          <w:p w14:paraId="05271B43" w14:textId="77777777" w:rsidR="001E72FC" w:rsidRDefault="00066438">
            <w:r>
              <w:t>Talks about session could have been more flexible i.e. some deviation outside of study time-periods allowed.</w:t>
            </w:r>
          </w:p>
        </w:tc>
        <w:tc>
          <w:tcPr>
            <w:tcW w:w="500" w:type="pct"/>
          </w:tcPr>
          <w:p w14:paraId="05271B44" w14:textId="77777777" w:rsidR="001E72FC" w:rsidRDefault="00066438">
            <w:pPr>
              <w:pStyle w:val="RightAlign"/>
            </w:pPr>
            <w:r>
              <w:t>1</w:t>
            </w:r>
          </w:p>
        </w:tc>
        <w:tc>
          <w:tcPr>
            <w:tcW w:w="500" w:type="pct"/>
          </w:tcPr>
          <w:p w14:paraId="05271B45" w14:textId="77777777" w:rsidR="001E72FC" w:rsidRDefault="00066438">
            <w:pPr>
              <w:pStyle w:val="RightAlign"/>
            </w:pPr>
            <w:r>
              <w:t>1</w:t>
            </w:r>
          </w:p>
        </w:tc>
      </w:tr>
      <w:tr w:rsidR="001E72FC" w14:paraId="05271B4B" w14:textId="77777777" w:rsidTr="00D17F7C">
        <w:tc>
          <w:tcPr>
            <w:tcW w:w="1500" w:type="pct"/>
          </w:tcPr>
          <w:p w14:paraId="05271B47" w14:textId="77777777" w:rsidR="001E72FC" w:rsidRDefault="00066438">
            <w:pPr>
              <w:ind w:left="450"/>
            </w:pPr>
            <w:r>
              <w:t>Sleep content was broad</w:t>
            </w:r>
          </w:p>
        </w:tc>
        <w:tc>
          <w:tcPr>
            <w:tcW w:w="2500" w:type="pct"/>
          </w:tcPr>
          <w:p w14:paraId="05271B48" w14:textId="77777777" w:rsidR="001E72FC" w:rsidRDefault="00066438">
            <w:r>
              <w:t>Talks about sleep content being quite broad, not everything being applicable, but some aspects being helpful. Neutral statement.</w:t>
            </w:r>
          </w:p>
        </w:tc>
        <w:tc>
          <w:tcPr>
            <w:tcW w:w="500" w:type="pct"/>
          </w:tcPr>
          <w:p w14:paraId="05271B49" w14:textId="77777777" w:rsidR="001E72FC" w:rsidRDefault="00066438">
            <w:pPr>
              <w:pStyle w:val="RightAlign"/>
            </w:pPr>
            <w:r>
              <w:t>5</w:t>
            </w:r>
          </w:p>
        </w:tc>
        <w:tc>
          <w:tcPr>
            <w:tcW w:w="500" w:type="pct"/>
          </w:tcPr>
          <w:p w14:paraId="05271B4A" w14:textId="77777777" w:rsidR="001E72FC" w:rsidRDefault="00066438">
            <w:pPr>
              <w:pStyle w:val="RightAlign"/>
            </w:pPr>
            <w:r>
              <w:t>7</w:t>
            </w:r>
          </w:p>
        </w:tc>
      </w:tr>
      <w:tr w:rsidR="001E72FC" w14:paraId="05271B50"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B4C" w14:textId="77777777" w:rsidR="001E72FC" w:rsidRDefault="00066438">
            <w:pPr>
              <w:ind w:left="450"/>
            </w:pPr>
            <w:r>
              <w:t>Sleep inertia (morning fatigue or tiredness)</w:t>
            </w:r>
          </w:p>
        </w:tc>
        <w:tc>
          <w:tcPr>
            <w:tcW w:w="2500" w:type="pct"/>
          </w:tcPr>
          <w:p w14:paraId="05271B4D" w14:textId="77777777" w:rsidR="001E72FC" w:rsidRDefault="00066438">
            <w:r>
              <w:t>Talks about sleep inertia (morning fatigue or tiredness) impacting their sleep quality scores, and realising that this was a barrier to recorded improvement.</w:t>
            </w:r>
          </w:p>
        </w:tc>
        <w:tc>
          <w:tcPr>
            <w:tcW w:w="500" w:type="pct"/>
          </w:tcPr>
          <w:p w14:paraId="05271B4E" w14:textId="77777777" w:rsidR="001E72FC" w:rsidRDefault="00066438">
            <w:pPr>
              <w:pStyle w:val="RightAlign"/>
            </w:pPr>
            <w:r>
              <w:t>1</w:t>
            </w:r>
          </w:p>
        </w:tc>
        <w:tc>
          <w:tcPr>
            <w:tcW w:w="500" w:type="pct"/>
          </w:tcPr>
          <w:p w14:paraId="05271B4F" w14:textId="77777777" w:rsidR="001E72FC" w:rsidRDefault="00066438">
            <w:pPr>
              <w:pStyle w:val="RightAlign"/>
            </w:pPr>
            <w:r>
              <w:t>1</w:t>
            </w:r>
          </w:p>
        </w:tc>
      </w:tr>
      <w:tr w:rsidR="001E72FC" w14:paraId="05271B55" w14:textId="77777777" w:rsidTr="00D17F7C">
        <w:tc>
          <w:tcPr>
            <w:tcW w:w="1500" w:type="pct"/>
          </w:tcPr>
          <w:p w14:paraId="05271B51" w14:textId="77777777" w:rsidR="001E72FC" w:rsidRDefault="00066438">
            <w:pPr>
              <w:ind w:left="450"/>
            </w:pPr>
            <w:r>
              <w:t>Sleep problems are mild</w:t>
            </w:r>
          </w:p>
        </w:tc>
        <w:tc>
          <w:tcPr>
            <w:tcW w:w="2500" w:type="pct"/>
          </w:tcPr>
          <w:p w14:paraId="05271B52" w14:textId="77777777" w:rsidR="001E72FC" w:rsidRDefault="00066438">
            <w:r>
              <w:t>Talks about sleep problems being mild/ not insomnia/ sub-clinical.</w:t>
            </w:r>
          </w:p>
        </w:tc>
        <w:tc>
          <w:tcPr>
            <w:tcW w:w="500" w:type="pct"/>
          </w:tcPr>
          <w:p w14:paraId="05271B53" w14:textId="77777777" w:rsidR="001E72FC" w:rsidRDefault="00066438">
            <w:pPr>
              <w:pStyle w:val="RightAlign"/>
            </w:pPr>
            <w:r>
              <w:t>4</w:t>
            </w:r>
          </w:p>
        </w:tc>
        <w:tc>
          <w:tcPr>
            <w:tcW w:w="500" w:type="pct"/>
          </w:tcPr>
          <w:p w14:paraId="05271B54" w14:textId="77777777" w:rsidR="001E72FC" w:rsidRDefault="00066438">
            <w:pPr>
              <w:pStyle w:val="RightAlign"/>
            </w:pPr>
            <w:r>
              <w:t>9</w:t>
            </w:r>
          </w:p>
        </w:tc>
      </w:tr>
      <w:tr w:rsidR="001E72FC" w14:paraId="05271B5A"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B56" w14:textId="77777777" w:rsidR="001E72FC" w:rsidRDefault="00066438">
            <w:pPr>
              <w:ind w:left="450"/>
            </w:pPr>
            <w:r>
              <w:t>Sleep restriction - incompatible with shift work</w:t>
            </w:r>
          </w:p>
        </w:tc>
        <w:tc>
          <w:tcPr>
            <w:tcW w:w="2500" w:type="pct"/>
          </w:tcPr>
          <w:p w14:paraId="05271B57" w14:textId="78EFD112" w:rsidR="001E72FC" w:rsidRDefault="00066438">
            <w:r>
              <w:t xml:space="preserve">Talks about not following sleep </w:t>
            </w:r>
            <w:r w:rsidR="00D17F7C">
              <w:t>restriction</w:t>
            </w:r>
            <w:r>
              <w:t xml:space="preserve"> strictly as this did not work well with early shift work. Note that shift work should have been screened out of study.</w:t>
            </w:r>
          </w:p>
        </w:tc>
        <w:tc>
          <w:tcPr>
            <w:tcW w:w="500" w:type="pct"/>
          </w:tcPr>
          <w:p w14:paraId="05271B58" w14:textId="77777777" w:rsidR="001E72FC" w:rsidRDefault="00066438">
            <w:pPr>
              <w:pStyle w:val="RightAlign"/>
            </w:pPr>
            <w:r>
              <w:t>2</w:t>
            </w:r>
          </w:p>
        </w:tc>
        <w:tc>
          <w:tcPr>
            <w:tcW w:w="500" w:type="pct"/>
          </w:tcPr>
          <w:p w14:paraId="05271B59" w14:textId="77777777" w:rsidR="001E72FC" w:rsidRDefault="00066438">
            <w:pPr>
              <w:pStyle w:val="RightAlign"/>
            </w:pPr>
            <w:r>
              <w:t>3</w:t>
            </w:r>
          </w:p>
        </w:tc>
      </w:tr>
      <w:tr w:rsidR="001E72FC" w14:paraId="05271B5F" w14:textId="77777777" w:rsidTr="00D17F7C">
        <w:tc>
          <w:tcPr>
            <w:tcW w:w="1500" w:type="pct"/>
          </w:tcPr>
          <w:p w14:paraId="05271B5B" w14:textId="77777777" w:rsidR="001E72FC" w:rsidRDefault="00066438">
            <w:pPr>
              <w:ind w:left="450"/>
            </w:pPr>
            <w:r>
              <w:t>Sleep restriction not relevant</w:t>
            </w:r>
          </w:p>
        </w:tc>
        <w:tc>
          <w:tcPr>
            <w:tcW w:w="2500" w:type="pct"/>
          </w:tcPr>
          <w:p w14:paraId="05271B5C" w14:textId="77777777" w:rsidR="001E72FC" w:rsidRDefault="00066438">
            <w:r>
              <w:t>Talks about sleep restriction not being relevant for them, despite it being a major component of the intervention.</w:t>
            </w:r>
          </w:p>
        </w:tc>
        <w:tc>
          <w:tcPr>
            <w:tcW w:w="500" w:type="pct"/>
          </w:tcPr>
          <w:p w14:paraId="05271B5D" w14:textId="77777777" w:rsidR="001E72FC" w:rsidRDefault="00066438">
            <w:pPr>
              <w:pStyle w:val="RightAlign"/>
            </w:pPr>
            <w:r>
              <w:t>1</w:t>
            </w:r>
          </w:p>
        </w:tc>
        <w:tc>
          <w:tcPr>
            <w:tcW w:w="500" w:type="pct"/>
          </w:tcPr>
          <w:p w14:paraId="05271B5E" w14:textId="77777777" w:rsidR="001E72FC" w:rsidRDefault="00066438">
            <w:pPr>
              <w:pStyle w:val="RightAlign"/>
            </w:pPr>
            <w:r>
              <w:t>1</w:t>
            </w:r>
          </w:p>
        </w:tc>
      </w:tr>
      <w:tr w:rsidR="001E72FC" w14:paraId="05271B64"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B60" w14:textId="77777777" w:rsidR="001E72FC" w:rsidRDefault="00066438">
            <w:pPr>
              <w:ind w:left="450"/>
            </w:pPr>
            <w:r>
              <w:t>Sleep restriction was the hardest</w:t>
            </w:r>
          </w:p>
        </w:tc>
        <w:tc>
          <w:tcPr>
            <w:tcW w:w="2500" w:type="pct"/>
          </w:tcPr>
          <w:p w14:paraId="05271B61" w14:textId="77777777" w:rsidR="001E72FC" w:rsidRDefault="00066438">
            <w:r>
              <w:t>Talks about sleep restriction being the most difficult/ challenging aspect of the programme.</w:t>
            </w:r>
          </w:p>
        </w:tc>
        <w:tc>
          <w:tcPr>
            <w:tcW w:w="500" w:type="pct"/>
          </w:tcPr>
          <w:p w14:paraId="05271B62" w14:textId="77777777" w:rsidR="001E72FC" w:rsidRDefault="00066438">
            <w:pPr>
              <w:pStyle w:val="RightAlign"/>
            </w:pPr>
            <w:r>
              <w:t>4</w:t>
            </w:r>
          </w:p>
        </w:tc>
        <w:tc>
          <w:tcPr>
            <w:tcW w:w="500" w:type="pct"/>
          </w:tcPr>
          <w:p w14:paraId="05271B63" w14:textId="77777777" w:rsidR="001E72FC" w:rsidRDefault="00066438">
            <w:pPr>
              <w:pStyle w:val="RightAlign"/>
            </w:pPr>
            <w:r>
              <w:t>13</w:t>
            </w:r>
          </w:p>
        </w:tc>
      </w:tr>
      <w:tr w:rsidR="001E72FC" w14:paraId="05271B69" w14:textId="77777777" w:rsidTr="00D17F7C">
        <w:tc>
          <w:tcPr>
            <w:tcW w:w="1500" w:type="pct"/>
          </w:tcPr>
          <w:p w14:paraId="05271B65" w14:textId="77777777" w:rsidR="001E72FC" w:rsidRDefault="00066438">
            <w:pPr>
              <w:ind w:left="450"/>
            </w:pPr>
            <w:r>
              <w:t>Technical issues</w:t>
            </w:r>
          </w:p>
        </w:tc>
        <w:tc>
          <w:tcPr>
            <w:tcW w:w="2500" w:type="pct"/>
          </w:tcPr>
          <w:p w14:paraId="05271B66" w14:textId="77777777" w:rsidR="001E72FC" w:rsidRDefault="00066438">
            <w:r>
              <w:t>Talks about some technical issues experienced with online modalities.</w:t>
            </w:r>
          </w:p>
        </w:tc>
        <w:tc>
          <w:tcPr>
            <w:tcW w:w="500" w:type="pct"/>
          </w:tcPr>
          <w:p w14:paraId="05271B67" w14:textId="77777777" w:rsidR="001E72FC" w:rsidRDefault="00066438">
            <w:pPr>
              <w:pStyle w:val="RightAlign"/>
            </w:pPr>
            <w:r>
              <w:t>4</w:t>
            </w:r>
          </w:p>
        </w:tc>
        <w:tc>
          <w:tcPr>
            <w:tcW w:w="500" w:type="pct"/>
          </w:tcPr>
          <w:p w14:paraId="05271B68" w14:textId="77777777" w:rsidR="001E72FC" w:rsidRDefault="00066438">
            <w:pPr>
              <w:pStyle w:val="RightAlign"/>
            </w:pPr>
            <w:r>
              <w:t>4</w:t>
            </w:r>
          </w:p>
        </w:tc>
      </w:tr>
      <w:tr w:rsidR="001E72FC" w14:paraId="05271B6E"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B6A" w14:textId="77777777" w:rsidR="001E72FC" w:rsidRDefault="00066438">
            <w:pPr>
              <w:ind w:left="450"/>
            </w:pPr>
            <w:r>
              <w:t>Tedious sign-up process</w:t>
            </w:r>
          </w:p>
        </w:tc>
        <w:tc>
          <w:tcPr>
            <w:tcW w:w="2500" w:type="pct"/>
          </w:tcPr>
          <w:p w14:paraId="05271B6B" w14:textId="77777777" w:rsidR="001E72FC" w:rsidRDefault="00066438">
            <w:r>
              <w:t xml:space="preserve">Initial sign-up, consenting etc. not very smooth or streamlined, a lot of 'to and </w:t>
            </w:r>
            <w:proofErr w:type="spellStart"/>
            <w:r>
              <w:t>fro</w:t>
            </w:r>
            <w:proofErr w:type="spellEnd"/>
            <w:r>
              <w:t>'.</w:t>
            </w:r>
          </w:p>
        </w:tc>
        <w:tc>
          <w:tcPr>
            <w:tcW w:w="500" w:type="pct"/>
          </w:tcPr>
          <w:p w14:paraId="05271B6C" w14:textId="77777777" w:rsidR="001E72FC" w:rsidRDefault="00066438">
            <w:pPr>
              <w:pStyle w:val="RightAlign"/>
            </w:pPr>
            <w:r>
              <w:t>1</w:t>
            </w:r>
          </w:p>
        </w:tc>
        <w:tc>
          <w:tcPr>
            <w:tcW w:w="500" w:type="pct"/>
          </w:tcPr>
          <w:p w14:paraId="05271B6D" w14:textId="77777777" w:rsidR="001E72FC" w:rsidRDefault="00066438">
            <w:pPr>
              <w:pStyle w:val="RightAlign"/>
            </w:pPr>
            <w:r>
              <w:t>2</w:t>
            </w:r>
          </w:p>
        </w:tc>
      </w:tr>
      <w:tr w:rsidR="001E72FC" w14:paraId="05271B73" w14:textId="77777777" w:rsidTr="00D17F7C">
        <w:tc>
          <w:tcPr>
            <w:tcW w:w="1500" w:type="pct"/>
          </w:tcPr>
          <w:p w14:paraId="05271B6F" w14:textId="5190ADBF" w:rsidR="001E72FC" w:rsidRDefault="00066438">
            <w:pPr>
              <w:ind w:left="450"/>
            </w:pPr>
            <w:r>
              <w:t xml:space="preserve">Therapist - critiqued </w:t>
            </w:r>
            <w:r w:rsidR="00BF2201">
              <w:t>competency</w:t>
            </w:r>
          </w:p>
        </w:tc>
        <w:tc>
          <w:tcPr>
            <w:tcW w:w="2500" w:type="pct"/>
          </w:tcPr>
          <w:p w14:paraId="05271B70" w14:textId="77777777" w:rsidR="001E72FC" w:rsidRDefault="00066438">
            <w:r>
              <w:t>Critiques therapist competency. States they were out of their depth, didn't know what they were doing. Variety of quotes available.</w:t>
            </w:r>
          </w:p>
        </w:tc>
        <w:tc>
          <w:tcPr>
            <w:tcW w:w="500" w:type="pct"/>
          </w:tcPr>
          <w:p w14:paraId="05271B71" w14:textId="77777777" w:rsidR="001E72FC" w:rsidRDefault="00066438">
            <w:pPr>
              <w:pStyle w:val="RightAlign"/>
            </w:pPr>
            <w:r>
              <w:t>1</w:t>
            </w:r>
          </w:p>
        </w:tc>
        <w:tc>
          <w:tcPr>
            <w:tcW w:w="500" w:type="pct"/>
          </w:tcPr>
          <w:p w14:paraId="05271B72" w14:textId="77777777" w:rsidR="001E72FC" w:rsidRDefault="00066438">
            <w:pPr>
              <w:pStyle w:val="RightAlign"/>
            </w:pPr>
            <w:r>
              <w:t>9</w:t>
            </w:r>
          </w:p>
        </w:tc>
      </w:tr>
      <w:tr w:rsidR="001E72FC" w14:paraId="05271B78"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B74" w14:textId="77777777" w:rsidR="001E72FC" w:rsidRDefault="00066438">
            <w:pPr>
              <w:ind w:left="450"/>
            </w:pPr>
            <w:r>
              <w:t>Therapy session content - boring</w:t>
            </w:r>
          </w:p>
        </w:tc>
        <w:tc>
          <w:tcPr>
            <w:tcW w:w="2500" w:type="pct"/>
          </w:tcPr>
          <w:p w14:paraId="05271B75" w14:textId="77777777" w:rsidR="001E72FC" w:rsidRDefault="00066438">
            <w:r>
              <w:t>States that therapy session was boring and they zoned out.</w:t>
            </w:r>
          </w:p>
        </w:tc>
        <w:tc>
          <w:tcPr>
            <w:tcW w:w="500" w:type="pct"/>
          </w:tcPr>
          <w:p w14:paraId="05271B76" w14:textId="77777777" w:rsidR="001E72FC" w:rsidRDefault="00066438">
            <w:pPr>
              <w:pStyle w:val="RightAlign"/>
            </w:pPr>
            <w:r>
              <w:t>2</w:t>
            </w:r>
          </w:p>
        </w:tc>
        <w:tc>
          <w:tcPr>
            <w:tcW w:w="500" w:type="pct"/>
          </w:tcPr>
          <w:p w14:paraId="05271B77" w14:textId="77777777" w:rsidR="001E72FC" w:rsidRDefault="00066438">
            <w:pPr>
              <w:pStyle w:val="RightAlign"/>
            </w:pPr>
            <w:r>
              <w:t>2</w:t>
            </w:r>
          </w:p>
        </w:tc>
      </w:tr>
      <w:tr w:rsidR="001E72FC" w14:paraId="05271B7D" w14:textId="77777777" w:rsidTr="00D17F7C">
        <w:tc>
          <w:tcPr>
            <w:tcW w:w="1500" w:type="pct"/>
          </w:tcPr>
          <w:p w14:paraId="05271B79" w14:textId="77777777" w:rsidR="001E72FC" w:rsidRDefault="00066438">
            <w:pPr>
              <w:ind w:left="450"/>
            </w:pPr>
            <w:r>
              <w:t>Therapy sessions - lacked depth</w:t>
            </w:r>
          </w:p>
        </w:tc>
        <w:tc>
          <w:tcPr>
            <w:tcW w:w="2500" w:type="pct"/>
          </w:tcPr>
          <w:p w14:paraId="05271B7A" w14:textId="77777777" w:rsidR="001E72FC" w:rsidRDefault="00066438">
            <w:r>
              <w:t>Talks about therapy sessions lacking depth. Annotation here that they were asked to do worry time but did not do.</w:t>
            </w:r>
          </w:p>
        </w:tc>
        <w:tc>
          <w:tcPr>
            <w:tcW w:w="500" w:type="pct"/>
          </w:tcPr>
          <w:p w14:paraId="05271B7B" w14:textId="77777777" w:rsidR="001E72FC" w:rsidRDefault="00066438">
            <w:pPr>
              <w:pStyle w:val="RightAlign"/>
            </w:pPr>
            <w:r>
              <w:t>1</w:t>
            </w:r>
          </w:p>
        </w:tc>
        <w:tc>
          <w:tcPr>
            <w:tcW w:w="500" w:type="pct"/>
          </w:tcPr>
          <w:p w14:paraId="05271B7C" w14:textId="77777777" w:rsidR="001E72FC" w:rsidRDefault="00066438">
            <w:pPr>
              <w:pStyle w:val="RightAlign"/>
            </w:pPr>
            <w:r>
              <w:t>13</w:t>
            </w:r>
          </w:p>
        </w:tc>
      </w:tr>
      <w:tr w:rsidR="001E72FC" w14:paraId="05271B82"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B7E" w14:textId="77777777" w:rsidR="001E72FC" w:rsidRDefault="00066438">
            <w:pPr>
              <w:ind w:left="450"/>
            </w:pPr>
            <w:r>
              <w:t>Time-commitment</w:t>
            </w:r>
          </w:p>
        </w:tc>
        <w:tc>
          <w:tcPr>
            <w:tcW w:w="2500" w:type="pct"/>
          </w:tcPr>
          <w:p w14:paraId="05271B7F" w14:textId="77777777" w:rsidR="001E72FC" w:rsidRDefault="00066438">
            <w:r>
              <w:t>Talks about programme being a significant time-commitment. Negative framing.</w:t>
            </w:r>
          </w:p>
        </w:tc>
        <w:tc>
          <w:tcPr>
            <w:tcW w:w="500" w:type="pct"/>
          </w:tcPr>
          <w:p w14:paraId="05271B80" w14:textId="77777777" w:rsidR="001E72FC" w:rsidRDefault="00066438">
            <w:pPr>
              <w:pStyle w:val="RightAlign"/>
            </w:pPr>
            <w:r>
              <w:t>4</w:t>
            </w:r>
          </w:p>
        </w:tc>
        <w:tc>
          <w:tcPr>
            <w:tcW w:w="500" w:type="pct"/>
          </w:tcPr>
          <w:p w14:paraId="05271B81" w14:textId="77777777" w:rsidR="001E72FC" w:rsidRDefault="00066438">
            <w:pPr>
              <w:pStyle w:val="RightAlign"/>
            </w:pPr>
            <w:r>
              <w:t>12</w:t>
            </w:r>
          </w:p>
        </w:tc>
      </w:tr>
      <w:tr w:rsidR="001E72FC" w14:paraId="05271B87" w14:textId="77777777" w:rsidTr="00D17F7C">
        <w:tc>
          <w:tcPr>
            <w:tcW w:w="1500" w:type="pct"/>
          </w:tcPr>
          <w:p w14:paraId="05271B83" w14:textId="77777777" w:rsidR="001E72FC" w:rsidRDefault="00066438">
            <w:pPr>
              <w:ind w:left="450"/>
            </w:pPr>
            <w:r>
              <w:t>Tracker - annoying or irritating</w:t>
            </w:r>
          </w:p>
        </w:tc>
        <w:tc>
          <w:tcPr>
            <w:tcW w:w="2500" w:type="pct"/>
          </w:tcPr>
          <w:p w14:paraId="05271B84" w14:textId="106CF5BA" w:rsidR="001E72FC" w:rsidRDefault="00066438">
            <w:r>
              <w:t xml:space="preserve">Reference to tracker watch as annoying or irritating. Include skin irritation references. Include finding it </w:t>
            </w:r>
            <w:r w:rsidR="00BF2201">
              <w:t>generally</w:t>
            </w:r>
            <w:r>
              <w:t xml:space="preserve"> annoying to wear/ uncomfortable.</w:t>
            </w:r>
          </w:p>
        </w:tc>
        <w:tc>
          <w:tcPr>
            <w:tcW w:w="500" w:type="pct"/>
          </w:tcPr>
          <w:p w14:paraId="05271B85" w14:textId="77777777" w:rsidR="001E72FC" w:rsidRDefault="00066438">
            <w:pPr>
              <w:pStyle w:val="RightAlign"/>
            </w:pPr>
            <w:r>
              <w:t>4</w:t>
            </w:r>
          </w:p>
        </w:tc>
        <w:tc>
          <w:tcPr>
            <w:tcW w:w="500" w:type="pct"/>
          </w:tcPr>
          <w:p w14:paraId="05271B86" w14:textId="77777777" w:rsidR="001E72FC" w:rsidRDefault="00066438">
            <w:pPr>
              <w:pStyle w:val="RightAlign"/>
            </w:pPr>
            <w:r>
              <w:t>7</w:t>
            </w:r>
          </w:p>
        </w:tc>
      </w:tr>
      <w:tr w:rsidR="001E72FC" w14:paraId="05271B8C"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B88" w14:textId="77777777" w:rsidR="001E72FC" w:rsidRDefault="00066438">
            <w:pPr>
              <w:ind w:left="450"/>
            </w:pPr>
            <w:r>
              <w:lastRenderedPageBreak/>
              <w:t>Tracker - data privacy concerns</w:t>
            </w:r>
          </w:p>
        </w:tc>
        <w:tc>
          <w:tcPr>
            <w:tcW w:w="2500" w:type="pct"/>
          </w:tcPr>
          <w:p w14:paraId="05271B89" w14:textId="1F47EAD4" w:rsidR="001E72FC" w:rsidRDefault="00066438">
            <w:r>
              <w:t xml:space="preserve">Talks about concerns regarding the tracker watch and the data it is collecting. </w:t>
            </w:r>
            <w:r w:rsidR="00BF2201">
              <w:t>Concerns</w:t>
            </w:r>
            <w:r>
              <w:t xml:space="preserve"> about it recording everything they are doing.</w:t>
            </w:r>
          </w:p>
        </w:tc>
        <w:tc>
          <w:tcPr>
            <w:tcW w:w="500" w:type="pct"/>
          </w:tcPr>
          <w:p w14:paraId="05271B8A" w14:textId="77777777" w:rsidR="001E72FC" w:rsidRDefault="00066438">
            <w:pPr>
              <w:pStyle w:val="RightAlign"/>
            </w:pPr>
            <w:r>
              <w:t>1</w:t>
            </w:r>
          </w:p>
        </w:tc>
        <w:tc>
          <w:tcPr>
            <w:tcW w:w="500" w:type="pct"/>
          </w:tcPr>
          <w:p w14:paraId="05271B8B" w14:textId="77777777" w:rsidR="001E72FC" w:rsidRDefault="00066438">
            <w:pPr>
              <w:pStyle w:val="RightAlign"/>
            </w:pPr>
            <w:r>
              <w:t>5</w:t>
            </w:r>
          </w:p>
        </w:tc>
      </w:tr>
      <w:tr w:rsidR="001E72FC" w14:paraId="05271B91" w14:textId="77777777" w:rsidTr="00D17F7C">
        <w:tc>
          <w:tcPr>
            <w:tcW w:w="1500" w:type="pct"/>
          </w:tcPr>
          <w:p w14:paraId="05271B8D" w14:textId="77777777" w:rsidR="001E72FC" w:rsidRDefault="00066438">
            <w:pPr>
              <w:ind w:left="450"/>
            </w:pPr>
            <w:r>
              <w:t>Tracker - not aesthetically pleasing</w:t>
            </w:r>
          </w:p>
        </w:tc>
        <w:tc>
          <w:tcPr>
            <w:tcW w:w="2500" w:type="pct"/>
          </w:tcPr>
          <w:p w14:paraId="05271B8E" w14:textId="77777777" w:rsidR="001E72FC" w:rsidRDefault="00066438">
            <w:r>
              <w:t>Talks about tracker not being nice looking/ vanity comment.</w:t>
            </w:r>
          </w:p>
        </w:tc>
        <w:tc>
          <w:tcPr>
            <w:tcW w:w="500" w:type="pct"/>
          </w:tcPr>
          <w:p w14:paraId="05271B8F" w14:textId="77777777" w:rsidR="001E72FC" w:rsidRDefault="00066438">
            <w:pPr>
              <w:pStyle w:val="RightAlign"/>
            </w:pPr>
            <w:r>
              <w:t>1</w:t>
            </w:r>
          </w:p>
        </w:tc>
        <w:tc>
          <w:tcPr>
            <w:tcW w:w="500" w:type="pct"/>
          </w:tcPr>
          <w:p w14:paraId="05271B90" w14:textId="77777777" w:rsidR="001E72FC" w:rsidRDefault="00066438">
            <w:pPr>
              <w:pStyle w:val="RightAlign"/>
            </w:pPr>
            <w:r>
              <w:t>2</w:t>
            </w:r>
          </w:p>
        </w:tc>
      </w:tr>
      <w:tr w:rsidR="001E72FC" w14:paraId="05271B96"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B92" w14:textId="77777777" w:rsidR="001E72FC" w:rsidRDefault="00066438">
            <w:pPr>
              <w:ind w:left="450"/>
            </w:pPr>
            <w:r>
              <w:t>Tracker - poor quality (perceived)</w:t>
            </w:r>
          </w:p>
        </w:tc>
        <w:tc>
          <w:tcPr>
            <w:tcW w:w="2500" w:type="pct"/>
          </w:tcPr>
          <w:p w14:paraId="05271B93" w14:textId="77777777" w:rsidR="001E72FC" w:rsidRDefault="00066438">
            <w:r>
              <w:t xml:space="preserve">Thought it was cheap and uncomfortable, difficult to use compared to commercially available trackers e.g. </w:t>
            </w:r>
            <w:proofErr w:type="spellStart"/>
            <w:r>
              <w:t>FitBit</w:t>
            </w:r>
            <w:proofErr w:type="spellEnd"/>
            <w:r>
              <w:t>. Felt we could have got better quality ones. Consensus from other trial participant.</w:t>
            </w:r>
          </w:p>
        </w:tc>
        <w:tc>
          <w:tcPr>
            <w:tcW w:w="500" w:type="pct"/>
          </w:tcPr>
          <w:p w14:paraId="05271B94" w14:textId="77777777" w:rsidR="001E72FC" w:rsidRDefault="00066438">
            <w:pPr>
              <w:pStyle w:val="RightAlign"/>
            </w:pPr>
            <w:r>
              <w:t>1</w:t>
            </w:r>
          </w:p>
        </w:tc>
        <w:tc>
          <w:tcPr>
            <w:tcW w:w="500" w:type="pct"/>
          </w:tcPr>
          <w:p w14:paraId="05271B95" w14:textId="77777777" w:rsidR="001E72FC" w:rsidRDefault="00066438">
            <w:pPr>
              <w:pStyle w:val="RightAlign"/>
            </w:pPr>
            <w:r>
              <w:t>3</w:t>
            </w:r>
          </w:p>
        </w:tc>
      </w:tr>
      <w:tr w:rsidR="001E72FC" w14:paraId="05271B9B" w14:textId="77777777" w:rsidTr="00D17F7C">
        <w:tc>
          <w:tcPr>
            <w:tcW w:w="1500" w:type="pct"/>
          </w:tcPr>
          <w:p w14:paraId="05271B97" w14:textId="77777777" w:rsidR="001E72FC" w:rsidRDefault="00066438">
            <w:pPr>
              <w:ind w:left="450"/>
            </w:pPr>
            <w:r>
              <w:t>Tracker - too much at once</w:t>
            </w:r>
          </w:p>
        </w:tc>
        <w:tc>
          <w:tcPr>
            <w:tcW w:w="2500" w:type="pct"/>
          </w:tcPr>
          <w:p w14:paraId="05271B98" w14:textId="77777777" w:rsidR="001E72FC" w:rsidRDefault="00066438">
            <w:r>
              <w:t>Talks about being busy with work and social life, and finding the tracker, diary and online content were a lot to do at once.</w:t>
            </w:r>
          </w:p>
        </w:tc>
        <w:tc>
          <w:tcPr>
            <w:tcW w:w="500" w:type="pct"/>
          </w:tcPr>
          <w:p w14:paraId="05271B99" w14:textId="77777777" w:rsidR="001E72FC" w:rsidRDefault="00066438">
            <w:pPr>
              <w:pStyle w:val="RightAlign"/>
            </w:pPr>
            <w:r>
              <w:t>1</w:t>
            </w:r>
          </w:p>
        </w:tc>
        <w:tc>
          <w:tcPr>
            <w:tcW w:w="500" w:type="pct"/>
          </w:tcPr>
          <w:p w14:paraId="05271B9A" w14:textId="77777777" w:rsidR="001E72FC" w:rsidRDefault="00066438">
            <w:pPr>
              <w:pStyle w:val="RightAlign"/>
            </w:pPr>
            <w:r>
              <w:t>1</w:t>
            </w:r>
          </w:p>
        </w:tc>
      </w:tr>
      <w:tr w:rsidR="001E72FC" w14:paraId="05271BA0"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B9C" w14:textId="77777777" w:rsidR="001E72FC" w:rsidRDefault="00066438">
            <w:pPr>
              <w:ind w:left="450"/>
            </w:pPr>
            <w:r>
              <w:t>Transcripts should be included with meditation audio</w:t>
            </w:r>
          </w:p>
        </w:tc>
        <w:tc>
          <w:tcPr>
            <w:tcW w:w="2500" w:type="pct"/>
          </w:tcPr>
          <w:p w14:paraId="05271B9D" w14:textId="77777777" w:rsidR="001E72FC" w:rsidRDefault="00066438">
            <w:r>
              <w:t>Suggestion to include audio transcripts for all materials, rather than just some. Found this helpful for the explanatory videos, but no transcript available for audio meditation.</w:t>
            </w:r>
          </w:p>
        </w:tc>
        <w:tc>
          <w:tcPr>
            <w:tcW w:w="500" w:type="pct"/>
          </w:tcPr>
          <w:p w14:paraId="05271B9E" w14:textId="77777777" w:rsidR="001E72FC" w:rsidRDefault="00066438">
            <w:pPr>
              <w:pStyle w:val="RightAlign"/>
            </w:pPr>
            <w:r>
              <w:t>1</w:t>
            </w:r>
          </w:p>
        </w:tc>
        <w:tc>
          <w:tcPr>
            <w:tcW w:w="500" w:type="pct"/>
          </w:tcPr>
          <w:p w14:paraId="05271B9F" w14:textId="77777777" w:rsidR="001E72FC" w:rsidRDefault="00066438">
            <w:pPr>
              <w:pStyle w:val="RightAlign"/>
            </w:pPr>
            <w:r>
              <w:t>2</w:t>
            </w:r>
          </w:p>
        </w:tc>
      </w:tr>
      <w:tr w:rsidR="001E72FC" w14:paraId="05271BA5" w14:textId="77777777" w:rsidTr="00D17F7C">
        <w:tc>
          <w:tcPr>
            <w:tcW w:w="1500" w:type="pct"/>
          </w:tcPr>
          <w:p w14:paraId="05271BA1" w14:textId="77777777" w:rsidR="001E72FC" w:rsidRDefault="00066438">
            <w:pPr>
              <w:ind w:left="450"/>
            </w:pPr>
            <w:r>
              <w:t>Unclear communication</w:t>
            </w:r>
          </w:p>
        </w:tc>
        <w:tc>
          <w:tcPr>
            <w:tcW w:w="2500" w:type="pct"/>
          </w:tcPr>
          <w:p w14:paraId="05271BA2" w14:textId="77777777" w:rsidR="001E72FC" w:rsidRDefault="00066438">
            <w:r>
              <w:t>Not clear communication regarding the requirements of the participants to take part in the trial (e.g. when needed to be at home, what dates they were taking part). Include unclear logistics communication.</w:t>
            </w:r>
          </w:p>
        </w:tc>
        <w:tc>
          <w:tcPr>
            <w:tcW w:w="500" w:type="pct"/>
          </w:tcPr>
          <w:p w14:paraId="05271BA3" w14:textId="77777777" w:rsidR="001E72FC" w:rsidRDefault="00066438">
            <w:pPr>
              <w:pStyle w:val="RightAlign"/>
            </w:pPr>
            <w:r>
              <w:t>4</w:t>
            </w:r>
          </w:p>
        </w:tc>
        <w:tc>
          <w:tcPr>
            <w:tcW w:w="500" w:type="pct"/>
          </w:tcPr>
          <w:p w14:paraId="05271BA4" w14:textId="77777777" w:rsidR="001E72FC" w:rsidRDefault="00066438">
            <w:pPr>
              <w:pStyle w:val="RightAlign"/>
            </w:pPr>
            <w:r>
              <w:t>9</w:t>
            </w:r>
          </w:p>
        </w:tc>
      </w:tr>
      <w:tr w:rsidR="001E72FC" w14:paraId="05271BAA"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BA6" w14:textId="77777777" w:rsidR="001E72FC" w:rsidRDefault="00066438">
            <w:pPr>
              <w:ind w:left="450"/>
            </w:pPr>
            <w:r>
              <w:t>Worried about diary inconsistencies</w:t>
            </w:r>
          </w:p>
        </w:tc>
        <w:tc>
          <w:tcPr>
            <w:tcW w:w="2500" w:type="pct"/>
          </w:tcPr>
          <w:p w14:paraId="05271BA7" w14:textId="77777777" w:rsidR="001E72FC" w:rsidRDefault="00066438">
            <w:r>
              <w:t>Noted worry about feeling in diary inconsistently (throughout programme). Code 'diary-tracker discrepancy' references separately.</w:t>
            </w:r>
          </w:p>
        </w:tc>
        <w:tc>
          <w:tcPr>
            <w:tcW w:w="500" w:type="pct"/>
          </w:tcPr>
          <w:p w14:paraId="05271BA8" w14:textId="77777777" w:rsidR="001E72FC" w:rsidRDefault="00066438">
            <w:pPr>
              <w:pStyle w:val="RightAlign"/>
            </w:pPr>
            <w:r>
              <w:t>1</w:t>
            </w:r>
          </w:p>
        </w:tc>
        <w:tc>
          <w:tcPr>
            <w:tcW w:w="500" w:type="pct"/>
          </w:tcPr>
          <w:p w14:paraId="05271BA9" w14:textId="77777777" w:rsidR="001E72FC" w:rsidRDefault="00066438">
            <w:pPr>
              <w:pStyle w:val="RightAlign"/>
            </w:pPr>
            <w:r>
              <w:t>2</w:t>
            </w:r>
          </w:p>
        </w:tc>
      </w:tr>
      <w:tr w:rsidR="001E72FC" w14:paraId="05271BAF" w14:textId="77777777" w:rsidTr="00D17F7C">
        <w:tc>
          <w:tcPr>
            <w:tcW w:w="1500" w:type="pct"/>
          </w:tcPr>
          <w:p w14:paraId="05271BAB" w14:textId="77777777" w:rsidR="001E72FC" w:rsidRDefault="00066438">
            <w:pPr>
              <w:ind w:left="450"/>
            </w:pPr>
            <w:r>
              <w:t>Would have liked in-person</w:t>
            </w:r>
          </w:p>
        </w:tc>
        <w:tc>
          <w:tcPr>
            <w:tcW w:w="2500" w:type="pct"/>
          </w:tcPr>
          <w:p w14:paraId="05271BAC" w14:textId="77777777" w:rsidR="001E72FC" w:rsidRDefault="00066438">
            <w:r>
              <w:t>References to desire for in-person/ face-to-face therapist contact sessions, as opposed to or as well as online.</w:t>
            </w:r>
          </w:p>
        </w:tc>
        <w:tc>
          <w:tcPr>
            <w:tcW w:w="500" w:type="pct"/>
          </w:tcPr>
          <w:p w14:paraId="05271BAD" w14:textId="77777777" w:rsidR="001E72FC" w:rsidRDefault="00066438">
            <w:pPr>
              <w:pStyle w:val="RightAlign"/>
            </w:pPr>
            <w:r>
              <w:t>2</w:t>
            </w:r>
          </w:p>
        </w:tc>
        <w:tc>
          <w:tcPr>
            <w:tcW w:w="500" w:type="pct"/>
          </w:tcPr>
          <w:p w14:paraId="05271BAE" w14:textId="77777777" w:rsidR="001E72FC" w:rsidRDefault="00066438">
            <w:pPr>
              <w:pStyle w:val="RightAlign"/>
            </w:pPr>
            <w:r>
              <w:t>3</w:t>
            </w:r>
          </w:p>
        </w:tc>
      </w:tr>
      <w:tr w:rsidR="001E72FC" w14:paraId="05271BB4"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BB0" w14:textId="07061262" w:rsidR="001E72FC" w:rsidRDefault="00066438">
            <w:r w:rsidRPr="00BF2201">
              <w:rPr>
                <w:b/>
                <w:bCs/>
              </w:rPr>
              <w:t>Behaviour Change Taxonomy (BCTs)</w:t>
            </w:r>
            <w:r w:rsidR="00BF2201">
              <w:t xml:space="preserve"> [FRAMEWORK CODE/ TOP-LEVEL]</w:t>
            </w:r>
          </w:p>
        </w:tc>
        <w:tc>
          <w:tcPr>
            <w:tcW w:w="2500" w:type="pct"/>
          </w:tcPr>
          <w:p w14:paraId="05271BB1" w14:textId="77777777" w:rsidR="001E72FC" w:rsidRDefault="00066438">
            <w:r>
              <w:t>Codes that refer to behaviour change taxonomy specifically.</w:t>
            </w:r>
          </w:p>
        </w:tc>
        <w:tc>
          <w:tcPr>
            <w:tcW w:w="500" w:type="pct"/>
          </w:tcPr>
          <w:p w14:paraId="05271BB2" w14:textId="77777777" w:rsidR="001E72FC" w:rsidRDefault="00066438">
            <w:pPr>
              <w:pStyle w:val="RightAlign"/>
            </w:pPr>
            <w:r>
              <w:t>0</w:t>
            </w:r>
          </w:p>
        </w:tc>
        <w:tc>
          <w:tcPr>
            <w:tcW w:w="500" w:type="pct"/>
          </w:tcPr>
          <w:p w14:paraId="05271BB3" w14:textId="77777777" w:rsidR="001E72FC" w:rsidRDefault="00066438">
            <w:pPr>
              <w:pStyle w:val="RightAlign"/>
            </w:pPr>
            <w:r>
              <w:t>0</w:t>
            </w:r>
          </w:p>
        </w:tc>
      </w:tr>
      <w:tr w:rsidR="001E72FC" w14:paraId="05271BB9" w14:textId="77777777" w:rsidTr="00D17F7C">
        <w:tc>
          <w:tcPr>
            <w:tcW w:w="1500" w:type="pct"/>
          </w:tcPr>
          <w:p w14:paraId="05271BB5" w14:textId="77777777" w:rsidR="001E72FC" w:rsidRDefault="00066438">
            <w:pPr>
              <w:ind w:left="450"/>
            </w:pPr>
            <w:r>
              <w:t>Sleep - behaviour substitution 8.2</w:t>
            </w:r>
          </w:p>
        </w:tc>
        <w:tc>
          <w:tcPr>
            <w:tcW w:w="2500" w:type="pct"/>
          </w:tcPr>
          <w:p w14:paraId="05271BB6" w14:textId="7387E721" w:rsidR="001E72FC" w:rsidRDefault="00066438">
            <w:r>
              <w:t xml:space="preserve">Specific references to substituting one behaviour with another to improve sleep. For  example, replacing screen time with a </w:t>
            </w:r>
            <w:r w:rsidR="006E5BE0">
              <w:t>sudoku</w:t>
            </w:r>
            <w:r>
              <w:t>. BCT - behaviour substitution 8.2. If occurs regularly, also code habit reversal 8.4.</w:t>
            </w:r>
          </w:p>
        </w:tc>
        <w:tc>
          <w:tcPr>
            <w:tcW w:w="500" w:type="pct"/>
          </w:tcPr>
          <w:p w14:paraId="05271BB7" w14:textId="77777777" w:rsidR="001E72FC" w:rsidRDefault="00066438">
            <w:pPr>
              <w:pStyle w:val="RightAlign"/>
            </w:pPr>
            <w:r>
              <w:t>3</w:t>
            </w:r>
          </w:p>
        </w:tc>
        <w:tc>
          <w:tcPr>
            <w:tcW w:w="500" w:type="pct"/>
          </w:tcPr>
          <w:p w14:paraId="05271BB8" w14:textId="77777777" w:rsidR="001E72FC" w:rsidRDefault="00066438">
            <w:pPr>
              <w:pStyle w:val="RightAlign"/>
            </w:pPr>
            <w:r>
              <w:t>8</w:t>
            </w:r>
          </w:p>
        </w:tc>
      </w:tr>
      <w:tr w:rsidR="001E72FC" w14:paraId="05271BBE"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BBA" w14:textId="77777777" w:rsidR="001E72FC" w:rsidRDefault="00066438">
            <w:pPr>
              <w:ind w:left="450"/>
            </w:pPr>
            <w:r>
              <w:t>Sleep - behavioural experiments 4.4</w:t>
            </w:r>
          </w:p>
        </w:tc>
        <w:tc>
          <w:tcPr>
            <w:tcW w:w="2500" w:type="pct"/>
          </w:tcPr>
          <w:p w14:paraId="05271BBB" w14:textId="77777777" w:rsidR="001E72FC" w:rsidRDefault="00066438">
            <w:r>
              <w:t>Talks about testing-out or trialling the new sleep schedule, trying out the evidence-based advice to see what the result or outcome is. BCT - behavioural experiments 4.4.</w:t>
            </w:r>
          </w:p>
        </w:tc>
        <w:tc>
          <w:tcPr>
            <w:tcW w:w="500" w:type="pct"/>
          </w:tcPr>
          <w:p w14:paraId="05271BBC" w14:textId="77777777" w:rsidR="001E72FC" w:rsidRDefault="00066438">
            <w:pPr>
              <w:pStyle w:val="RightAlign"/>
            </w:pPr>
            <w:r>
              <w:t>5</w:t>
            </w:r>
          </w:p>
        </w:tc>
        <w:tc>
          <w:tcPr>
            <w:tcW w:w="500" w:type="pct"/>
          </w:tcPr>
          <w:p w14:paraId="05271BBD" w14:textId="77777777" w:rsidR="001E72FC" w:rsidRDefault="00066438">
            <w:pPr>
              <w:pStyle w:val="RightAlign"/>
            </w:pPr>
            <w:r>
              <w:t>12</w:t>
            </w:r>
          </w:p>
        </w:tc>
      </w:tr>
      <w:tr w:rsidR="001E72FC" w14:paraId="05271BC3" w14:textId="77777777" w:rsidTr="00D17F7C">
        <w:tc>
          <w:tcPr>
            <w:tcW w:w="1500" w:type="pct"/>
          </w:tcPr>
          <w:p w14:paraId="05271BBF" w14:textId="77777777" w:rsidR="001E72FC" w:rsidRDefault="00066438">
            <w:pPr>
              <w:ind w:left="450"/>
            </w:pPr>
            <w:r>
              <w:t>Sleep - behavioural practice 8.1</w:t>
            </w:r>
          </w:p>
        </w:tc>
        <w:tc>
          <w:tcPr>
            <w:tcW w:w="2500" w:type="pct"/>
          </w:tcPr>
          <w:p w14:paraId="05271BC0" w14:textId="77777777" w:rsidR="001E72FC" w:rsidRDefault="00066438">
            <w:r>
              <w:t>References to practicing a persevering with a new sleep schedule or routine. Includes talk about not always being successful. Relates to habit formation. Only code as habit formation if there is specific refence to the context eliciting the sleep behaviour i.e. waking up prompts getting up, getting bag/ coffee. BCT 8.1.</w:t>
            </w:r>
          </w:p>
        </w:tc>
        <w:tc>
          <w:tcPr>
            <w:tcW w:w="500" w:type="pct"/>
          </w:tcPr>
          <w:p w14:paraId="05271BC1" w14:textId="77777777" w:rsidR="001E72FC" w:rsidRDefault="00066438">
            <w:pPr>
              <w:pStyle w:val="RightAlign"/>
            </w:pPr>
            <w:r>
              <w:t>19</w:t>
            </w:r>
          </w:p>
        </w:tc>
        <w:tc>
          <w:tcPr>
            <w:tcW w:w="500" w:type="pct"/>
          </w:tcPr>
          <w:p w14:paraId="05271BC2" w14:textId="77777777" w:rsidR="001E72FC" w:rsidRDefault="00066438">
            <w:pPr>
              <w:pStyle w:val="RightAlign"/>
            </w:pPr>
            <w:r>
              <w:t>48</w:t>
            </w:r>
          </w:p>
        </w:tc>
      </w:tr>
      <w:tr w:rsidR="001E72FC" w14:paraId="05271BC8"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BC4" w14:textId="77777777" w:rsidR="001E72FC" w:rsidRDefault="00066438">
            <w:pPr>
              <w:ind w:left="450"/>
            </w:pPr>
            <w:r>
              <w:t>Sleep - credible source 9.1</w:t>
            </w:r>
          </w:p>
        </w:tc>
        <w:tc>
          <w:tcPr>
            <w:tcW w:w="2500" w:type="pct"/>
          </w:tcPr>
          <w:p w14:paraId="05271BC5" w14:textId="77777777" w:rsidR="001E72FC" w:rsidRDefault="00066438">
            <w:r>
              <w:t>References to the online content by experts in the area and how this was reassuring or valid/good information. BCT 9.1.</w:t>
            </w:r>
          </w:p>
        </w:tc>
        <w:tc>
          <w:tcPr>
            <w:tcW w:w="500" w:type="pct"/>
          </w:tcPr>
          <w:p w14:paraId="05271BC6" w14:textId="77777777" w:rsidR="001E72FC" w:rsidRDefault="00066438">
            <w:pPr>
              <w:pStyle w:val="RightAlign"/>
            </w:pPr>
            <w:r>
              <w:t>5</w:t>
            </w:r>
          </w:p>
        </w:tc>
        <w:tc>
          <w:tcPr>
            <w:tcW w:w="500" w:type="pct"/>
          </w:tcPr>
          <w:p w14:paraId="05271BC7" w14:textId="77777777" w:rsidR="001E72FC" w:rsidRDefault="00066438">
            <w:pPr>
              <w:pStyle w:val="RightAlign"/>
            </w:pPr>
            <w:r>
              <w:t>8</w:t>
            </w:r>
          </w:p>
        </w:tc>
      </w:tr>
      <w:tr w:rsidR="001E72FC" w14:paraId="05271BCD" w14:textId="77777777" w:rsidTr="00D17F7C">
        <w:tc>
          <w:tcPr>
            <w:tcW w:w="1500" w:type="pct"/>
          </w:tcPr>
          <w:p w14:paraId="05271BC9" w14:textId="77777777" w:rsidR="001E72FC" w:rsidRDefault="00066438">
            <w:pPr>
              <w:ind w:left="450"/>
            </w:pPr>
            <w:r>
              <w:t>Sleep - feedback on behaviour 2.2</w:t>
            </w:r>
          </w:p>
        </w:tc>
        <w:tc>
          <w:tcPr>
            <w:tcW w:w="2500" w:type="pct"/>
          </w:tcPr>
          <w:p w14:paraId="05271BCA" w14:textId="77777777" w:rsidR="001E72FC" w:rsidRDefault="00066438">
            <w:r>
              <w:t xml:space="preserve">References to monitoring of behaviour (with feedback integral in programme), helped them to make changes to their sleep behaviours. Include </w:t>
            </w:r>
            <w:r>
              <w:lastRenderedPageBreak/>
              <w:t>references to reporting back to therapist and discussing the weeks progress. BCT 2.2.</w:t>
            </w:r>
          </w:p>
        </w:tc>
        <w:tc>
          <w:tcPr>
            <w:tcW w:w="500" w:type="pct"/>
          </w:tcPr>
          <w:p w14:paraId="05271BCB" w14:textId="77777777" w:rsidR="001E72FC" w:rsidRDefault="00066438">
            <w:pPr>
              <w:pStyle w:val="RightAlign"/>
            </w:pPr>
            <w:r>
              <w:lastRenderedPageBreak/>
              <w:t>12</w:t>
            </w:r>
          </w:p>
        </w:tc>
        <w:tc>
          <w:tcPr>
            <w:tcW w:w="500" w:type="pct"/>
          </w:tcPr>
          <w:p w14:paraId="05271BCC" w14:textId="77777777" w:rsidR="001E72FC" w:rsidRDefault="00066438">
            <w:pPr>
              <w:pStyle w:val="RightAlign"/>
            </w:pPr>
            <w:r>
              <w:t>27</w:t>
            </w:r>
          </w:p>
        </w:tc>
      </w:tr>
      <w:tr w:rsidR="001E72FC" w14:paraId="05271BD2"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BCE" w14:textId="77777777" w:rsidR="001E72FC" w:rsidRDefault="00066438">
            <w:pPr>
              <w:ind w:left="450"/>
            </w:pPr>
            <w:r>
              <w:t>Sleep - habit formation 8.3</w:t>
            </w:r>
          </w:p>
        </w:tc>
        <w:tc>
          <w:tcPr>
            <w:tcW w:w="2500" w:type="pct"/>
          </w:tcPr>
          <w:p w14:paraId="05271BCF" w14:textId="77777777" w:rsidR="001E72FC" w:rsidRDefault="00066438">
            <w:r>
              <w:t>Code overlaps with 'sleep behaviour change - behavioural practice.' Only code as habit formation if clear association is built between the context and the new behaviour. For example, waking up prompts routine of get bag, shower etc. BCT 8.3.</w:t>
            </w:r>
          </w:p>
        </w:tc>
        <w:tc>
          <w:tcPr>
            <w:tcW w:w="500" w:type="pct"/>
          </w:tcPr>
          <w:p w14:paraId="05271BD0" w14:textId="77777777" w:rsidR="001E72FC" w:rsidRDefault="00066438">
            <w:pPr>
              <w:pStyle w:val="RightAlign"/>
            </w:pPr>
            <w:r>
              <w:t>3</w:t>
            </w:r>
          </w:p>
        </w:tc>
        <w:tc>
          <w:tcPr>
            <w:tcW w:w="500" w:type="pct"/>
          </w:tcPr>
          <w:p w14:paraId="05271BD1" w14:textId="77777777" w:rsidR="001E72FC" w:rsidRDefault="00066438">
            <w:pPr>
              <w:pStyle w:val="RightAlign"/>
            </w:pPr>
            <w:r>
              <w:t>3</w:t>
            </w:r>
          </w:p>
        </w:tc>
      </w:tr>
      <w:tr w:rsidR="001E72FC" w14:paraId="05271BD7" w14:textId="77777777" w:rsidTr="00D17F7C">
        <w:tc>
          <w:tcPr>
            <w:tcW w:w="1500" w:type="pct"/>
          </w:tcPr>
          <w:p w14:paraId="05271BD3" w14:textId="77777777" w:rsidR="001E72FC" w:rsidRDefault="00066438">
            <w:pPr>
              <w:ind w:left="450"/>
            </w:pPr>
            <w:r>
              <w:t>Sleep - information about antecedents (predictors) 4.2</w:t>
            </w:r>
          </w:p>
        </w:tc>
        <w:tc>
          <w:tcPr>
            <w:tcW w:w="2500" w:type="pct"/>
          </w:tcPr>
          <w:p w14:paraId="05271BD4" w14:textId="1E74F7E2" w:rsidR="001E72FC" w:rsidRDefault="00066438">
            <w:r>
              <w:t xml:space="preserve">Providing information about social and environmental situations or events that reliably predict </w:t>
            </w:r>
            <w:r w:rsidR="006E5BE0">
              <w:t>performance</w:t>
            </w:r>
            <w:r>
              <w:t xml:space="preserve"> of behaviour. BCT 4.2. e.g. might refer to circadian rhythm, presence of light stimulus predicting wakefulness OR refers to mood scores impacting sleep scores.</w:t>
            </w:r>
          </w:p>
        </w:tc>
        <w:tc>
          <w:tcPr>
            <w:tcW w:w="500" w:type="pct"/>
          </w:tcPr>
          <w:p w14:paraId="05271BD5" w14:textId="77777777" w:rsidR="001E72FC" w:rsidRDefault="00066438">
            <w:pPr>
              <w:pStyle w:val="RightAlign"/>
            </w:pPr>
            <w:r>
              <w:t>7</w:t>
            </w:r>
          </w:p>
        </w:tc>
        <w:tc>
          <w:tcPr>
            <w:tcW w:w="500" w:type="pct"/>
          </w:tcPr>
          <w:p w14:paraId="05271BD6" w14:textId="77777777" w:rsidR="001E72FC" w:rsidRDefault="00066438">
            <w:pPr>
              <w:pStyle w:val="RightAlign"/>
            </w:pPr>
            <w:r>
              <w:t>19</w:t>
            </w:r>
          </w:p>
        </w:tc>
      </w:tr>
      <w:tr w:rsidR="001E72FC" w14:paraId="05271BDC"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BD8" w14:textId="77777777" w:rsidR="001E72FC" w:rsidRDefault="00066438">
            <w:pPr>
              <w:ind w:left="450"/>
            </w:pPr>
            <w:r>
              <w:t>Sleep - problem solving 1.2 (therapist tailoring)</w:t>
            </w:r>
          </w:p>
        </w:tc>
        <w:tc>
          <w:tcPr>
            <w:tcW w:w="2500" w:type="pct"/>
          </w:tcPr>
          <w:p w14:paraId="05271BD9" w14:textId="77777777" w:rsidR="001E72FC" w:rsidRDefault="00066438">
            <w:r>
              <w:t>Refers to therapists prompting the person to analyse factors influencing behaviour/ review the weeks progress, and discuss strategies for how to improve (through tailoring) e.g. removing a barrier or adding an incentive. BCT 1.2.</w:t>
            </w:r>
          </w:p>
        </w:tc>
        <w:tc>
          <w:tcPr>
            <w:tcW w:w="500" w:type="pct"/>
          </w:tcPr>
          <w:p w14:paraId="05271BDA" w14:textId="77777777" w:rsidR="001E72FC" w:rsidRDefault="00066438">
            <w:pPr>
              <w:pStyle w:val="RightAlign"/>
            </w:pPr>
            <w:r>
              <w:t>17</w:t>
            </w:r>
          </w:p>
        </w:tc>
        <w:tc>
          <w:tcPr>
            <w:tcW w:w="500" w:type="pct"/>
          </w:tcPr>
          <w:p w14:paraId="05271BDB" w14:textId="77777777" w:rsidR="001E72FC" w:rsidRDefault="00066438">
            <w:pPr>
              <w:pStyle w:val="RightAlign"/>
            </w:pPr>
            <w:r>
              <w:t>48</w:t>
            </w:r>
          </w:p>
        </w:tc>
      </w:tr>
      <w:tr w:rsidR="001E72FC" w14:paraId="05271BE1" w14:textId="77777777" w:rsidTr="00D17F7C">
        <w:tc>
          <w:tcPr>
            <w:tcW w:w="1500" w:type="pct"/>
          </w:tcPr>
          <w:p w14:paraId="05271BDD" w14:textId="77777777" w:rsidR="001E72FC" w:rsidRDefault="00066438">
            <w:pPr>
              <w:ind w:left="450"/>
            </w:pPr>
            <w:r>
              <w:t>Sleep - reduce negative emotions 11.2</w:t>
            </w:r>
          </w:p>
        </w:tc>
        <w:tc>
          <w:tcPr>
            <w:tcW w:w="2500" w:type="pct"/>
          </w:tcPr>
          <w:p w14:paraId="05271BDE" w14:textId="558971F7" w:rsidR="001E72FC" w:rsidRDefault="00066438">
            <w:r>
              <w:t xml:space="preserve">References to making time for emotion regulation, or building </w:t>
            </w:r>
            <w:r w:rsidR="006E5BE0">
              <w:t>emotional</w:t>
            </w:r>
            <w:r>
              <w:t xml:space="preserve"> regulation skills, specifically to facilitate the improvements to sleep behaviours. For example references to I've already done the thinking, which helps me sleep' or 'I am now able to relax, which helps me nod off'. BCT 11.2.</w:t>
            </w:r>
          </w:p>
        </w:tc>
        <w:tc>
          <w:tcPr>
            <w:tcW w:w="500" w:type="pct"/>
          </w:tcPr>
          <w:p w14:paraId="05271BDF" w14:textId="77777777" w:rsidR="001E72FC" w:rsidRDefault="00066438">
            <w:pPr>
              <w:pStyle w:val="RightAlign"/>
            </w:pPr>
            <w:r>
              <w:t>12</w:t>
            </w:r>
          </w:p>
        </w:tc>
        <w:tc>
          <w:tcPr>
            <w:tcW w:w="500" w:type="pct"/>
          </w:tcPr>
          <w:p w14:paraId="05271BE0" w14:textId="77777777" w:rsidR="001E72FC" w:rsidRDefault="00066438">
            <w:pPr>
              <w:pStyle w:val="RightAlign"/>
            </w:pPr>
            <w:r>
              <w:t>25</w:t>
            </w:r>
          </w:p>
        </w:tc>
      </w:tr>
      <w:tr w:rsidR="001E72FC" w14:paraId="05271BE6"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BE2" w14:textId="77777777" w:rsidR="001E72FC" w:rsidRDefault="00066438">
            <w:pPr>
              <w:ind w:left="450"/>
            </w:pPr>
            <w:r>
              <w:t>Sleep - restructuring the physical environment 12.1</w:t>
            </w:r>
          </w:p>
        </w:tc>
        <w:tc>
          <w:tcPr>
            <w:tcW w:w="2500" w:type="pct"/>
          </w:tcPr>
          <w:p w14:paraId="05271BE3" w14:textId="77777777" w:rsidR="001E72FC" w:rsidRDefault="00066438">
            <w:r>
              <w:t>For example adding blackout curtains. Relates to Enablement.</w:t>
            </w:r>
          </w:p>
        </w:tc>
        <w:tc>
          <w:tcPr>
            <w:tcW w:w="500" w:type="pct"/>
          </w:tcPr>
          <w:p w14:paraId="05271BE4" w14:textId="77777777" w:rsidR="001E72FC" w:rsidRDefault="00066438">
            <w:pPr>
              <w:pStyle w:val="RightAlign"/>
            </w:pPr>
            <w:r>
              <w:t>2</w:t>
            </w:r>
          </w:p>
        </w:tc>
        <w:tc>
          <w:tcPr>
            <w:tcW w:w="500" w:type="pct"/>
          </w:tcPr>
          <w:p w14:paraId="05271BE5" w14:textId="77777777" w:rsidR="001E72FC" w:rsidRDefault="00066438">
            <w:pPr>
              <w:pStyle w:val="RightAlign"/>
            </w:pPr>
            <w:r>
              <w:t>4</w:t>
            </w:r>
          </w:p>
        </w:tc>
      </w:tr>
      <w:tr w:rsidR="001E72FC" w14:paraId="05271BEB" w14:textId="77777777" w:rsidTr="00D17F7C">
        <w:tc>
          <w:tcPr>
            <w:tcW w:w="1500" w:type="pct"/>
          </w:tcPr>
          <w:p w14:paraId="05271BE7" w14:textId="77777777" w:rsidR="001E72FC" w:rsidRDefault="00066438">
            <w:pPr>
              <w:ind w:left="450"/>
            </w:pPr>
            <w:r>
              <w:t>Sleep - self-monitoring of behaviour 2.3</w:t>
            </w:r>
          </w:p>
        </w:tc>
        <w:tc>
          <w:tcPr>
            <w:tcW w:w="2500" w:type="pct"/>
          </w:tcPr>
          <w:p w14:paraId="05271BE8" w14:textId="1FD09E7A" w:rsidR="001E72FC" w:rsidRDefault="00066438">
            <w:r>
              <w:t xml:space="preserve">Talks about building self-discipline, being more </w:t>
            </w:r>
            <w:r w:rsidR="006E5BE0">
              <w:t>disciplined</w:t>
            </w:r>
            <w:r>
              <w:t>, sticking with the 'rules' of the programme. Reflects self-monitoring element of programme BCT 2.3.</w:t>
            </w:r>
          </w:p>
        </w:tc>
        <w:tc>
          <w:tcPr>
            <w:tcW w:w="500" w:type="pct"/>
          </w:tcPr>
          <w:p w14:paraId="05271BE9" w14:textId="77777777" w:rsidR="001E72FC" w:rsidRDefault="00066438">
            <w:pPr>
              <w:pStyle w:val="RightAlign"/>
            </w:pPr>
            <w:r>
              <w:t>8</w:t>
            </w:r>
          </w:p>
        </w:tc>
        <w:tc>
          <w:tcPr>
            <w:tcW w:w="500" w:type="pct"/>
          </w:tcPr>
          <w:p w14:paraId="05271BEA" w14:textId="77777777" w:rsidR="001E72FC" w:rsidRDefault="00066438">
            <w:pPr>
              <w:pStyle w:val="RightAlign"/>
            </w:pPr>
            <w:r>
              <w:t>18</w:t>
            </w:r>
          </w:p>
        </w:tc>
      </w:tr>
      <w:tr w:rsidR="001E72FC" w14:paraId="05271BF0"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BEC" w14:textId="77777777" w:rsidR="001E72FC" w:rsidRDefault="00066438">
            <w:pPr>
              <w:ind w:left="450"/>
            </w:pPr>
            <w:r>
              <w:t>Sleep - self-monitoring of outcomes of behaviour 2.4</w:t>
            </w:r>
          </w:p>
        </w:tc>
        <w:tc>
          <w:tcPr>
            <w:tcW w:w="2500" w:type="pct"/>
          </w:tcPr>
          <w:p w14:paraId="05271BED" w14:textId="1DFE72AF" w:rsidR="001E72FC" w:rsidRDefault="00066438">
            <w:r>
              <w:t xml:space="preserve">Self-monitoring of outcomes of behaviour. An example of this in this particular trial is reducing napping resulting in more </w:t>
            </w:r>
            <w:r w:rsidR="006E5BE0">
              <w:t>energy</w:t>
            </w:r>
            <w:r>
              <w:t>/ time - positive outcomes. 2.4</w:t>
            </w:r>
          </w:p>
        </w:tc>
        <w:tc>
          <w:tcPr>
            <w:tcW w:w="500" w:type="pct"/>
          </w:tcPr>
          <w:p w14:paraId="05271BEE" w14:textId="77777777" w:rsidR="001E72FC" w:rsidRDefault="00066438">
            <w:pPr>
              <w:pStyle w:val="RightAlign"/>
            </w:pPr>
            <w:r>
              <w:t>6</w:t>
            </w:r>
          </w:p>
        </w:tc>
        <w:tc>
          <w:tcPr>
            <w:tcW w:w="500" w:type="pct"/>
          </w:tcPr>
          <w:p w14:paraId="05271BEF" w14:textId="77777777" w:rsidR="001E72FC" w:rsidRDefault="00066438">
            <w:pPr>
              <w:pStyle w:val="RightAlign"/>
            </w:pPr>
            <w:r>
              <w:t>12</w:t>
            </w:r>
          </w:p>
        </w:tc>
      </w:tr>
      <w:tr w:rsidR="001E72FC" w14:paraId="05271BF5" w14:textId="77777777" w:rsidTr="00D17F7C">
        <w:tc>
          <w:tcPr>
            <w:tcW w:w="1500" w:type="pct"/>
          </w:tcPr>
          <w:p w14:paraId="05271BF1" w14:textId="77777777" w:rsidR="001E72FC" w:rsidRDefault="00066438">
            <w:pPr>
              <w:ind w:left="450"/>
            </w:pPr>
            <w:r>
              <w:t>Sleep - suggestion - increase feedback via tracker 2.2</w:t>
            </w:r>
          </w:p>
        </w:tc>
        <w:tc>
          <w:tcPr>
            <w:tcW w:w="2500" w:type="pct"/>
          </w:tcPr>
          <w:p w14:paraId="05271BF2" w14:textId="3692C6C2" w:rsidR="001E72FC" w:rsidRDefault="00066438">
            <w:r>
              <w:t xml:space="preserve">Suggestion for increased feedback on behaviour by utilising tracker within intervention programme. BCT 2.2. AHW notes: check this code against 'curious about tracker results' - next </w:t>
            </w:r>
            <w:r w:rsidR="006E5BE0">
              <w:t>iteration</w:t>
            </w:r>
            <w:r>
              <w:t>.</w:t>
            </w:r>
          </w:p>
        </w:tc>
        <w:tc>
          <w:tcPr>
            <w:tcW w:w="500" w:type="pct"/>
          </w:tcPr>
          <w:p w14:paraId="05271BF3" w14:textId="77777777" w:rsidR="001E72FC" w:rsidRDefault="00066438">
            <w:pPr>
              <w:pStyle w:val="RightAlign"/>
            </w:pPr>
            <w:r>
              <w:t>3</w:t>
            </w:r>
          </w:p>
        </w:tc>
        <w:tc>
          <w:tcPr>
            <w:tcW w:w="500" w:type="pct"/>
          </w:tcPr>
          <w:p w14:paraId="05271BF4" w14:textId="77777777" w:rsidR="001E72FC" w:rsidRDefault="00066438">
            <w:pPr>
              <w:pStyle w:val="RightAlign"/>
            </w:pPr>
            <w:r>
              <w:t>3</w:t>
            </w:r>
          </w:p>
        </w:tc>
      </w:tr>
      <w:tr w:rsidR="001E72FC" w14:paraId="05271BFA"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BF6" w14:textId="77777777" w:rsidR="001E72FC" w:rsidRDefault="00066438">
            <w:pPr>
              <w:ind w:left="450"/>
            </w:pPr>
            <w:r>
              <w:t>Sleep - suggestion - increase self-monitoring of behaviour 2.3</w:t>
            </w:r>
          </w:p>
        </w:tc>
        <w:tc>
          <w:tcPr>
            <w:tcW w:w="2500" w:type="pct"/>
          </w:tcPr>
          <w:p w14:paraId="05271BF7" w14:textId="77777777" w:rsidR="001E72FC" w:rsidRDefault="00066438">
            <w:r>
              <w:t>Talks about online content not giving them the opportunity/reminder to be accountable/check up on what they're doing, Suggestion that purposeful self-monitoring of sleep behaviours could be added into the online programme. BCT 2.3. Note that therapist/therapy session helps them to be accountable through feedback on behaviour (BCT 2.2).</w:t>
            </w:r>
          </w:p>
        </w:tc>
        <w:tc>
          <w:tcPr>
            <w:tcW w:w="500" w:type="pct"/>
          </w:tcPr>
          <w:p w14:paraId="05271BF8" w14:textId="77777777" w:rsidR="001E72FC" w:rsidRDefault="00066438">
            <w:pPr>
              <w:pStyle w:val="RightAlign"/>
            </w:pPr>
            <w:r>
              <w:t>1</w:t>
            </w:r>
          </w:p>
        </w:tc>
        <w:tc>
          <w:tcPr>
            <w:tcW w:w="500" w:type="pct"/>
          </w:tcPr>
          <w:p w14:paraId="05271BF9" w14:textId="77777777" w:rsidR="001E72FC" w:rsidRDefault="00066438">
            <w:pPr>
              <w:pStyle w:val="RightAlign"/>
            </w:pPr>
            <w:r>
              <w:t>1</w:t>
            </w:r>
          </w:p>
        </w:tc>
      </w:tr>
      <w:tr w:rsidR="001E72FC" w14:paraId="05271BFF" w14:textId="77777777" w:rsidTr="00D17F7C">
        <w:tc>
          <w:tcPr>
            <w:tcW w:w="1500" w:type="pct"/>
          </w:tcPr>
          <w:p w14:paraId="05271BFB" w14:textId="77777777" w:rsidR="001E72FC" w:rsidRDefault="00066438">
            <w:pPr>
              <w:ind w:left="450"/>
            </w:pPr>
            <w:r>
              <w:t>Time-management - action planning 1.4</w:t>
            </w:r>
          </w:p>
        </w:tc>
        <w:tc>
          <w:tcPr>
            <w:tcW w:w="2500" w:type="pct"/>
          </w:tcPr>
          <w:p w14:paraId="05271BFC" w14:textId="77777777" w:rsidR="001E72FC" w:rsidRDefault="00066438">
            <w:r>
              <w:t>Found the content and resources on prioritising (i.e. prioritising matrix) helpful. Developing a new skill. BCT 1.4.</w:t>
            </w:r>
          </w:p>
        </w:tc>
        <w:tc>
          <w:tcPr>
            <w:tcW w:w="500" w:type="pct"/>
          </w:tcPr>
          <w:p w14:paraId="05271BFD" w14:textId="77777777" w:rsidR="001E72FC" w:rsidRDefault="00066438">
            <w:pPr>
              <w:pStyle w:val="RightAlign"/>
            </w:pPr>
            <w:r>
              <w:t>4</w:t>
            </w:r>
          </w:p>
        </w:tc>
        <w:tc>
          <w:tcPr>
            <w:tcW w:w="500" w:type="pct"/>
          </w:tcPr>
          <w:p w14:paraId="05271BFE" w14:textId="77777777" w:rsidR="001E72FC" w:rsidRDefault="00066438">
            <w:pPr>
              <w:pStyle w:val="RightAlign"/>
            </w:pPr>
            <w:r>
              <w:t>7</w:t>
            </w:r>
          </w:p>
        </w:tc>
      </w:tr>
      <w:tr w:rsidR="001E72FC" w14:paraId="05271C04"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C00" w14:textId="52FF320C" w:rsidR="001E72FC" w:rsidRDefault="00066438">
            <w:r w:rsidRPr="00BF2201">
              <w:rPr>
                <w:b/>
                <w:bCs/>
              </w:rPr>
              <w:t>Context</w:t>
            </w:r>
            <w:r w:rsidR="00BF2201" w:rsidRPr="00BF2201">
              <w:rPr>
                <w:b/>
                <w:bCs/>
              </w:rPr>
              <w:t xml:space="preserve"> </w:t>
            </w:r>
            <w:r w:rsidR="00BF2201">
              <w:t>[FRAMEWORK CODE/ TOP-LEVEL]</w:t>
            </w:r>
          </w:p>
        </w:tc>
        <w:tc>
          <w:tcPr>
            <w:tcW w:w="2500" w:type="pct"/>
          </w:tcPr>
          <w:p w14:paraId="05271C01" w14:textId="77777777" w:rsidR="001E72FC" w:rsidRDefault="00066438">
            <w:r>
              <w:t>Contextual factors impacting outcomes/ behaviour change.</w:t>
            </w:r>
          </w:p>
        </w:tc>
        <w:tc>
          <w:tcPr>
            <w:tcW w:w="500" w:type="pct"/>
          </w:tcPr>
          <w:p w14:paraId="05271C02" w14:textId="77777777" w:rsidR="001E72FC" w:rsidRDefault="00066438">
            <w:pPr>
              <w:pStyle w:val="RightAlign"/>
            </w:pPr>
            <w:r>
              <w:t>0</w:t>
            </w:r>
          </w:p>
        </w:tc>
        <w:tc>
          <w:tcPr>
            <w:tcW w:w="500" w:type="pct"/>
          </w:tcPr>
          <w:p w14:paraId="05271C03" w14:textId="77777777" w:rsidR="001E72FC" w:rsidRDefault="00066438">
            <w:pPr>
              <w:pStyle w:val="RightAlign"/>
            </w:pPr>
            <w:r>
              <w:t>0</w:t>
            </w:r>
          </w:p>
        </w:tc>
      </w:tr>
      <w:tr w:rsidR="001E72FC" w14:paraId="05271C09" w14:textId="77777777" w:rsidTr="00D17F7C">
        <w:tc>
          <w:tcPr>
            <w:tcW w:w="1500" w:type="pct"/>
          </w:tcPr>
          <w:p w14:paraId="05271C05" w14:textId="77777777" w:rsidR="001E72FC" w:rsidRDefault="00066438">
            <w:pPr>
              <w:ind w:left="450"/>
            </w:pPr>
            <w:r>
              <w:lastRenderedPageBreak/>
              <w:t>Accessed other therapy during trial</w:t>
            </w:r>
          </w:p>
        </w:tc>
        <w:tc>
          <w:tcPr>
            <w:tcW w:w="2500" w:type="pct"/>
          </w:tcPr>
          <w:p w14:paraId="05271C06" w14:textId="77777777" w:rsidR="001E72FC" w:rsidRDefault="00066438">
            <w:r>
              <w:t>Talks about accessing other therapy service during trial, to tackle mental health issues specifically. Relates to code 'sleep as an access point'.</w:t>
            </w:r>
          </w:p>
        </w:tc>
        <w:tc>
          <w:tcPr>
            <w:tcW w:w="500" w:type="pct"/>
          </w:tcPr>
          <w:p w14:paraId="05271C07" w14:textId="77777777" w:rsidR="001E72FC" w:rsidRDefault="00066438">
            <w:pPr>
              <w:pStyle w:val="RightAlign"/>
            </w:pPr>
            <w:r>
              <w:t>1</w:t>
            </w:r>
          </w:p>
        </w:tc>
        <w:tc>
          <w:tcPr>
            <w:tcW w:w="500" w:type="pct"/>
          </w:tcPr>
          <w:p w14:paraId="05271C08" w14:textId="77777777" w:rsidR="001E72FC" w:rsidRDefault="00066438">
            <w:pPr>
              <w:pStyle w:val="RightAlign"/>
            </w:pPr>
            <w:r>
              <w:t>3</w:t>
            </w:r>
          </w:p>
        </w:tc>
      </w:tr>
      <w:tr w:rsidR="001E72FC" w14:paraId="05271C0E"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C0A" w14:textId="77777777" w:rsidR="001E72FC" w:rsidRDefault="00066438">
            <w:pPr>
              <w:ind w:left="450"/>
            </w:pPr>
            <w:r>
              <w:t>'Better version of me, working from home' COVID-19</w:t>
            </w:r>
          </w:p>
        </w:tc>
        <w:tc>
          <w:tcPr>
            <w:tcW w:w="2500" w:type="pct"/>
          </w:tcPr>
          <w:p w14:paraId="05271C0B" w14:textId="77777777" w:rsidR="001E72FC" w:rsidRDefault="00066438">
            <w:r>
              <w:t>Suggests they are a better version of themselves working from home - working from home suits their personality/ lifestyle. Positive.</w:t>
            </w:r>
          </w:p>
        </w:tc>
        <w:tc>
          <w:tcPr>
            <w:tcW w:w="500" w:type="pct"/>
          </w:tcPr>
          <w:p w14:paraId="05271C0C" w14:textId="77777777" w:rsidR="001E72FC" w:rsidRDefault="00066438">
            <w:pPr>
              <w:pStyle w:val="RightAlign"/>
            </w:pPr>
            <w:r>
              <w:t>1</w:t>
            </w:r>
          </w:p>
        </w:tc>
        <w:tc>
          <w:tcPr>
            <w:tcW w:w="500" w:type="pct"/>
          </w:tcPr>
          <w:p w14:paraId="05271C0D" w14:textId="77777777" w:rsidR="001E72FC" w:rsidRDefault="00066438">
            <w:pPr>
              <w:pStyle w:val="RightAlign"/>
            </w:pPr>
            <w:r>
              <w:t>2</w:t>
            </w:r>
          </w:p>
        </w:tc>
      </w:tr>
      <w:tr w:rsidR="001E72FC" w14:paraId="05271C13" w14:textId="77777777" w:rsidTr="00D17F7C">
        <w:tc>
          <w:tcPr>
            <w:tcW w:w="1500" w:type="pct"/>
          </w:tcPr>
          <w:p w14:paraId="05271C0F" w14:textId="77777777" w:rsidR="001E72FC" w:rsidRDefault="00066438">
            <w:pPr>
              <w:ind w:left="450"/>
            </w:pPr>
            <w:r>
              <w:t>Chronic insomnia</w:t>
            </w:r>
          </w:p>
        </w:tc>
        <w:tc>
          <w:tcPr>
            <w:tcW w:w="2500" w:type="pct"/>
          </w:tcPr>
          <w:p w14:paraId="05271C10" w14:textId="77777777" w:rsidR="001E72FC" w:rsidRDefault="00066438">
            <w:r>
              <w:t>Description of chronic insomnia over several years.</w:t>
            </w:r>
          </w:p>
        </w:tc>
        <w:tc>
          <w:tcPr>
            <w:tcW w:w="500" w:type="pct"/>
          </w:tcPr>
          <w:p w14:paraId="05271C11" w14:textId="77777777" w:rsidR="001E72FC" w:rsidRDefault="00066438">
            <w:pPr>
              <w:pStyle w:val="RightAlign"/>
            </w:pPr>
            <w:r>
              <w:t>2</w:t>
            </w:r>
          </w:p>
        </w:tc>
        <w:tc>
          <w:tcPr>
            <w:tcW w:w="500" w:type="pct"/>
          </w:tcPr>
          <w:p w14:paraId="05271C12" w14:textId="77777777" w:rsidR="001E72FC" w:rsidRDefault="00066438">
            <w:pPr>
              <w:pStyle w:val="RightAlign"/>
            </w:pPr>
            <w:r>
              <w:t>6</w:t>
            </w:r>
          </w:p>
        </w:tc>
      </w:tr>
      <w:tr w:rsidR="001E72FC" w14:paraId="05271C18"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C14" w14:textId="77777777" w:rsidR="001E72FC" w:rsidRDefault="00066438">
            <w:pPr>
              <w:ind w:left="450"/>
            </w:pPr>
            <w:r>
              <w:t>Cognitive distortions (negative thoughts)</w:t>
            </w:r>
          </w:p>
        </w:tc>
        <w:tc>
          <w:tcPr>
            <w:tcW w:w="2500" w:type="pct"/>
          </w:tcPr>
          <w:p w14:paraId="05271C15" w14:textId="77777777" w:rsidR="001E72FC" w:rsidRDefault="00066438">
            <w:r>
              <w:t>Talk about negative thoughts or cognitions/ cognitive distortions they have experienced. Relates to co-morbid low mood/depression symptoms. Descriptive.</w:t>
            </w:r>
          </w:p>
        </w:tc>
        <w:tc>
          <w:tcPr>
            <w:tcW w:w="500" w:type="pct"/>
          </w:tcPr>
          <w:p w14:paraId="05271C16" w14:textId="77777777" w:rsidR="001E72FC" w:rsidRDefault="00066438">
            <w:pPr>
              <w:pStyle w:val="RightAlign"/>
            </w:pPr>
            <w:r>
              <w:t>1</w:t>
            </w:r>
          </w:p>
        </w:tc>
        <w:tc>
          <w:tcPr>
            <w:tcW w:w="500" w:type="pct"/>
          </w:tcPr>
          <w:p w14:paraId="05271C17" w14:textId="77777777" w:rsidR="001E72FC" w:rsidRDefault="00066438">
            <w:pPr>
              <w:pStyle w:val="RightAlign"/>
            </w:pPr>
            <w:r>
              <w:t>2</w:t>
            </w:r>
          </w:p>
        </w:tc>
      </w:tr>
      <w:tr w:rsidR="001E72FC" w14:paraId="05271C1D" w14:textId="77777777" w:rsidTr="00D17F7C">
        <w:tc>
          <w:tcPr>
            <w:tcW w:w="1500" w:type="pct"/>
          </w:tcPr>
          <w:p w14:paraId="05271C19" w14:textId="77777777" w:rsidR="001E72FC" w:rsidRDefault="00066438">
            <w:pPr>
              <w:ind w:left="450"/>
            </w:pPr>
            <w:r>
              <w:t>Comparison to sleep partner</w:t>
            </w:r>
          </w:p>
        </w:tc>
        <w:tc>
          <w:tcPr>
            <w:tcW w:w="2500" w:type="pct"/>
          </w:tcPr>
          <w:p w14:paraId="05271C1A" w14:textId="77777777" w:rsidR="001E72FC" w:rsidRDefault="00066438">
            <w:r>
              <w:t>Direct comparison of participants sleep to sleep partner.</w:t>
            </w:r>
          </w:p>
        </w:tc>
        <w:tc>
          <w:tcPr>
            <w:tcW w:w="500" w:type="pct"/>
          </w:tcPr>
          <w:p w14:paraId="05271C1B" w14:textId="77777777" w:rsidR="001E72FC" w:rsidRDefault="00066438">
            <w:pPr>
              <w:pStyle w:val="RightAlign"/>
            </w:pPr>
            <w:r>
              <w:t>1</w:t>
            </w:r>
          </w:p>
        </w:tc>
        <w:tc>
          <w:tcPr>
            <w:tcW w:w="500" w:type="pct"/>
          </w:tcPr>
          <w:p w14:paraId="05271C1C" w14:textId="77777777" w:rsidR="001E72FC" w:rsidRDefault="00066438">
            <w:pPr>
              <w:pStyle w:val="RightAlign"/>
            </w:pPr>
            <w:r>
              <w:t>1</w:t>
            </w:r>
          </w:p>
        </w:tc>
      </w:tr>
      <w:tr w:rsidR="001E72FC" w14:paraId="05271C22"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C1E" w14:textId="77777777" w:rsidR="001E72FC" w:rsidRDefault="00066438">
            <w:pPr>
              <w:ind w:left="450"/>
            </w:pPr>
            <w:r>
              <w:t>COVID-19 not an agile working environment</w:t>
            </w:r>
          </w:p>
        </w:tc>
        <w:tc>
          <w:tcPr>
            <w:tcW w:w="2500" w:type="pct"/>
          </w:tcPr>
          <w:p w14:paraId="05271C1F" w14:textId="77777777" w:rsidR="001E72FC" w:rsidRDefault="00066438">
            <w:r>
              <w:t>Talks about COVID-19, online working, not being an agile working environment, creating work stress within the team, etc.</w:t>
            </w:r>
          </w:p>
        </w:tc>
        <w:tc>
          <w:tcPr>
            <w:tcW w:w="500" w:type="pct"/>
          </w:tcPr>
          <w:p w14:paraId="05271C20" w14:textId="77777777" w:rsidR="001E72FC" w:rsidRDefault="00066438">
            <w:pPr>
              <w:pStyle w:val="RightAlign"/>
            </w:pPr>
            <w:r>
              <w:t>1</w:t>
            </w:r>
          </w:p>
        </w:tc>
        <w:tc>
          <w:tcPr>
            <w:tcW w:w="500" w:type="pct"/>
          </w:tcPr>
          <w:p w14:paraId="05271C21" w14:textId="77777777" w:rsidR="001E72FC" w:rsidRDefault="00066438">
            <w:pPr>
              <w:pStyle w:val="RightAlign"/>
            </w:pPr>
            <w:r>
              <w:t>3</w:t>
            </w:r>
          </w:p>
        </w:tc>
      </w:tr>
      <w:tr w:rsidR="001E72FC" w14:paraId="05271C27" w14:textId="77777777" w:rsidTr="00D17F7C">
        <w:tc>
          <w:tcPr>
            <w:tcW w:w="1500" w:type="pct"/>
          </w:tcPr>
          <w:p w14:paraId="05271C23" w14:textId="77777777" w:rsidR="001E72FC" w:rsidRDefault="00066438">
            <w:pPr>
              <w:ind w:left="450"/>
            </w:pPr>
            <w:r>
              <w:t>COVID-19 stunted improvements to social life</w:t>
            </w:r>
          </w:p>
        </w:tc>
        <w:tc>
          <w:tcPr>
            <w:tcW w:w="2500" w:type="pct"/>
          </w:tcPr>
          <w:p w14:paraId="05271C24" w14:textId="77777777" w:rsidR="001E72FC" w:rsidRDefault="00066438">
            <w:r>
              <w:t>Reflection that COVID-19 pandemic (social distancing etc) potentially stunted improvements to social life / work-life balance, that could have been elicited by the study in a different circumstance.</w:t>
            </w:r>
          </w:p>
        </w:tc>
        <w:tc>
          <w:tcPr>
            <w:tcW w:w="500" w:type="pct"/>
          </w:tcPr>
          <w:p w14:paraId="05271C25" w14:textId="77777777" w:rsidR="001E72FC" w:rsidRDefault="00066438">
            <w:pPr>
              <w:pStyle w:val="RightAlign"/>
            </w:pPr>
            <w:r>
              <w:t>4</w:t>
            </w:r>
          </w:p>
        </w:tc>
        <w:tc>
          <w:tcPr>
            <w:tcW w:w="500" w:type="pct"/>
          </w:tcPr>
          <w:p w14:paraId="05271C26" w14:textId="77777777" w:rsidR="001E72FC" w:rsidRDefault="00066438">
            <w:pPr>
              <w:pStyle w:val="RightAlign"/>
            </w:pPr>
            <w:r>
              <w:t>4</w:t>
            </w:r>
          </w:p>
        </w:tc>
      </w:tr>
      <w:tr w:rsidR="001E72FC" w14:paraId="05271C2C"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C28" w14:textId="77777777" w:rsidR="001E72FC" w:rsidRDefault="00066438">
            <w:pPr>
              <w:ind w:left="450"/>
            </w:pPr>
            <w:r>
              <w:t>Environmental or external factors impacting trial</w:t>
            </w:r>
          </w:p>
        </w:tc>
        <w:tc>
          <w:tcPr>
            <w:tcW w:w="2500" w:type="pct"/>
          </w:tcPr>
          <w:p w14:paraId="05271C29" w14:textId="77777777" w:rsidR="001E72FC" w:rsidRDefault="00066438">
            <w:r>
              <w:t>Circumstances/situations that would make normal routine different and could impact on sleep or confound intervention (e.g. daylight hours in summer, different routine being on holiday). See linked memo.</w:t>
            </w:r>
          </w:p>
        </w:tc>
        <w:tc>
          <w:tcPr>
            <w:tcW w:w="500" w:type="pct"/>
          </w:tcPr>
          <w:p w14:paraId="05271C2A" w14:textId="77777777" w:rsidR="001E72FC" w:rsidRDefault="00066438">
            <w:pPr>
              <w:pStyle w:val="RightAlign"/>
            </w:pPr>
            <w:r>
              <w:t>12</w:t>
            </w:r>
          </w:p>
        </w:tc>
        <w:tc>
          <w:tcPr>
            <w:tcW w:w="500" w:type="pct"/>
          </w:tcPr>
          <w:p w14:paraId="05271C2B" w14:textId="77777777" w:rsidR="001E72FC" w:rsidRDefault="00066438">
            <w:pPr>
              <w:pStyle w:val="RightAlign"/>
            </w:pPr>
            <w:r>
              <w:t>29</w:t>
            </w:r>
          </w:p>
        </w:tc>
      </w:tr>
      <w:tr w:rsidR="001E72FC" w14:paraId="05271C31" w14:textId="77777777" w:rsidTr="00D17F7C">
        <w:tc>
          <w:tcPr>
            <w:tcW w:w="1500" w:type="pct"/>
          </w:tcPr>
          <w:p w14:paraId="05271C2D" w14:textId="77777777" w:rsidR="001E72FC" w:rsidRDefault="00066438">
            <w:pPr>
              <w:ind w:left="450"/>
            </w:pPr>
            <w:r>
              <w:t>Expectations - generally positive</w:t>
            </w:r>
          </w:p>
        </w:tc>
        <w:tc>
          <w:tcPr>
            <w:tcW w:w="2500" w:type="pct"/>
          </w:tcPr>
          <w:p w14:paraId="05271C2E" w14:textId="77777777" w:rsidR="001E72FC" w:rsidRDefault="00066438">
            <w:r>
              <w:t>Going into programme thinking that it would be helpful, useful, would make some improvement to their current issues/problems</w:t>
            </w:r>
          </w:p>
        </w:tc>
        <w:tc>
          <w:tcPr>
            <w:tcW w:w="500" w:type="pct"/>
          </w:tcPr>
          <w:p w14:paraId="05271C2F" w14:textId="77777777" w:rsidR="001E72FC" w:rsidRDefault="00066438">
            <w:pPr>
              <w:pStyle w:val="RightAlign"/>
            </w:pPr>
            <w:r>
              <w:t>7</w:t>
            </w:r>
          </w:p>
        </w:tc>
        <w:tc>
          <w:tcPr>
            <w:tcW w:w="500" w:type="pct"/>
          </w:tcPr>
          <w:p w14:paraId="05271C30" w14:textId="77777777" w:rsidR="001E72FC" w:rsidRDefault="00066438">
            <w:pPr>
              <w:pStyle w:val="RightAlign"/>
            </w:pPr>
            <w:r>
              <w:t>10</w:t>
            </w:r>
          </w:p>
        </w:tc>
      </w:tr>
      <w:tr w:rsidR="001E72FC" w14:paraId="05271C36"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C32" w14:textId="77777777" w:rsidR="001E72FC" w:rsidRDefault="00066438">
            <w:pPr>
              <w:ind w:left="450"/>
            </w:pPr>
            <w:r>
              <w:t>Expectations - 'life changing'</w:t>
            </w:r>
          </w:p>
        </w:tc>
        <w:tc>
          <w:tcPr>
            <w:tcW w:w="2500" w:type="pct"/>
          </w:tcPr>
          <w:p w14:paraId="05271C33" w14:textId="77777777" w:rsidR="001E72FC" w:rsidRDefault="00066438">
            <w:r>
              <w:t>They expected that the programme would change their life. Unrealistic.</w:t>
            </w:r>
          </w:p>
        </w:tc>
        <w:tc>
          <w:tcPr>
            <w:tcW w:w="500" w:type="pct"/>
          </w:tcPr>
          <w:p w14:paraId="05271C34" w14:textId="77777777" w:rsidR="001E72FC" w:rsidRDefault="00066438">
            <w:pPr>
              <w:pStyle w:val="RightAlign"/>
            </w:pPr>
            <w:r>
              <w:t>1</w:t>
            </w:r>
          </w:p>
        </w:tc>
        <w:tc>
          <w:tcPr>
            <w:tcW w:w="500" w:type="pct"/>
          </w:tcPr>
          <w:p w14:paraId="05271C35" w14:textId="77777777" w:rsidR="001E72FC" w:rsidRDefault="00066438">
            <w:pPr>
              <w:pStyle w:val="RightAlign"/>
            </w:pPr>
            <w:r>
              <w:t>1</w:t>
            </w:r>
          </w:p>
        </w:tc>
      </w:tr>
      <w:tr w:rsidR="001E72FC" w14:paraId="05271C3B" w14:textId="77777777" w:rsidTr="00D17F7C">
        <w:tc>
          <w:tcPr>
            <w:tcW w:w="1500" w:type="pct"/>
          </w:tcPr>
          <w:p w14:paraId="05271C37" w14:textId="77777777" w:rsidR="001E72FC" w:rsidRDefault="00066438">
            <w:pPr>
              <w:ind w:left="450"/>
            </w:pPr>
            <w:r>
              <w:t>Expectations - tips for improvement, not cure</w:t>
            </w:r>
          </w:p>
        </w:tc>
        <w:tc>
          <w:tcPr>
            <w:tcW w:w="2500" w:type="pct"/>
          </w:tcPr>
          <w:p w14:paraId="05271C38" w14:textId="77777777" w:rsidR="001E72FC" w:rsidRDefault="00066438">
            <w:r>
              <w:t>Expected some tips for improving sleep that they could apply. Understood that there is no magic cure or quick fix.</w:t>
            </w:r>
          </w:p>
        </w:tc>
        <w:tc>
          <w:tcPr>
            <w:tcW w:w="500" w:type="pct"/>
          </w:tcPr>
          <w:p w14:paraId="05271C39" w14:textId="77777777" w:rsidR="001E72FC" w:rsidRDefault="00066438">
            <w:pPr>
              <w:pStyle w:val="RightAlign"/>
            </w:pPr>
            <w:r>
              <w:t>7</w:t>
            </w:r>
          </w:p>
        </w:tc>
        <w:tc>
          <w:tcPr>
            <w:tcW w:w="500" w:type="pct"/>
          </w:tcPr>
          <w:p w14:paraId="05271C3A" w14:textId="77777777" w:rsidR="001E72FC" w:rsidRDefault="00066438">
            <w:pPr>
              <w:pStyle w:val="RightAlign"/>
            </w:pPr>
            <w:r>
              <w:t>13</w:t>
            </w:r>
          </w:p>
        </w:tc>
      </w:tr>
      <w:tr w:rsidR="001E72FC" w14:paraId="05271C40"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C3C" w14:textId="77777777" w:rsidR="001E72FC" w:rsidRDefault="00066438">
            <w:pPr>
              <w:ind w:left="450"/>
            </w:pPr>
            <w:r>
              <w:t>History of clinical sleep problems</w:t>
            </w:r>
          </w:p>
        </w:tc>
        <w:tc>
          <w:tcPr>
            <w:tcW w:w="2500" w:type="pct"/>
          </w:tcPr>
          <w:p w14:paraId="05271C3D" w14:textId="77777777" w:rsidR="001E72FC" w:rsidRDefault="00066438">
            <w:r>
              <w:t>Description of assessments or diagnoses of clinical sleep problems including sleep apnoea, parasomnias, restless leg etc. Include references to hospital and specialist investigations of sleep problems. Do not include prescription of sleep medications by GP - code separately.</w:t>
            </w:r>
          </w:p>
        </w:tc>
        <w:tc>
          <w:tcPr>
            <w:tcW w:w="500" w:type="pct"/>
          </w:tcPr>
          <w:p w14:paraId="05271C3E" w14:textId="77777777" w:rsidR="001E72FC" w:rsidRDefault="00066438">
            <w:pPr>
              <w:pStyle w:val="RightAlign"/>
            </w:pPr>
            <w:r>
              <w:t>1</w:t>
            </w:r>
          </w:p>
        </w:tc>
        <w:tc>
          <w:tcPr>
            <w:tcW w:w="500" w:type="pct"/>
          </w:tcPr>
          <w:p w14:paraId="05271C3F" w14:textId="77777777" w:rsidR="001E72FC" w:rsidRDefault="00066438">
            <w:pPr>
              <w:pStyle w:val="RightAlign"/>
            </w:pPr>
            <w:r>
              <w:t>1</w:t>
            </w:r>
          </w:p>
        </w:tc>
      </w:tr>
      <w:tr w:rsidR="001E72FC" w14:paraId="05271C45" w14:textId="77777777" w:rsidTr="00D17F7C">
        <w:tc>
          <w:tcPr>
            <w:tcW w:w="1500" w:type="pct"/>
          </w:tcPr>
          <w:p w14:paraId="05271C41" w14:textId="77777777" w:rsidR="001E72FC" w:rsidRDefault="00066438">
            <w:pPr>
              <w:ind w:left="450"/>
            </w:pPr>
            <w:r>
              <w:t>I don't want to burnout</w:t>
            </w:r>
          </w:p>
        </w:tc>
        <w:tc>
          <w:tcPr>
            <w:tcW w:w="2500" w:type="pct"/>
          </w:tcPr>
          <w:p w14:paraId="05271C42" w14:textId="77777777" w:rsidR="001E72FC" w:rsidRDefault="00066438">
            <w:r>
              <w:t>Talks about experience of burnout at work.</w:t>
            </w:r>
          </w:p>
        </w:tc>
        <w:tc>
          <w:tcPr>
            <w:tcW w:w="500" w:type="pct"/>
          </w:tcPr>
          <w:p w14:paraId="05271C43" w14:textId="77777777" w:rsidR="001E72FC" w:rsidRDefault="00066438">
            <w:pPr>
              <w:pStyle w:val="RightAlign"/>
            </w:pPr>
            <w:r>
              <w:t>1</w:t>
            </w:r>
          </w:p>
        </w:tc>
        <w:tc>
          <w:tcPr>
            <w:tcW w:w="500" w:type="pct"/>
          </w:tcPr>
          <w:p w14:paraId="05271C44" w14:textId="77777777" w:rsidR="001E72FC" w:rsidRDefault="00066438">
            <w:pPr>
              <w:pStyle w:val="RightAlign"/>
            </w:pPr>
            <w:r>
              <w:t>3</w:t>
            </w:r>
          </w:p>
        </w:tc>
      </w:tr>
      <w:tr w:rsidR="001E72FC" w14:paraId="05271C4A"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C46" w14:textId="77777777" w:rsidR="001E72FC" w:rsidRDefault="00066438">
            <w:pPr>
              <w:ind w:left="450"/>
            </w:pPr>
            <w:r>
              <w:t>I don't want to worry other people with my mental health</w:t>
            </w:r>
          </w:p>
        </w:tc>
        <w:tc>
          <w:tcPr>
            <w:tcW w:w="2500" w:type="pct"/>
          </w:tcPr>
          <w:p w14:paraId="05271C47" w14:textId="77777777" w:rsidR="001E72FC" w:rsidRDefault="00066438">
            <w:r>
              <w:t>Talks about not wanting to put their emotions on others, or worry their family/ friends/ colleagues with their own mental health problems. Would rather deal with them on their own.</w:t>
            </w:r>
          </w:p>
        </w:tc>
        <w:tc>
          <w:tcPr>
            <w:tcW w:w="500" w:type="pct"/>
          </w:tcPr>
          <w:p w14:paraId="05271C48" w14:textId="77777777" w:rsidR="001E72FC" w:rsidRDefault="00066438">
            <w:pPr>
              <w:pStyle w:val="RightAlign"/>
            </w:pPr>
            <w:r>
              <w:t>1</w:t>
            </w:r>
          </w:p>
        </w:tc>
        <w:tc>
          <w:tcPr>
            <w:tcW w:w="500" w:type="pct"/>
          </w:tcPr>
          <w:p w14:paraId="05271C49" w14:textId="77777777" w:rsidR="001E72FC" w:rsidRDefault="00066438">
            <w:pPr>
              <w:pStyle w:val="RightAlign"/>
            </w:pPr>
            <w:r>
              <w:t>3</w:t>
            </w:r>
          </w:p>
        </w:tc>
      </w:tr>
      <w:tr w:rsidR="001E72FC" w14:paraId="05271C4F" w14:textId="77777777" w:rsidTr="00D17F7C">
        <w:tc>
          <w:tcPr>
            <w:tcW w:w="1500" w:type="pct"/>
          </w:tcPr>
          <w:p w14:paraId="05271C4B" w14:textId="77777777" w:rsidR="001E72FC" w:rsidRDefault="00066438">
            <w:pPr>
              <w:ind w:left="450"/>
            </w:pPr>
            <w:r>
              <w:t>'I was desperate to try anything'</w:t>
            </w:r>
          </w:p>
        </w:tc>
        <w:tc>
          <w:tcPr>
            <w:tcW w:w="2500" w:type="pct"/>
          </w:tcPr>
          <w:p w14:paraId="05271C4C" w14:textId="77777777" w:rsidR="001E72FC" w:rsidRDefault="00066438">
            <w:r>
              <w:t>In vivo code - this is a contextual facilitator. Desperation to try anything clear from client context. Relates to long-term insomnia.</w:t>
            </w:r>
          </w:p>
        </w:tc>
        <w:tc>
          <w:tcPr>
            <w:tcW w:w="500" w:type="pct"/>
          </w:tcPr>
          <w:p w14:paraId="05271C4D" w14:textId="77777777" w:rsidR="001E72FC" w:rsidRDefault="00066438">
            <w:pPr>
              <w:pStyle w:val="RightAlign"/>
            </w:pPr>
            <w:r>
              <w:t>3</w:t>
            </w:r>
          </w:p>
        </w:tc>
        <w:tc>
          <w:tcPr>
            <w:tcW w:w="500" w:type="pct"/>
          </w:tcPr>
          <w:p w14:paraId="05271C4E" w14:textId="77777777" w:rsidR="001E72FC" w:rsidRDefault="00066438">
            <w:pPr>
              <w:pStyle w:val="RightAlign"/>
            </w:pPr>
            <w:r>
              <w:t>3</w:t>
            </w:r>
          </w:p>
        </w:tc>
      </w:tr>
      <w:tr w:rsidR="001E72FC" w14:paraId="05271C54"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C50" w14:textId="77777777" w:rsidR="001E72FC" w:rsidRDefault="00066438">
            <w:pPr>
              <w:ind w:left="450"/>
            </w:pPr>
            <w:r>
              <w:t>Improved sleep due to restrictions COVID-19</w:t>
            </w:r>
          </w:p>
        </w:tc>
        <w:tc>
          <w:tcPr>
            <w:tcW w:w="2500" w:type="pct"/>
          </w:tcPr>
          <w:p w14:paraId="05271C51" w14:textId="5969EB42" w:rsidR="001E72FC" w:rsidRDefault="00066438">
            <w:r>
              <w:t xml:space="preserve">Improvements to sleep </w:t>
            </w:r>
            <w:r w:rsidR="006E5BE0">
              <w:t>relating</w:t>
            </w:r>
            <w:r>
              <w:t xml:space="preserve"> to COVID-19 restrictions </w:t>
            </w:r>
            <w:r w:rsidR="006E5BE0">
              <w:t>i.e. Not</w:t>
            </w:r>
            <w:r>
              <w:t xml:space="preserve"> having to commute, better work/life balance, rather than related to the trial.</w:t>
            </w:r>
          </w:p>
        </w:tc>
        <w:tc>
          <w:tcPr>
            <w:tcW w:w="500" w:type="pct"/>
          </w:tcPr>
          <w:p w14:paraId="05271C52" w14:textId="77777777" w:rsidR="001E72FC" w:rsidRDefault="00066438">
            <w:pPr>
              <w:pStyle w:val="RightAlign"/>
            </w:pPr>
            <w:r>
              <w:t>1</w:t>
            </w:r>
          </w:p>
        </w:tc>
        <w:tc>
          <w:tcPr>
            <w:tcW w:w="500" w:type="pct"/>
          </w:tcPr>
          <w:p w14:paraId="05271C53" w14:textId="77777777" w:rsidR="001E72FC" w:rsidRDefault="00066438">
            <w:pPr>
              <w:pStyle w:val="RightAlign"/>
            </w:pPr>
            <w:r>
              <w:t>1</w:t>
            </w:r>
          </w:p>
        </w:tc>
      </w:tr>
      <w:tr w:rsidR="001E72FC" w14:paraId="05271C59" w14:textId="77777777" w:rsidTr="00D17F7C">
        <w:tc>
          <w:tcPr>
            <w:tcW w:w="1500" w:type="pct"/>
          </w:tcPr>
          <w:p w14:paraId="05271C55" w14:textId="77777777" w:rsidR="001E72FC" w:rsidRDefault="00066438">
            <w:pPr>
              <w:ind w:left="450"/>
            </w:pPr>
            <w:r>
              <w:lastRenderedPageBreak/>
              <w:t>Likes having the choice to be sociable or not</w:t>
            </w:r>
          </w:p>
        </w:tc>
        <w:tc>
          <w:tcPr>
            <w:tcW w:w="2500" w:type="pct"/>
          </w:tcPr>
          <w:p w14:paraId="05271C56" w14:textId="77777777" w:rsidR="001E72FC" w:rsidRDefault="00066438">
            <w:r>
              <w:t>Talks about the importance of choice to socialise verses not. Preference for having this choice and control over social engagement/ interpersonal interactions.</w:t>
            </w:r>
          </w:p>
        </w:tc>
        <w:tc>
          <w:tcPr>
            <w:tcW w:w="500" w:type="pct"/>
          </w:tcPr>
          <w:p w14:paraId="05271C57" w14:textId="77777777" w:rsidR="001E72FC" w:rsidRDefault="00066438">
            <w:pPr>
              <w:pStyle w:val="RightAlign"/>
            </w:pPr>
            <w:r>
              <w:t>1</w:t>
            </w:r>
          </w:p>
        </w:tc>
        <w:tc>
          <w:tcPr>
            <w:tcW w:w="500" w:type="pct"/>
          </w:tcPr>
          <w:p w14:paraId="05271C58" w14:textId="77777777" w:rsidR="001E72FC" w:rsidRDefault="00066438">
            <w:pPr>
              <w:pStyle w:val="RightAlign"/>
            </w:pPr>
            <w:r>
              <w:t>2</w:t>
            </w:r>
          </w:p>
        </w:tc>
      </w:tr>
      <w:tr w:rsidR="001E72FC" w14:paraId="05271C5E"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C5A" w14:textId="77777777" w:rsidR="001E72FC" w:rsidRDefault="00066438">
            <w:pPr>
              <w:ind w:left="450"/>
            </w:pPr>
            <w:r>
              <w:t>Low mood - description of symptoms</w:t>
            </w:r>
          </w:p>
        </w:tc>
        <w:tc>
          <w:tcPr>
            <w:tcW w:w="2500" w:type="pct"/>
          </w:tcPr>
          <w:p w14:paraId="05271C5B" w14:textId="77777777" w:rsidR="001E72FC" w:rsidRDefault="00066438">
            <w:r>
              <w:t>Description of classic symptoms of low mood/ depression. Indicates potential clinical comorbidity with sleep problem.</w:t>
            </w:r>
          </w:p>
        </w:tc>
        <w:tc>
          <w:tcPr>
            <w:tcW w:w="500" w:type="pct"/>
          </w:tcPr>
          <w:p w14:paraId="05271C5C" w14:textId="77777777" w:rsidR="001E72FC" w:rsidRDefault="00066438">
            <w:pPr>
              <w:pStyle w:val="RightAlign"/>
            </w:pPr>
            <w:r>
              <w:t>2</w:t>
            </w:r>
          </w:p>
        </w:tc>
        <w:tc>
          <w:tcPr>
            <w:tcW w:w="500" w:type="pct"/>
          </w:tcPr>
          <w:p w14:paraId="05271C5D" w14:textId="77777777" w:rsidR="001E72FC" w:rsidRDefault="00066438">
            <w:pPr>
              <w:pStyle w:val="RightAlign"/>
            </w:pPr>
            <w:r>
              <w:t>3</w:t>
            </w:r>
          </w:p>
        </w:tc>
      </w:tr>
      <w:tr w:rsidR="001E72FC" w14:paraId="05271C63" w14:textId="77777777" w:rsidTr="00D17F7C">
        <w:tc>
          <w:tcPr>
            <w:tcW w:w="1500" w:type="pct"/>
          </w:tcPr>
          <w:p w14:paraId="05271C5F" w14:textId="77777777" w:rsidR="001E72FC" w:rsidRDefault="00066438">
            <w:pPr>
              <w:ind w:left="450"/>
            </w:pPr>
            <w:r>
              <w:t>Mental health - better when I'm busy</w:t>
            </w:r>
          </w:p>
        </w:tc>
        <w:tc>
          <w:tcPr>
            <w:tcW w:w="2500" w:type="pct"/>
          </w:tcPr>
          <w:p w14:paraId="05271C60" w14:textId="77777777" w:rsidR="001E72FC" w:rsidRDefault="00066438">
            <w:r>
              <w:t>References to mental health issues feeling less prominent/ easier to manage when distracted or busy with tasks.</w:t>
            </w:r>
          </w:p>
        </w:tc>
        <w:tc>
          <w:tcPr>
            <w:tcW w:w="500" w:type="pct"/>
          </w:tcPr>
          <w:p w14:paraId="05271C61" w14:textId="77777777" w:rsidR="001E72FC" w:rsidRDefault="00066438">
            <w:pPr>
              <w:pStyle w:val="RightAlign"/>
            </w:pPr>
            <w:r>
              <w:t>1</w:t>
            </w:r>
          </w:p>
        </w:tc>
        <w:tc>
          <w:tcPr>
            <w:tcW w:w="500" w:type="pct"/>
          </w:tcPr>
          <w:p w14:paraId="05271C62" w14:textId="77777777" w:rsidR="001E72FC" w:rsidRDefault="00066438">
            <w:pPr>
              <w:pStyle w:val="RightAlign"/>
            </w:pPr>
            <w:r>
              <w:t>6</w:t>
            </w:r>
          </w:p>
        </w:tc>
      </w:tr>
      <w:tr w:rsidR="001E72FC" w14:paraId="05271C68"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C64" w14:textId="77777777" w:rsidR="001E72FC" w:rsidRDefault="00066438">
            <w:pPr>
              <w:ind w:left="450"/>
            </w:pPr>
            <w:r>
              <w:t>Mental health deterioration leading up to study</w:t>
            </w:r>
          </w:p>
        </w:tc>
        <w:tc>
          <w:tcPr>
            <w:tcW w:w="2500" w:type="pct"/>
          </w:tcPr>
          <w:p w14:paraId="05271C65" w14:textId="77777777" w:rsidR="001E72FC" w:rsidRDefault="00066438">
            <w:r>
              <w:t>Description of deteriorating mental health in the months/ years leading up to participation in the study.</w:t>
            </w:r>
          </w:p>
        </w:tc>
        <w:tc>
          <w:tcPr>
            <w:tcW w:w="500" w:type="pct"/>
          </w:tcPr>
          <w:p w14:paraId="05271C66" w14:textId="77777777" w:rsidR="001E72FC" w:rsidRDefault="00066438">
            <w:pPr>
              <w:pStyle w:val="RightAlign"/>
            </w:pPr>
            <w:r>
              <w:t>2</w:t>
            </w:r>
          </w:p>
        </w:tc>
        <w:tc>
          <w:tcPr>
            <w:tcW w:w="500" w:type="pct"/>
          </w:tcPr>
          <w:p w14:paraId="05271C67" w14:textId="77777777" w:rsidR="001E72FC" w:rsidRDefault="00066438">
            <w:pPr>
              <w:pStyle w:val="RightAlign"/>
            </w:pPr>
            <w:r>
              <w:t>4</w:t>
            </w:r>
          </w:p>
        </w:tc>
      </w:tr>
      <w:tr w:rsidR="001E72FC" w14:paraId="05271C6D" w14:textId="77777777" w:rsidTr="00D17F7C">
        <w:tc>
          <w:tcPr>
            <w:tcW w:w="1500" w:type="pct"/>
          </w:tcPr>
          <w:p w14:paraId="05271C69" w14:textId="77777777" w:rsidR="001E72FC" w:rsidRDefault="00066438">
            <w:pPr>
              <w:ind w:left="450"/>
            </w:pPr>
            <w:r>
              <w:t>My depression might affect other people</w:t>
            </w:r>
          </w:p>
        </w:tc>
        <w:tc>
          <w:tcPr>
            <w:tcW w:w="2500" w:type="pct"/>
          </w:tcPr>
          <w:p w14:paraId="05271C6A" w14:textId="77777777" w:rsidR="001E72FC" w:rsidRDefault="00066438">
            <w:r>
              <w:t>References to low mood/ depression impacting other people to make them feel low mood/ depressed. Or wishing they hadn't engaged in conversation in the first place.</w:t>
            </w:r>
          </w:p>
        </w:tc>
        <w:tc>
          <w:tcPr>
            <w:tcW w:w="500" w:type="pct"/>
          </w:tcPr>
          <w:p w14:paraId="05271C6B" w14:textId="77777777" w:rsidR="001E72FC" w:rsidRDefault="00066438">
            <w:pPr>
              <w:pStyle w:val="RightAlign"/>
            </w:pPr>
            <w:r>
              <w:t>1</w:t>
            </w:r>
          </w:p>
        </w:tc>
        <w:tc>
          <w:tcPr>
            <w:tcW w:w="500" w:type="pct"/>
          </w:tcPr>
          <w:p w14:paraId="05271C6C" w14:textId="77777777" w:rsidR="001E72FC" w:rsidRDefault="00066438">
            <w:pPr>
              <w:pStyle w:val="RightAlign"/>
            </w:pPr>
            <w:r>
              <w:t>3</w:t>
            </w:r>
          </w:p>
        </w:tc>
      </w:tr>
      <w:tr w:rsidR="001E72FC" w14:paraId="05271C72"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C6E" w14:textId="77777777" w:rsidR="001E72FC" w:rsidRDefault="00066438">
            <w:pPr>
              <w:ind w:left="450"/>
            </w:pPr>
            <w:r>
              <w:t>My manager was surprised, but supportive</w:t>
            </w:r>
          </w:p>
        </w:tc>
        <w:tc>
          <w:tcPr>
            <w:tcW w:w="2500" w:type="pct"/>
          </w:tcPr>
          <w:p w14:paraId="05271C6F" w14:textId="77777777" w:rsidR="001E72FC" w:rsidRDefault="00066438">
            <w:r>
              <w:t>Neutral statement about manager being surprised, as well as supportive, of participation.</w:t>
            </w:r>
          </w:p>
        </w:tc>
        <w:tc>
          <w:tcPr>
            <w:tcW w:w="500" w:type="pct"/>
          </w:tcPr>
          <w:p w14:paraId="05271C70" w14:textId="77777777" w:rsidR="001E72FC" w:rsidRDefault="00066438">
            <w:pPr>
              <w:pStyle w:val="RightAlign"/>
            </w:pPr>
            <w:r>
              <w:t>1</w:t>
            </w:r>
          </w:p>
        </w:tc>
        <w:tc>
          <w:tcPr>
            <w:tcW w:w="500" w:type="pct"/>
          </w:tcPr>
          <w:p w14:paraId="05271C71" w14:textId="77777777" w:rsidR="001E72FC" w:rsidRDefault="00066438">
            <w:pPr>
              <w:pStyle w:val="RightAlign"/>
            </w:pPr>
            <w:r>
              <w:t>1</w:t>
            </w:r>
          </w:p>
        </w:tc>
      </w:tr>
      <w:tr w:rsidR="001E72FC" w14:paraId="05271C77" w14:textId="77777777" w:rsidTr="00D17F7C">
        <w:tc>
          <w:tcPr>
            <w:tcW w:w="1500" w:type="pct"/>
          </w:tcPr>
          <w:p w14:paraId="05271C73" w14:textId="77777777" w:rsidR="001E72FC" w:rsidRDefault="00066438">
            <w:pPr>
              <w:ind w:left="450"/>
            </w:pPr>
            <w:r>
              <w:t>No concerns about stigma</w:t>
            </w:r>
          </w:p>
        </w:tc>
        <w:tc>
          <w:tcPr>
            <w:tcW w:w="2500" w:type="pct"/>
          </w:tcPr>
          <w:p w14:paraId="05271C74" w14:textId="77777777" w:rsidR="001E72FC" w:rsidRDefault="00066438">
            <w:r>
              <w:t>Participant states that they did not have any concerns about stigma related to study participation.</w:t>
            </w:r>
          </w:p>
        </w:tc>
        <w:tc>
          <w:tcPr>
            <w:tcW w:w="500" w:type="pct"/>
          </w:tcPr>
          <w:p w14:paraId="05271C75" w14:textId="77777777" w:rsidR="001E72FC" w:rsidRDefault="00066438">
            <w:pPr>
              <w:pStyle w:val="RightAlign"/>
            </w:pPr>
            <w:r>
              <w:t>11</w:t>
            </w:r>
          </w:p>
        </w:tc>
        <w:tc>
          <w:tcPr>
            <w:tcW w:w="500" w:type="pct"/>
          </w:tcPr>
          <w:p w14:paraId="05271C76" w14:textId="77777777" w:rsidR="001E72FC" w:rsidRDefault="00066438">
            <w:pPr>
              <w:pStyle w:val="RightAlign"/>
            </w:pPr>
            <w:r>
              <w:t>15</w:t>
            </w:r>
          </w:p>
        </w:tc>
      </w:tr>
      <w:tr w:rsidR="001E72FC" w14:paraId="05271C7C"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C78" w14:textId="77777777" w:rsidR="001E72FC" w:rsidRDefault="00066438">
            <w:pPr>
              <w:ind w:left="450"/>
            </w:pPr>
            <w:r>
              <w:t>No initial expectations</w:t>
            </w:r>
          </w:p>
        </w:tc>
        <w:tc>
          <w:tcPr>
            <w:tcW w:w="2500" w:type="pct"/>
          </w:tcPr>
          <w:p w14:paraId="05271C79" w14:textId="77777777" w:rsidR="001E72FC" w:rsidRDefault="00066438">
            <w:r>
              <w:t>Had no initial expectations of the programme/ no expectations to compare to.</w:t>
            </w:r>
          </w:p>
        </w:tc>
        <w:tc>
          <w:tcPr>
            <w:tcW w:w="500" w:type="pct"/>
          </w:tcPr>
          <w:p w14:paraId="05271C7A" w14:textId="77777777" w:rsidR="001E72FC" w:rsidRDefault="00066438">
            <w:pPr>
              <w:pStyle w:val="RightAlign"/>
            </w:pPr>
            <w:r>
              <w:t>10</w:t>
            </w:r>
          </w:p>
        </w:tc>
        <w:tc>
          <w:tcPr>
            <w:tcW w:w="500" w:type="pct"/>
          </w:tcPr>
          <w:p w14:paraId="05271C7B" w14:textId="77777777" w:rsidR="001E72FC" w:rsidRDefault="00066438">
            <w:pPr>
              <w:pStyle w:val="RightAlign"/>
            </w:pPr>
            <w:r>
              <w:t>25</w:t>
            </w:r>
          </w:p>
        </w:tc>
      </w:tr>
      <w:tr w:rsidR="001E72FC" w14:paraId="05271C81" w14:textId="77777777" w:rsidTr="00D17F7C">
        <w:tc>
          <w:tcPr>
            <w:tcW w:w="1500" w:type="pct"/>
          </w:tcPr>
          <w:p w14:paraId="05271C7D" w14:textId="77777777" w:rsidR="001E72FC" w:rsidRDefault="00066438">
            <w:pPr>
              <w:ind w:left="450"/>
            </w:pPr>
            <w:r>
              <w:t>Our lives are online COVID-19</w:t>
            </w:r>
          </w:p>
        </w:tc>
        <w:tc>
          <w:tcPr>
            <w:tcW w:w="2500" w:type="pct"/>
          </w:tcPr>
          <w:p w14:paraId="05271C7E" w14:textId="77777777" w:rsidR="001E72FC" w:rsidRDefault="00066438">
            <w:r>
              <w:t>Talks about 'we are online anyway/ working from home anyway' - contextual factor which also contributes to study uptake.</w:t>
            </w:r>
          </w:p>
        </w:tc>
        <w:tc>
          <w:tcPr>
            <w:tcW w:w="500" w:type="pct"/>
          </w:tcPr>
          <w:p w14:paraId="05271C7F" w14:textId="77777777" w:rsidR="001E72FC" w:rsidRDefault="00066438">
            <w:pPr>
              <w:pStyle w:val="RightAlign"/>
            </w:pPr>
            <w:r>
              <w:t>10</w:t>
            </w:r>
          </w:p>
        </w:tc>
        <w:tc>
          <w:tcPr>
            <w:tcW w:w="500" w:type="pct"/>
          </w:tcPr>
          <w:p w14:paraId="05271C80" w14:textId="77777777" w:rsidR="001E72FC" w:rsidRDefault="00066438">
            <w:pPr>
              <w:pStyle w:val="RightAlign"/>
            </w:pPr>
            <w:r>
              <w:t>15</w:t>
            </w:r>
          </w:p>
        </w:tc>
      </w:tr>
      <w:tr w:rsidR="001E72FC" w14:paraId="05271C86"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C82" w14:textId="77777777" w:rsidR="001E72FC" w:rsidRDefault="00066438">
            <w:pPr>
              <w:ind w:left="450"/>
            </w:pPr>
            <w:r>
              <w:t>Pre-existing medical conditions</w:t>
            </w:r>
          </w:p>
        </w:tc>
        <w:tc>
          <w:tcPr>
            <w:tcW w:w="2500" w:type="pct"/>
          </w:tcPr>
          <w:p w14:paraId="05271C83" w14:textId="77777777" w:rsidR="001E72FC" w:rsidRDefault="00066438">
            <w:r>
              <w:t>Describes pre-existing medical conditions that impact levels of fatigue.</w:t>
            </w:r>
          </w:p>
        </w:tc>
        <w:tc>
          <w:tcPr>
            <w:tcW w:w="500" w:type="pct"/>
          </w:tcPr>
          <w:p w14:paraId="05271C84" w14:textId="77777777" w:rsidR="001E72FC" w:rsidRDefault="00066438">
            <w:pPr>
              <w:pStyle w:val="RightAlign"/>
            </w:pPr>
            <w:r>
              <w:t>1</w:t>
            </w:r>
          </w:p>
        </w:tc>
        <w:tc>
          <w:tcPr>
            <w:tcW w:w="500" w:type="pct"/>
          </w:tcPr>
          <w:p w14:paraId="05271C85" w14:textId="77777777" w:rsidR="001E72FC" w:rsidRDefault="00066438">
            <w:pPr>
              <w:pStyle w:val="RightAlign"/>
            </w:pPr>
            <w:r>
              <w:t>2</w:t>
            </w:r>
          </w:p>
        </w:tc>
      </w:tr>
      <w:tr w:rsidR="001E72FC" w14:paraId="05271C8B" w14:textId="77777777" w:rsidTr="00D17F7C">
        <w:tc>
          <w:tcPr>
            <w:tcW w:w="1500" w:type="pct"/>
          </w:tcPr>
          <w:p w14:paraId="05271C87" w14:textId="77777777" w:rsidR="001E72FC" w:rsidRDefault="00066438">
            <w:pPr>
              <w:ind w:left="450"/>
            </w:pPr>
            <w:r>
              <w:t>Prior interest in sleep and psychology</w:t>
            </w:r>
          </w:p>
        </w:tc>
        <w:tc>
          <w:tcPr>
            <w:tcW w:w="2500" w:type="pct"/>
          </w:tcPr>
          <w:p w14:paraId="05271C88" w14:textId="77777777" w:rsidR="001E72FC" w:rsidRDefault="00066438">
            <w:r>
              <w:t>Took part due to general interest in sleep and psychology, rather than due to a major sleep problem per se.</w:t>
            </w:r>
          </w:p>
        </w:tc>
        <w:tc>
          <w:tcPr>
            <w:tcW w:w="500" w:type="pct"/>
          </w:tcPr>
          <w:p w14:paraId="05271C89" w14:textId="77777777" w:rsidR="001E72FC" w:rsidRDefault="00066438">
            <w:pPr>
              <w:pStyle w:val="RightAlign"/>
            </w:pPr>
            <w:r>
              <w:t>5</w:t>
            </w:r>
          </w:p>
        </w:tc>
        <w:tc>
          <w:tcPr>
            <w:tcW w:w="500" w:type="pct"/>
          </w:tcPr>
          <w:p w14:paraId="05271C8A" w14:textId="77777777" w:rsidR="001E72FC" w:rsidRDefault="00066438">
            <w:pPr>
              <w:pStyle w:val="RightAlign"/>
            </w:pPr>
            <w:r>
              <w:t>10</w:t>
            </w:r>
          </w:p>
        </w:tc>
      </w:tr>
      <w:tr w:rsidR="001E72FC" w14:paraId="05271C90"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C8C" w14:textId="77777777" w:rsidR="001E72FC" w:rsidRDefault="00066438">
            <w:pPr>
              <w:ind w:left="450"/>
            </w:pPr>
            <w:r>
              <w:t>Returning to hybrid working COVID-19</w:t>
            </w:r>
          </w:p>
        </w:tc>
        <w:tc>
          <w:tcPr>
            <w:tcW w:w="2500" w:type="pct"/>
          </w:tcPr>
          <w:p w14:paraId="05271C8D" w14:textId="78C104FF" w:rsidR="001E72FC" w:rsidRDefault="00066438">
            <w:r>
              <w:t xml:space="preserve">Talks about a struggle returning to hybrid work, particularly on office days, after the trial has ended. Relates to sleep </w:t>
            </w:r>
            <w:r w:rsidR="006E5BE0">
              <w:t>schedule</w:t>
            </w:r>
            <w:r>
              <w:t xml:space="preserve"> management long-term. Change in working pattern affecting sleep pattern.</w:t>
            </w:r>
          </w:p>
        </w:tc>
        <w:tc>
          <w:tcPr>
            <w:tcW w:w="500" w:type="pct"/>
          </w:tcPr>
          <w:p w14:paraId="05271C8E" w14:textId="77777777" w:rsidR="001E72FC" w:rsidRDefault="00066438">
            <w:pPr>
              <w:pStyle w:val="RightAlign"/>
            </w:pPr>
            <w:r>
              <w:t>2</w:t>
            </w:r>
          </w:p>
        </w:tc>
        <w:tc>
          <w:tcPr>
            <w:tcW w:w="500" w:type="pct"/>
          </w:tcPr>
          <w:p w14:paraId="05271C8F" w14:textId="77777777" w:rsidR="001E72FC" w:rsidRDefault="00066438">
            <w:pPr>
              <w:pStyle w:val="RightAlign"/>
            </w:pPr>
            <w:r>
              <w:t>4</w:t>
            </w:r>
          </w:p>
        </w:tc>
      </w:tr>
      <w:tr w:rsidR="001E72FC" w14:paraId="05271C95" w14:textId="77777777" w:rsidTr="00D17F7C">
        <w:tc>
          <w:tcPr>
            <w:tcW w:w="1500" w:type="pct"/>
          </w:tcPr>
          <w:p w14:paraId="05271C91" w14:textId="77777777" w:rsidR="001E72FC" w:rsidRDefault="00066438">
            <w:pPr>
              <w:ind w:left="450"/>
            </w:pPr>
            <w:r>
              <w:t>Social context - description</w:t>
            </w:r>
          </w:p>
        </w:tc>
        <w:tc>
          <w:tcPr>
            <w:tcW w:w="2500" w:type="pct"/>
          </w:tcPr>
          <w:p w14:paraId="05271C92" w14:textId="77777777" w:rsidR="001E72FC" w:rsidRDefault="00066438">
            <w:r>
              <w:t>Description of social context, including their living circumstances, their interpersonal relationships. Include talk about changes in context over time.</w:t>
            </w:r>
          </w:p>
        </w:tc>
        <w:tc>
          <w:tcPr>
            <w:tcW w:w="500" w:type="pct"/>
          </w:tcPr>
          <w:p w14:paraId="05271C93" w14:textId="77777777" w:rsidR="001E72FC" w:rsidRDefault="00066438">
            <w:pPr>
              <w:pStyle w:val="RightAlign"/>
            </w:pPr>
            <w:r>
              <w:t>8</w:t>
            </w:r>
          </w:p>
        </w:tc>
        <w:tc>
          <w:tcPr>
            <w:tcW w:w="500" w:type="pct"/>
          </w:tcPr>
          <w:p w14:paraId="05271C94" w14:textId="77777777" w:rsidR="001E72FC" w:rsidRDefault="00066438">
            <w:pPr>
              <w:pStyle w:val="RightAlign"/>
            </w:pPr>
            <w:r>
              <w:t>24</w:t>
            </w:r>
          </w:p>
        </w:tc>
      </w:tr>
      <w:tr w:rsidR="001E72FC" w14:paraId="05271C9A"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C96" w14:textId="77777777" w:rsidR="001E72FC" w:rsidRDefault="00066438">
            <w:pPr>
              <w:ind w:left="450"/>
            </w:pPr>
            <w:r>
              <w:t>Stigmatic attitudes of others</w:t>
            </w:r>
          </w:p>
        </w:tc>
        <w:tc>
          <w:tcPr>
            <w:tcW w:w="2500" w:type="pct"/>
          </w:tcPr>
          <w:p w14:paraId="05271C97" w14:textId="77777777" w:rsidR="001E72FC" w:rsidRDefault="00066438">
            <w:r>
              <w:t>Stigmatic beliefs of family, friends, colleagues, managers about sleep/mental health generally, the programme etc. Relating to the others stigmatic attitudes, rather than the participants perception/internalisation</w:t>
            </w:r>
          </w:p>
        </w:tc>
        <w:tc>
          <w:tcPr>
            <w:tcW w:w="500" w:type="pct"/>
          </w:tcPr>
          <w:p w14:paraId="05271C98" w14:textId="77777777" w:rsidR="001E72FC" w:rsidRDefault="00066438">
            <w:pPr>
              <w:pStyle w:val="RightAlign"/>
            </w:pPr>
            <w:r>
              <w:t>2</w:t>
            </w:r>
          </w:p>
        </w:tc>
        <w:tc>
          <w:tcPr>
            <w:tcW w:w="500" w:type="pct"/>
          </w:tcPr>
          <w:p w14:paraId="05271C99" w14:textId="77777777" w:rsidR="001E72FC" w:rsidRDefault="00066438">
            <w:pPr>
              <w:pStyle w:val="RightAlign"/>
            </w:pPr>
            <w:r>
              <w:t>6</w:t>
            </w:r>
          </w:p>
        </w:tc>
      </w:tr>
      <w:tr w:rsidR="001E72FC" w14:paraId="05271C9F" w14:textId="77777777" w:rsidTr="00D17F7C">
        <w:tc>
          <w:tcPr>
            <w:tcW w:w="1500" w:type="pct"/>
          </w:tcPr>
          <w:p w14:paraId="05271C9B" w14:textId="77777777" w:rsidR="001E72FC" w:rsidRDefault="00066438">
            <w:pPr>
              <w:ind w:left="450"/>
            </w:pPr>
            <w:r>
              <w:t>Work context - description</w:t>
            </w:r>
          </w:p>
        </w:tc>
        <w:tc>
          <w:tcPr>
            <w:tcW w:w="2500" w:type="pct"/>
          </w:tcPr>
          <w:p w14:paraId="05271C9C" w14:textId="77777777" w:rsidR="001E72FC" w:rsidRDefault="00066438">
            <w:r>
              <w:t>Description of the working context/ work environment. Includes descriptions of type of work and time/  hours. Code references to interpersonal 'working relationships' separately,</w:t>
            </w:r>
          </w:p>
        </w:tc>
        <w:tc>
          <w:tcPr>
            <w:tcW w:w="500" w:type="pct"/>
          </w:tcPr>
          <w:p w14:paraId="05271C9D" w14:textId="77777777" w:rsidR="001E72FC" w:rsidRDefault="00066438">
            <w:pPr>
              <w:pStyle w:val="RightAlign"/>
            </w:pPr>
            <w:r>
              <w:t>9</w:t>
            </w:r>
          </w:p>
        </w:tc>
        <w:tc>
          <w:tcPr>
            <w:tcW w:w="500" w:type="pct"/>
          </w:tcPr>
          <w:p w14:paraId="05271C9E" w14:textId="77777777" w:rsidR="001E72FC" w:rsidRDefault="00066438">
            <w:pPr>
              <w:pStyle w:val="RightAlign"/>
            </w:pPr>
            <w:r>
              <w:t>10</w:t>
            </w:r>
          </w:p>
        </w:tc>
      </w:tr>
      <w:tr w:rsidR="001E72FC" w14:paraId="05271CA4"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CA0" w14:textId="77777777" w:rsidR="001E72FC" w:rsidRDefault="00066438">
            <w:pPr>
              <w:ind w:left="450"/>
            </w:pPr>
            <w:r>
              <w:t>Working from home creates a private space COVID-19</w:t>
            </w:r>
          </w:p>
        </w:tc>
        <w:tc>
          <w:tcPr>
            <w:tcW w:w="2500" w:type="pct"/>
          </w:tcPr>
          <w:p w14:paraId="05271CA1" w14:textId="77777777" w:rsidR="001E72FC" w:rsidRDefault="00066438">
            <w:r>
              <w:t>Discusses that working from home during the pandemic enables them to access the resources and therapy sessions in a private space.</w:t>
            </w:r>
          </w:p>
        </w:tc>
        <w:tc>
          <w:tcPr>
            <w:tcW w:w="500" w:type="pct"/>
          </w:tcPr>
          <w:p w14:paraId="05271CA2" w14:textId="77777777" w:rsidR="001E72FC" w:rsidRDefault="00066438">
            <w:pPr>
              <w:pStyle w:val="RightAlign"/>
            </w:pPr>
            <w:r>
              <w:t>6</w:t>
            </w:r>
          </w:p>
        </w:tc>
        <w:tc>
          <w:tcPr>
            <w:tcW w:w="500" w:type="pct"/>
          </w:tcPr>
          <w:p w14:paraId="05271CA3" w14:textId="77777777" w:rsidR="001E72FC" w:rsidRDefault="00066438">
            <w:pPr>
              <w:pStyle w:val="RightAlign"/>
            </w:pPr>
            <w:r>
              <w:t>9</w:t>
            </w:r>
          </w:p>
        </w:tc>
      </w:tr>
      <w:tr w:rsidR="001E72FC" w14:paraId="05271CA9" w14:textId="77777777" w:rsidTr="00D17F7C">
        <w:tc>
          <w:tcPr>
            <w:tcW w:w="1500" w:type="pct"/>
          </w:tcPr>
          <w:p w14:paraId="05271CA5" w14:textId="7B9B0E79" w:rsidR="001E72FC" w:rsidRPr="00BF2201" w:rsidRDefault="00066438">
            <w:pPr>
              <w:rPr>
                <w:b/>
                <w:bCs/>
              </w:rPr>
            </w:pPr>
            <w:r w:rsidRPr="00BF2201">
              <w:rPr>
                <w:b/>
                <w:bCs/>
              </w:rPr>
              <w:lastRenderedPageBreak/>
              <w:t>Facilitators to engagement</w:t>
            </w:r>
            <w:r w:rsidR="00BF2201">
              <w:rPr>
                <w:b/>
                <w:bCs/>
              </w:rPr>
              <w:t xml:space="preserve"> </w:t>
            </w:r>
            <w:r w:rsidR="00BF2201">
              <w:t>[FRAMEWORK CODE/ TOP-LEVEL]</w:t>
            </w:r>
          </w:p>
        </w:tc>
        <w:tc>
          <w:tcPr>
            <w:tcW w:w="2500" w:type="pct"/>
          </w:tcPr>
          <w:p w14:paraId="05271CA6" w14:textId="77777777" w:rsidR="001E72FC" w:rsidRDefault="00066438">
            <w:r>
              <w:t>Facilitators to engagement and subsequent behaviour change.</w:t>
            </w:r>
          </w:p>
        </w:tc>
        <w:tc>
          <w:tcPr>
            <w:tcW w:w="500" w:type="pct"/>
          </w:tcPr>
          <w:p w14:paraId="05271CA7" w14:textId="77777777" w:rsidR="001E72FC" w:rsidRDefault="00066438">
            <w:pPr>
              <w:pStyle w:val="RightAlign"/>
            </w:pPr>
            <w:r>
              <w:t>0</w:t>
            </w:r>
          </w:p>
        </w:tc>
        <w:tc>
          <w:tcPr>
            <w:tcW w:w="500" w:type="pct"/>
          </w:tcPr>
          <w:p w14:paraId="05271CA8" w14:textId="77777777" w:rsidR="001E72FC" w:rsidRDefault="00066438">
            <w:pPr>
              <w:pStyle w:val="RightAlign"/>
            </w:pPr>
            <w:r>
              <w:t>0</w:t>
            </w:r>
          </w:p>
        </w:tc>
      </w:tr>
      <w:tr w:rsidR="001E72FC" w14:paraId="05271CAE"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CAA" w14:textId="77777777" w:rsidR="001E72FC" w:rsidRDefault="00066438">
            <w:pPr>
              <w:ind w:left="450"/>
            </w:pPr>
            <w:r>
              <w:t>A 'holistic' approach</w:t>
            </w:r>
          </w:p>
        </w:tc>
        <w:tc>
          <w:tcPr>
            <w:tcW w:w="2500" w:type="pct"/>
          </w:tcPr>
          <w:p w14:paraId="05271CAB" w14:textId="77777777" w:rsidR="001E72FC" w:rsidRDefault="00066438">
            <w:r>
              <w:t>Positive about programme, talks about the programme being 'holistic', well-rounded, addressing other factors relating to sleep etc. Relates to health psychology - biopsychosocial approach.</w:t>
            </w:r>
          </w:p>
        </w:tc>
        <w:tc>
          <w:tcPr>
            <w:tcW w:w="500" w:type="pct"/>
          </w:tcPr>
          <w:p w14:paraId="05271CAC" w14:textId="77777777" w:rsidR="001E72FC" w:rsidRDefault="00066438">
            <w:pPr>
              <w:pStyle w:val="RightAlign"/>
            </w:pPr>
            <w:r>
              <w:t>4</w:t>
            </w:r>
          </w:p>
        </w:tc>
        <w:tc>
          <w:tcPr>
            <w:tcW w:w="500" w:type="pct"/>
          </w:tcPr>
          <w:p w14:paraId="05271CAD" w14:textId="77777777" w:rsidR="001E72FC" w:rsidRDefault="00066438">
            <w:pPr>
              <w:pStyle w:val="RightAlign"/>
            </w:pPr>
            <w:r>
              <w:t>6</w:t>
            </w:r>
          </w:p>
        </w:tc>
      </w:tr>
      <w:tr w:rsidR="001E72FC" w14:paraId="05271CB3" w14:textId="77777777" w:rsidTr="00D17F7C">
        <w:tc>
          <w:tcPr>
            <w:tcW w:w="1500" w:type="pct"/>
          </w:tcPr>
          <w:p w14:paraId="05271CAF" w14:textId="77777777" w:rsidR="001E72FC" w:rsidRDefault="00066438">
            <w:pPr>
              <w:ind w:left="450"/>
            </w:pPr>
            <w:r>
              <w:t>Ability to access resources afterwards</w:t>
            </w:r>
          </w:p>
        </w:tc>
        <w:tc>
          <w:tcPr>
            <w:tcW w:w="2500" w:type="pct"/>
          </w:tcPr>
          <w:p w14:paraId="05271CB0" w14:textId="77777777" w:rsidR="001E72FC" w:rsidRDefault="00066438">
            <w:r>
              <w:t>Ability to access resources long-term was viewed as positive. Allows flexibility for completion.</w:t>
            </w:r>
          </w:p>
        </w:tc>
        <w:tc>
          <w:tcPr>
            <w:tcW w:w="500" w:type="pct"/>
          </w:tcPr>
          <w:p w14:paraId="05271CB1" w14:textId="77777777" w:rsidR="001E72FC" w:rsidRDefault="00066438">
            <w:pPr>
              <w:pStyle w:val="RightAlign"/>
            </w:pPr>
            <w:r>
              <w:t>3</w:t>
            </w:r>
          </w:p>
        </w:tc>
        <w:tc>
          <w:tcPr>
            <w:tcW w:w="500" w:type="pct"/>
          </w:tcPr>
          <w:p w14:paraId="05271CB2" w14:textId="77777777" w:rsidR="001E72FC" w:rsidRDefault="00066438">
            <w:pPr>
              <w:pStyle w:val="RightAlign"/>
            </w:pPr>
            <w:r>
              <w:t>4</w:t>
            </w:r>
          </w:p>
        </w:tc>
      </w:tr>
      <w:tr w:rsidR="001E72FC" w14:paraId="05271CB8"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CB4" w14:textId="77777777" w:rsidR="001E72FC" w:rsidRDefault="00066438">
            <w:pPr>
              <w:ind w:left="450"/>
            </w:pPr>
            <w:r>
              <w:t>Benefitting the research</w:t>
            </w:r>
          </w:p>
        </w:tc>
        <w:tc>
          <w:tcPr>
            <w:tcW w:w="2500" w:type="pct"/>
          </w:tcPr>
          <w:p w14:paraId="05271CB5" w14:textId="787E81AB" w:rsidR="001E72FC" w:rsidRDefault="00066438">
            <w:r>
              <w:t>Refers to being present and actively engaged with the study because of the potential benefit of participation to the research (</w:t>
            </w:r>
            <w:r w:rsidR="006E5BE0">
              <w:t>i.e. Others</w:t>
            </w:r>
            <w:r>
              <w:t xml:space="preserve"> who need it </w:t>
            </w:r>
            <w:r w:rsidR="006E5BE0">
              <w:t>will</w:t>
            </w:r>
            <w:r>
              <w:t xml:space="preserve"> benefit from my engagement).</w:t>
            </w:r>
          </w:p>
        </w:tc>
        <w:tc>
          <w:tcPr>
            <w:tcW w:w="500" w:type="pct"/>
          </w:tcPr>
          <w:p w14:paraId="05271CB6" w14:textId="77777777" w:rsidR="001E72FC" w:rsidRDefault="00066438">
            <w:pPr>
              <w:pStyle w:val="RightAlign"/>
            </w:pPr>
            <w:r>
              <w:t>1</w:t>
            </w:r>
          </w:p>
        </w:tc>
        <w:tc>
          <w:tcPr>
            <w:tcW w:w="500" w:type="pct"/>
          </w:tcPr>
          <w:p w14:paraId="05271CB7" w14:textId="77777777" w:rsidR="001E72FC" w:rsidRDefault="00066438">
            <w:pPr>
              <w:pStyle w:val="RightAlign"/>
            </w:pPr>
            <w:r>
              <w:t>5</w:t>
            </w:r>
          </w:p>
        </w:tc>
      </w:tr>
      <w:tr w:rsidR="001E72FC" w14:paraId="05271CBD" w14:textId="77777777" w:rsidTr="00D17F7C">
        <w:tc>
          <w:tcPr>
            <w:tcW w:w="1500" w:type="pct"/>
          </w:tcPr>
          <w:p w14:paraId="05271CB9" w14:textId="77777777" w:rsidR="001E72FC" w:rsidRDefault="00066438">
            <w:pPr>
              <w:ind w:left="450"/>
            </w:pPr>
            <w:r>
              <w:t>Diary - useful</w:t>
            </w:r>
          </w:p>
        </w:tc>
        <w:tc>
          <w:tcPr>
            <w:tcW w:w="2500" w:type="pct"/>
          </w:tcPr>
          <w:p w14:paraId="05271CBA" w14:textId="77777777" w:rsidR="001E72FC" w:rsidRDefault="00066438">
            <w:r>
              <w:t>Found the sleep diary insightful/useful.</w:t>
            </w:r>
          </w:p>
        </w:tc>
        <w:tc>
          <w:tcPr>
            <w:tcW w:w="500" w:type="pct"/>
          </w:tcPr>
          <w:p w14:paraId="05271CBB" w14:textId="77777777" w:rsidR="001E72FC" w:rsidRDefault="00066438">
            <w:pPr>
              <w:pStyle w:val="RightAlign"/>
            </w:pPr>
            <w:r>
              <w:t>4</w:t>
            </w:r>
          </w:p>
        </w:tc>
        <w:tc>
          <w:tcPr>
            <w:tcW w:w="500" w:type="pct"/>
          </w:tcPr>
          <w:p w14:paraId="05271CBC" w14:textId="77777777" w:rsidR="001E72FC" w:rsidRDefault="00066438">
            <w:pPr>
              <w:pStyle w:val="RightAlign"/>
            </w:pPr>
            <w:r>
              <w:t>11</w:t>
            </w:r>
          </w:p>
        </w:tc>
      </w:tr>
      <w:tr w:rsidR="001E72FC" w14:paraId="05271CC2"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CBE" w14:textId="77777777" w:rsidR="001E72FC" w:rsidRDefault="00066438">
            <w:pPr>
              <w:ind w:left="450"/>
            </w:pPr>
            <w:r>
              <w:t>'Digital alone would never, never work'</w:t>
            </w:r>
          </w:p>
        </w:tc>
        <w:tc>
          <w:tcPr>
            <w:tcW w:w="2500" w:type="pct"/>
          </w:tcPr>
          <w:p w14:paraId="05271CBF" w14:textId="77777777" w:rsidR="001E72FC" w:rsidRDefault="00066438">
            <w:r>
              <w:t>Felt the face-to-face element was important and that online-only would not have worked for this type of programme.</w:t>
            </w:r>
          </w:p>
        </w:tc>
        <w:tc>
          <w:tcPr>
            <w:tcW w:w="500" w:type="pct"/>
          </w:tcPr>
          <w:p w14:paraId="05271CC0" w14:textId="77777777" w:rsidR="001E72FC" w:rsidRDefault="00066438">
            <w:pPr>
              <w:pStyle w:val="RightAlign"/>
            </w:pPr>
            <w:r>
              <w:t>2</w:t>
            </w:r>
          </w:p>
        </w:tc>
        <w:tc>
          <w:tcPr>
            <w:tcW w:w="500" w:type="pct"/>
          </w:tcPr>
          <w:p w14:paraId="05271CC1" w14:textId="77777777" w:rsidR="001E72FC" w:rsidRDefault="00066438">
            <w:pPr>
              <w:pStyle w:val="RightAlign"/>
            </w:pPr>
            <w:r>
              <w:t>3</w:t>
            </w:r>
          </w:p>
        </w:tc>
      </w:tr>
      <w:tr w:rsidR="001E72FC" w14:paraId="05271CC7" w14:textId="77777777" w:rsidTr="00D17F7C">
        <w:tc>
          <w:tcPr>
            <w:tcW w:w="1500" w:type="pct"/>
          </w:tcPr>
          <w:p w14:paraId="05271CC3" w14:textId="77777777" w:rsidR="001E72FC" w:rsidRDefault="00066438">
            <w:pPr>
              <w:ind w:left="450"/>
            </w:pPr>
            <w:r>
              <w:t>Downloadable worksheets - useful</w:t>
            </w:r>
          </w:p>
        </w:tc>
        <w:tc>
          <w:tcPr>
            <w:tcW w:w="2500" w:type="pct"/>
          </w:tcPr>
          <w:p w14:paraId="05271CC4" w14:textId="77777777" w:rsidR="001E72FC" w:rsidRDefault="00066438">
            <w:r>
              <w:t>Talks about downloadable worksheets being useful - so they didn't always have to go online. Liked the ability to print information.</w:t>
            </w:r>
          </w:p>
        </w:tc>
        <w:tc>
          <w:tcPr>
            <w:tcW w:w="500" w:type="pct"/>
          </w:tcPr>
          <w:p w14:paraId="05271CC5" w14:textId="77777777" w:rsidR="001E72FC" w:rsidRDefault="00066438">
            <w:pPr>
              <w:pStyle w:val="RightAlign"/>
            </w:pPr>
            <w:r>
              <w:t>3</w:t>
            </w:r>
          </w:p>
        </w:tc>
        <w:tc>
          <w:tcPr>
            <w:tcW w:w="500" w:type="pct"/>
          </w:tcPr>
          <w:p w14:paraId="05271CC6" w14:textId="77777777" w:rsidR="001E72FC" w:rsidRDefault="00066438">
            <w:pPr>
              <w:pStyle w:val="RightAlign"/>
            </w:pPr>
            <w:r>
              <w:t>5</w:t>
            </w:r>
          </w:p>
        </w:tc>
      </w:tr>
      <w:tr w:rsidR="001E72FC" w14:paraId="05271CCC"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CC8" w14:textId="77777777" w:rsidR="001E72FC" w:rsidRDefault="00066438">
            <w:pPr>
              <w:ind w:left="450"/>
            </w:pPr>
            <w:r>
              <w:t>Easy-to-access resources</w:t>
            </w:r>
          </w:p>
        </w:tc>
        <w:tc>
          <w:tcPr>
            <w:tcW w:w="2500" w:type="pct"/>
          </w:tcPr>
          <w:p w14:paraId="05271CC9" w14:textId="77777777" w:rsidR="001E72FC" w:rsidRDefault="00066438">
            <w:r>
              <w:t>Statement that resources were easily accessible (being online).</w:t>
            </w:r>
          </w:p>
        </w:tc>
        <w:tc>
          <w:tcPr>
            <w:tcW w:w="500" w:type="pct"/>
          </w:tcPr>
          <w:p w14:paraId="05271CCA" w14:textId="77777777" w:rsidR="001E72FC" w:rsidRDefault="00066438">
            <w:pPr>
              <w:pStyle w:val="RightAlign"/>
            </w:pPr>
            <w:r>
              <w:t>10</w:t>
            </w:r>
          </w:p>
        </w:tc>
        <w:tc>
          <w:tcPr>
            <w:tcW w:w="500" w:type="pct"/>
          </w:tcPr>
          <w:p w14:paraId="05271CCB" w14:textId="77777777" w:rsidR="001E72FC" w:rsidRDefault="00066438">
            <w:pPr>
              <w:pStyle w:val="RightAlign"/>
            </w:pPr>
            <w:r>
              <w:t>18</w:t>
            </w:r>
          </w:p>
        </w:tc>
      </w:tr>
      <w:tr w:rsidR="001E72FC" w14:paraId="05271CD1" w14:textId="77777777" w:rsidTr="00D17F7C">
        <w:tc>
          <w:tcPr>
            <w:tcW w:w="1500" w:type="pct"/>
          </w:tcPr>
          <w:p w14:paraId="05271CCD" w14:textId="77777777" w:rsidR="001E72FC" w:rsidRDefault="00066438">
            <w:pPr>
              <w:ind w:left="450"/>
            </w:pPr>
            <w:r>
              <w:t>Eating well - helpful advice</w:t>
            </w:r>
          </w:p>
        </w:tc>
        <w:tc>
          <w:tcPr>
            <w:tcW w:w="2500" w:type="pct"/>
          </w:tcPr>
          <w:p w14:paraId="05271CCE" w14:textId="77777777" w:rsidR="001E72FC" w:rsidRDefault="00066438">
            <w:r>
              <w:t>Talks about eating advice being helpful - not too specific and not too generic - correct level of detail.</w:t>
            </w:r>
          </w:p>
        </w:tc>
        <w:tc>
          <w:tcPr>
            <w:tcW w:w="500" w:type="pct"/>
          </w:tcPr>
          <w:p w14:paraId="05271CCF" w14:textId="77777777" w:rsidR="001E72FC" w:rsidRDefault="00066438">
            <w:pPr>
              <w:pStyle w:val="RightAlign"/>
            </w:pPr>
            <w:r>
              <w:t>1</w:t>
            </w:r>
          </w:p>
        </w:tc>
        <w:tc>
          <w:tcPr>
            <w:tcW w:w="500" w:type="pct"/>
          </w:tcPr>
          <w:p w14:paraId="05271CD0" w14:textId="77777777" w:rsidR="001E72FC" w:rsidRDefault="00066438">
            <w:pPr>
              <w:pStyle w:val="RightAlign"/>
            </w:pPr>
            <w:r>
              <w:t>2</w:t>
            </w:r>
          </w:p>
        </w:tc>
      </w:tr>
      <w:tr w:rsidR="001E72FC" w14:paraId="05271CD6"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CD2" w14:textId="77777777" w:rsidR="001E72FC" w:rsidRDefault="00066438">
            <w:pPr>
              <w:ind w:left="450"/>
            </w:pPr>
            <w:r>
              <w:t>Employer was supportive</w:t>
            </w:r>
          </w:p>
        </w:tc>
        <w:tc>
          <w:tcPr>
            <w:tcW w:w="2500" w:type="pct"/>
          </w:tcPr>
          <w:p w14:paraId="05271CD3" w14:textId="77777777" w:rsidR="001E72FC" w:rsidRDefault="00066438">
            <w:r>
              <w:t>Talks about employer being supportive or showing support for their participation in the programme, including using work resources to engage with programme.</w:t>
            </w:r>
          </w:p>
        </w:tc>
        <w:tc>
          <w:tcPr>
            <w:tcW w:w="500" w:type="pct"/>
          </w:tcPr>
          <w:p w14:paraId="05271CD4" w14:textId="77777777" w:rsidR="001E72FC" w:rsidRDefault="00066438">
            <w:pPr>
              <w:pStyle w:val="RightAlign"/>
            </w:pPr>
            <w:r>
              <w:t>5</w:t>
            </w:r>
          </w:p>
        </w:tc>
        <w:tc>
          <w:tcPr>
            <w:tcW w:w="500" w:type="pct"/>
          </w:tcPr>
          <w:p w14:paraId="05271CD5" w14:textId="77777777" w:rsidR="001E72FC" w:rsidRDefault="00066438">
            <w:pPr>
              <w:pStyle w:val="RightAlign"/>
            </w:pPr>
            <w:r>
              <w:t>9</w:t>
            </w:r>
          </w:p>
        </w:tc>
      </w:tr>
      <w:tr w:rsidR="001E72FC" w14:paraId="05271CDB" w14:textId="77777777" w:rsidTr="00D17F7C">
        <w:tc>
          <w:tcPr>
            <w:tcW w:w="1500" w:type="pct"/>
          </w:tcPr>
          <w:p w14:paraId="05271CD7" w14:textId="77777777" w:rsidR="001E72FC" w:rsidRDefault="00066438">
            <w:pPr>
              <w:ind w:left="450"/>
            </w:pPr>
            <w:r>
              <w:t>Flexibility of online content</w:t>
            </w:r>
          </w:p>
        </w:tc>
        <w:tc>
          <w:tcPr>
            <w:tcW w:w="2500" w:type="pct"/>
          </w:tcPr>
          <w:p w14:paraId="05271CD8" w14:textId="77777777" w:rsidR="001E72FC" w:rsidRDefault="00066438">
            <w:r>
              <w:t>Ability to be able to pick up and put down/complete online content at a time convenient for them. E.g. able to complete content in quieter period around work</w:t>
            </w:r>
          </w:p>
        </w:tc>
        <w:tc>
          <w:tcPr>
            <w:tcW w:w="500" w:type="pct"/>
          </w:tcPr>
          <w:p w14:paraId="05271CD9" w14:textId="77777777" w:rsidR="001E72FC" w:rsidRDefault="00066438">
            <w:pPr>
              <w:pStyle w:val="RightAlign"/>
            </w:pPr>
            <w:r>
              <w:t>5</w:t>
            </w:r>
          </w:p>
        </w:tc>
        <w:tc>
          <w:tcPr>
            <w:tcW w:w="500" w:type="pct"/>
          </w:tcPr>
          <w:p w14:paraId="05271CDA" w14:textId="77777777" w:rsidR="001E72FC" w:rsidRDefault="00066438">
            <w:pPr>
              <w:pStyle w:val="RightAlign"/>
            </w:pPr>
            <w:r>
              <w:t>12</w:t>
            </w:r>
          </w:p>
        </w:tc>
      </w:tr>
      <w:tr w:rsidR="001E72FC" w14:paraId="05271CE0"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CDC" w14:textId="77777777" w:rsidR="001E72FC" w:rsidRDefault="00066438">
            <w:pPr>
              <w:ind w:left="450"/>
            </w:pPr>
            <w:r>
              <w:t>Flexibility of sessions</w:t>
            </w:r>
          </w:p>
        </w:tc>
        <w:tc>
          <w:tcPr>
            <w:tcW w:w="2500" w:type="pct"/>
          </w:tcPr>
          <w:p w14:paraId="05271CDD" w14:textId="77777777" w:rsidR="001E72FC" w:rsidRDefault="00066438">
            <w:r>
              <w:t>Found it helpful that sessions could be moved if there was a diary clash, and also found flexibility of the content of the sessions helpful - i.e. if something wasn't relevant then they could focus on something else</w:t>
            </w:r>
          </w:p>
        </w:tc>
        <w:tc>
          <w:tcPr>
            <w:tcW w:w="500" w:type="pct"/>
          </w:tcPr>
          <w:p w14:paraId="05271CDE" w14:textId="77777777" w:rsidR="001E72FC" w:rsidRDefault="00066438">
            <w:pPr>
              <w:pStyle w:val="RightAlign"/>
            </w:pPr>
            <w:r>
              <w:t>10</w:t>
            </w:r>
          </w:p>
        </w:tc>
        <w:tc>
          <w:tcPr>
            <w:tcW w:w="500" w:type="pct"/>
          </w:tcPr>
          <w:p w14:paraId="05271CDF" w14:textId="77777777" w:rsidR="001E72FC" w:rsidRDefault="00066438">
            <w:pPr>
              <w:pStyle w:val="RightAlign"/>
            </w:pPr>
            <w:r>
              <w:t>15</w:t>
            </w:r>
          </w:p>
        </w:tc>
      </w:tr>
      <w:tr w:rsidR="001E72FC" w14:paraId="05271CE5" w14:textId="77777777" w:rsidTr="00D17F7C">
        <w:tc>
          <w:tcPr>
            <w:tcW w:w="1500" w:type="pct"/>
          </w:tcPr>
          <w:p w14:paraId="05271CE1" w14:textId="77777777" w:rsidR="001E72FC" w:rsidRDefault="00066438">
            <w:pPr>
              <w:ind w:left="450"/>
            </w:pPr>
            <w:r>
              <w:t>Going beyond generic advice</w:t>
            </w:r>
          </w:p>
        </w:tc>
        <w:tc>
          <w:tcPr>
            <w:tcW w:w="2500" w:type="pct"/>
          </w:tcPr>
          <w:p w14:paraId="05271CE2" w14:textId="77777777" w:rsidR="001E72FC" w:rsidRDefault="00066438">
            <w:r>
              <w:t>More than just normal, 'standard' or 'generic' advice. Providing detail/information beyond what is expected. Positive.</w:t>
            </w:r>
          </w:p>
        </w:tc>
        <w:tc>
          <w:tcPr>
            <w:tcW w:w="500" w:type="pct"/>
          </w:tcPr>
          <w:p w14:paraId="05271CE3" w14:textId="77777777" w:rsidR="001E72FC" w:rsidRDefault="00066438">
            <w:pPr>
              <w:pStyle w:val="RightAlign"/>
            </w:pPr>
            <w:r>
              <w:t>5</w:t>
            </w:r>
          </w:p>
        </w:tc>
        <w:tc>
          <w:tcPr>
            <w:tcW w:w="500" w:type="pct"/>
          </w:tcPr>
          <w:p w14:paraId="05271CE4" w14:textId="77777777" w:rsidR="001E72FC" w:rsidRDefault="00066438">
            <w:pPr>
              <w:pStyle w:val="RightAlign"/>
            </w:pPr>
            <w:r>
              <w:t>7</w:t>
            </w:r>
          </w:p>
        </w:tc>
      </w:tr>
      <w:tr w:rsidR="001E72FC" w14:paraId="05271CEA"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CE6" w14:textId="77777777" w:rsidR="001E72FC" w:rsidRDefault="00066438">
            <w:pPr>
              <w:ind w:left="450"/>
            </w:pPr>
            <w:r>
              <w:t>Had access to necessary IT equipment</w:t>
            </w:r>
          </w:p>
        </w:tc>
        <w:tc>
          <w:tcPr>
            <w:tcW w:w="2500" w:type="pct"/>
          </w:tcPr>
          <w:p w14:paraId="05271CE7" w14:textId="77777777" w:rsidR="001E72FC" w:rsidRDefault="00066438">
            <w:r>
              <w:t>Participant talks about having adequate access to IT equipment needed for trial.</w:t>
            </w:r>
          </w:p>
        </w:tc>
        <w:tc>
          <w:tcPr>
            <w:tcW w:w="500" w:type="pct"/>
          </w:tcPr>
          <w:p w14:paraId="05271CE8" w14:textId="77777777" w:rsidR="001E72FC" w:rsidRDefault="00066438">
            <w:pPr>
              <w:pStyle w:val="RightAlign"/>
            </w:pPr>
            <w:r>
              <w:t>12</w:t>
            </w:r>
          </w:p>
        </w:tc>
        <w:tc>
          <w:tcPr>
            <w:tcW w:w="500" w:type="pct"/>
          </w:tcPr>
          <w:p w14:paraId="05271CE9" w14:textId="77777777" w:rsidR="001E72FC" w:rsidRDefault="00066438">
            <w:pPr>
              <w:pStyle w:val="RightAlign"/>
            </w:pPr>
            <w:r>
              <w:t>14</w:t>
            </w:r>
          </w:p>
        </w:tc>
      </w:tr>
      <w:tr w:rsidR="001E72FC" w14:paraId="05271CEF" w14:textId="77777777" w:rsidTr="00D17F7C">
        <w:tc>
          <w:tcPr>
            <w:tcW w:w="1500" w:type="pct"/>
          </w:tcPr>
          <w:p w14:paraId="05271CEB" w14:textId="77777777" w:rsidR="001E72FC" w:rsidRDefault="00066438">
            <w:pPr>
              <w:ind w:left="450"/>
            </w:pPr>
            <w:r>
              <w:t>Harmony of online content and therapy content</w:t>
            </w:r>
          </w:p>
        </w:tc>
        <w:tc>
          <w:tcPr>
            <w:tcW w:w="2500" w:type="pct"/>
          </w:tcPr>
          <w:p w14:paraId="05271CEC" w14:textId="764E5F9F" w:rsidR="001E72FC" w:rsidRDefault="00066438">
            <w:r>
              <w:t xml:space="preserve">Talk about the benefits of the online content and therapist sessions working in harmony/ </w:t>
            </w:r>
            <w:r w:rsidR="006E5BE0">
              <w:t>synchronously</w:t>
            </w:r>
            <w:r>
              <w:t xml:space="preserve"> together. For example, include references to the therapy sessions offering an opportunity to tailor particular teachings from the online content, or a chance to reflect and apply knowledge.</w:t>
            </w:r>
          </w:p>
        </w:tc>
        <w:tc>
          <w:tcPr>
            <w:tcW w:w="500" w:type="pct"/>
          </w:tcPr>
          <w:p w14:paraId="05271CED" w14:textId="77777777" w:rsidR="001E72FC" w:rsidRDefault="00066438">
            <w:pPr>
              <w:pStyle w:val="RightAlign"/>
            </w:pPr>
            <w:r>
              <w:t>12</w:t>
            </w:r>
          </w:p>
        </w:tc>
        <w:tc>
          <w:tcPr>
            <w:tcW w:w="500" w:type="pct"/>
          </w:tcPr>
          <w:p w14:paraId="05271CEE" w14:textId="77777777" w:rsidR="001E72FC" w:rsidRDefault="00066438">
            <w:pPr>
              <w:pStyle w:val="RightAlign"/>
            </w:pPr>
            <w:r>
              <w:t>21</w:t>
            </w:r>
          </w:p>
        </w:tc>
      </w:tr>
      <w:tr w:rsidR="001E72FC" w14:paraId="05271CF4"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CF0" w14:textId="77777777" w:rsidR="001E72FC" w:rsidRDefault="00066438">
            <w:pPr>
              <w:ind w:left="450"/>
            </w:pPr>
            <w:r>
              <w:lastRenderedPageBreak/>
              <w:t>Having someone to listen</w:t>
            </w:r>
          </w:p>
        </w:tc>
        <w:tc>
          <w:tcPr>
            <w:tcW w:w="2500" w:type="pct"/>
          </w:tcPr>
          <w:p w14:paraId="05271CF1" w14:textId="77777777" w:rsidR="001E72FC" w:rsidRDefault="00066438">
            <w:r>
              <w:t>Talks about the value of having someone to listen and take on board their feelings and emotions, before providing suggestions. This code relates to motivational interviewing skills that are present in therapy sessions and potentially in interviews as well (active listening).</w:t>
            </w:r>
          </w:p>
        </w:tc>
        <w:tc>
          <w:tcPr>
            <w:tcW w:w="500" w:type="pct"/>
          </w:tcPr>
          <w:p w14:paraId="05271CF2" w14:textId="77777777" w:rsidR="001E72FC" w:rsidRDefault="00066438">
            <w:pPr>
              <w:pStyle w:val="RightAlign"/>
            </w:pPr>
            <w:r>
              <w:t>5</w:t>
            </w:r>
          </w:p>
        </w:tc>
        <w:tc>
          <w:tcPr>
            <w:tcW w:w="500" w:type="pct"/>
          </w:tcPr>
          <w:p w14:paraId="05271CF3" w14:textId="77777777" w:rsidR="001E72FC" w:rsidRDefault="00066438">
            <w:pPr>
              <w:pStyle w:val="RightAlign"/>
            </w:pPr>
            <w:r>
              <w:t>7</w:t>
            </w:r>
          </w:p>
        </w:tc>
      </w:tr>
      <w:tr w:rsidR="001E72FC" w14:paraId="05271CF9" w14:textId="77777777" w:rsidTr="00D17F7C">
        <w:tc>
          <w:tcPr>
            <w:tcW w:w="1500" w:type="pct"/>
          </w:tcPr>
          <w:p w14:paraId="05271CF5" w14:textId="77777777" w:rsidR="001E72FC" w:rsidRDefault="00066438">
            <w:pPr>
              <w:ind w:left="450"/>
            </w:pPr>
            <w:r>
              <w:t>I found time to complete everything</w:t>
            </w:r>
          </w:p>
        </w:tc>
        <w:tc>
          <w:tcPr>
            <w:tcW w:w="2500" w:type="pct"/>
          </w:tcPr>
          <w:p w14:paraId="05271CF6" w14:textId="77777777" w:rsidR="001E72FC" w:rsidRDefault="00066438">
            <w:r>
              <w:t>States that they had enough time to be able to complete all the online material and sleep diary etc.</w:t>
            </w:r>
          </w:p>
        </w:tc>
        <w:tc>
          <w:tcPr>
            <w:tcW w:w="500" w:type="pct"/>
          </w:tcPr>
          <w:p w14:paraId="05271CF7" w14:textId="77777777" w:rsidR="001E72FC" w:rsidRDefault="00066438">
            <w:pPr>
              <w:pStyle w:val="RightAlign"/>
            </w:pPr>
            <w:r>
              <w:t>11</w:t>
            </w:r>
          </w:p>
        </w:tc>
        <w:tc>
          <w:tcPr>
            <w:tcW w:w="500" w:type="pct"/>
          </w:tcPr>
          <w:p w14:paraId="05271CF8" w14:textId="77777777" w:rsidR="001E72FC" w:rsidRDefault="00066438">
            <w:pPr>
              <w:pStyle w:val="RightAlign"/>
            </w:pPr>
            <w:r>
              <w:t>16</w:t>
            </w:r>
          </w:p>
        </w:tc>
      </w:tr>
      <w:tr w:rsidR="001E72FC" w14:paraId="05271CFE"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CFA" w14:textId="77777777" w:rsidR="001E72FC" w:rsidRDefault="00066438">
            <w:pPr>
              <w:ind w:left="450"/>
            </w:pPr>
            <w:r>
              <w:t>I learnt something new</w:t>
            </w:r>
          </w:p>
        </w:tc>
        <w:tc>
          <w:tcPr>
            <w:tcW w:w="2500" w:type="pct"/>
          </w:tcPr>
          <w:p w14:paraId="05271CFB" w14:textId="77777777" w:rsidR="001E72FC" w:rsidRDefault="00066438">
            <w:r>
              <w:t>Talks about there being lots of new information and learning new techniques and skills.</w:t>
            </w:r>
          </w:p>
        </w:tc>
        <w:tc>
          <w:tcPr>
            <w:tcW w:w="500" w:type="pct"/>
          </w:tcPr>
          <w:p w14:paraId="05271CFC" w14:textId="77777777" w:rsidR="001E72FC" w:rsidRDefault="00066438">
            <w:pPr>
              <w:pStyle w:val="RightAlign"/>
            </w:pPr>
            <w:r>
              <w:t>10</w:t>
            </w:r>
          </w:p>
        </w:tc>
        <w:tc>
          <w:tcPr>
            <w:tcW w:w="500" w:type="pct"/>
          </w:tcPr>
          <w:p w14:paraId="05271CFD" w14:textId="77777777" w:rsidR="001E72FC" w:rsidRDefault="00066438">
            <w:pPr>
              <w:pStyle w:val="RightAlign"/>
            </w:pPr>
            <w:r>
              <w:t>17</w:t>
            </w:r>
          </w:p>
        </w:tc>
      </w:tr>
      <w:tr w:rsidR="001E72FC" w14:paraId="05271D03" w14:textId="77777777" w:rsidTr="00D17F7C">
        <w:tc>
          <w:tcPr>
            <w:tcW w:w="1500" w:type="pct"/>
          </w:tcPr>
          <w:p w14:paraId="05271CFF" w14:textId="77777777" w:rsidR="001E72FC" w:rsidRDefault="00066438">
            <w:pPr>
              <w:ind w:left="450"/>
            </w:pPr>
            <w:r>
              <w:t>Importance of therapist position as 'outsider'</w:t>
            </w:r>
          </w:p>
        </w:tc>
        <w:tc>
          <w:tcPr>
            <w:tcW w:w="2500" w:type="pct"/>
          </w:tcPr>
          <w:p w14:paraId="05271D00" w14:textId="77777777" w:rsidR="001E72FC" w:rsidRDefault="00066438">
            <w:r>
              <w:t>Talk about the positive experience of therapy with someone 'outside of the situation', a 'stranger', someone 'independent', and other synonyms.</w:t>
            </w:r>
          </w:p>
        </w:tc>
        <w:tc>
          <w:tcPr>
            <w:tcW w:w="500" w:type="pct"/>
          </w:tcPr>
          <w:p w14:paraId="05271D01" w14:textId="77777777" w:rsidR="001E72FC" w:rsidRDefault="00066438">
            <w:pPr>
              <w:pStyle w:val="RightAlign"/>
            </w:pPr>
            <w:r>
              <w:t>1</w:t>
            </w:r>
          </w:p>
        </w:tc>
        <w:tc>
          <w:tcPr>
            <w:tcW w:w="500" w:type="pct"/>
          </w:tcPr>
          <w:p w14:paraId="05271D02" w14:textId="77777777" w:rsidR="001E72FC" w:rsidRDefault="00066438">
            <w:pPr>
              <w:pStyle w:val="RightAlign"/>
            </w:pPr>
            <w:r>
              <w:t>4</w:t>
            </w:r>
          </w:p>
        </w:tc>
      </w:tr>
      <w:tr w:rsidR="001E72FC" w14:paraId="05271D08"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D04" w14:textId="77777777" w:rsidR="001E72FC" w:rsidRDefault="00066438">
            <w:pPr>
              <w:ind w:left="450"/>
            </w:pPr>
            <w:r>
              <w:t>Interactive online content - engaging</w:t>
            </w:r>
          </w:p>
        </w:tc>
        <w:tc>
          <w:tcPr>
            <w:tcW w:w="2500" w:type="pct"/>
          </w:tcPr>
          <w:p w14:paraId="05271D05" w14:textId="77777777" w:rsidR="001E72FC" w:rsidRDefault="00066438">
            <w:r>
              <w:t>Talks about interactive activities in online programme being engaging/ less boring.</w:t>
            </w:r>
          </w:p>
        </w:tc>
        <w:tc>
          <w:tcPr>
            <w:tcW w:w="500" w:type="pct"/>
          </w:tcPr>
          <w:p w14:paraId="05271D06" w14:textId="77777777" w:rsidR="001E72FC" w:rsidRDefault="00066438">
            <w:pPr>
              <w:pStyle w:val="RightAlign"/>
            </w:pPr>
            <w:r>
              <w:t>9</w:t>
            </w:r>
          </w:p>
        </w:tc>
        <w:tc>
          <w:tcPr>
            <w:tcW w:w="500" w:type="pct"/>
          </w:tcPr>
          <w:p w14:paraId="05271D07" w14:textId="77777777" w:rsidR="001E72FC" w:rsidRDefault="00066438">
            <w:pPr>
              <w:pStyle w:val="RightAlign"/>
            </w:pPr>
            <w:r>
              <w:t>13</w:t>
            </w:r>
          </w:p>
        </w:tc>
      </w:tr>
      <w:tr w:rsidR="001E72FC" w14:paraId="05271D0D" w14:textId="77777777" w:rsidTr="00D17F7C">
        <w:tc>
          <w:tcPr>
            <w:tcW w:w="1500" w:type="pct"/>
          </w:tcPr>
          <w:p w14:paraId="05271D09" w14:textId="77777777" w:rsidR="001E72FC" w:rsidRDefault="00066438">
            <w:pPr>
              <w:ind w:left="450"/>
            </w:pPr>
            <w:r>
              <w:t>Multi-media formats - engaging</w:t>
            </w:r>
          </w:p>
        </w:tc>
        <w:tc>
          <w:tcPr>
            <w:tcW w:w="2500" w:type="pct"/>
          </w:tcPr>
          <w:p w14:paraId="05271D0A" w14:textId="77777777" w:rsidR="001E72FC" w:rsidRDefault="00066438">
            <w:r>
              <w:t>Talks about the use of a variety of media/ audio-visual i.e., videos, text, audio, links on the online platform being engaging/ appealing.</w:t>
            </w:r>
          </w:p>
        </w:tc>
        <w:tc>
          <w:tcPr>
            <w:tcW w:w="500" w:type="pct"/>
          </w:tcPr>
          <w:p w14:paraId="05271D0B" w14:textId="77777777" w:rsidR="001E72FC" w:rsidRDefault="00066438">
            <w:pPr>
              <w:pStyle w:val="RightAlign"/>
            </w:pPr>
            <w:r>
              <w:t>10</w:t>
            </w:r>
          </w:p>
        </w:tc>
        <w:tc>
          <w:tcPr>
            <w:tcW w:w="500" w:type="pct"/>
          </w:tcPr>
          <w:p w14:paraId="05271D0C" w14:textId="77777777" w:rsidR="001E72FC" w:rsidRDefault="00066438">
            <w:pPr>
              <w:pStyle w:val="RightAlign"/>
            </w:pPr>
            <w:r>
              <w:t>17</w:t>
            </w:r>
          </w:p>
        </w:tc>
      </w:tr>
      <w:tr w:rsidR="001E72FC" w14:paraId="05271D12"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D0E" w14:textId="77777777" w:rsidR="001E72FC" w:rsidRDefault="00066438">
            <w:pPr>
              <w:ind w:left="450"/>
            </w:pPr>
            <w:r>
              <w:t>My partner was supportive</w:t>
            </w:r>
          </w:p>
        </w:tc>
        <w:tc>
          <w:tcPr>
            <w:tcW w:w="2500" w:type="pct"/>
          </w:tcPr>
          <w:p w14:paraId="05271D0F" w14:textId="77777777" w:rsidR="001E72FC" w:rsidRDefault="00066438">
            <w:r>
              <w:t>Talks about partner being fully onboard and supportive of participation.</w:t>
            </w:r>
          </w:p>
        </w:tc>
        <w:tc>
          <w:tcPr>
            <w:tcW w:w="500" w:type="pct"/>
          </w:tcPr>
          <w:p w14:paraId="05271D10" w14:textId="77777777" w:rsidR="001E72FC" w:rsidRDefault="00066438">
            <w:pPr>
              <w:pStyle w:val="RightAlign"/>
            </w:pPr>
            <w:r>
              <w:t>1</w:t>
            </w:r>
          </w:p>
        </w:tc>
        <w:tc>
          <w:tcPr>
            <w:tcW w:w="500" w:type="pct"/>
          </w:tcPr>
          <w:p w14:paraId="05271D11" w14:textId="77777777" w:rsidR="001E72FC" w:rsidRDefault="00066438">
            <w:pPr>
              <w:pStyle w:val="RightAlign"/>
            </w:pPr>
            <w:r>
              <w:t>1</w:t>
            </w:r>
          </w:p>
        </w:tc>
      </w:tr>
      <w:tr w:rsidR="001E72FC" w14:paraId="05271D17" w14:textId="77777777" w:rsidTr="00D17F7C">
        <w:tc>
          <w:tcPr>
            <w:tcW w:w="1500" w:type="pct"/>
          </w:tcPr>
          <w:p w14:paraId="05271D13" w14:textId="77777777" w:rsidR="001E72FC" w:rsidRDefault="00066438">
            <w:pPr>
              <w:ind w:left="450"/>
            </w:pPr>
            <w:r>
              <w:t>Online content - time estimates useful</w:t>
            </w:r>
          </w:p>
        </w:tc>
        <w:tc>
          <w:tcPr>
            <w:tcW w:w="2500" w:type="pct"/>
          </w:tcPr>
          <w:p w14:paraId="05271D14" w14:textId="2C326B80" w:rsidR="001E72FC" w:rsidRDefault="00066438">
            <w:r>
              <w:t xml:space="preserve">Found the provision of time estimates for each section of the online content </w:t>
            </w:r>
            <w:r w:rsidR="006E5BE0">
              <w:t>useful</w:t>
            </w:r>
            <w:r>
              <w:t xml:space="preserve"> to be able to manage/allocate time accordingly.</w:t>
            </w:r>
          </w:p>
        </w:tc>
        <w:tc>
          <w:tcPr>
            <w:tcW w:w="500" w:type="pct"/>
          </w:tcPr>
          <w:p w14:paraId="05271D15" w14:textId="77777777" w:rsidR="001E72FC" w:rsidRDefault="00066438">
            <w:pPr>
              <w:pStyle w:val="RightAlign"/>
            </w:pPr>
            <w:r>
              <w:t>1</w:t>
            </w:r>
          </w:p>
        </w:tc>
        <w:tc>
          <w:tcPr>
            <w:tcW w:w="500" w:type="pct"/>
          </w:tcPr>
          <w:p w14:paraId="05271D16" w14:textId="77777777" w:rsidR="001E72FC" w:rsidRDefault="00066438">
            <w:pPr>
              <w:pStyle w:val="RightAlign"/>
            </w:pPr>
            <w:r>
              <w:t>2</w:t>
            </w:r>
          </w:p>
        </w:tc>
      </w:tr>
      <w:tr w:rsidR="001E72FC" w14:paraId="05271D1C"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D18" w14:textId="77777777" w:rsidR="001E72FC" w:rsidRDefault="00066438">
            <w:pPr>
              <w:ind w:left="450"/>
            </w:pPr>
            <w:r>
              <w:t>Opportunity to change</w:t>
            </w:r>
          </w:p>
        </w:tc>
        <w:tc>
          <w:tcPr>
            <w:tcW w:w="2500" w:type="pct"/>
          </w:tcPr>
          <w:p w14:paraId="05271D19" w14:textId="77777777" w:rsidR="001E72FC" w:rsidRDefault="00066438">
            <w:r>
              <w:t>Viewed the programme as an opportunity change. Overlaps with code for chronic insomnia. Chronicity = seeking intervention.</w:t>
            </w:r>
          </w:p>
        </w:tc>
        <w:tc>
          <w:tcPr>
            <w:tcW w:w="500" w:type="pct"/>
          </w:tcPr>
          <w:p w14:paraId="05271D1A" w14:textId="77777777" w:rsidR="001E72FC" w:rsidRDefault="00066438">
            <w:pPr>
              <w:pStyle w:val="RightAlign"/>
            </w:pPr>
            <w:r>
              <w:t>1</w:t>
            </w:r>
          </w:p>
        </w:tc>
        <w:tc>
          <w:tcPr>
            <w:tcW w:w="500" w:type="pct"/>
          </w:tcPr>
          <w:p w14:paraId="05271D1B" w14:textId="77777777" w:rsidR="001E72FC" w:rsidRDefault="00066438">
            <w:pPr>
              <w:pStyle w:val="RightAlign"/>
            </w:pPr>
            <w:r>
              <w:t>1</w:t>
            </w:r>
          </w:p>
        </w:tc>
      </w:tr>
      <w:tr w:rsidR="001E72FC" w14:paraId="05271D21" w14:textId="77777777" w:rsidTr="00D17F7C">
        <w:tc>
          <w:tcPr>
            <w:tcW w:w="1500" w:type="pct"/>
          </w:tcPr>
          <w:p w14:paraId="05271D1D" w14:textId="77777777" w:rsidR="001E72FC" w:rsidRDefault="00066438">
            <w:pPr>
              <w:ind w:left="450"/>
            </w:pPr>
            <w:r>
              <w:t>Programme length - good</w:t>
            </w:r>
          </w:p>
        </w:tc>
        <w:tc>
          <w:tcPr>
            <w:tcW w:w="2500" w:type="pct"/>
          </w:tcPr>
          <w:p w14:paraId="05271D1E" w14:textId="77777777" w:rsidR="001E72FC" w:rsidRDefault="00066438">
            <w:r>
              <w:t>Both length of programme and number of sessions was about right.</w:t>
            </w:r>
          </w:p>
        </w:tc>
        <w:tc>
          <w:tcPr>
            <w:tcW w:w="500" w:type="pct"/>
          </w:tcPr>
          <w:p w14:paraId="05271D1F" w14:textId="77777777" w:rsidR="001E72FC" w:rsidRDefault="00066438">
            <w:pPr>
              <w:pStyle w:val="RightAlign"/>
            </w:pPr>
            <w:r>
              <w:t>16</w:t>
            </w:r>
          </w:p>
        </w:tc>
        <w:tc>
          <w:tcPr>
            <w:tcW w:w="500" w:type="pct"/>
          </w:tcPr>
          <w:p w14:paraId="05271D20" w14:textId="77777777" w:rsidR="001E72FC" w:rsidRDefault="00066438">
            <w:pPr>
              <w:pStyle w:val="RightAlign"/>
            </w:pPr>
            <w:r>
              <w:t>27</w:t>
            </w:r>
          </w:p>
        </w:tc>
      </w:tr>
      <w:tr w:rsidR="001E72FC" w14:paraId="05271D26"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D22" w14:textId="77777777" w:rsidR="001E72FC" w:rsidRDefault="00066438">
            <w:pPr>
              <w:ind w:left="450"/>
            </w:pPr>
            <w:r>
              <w:t>Progressive learning</w:t>
            </w:r>
          </w:p>
        </w:tc>
        <w:tc>
          <w:tcPr>
            <w:tcW w:w="2500" w:type="pct"/>
          </w:tcPr>
          <w:p w14:paraId="05271D23" w14:textId="77777777" w:rsidR="001E72FC" w:rsidRDefault="00066438">
            <w:r>
              <w:t>Talks specifically about the progression or layering of topics and how they gradually increased learning/ understanding. Gradually increasing complexity of topics, positive.</w:t>
            </w:r>
          </w:p>
        </w:tc>
        <w:tc>
          <w:tcPr>
            <w:tcW w:w="500" w:type="pct"/>
          </w:tcPr>
          <w:p w14:paraId="05271D24" w14:textId="77777777" w:rsidR="001E72FC" w:rsidRDefault="00066438">
            <w:pPr>
              <w:pStyle w:val="RightAlign"/>
            </w:pPr>
            <w:r>
              <w:t>2</w:t>
            </w:r>
          </w:p>
        </w:tc>
        <w:tc>
          <w:tcPr>
            <w:tcW w:w="500" w:type="pct"/>
          </w:tcPr>
          <w:p w14:paraId="05271D25" w14:textId="77777777" w:rsidR="001E72FC" w:rsidRDefault="00066438">
            <w:pPr>
              <w:pStyle w:val="RightAlign"/>
            </w:pPr>
            <w:r>
              <w:t>3</w:t>
            </w:r>
          </w:p>
        </w:tc>
      </w:tr>
      <w:tr w:rsidR="001E72FC" w14:paraId="05271D2B" w14:textId="77777777" w:rsidTr="00D17F7C">
        <w:tc>
          <w:tcPr>
            <w:tcW w:w="1500" w:type="pct"/>
          </w:tcPr>
          <w:p w14:paraId="05271D27" w14:textId="77777777" w:rsidR="001E72FC" w:rsidRDefault="00066438">
            <w:pPr>
              <w:ind w:left="450"/>
            </w:pPr>
            <w:r>
              <w:t>Provision of video transcription</w:t>
            </w:r>
          </w:p>
        </w:tc>
        <w:tc>
          <w:tcPr>
            <w:tcW w:w="2500" w:type="pct"/>
          </w:tcPr>
          <w:p w14:paraId="05271D28" w14:textId="77777777" w:rsidR="001E72FC" w:rsidRDefault="00066438">
            <w:r>
              <w:t>Provision of transcriptions reduced the time it took to get through programme - facilitator.</w:t>
            </w:r>
          </w:p>
        </w:tc>
        <w:tc>
          <w:tcPr>
            <w:tcW w:w="500" w:type="pct"/>
          </w:tcPr>
          <w:p w14:paraId="05271D29" w14:textId="77777777" w:rsidR="001E72FC" w:rsidRDefault="00066438">
            <w:pPr>
              <w:pStyle w:val="RightAlign"/>
            </w:pPr>
            <w:r>
              <w:t>1</w:t>
            </w:r>
          </w:p>
        </w:tc>
        <w:tc>
          <w:tcPr>
            <w:tcW w:w="500" w:type="pct"/>
          </w:tcPr>
          <w:p w14:paraId="05271D2A" w14:textId="77777777" w:rsidR="001E72FC" w:rsidRDefault="00066438">
            <w:pPr>
              <w:pStyle w:val="RightAlign"/>
            </w:pPr>
            <w:r>
              <w:t>1</w:t>
            </w:r>
          </w:p>
        </w:tc>
      </w:tr>
      <w:tr w:rsidR="001E72FC" w14:paraId="05271D30"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D2C" w14:textId="77777777" w:rsidR="001E72FC" w:rsidRDefault="00066438">
            <w:pPr>
              <w:ind w:left="450"/>
            </w:pPr>
            <w:r>
              <w:t>Psychoeducation - normalising sleep patterns</w:t>
            </w:r>
          </w:p>
        </w:tc>
        <w:tc>
          <w:tcPr>
            <w:tcW w:w="2500" w:type="pct"/>
          </w:tcPr>
          <w:p w14:paraId="05271D2D" w14:textId="77777777" w:rsidR="001E72FC" w:rsidRDefault="00066438">
            <w:r>
              <w:t>Talks about how the normalisation of different sleep patterns and individual variation in sleep was helpful to realise. Reassuring that their normal may be different to others'. This was present in the psychoeducation part of the online content, and reiterated in therapist sessions.</w:t>
            </w:r>
          </w:p>
        </w:tc>
        <w:tc>
          <w:tcPr>
            <w:tcW w:w="500" w:type="pct"/>
          </w:tcPr>
          <w:p w14:paraId="05271D2E" w14:textId="77777777" w:rsidR="001E72FC" w:rsidRDefault="00066438">
            <w:pPr>
              <w:pStyle w:val="RightAlign"/>
            </w:pPr>
            <w:r>
              <w:t>7</w:t>
            </w:r>
          </w:p>
        </w:tc>
        <w:tc>
          <w:tcPr>
            <w:tcW w:w="500" w:type="pct"/>
          </w:tcPr>
          <w:p w14:paraId="05271D2F" w14:textId="77777777" w:rsidR="001E72FC" w:rsidRDefault="00066438">
            <w:pPr>
              <w:pStyle w:val="RightAlign"/>
            </w:pPr>
            <w:r>
              <w:t>14</w:t>
            </w:r>
          </w:p>
        </w:tc>
      </w:tr>
      <w:tr w:rsidR="001E72FC" w14:paraId="05271D35" w14:textId="77777777" w:rsidTr="00D17F7C">
        <w:tc>
          <w:tcPr>
            <w:tcW w:w="1500" w:type="pct"/>
          </w:tcPr>
          <w:p w14:paraId="05271D31" w14:textId="77777777" w:rsidR="001E72FC" w:rsidRDefault="00066438">
            <w:pPr>
              <w:ind w:left="450"/>
            </w:pPr>
            <w:r>
              <w:t>Psychoeducation - relevant and applicable</w:t>
            </w:r>
          </w:p>
        </w:tc>
        <w:tc>
          <w:tcPr>
            <w:tcW w:w="2500" w:type="pct"/>
          </w:tcPr>
          <w:p w14:paraId="05271D32" w14:textId="77777777" w:rsidR="001E72FC" w:rsidRDefault="00066438">
            <w:r>
              <w:t>Found the psychoeducation/ information relevant and easy to apply to their own lives. Some talk about the information helping participants understand what has been fuelling their sleep problems.</w:t>
            </w:r>
          </w:p>
        </w:tc>
        <w:tc>
          <w:tcPr>
            <w:tcW w:w="500" w:type="pct"/>
          </w:tcPr>
          <w:p w14:paraId="05271D33" w14:textId="77777777" w:rsidR="001E72FC" w:rsidRDefault="00066438">
            <w:pPr>
              <w:pStyle w:val="RightAlign"/>
            </w:pPr>
            <w:r>
              <w:t>18</w:t>
            </w:r>
          </w:p>
        </w:tc>
        <w:tc>
          <w:tcPr>
            <w:tcW w:w="500" w:type="pct"/>
          </w:tcPr>
          <w:p w14:paraId="05271D34" w14:textId="77777777" w:rsidR="001E72FC" w:rsidRDefault="00066438">
            <w:pPr>
              <w:pStyle w:val="RightAlign"/>
            </w:pPr>
            <w:r>
              <w:t>37</w:t>
            </w:r>
          </w:p>
        </w:tc>
      </w:tr>
      <w:tr w:rsidR="001E72FC" w14:paraId="05271D3A"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D36" w14:textId="77777777" w:rsidR="001E72FC" w:rsidRDefault="00066438">
            <w:pPr>
              <w:ind w:left="450"/>
            </w:pPr>
            <w:r>
              <w:t>Psychoeducation - science behind sleep restriction</w:t>
            </w:r>
          </w:p>
        </w:tc>
        <w:tc>
          <w:tcPr>
            <w:tcW w:w="2500" w:type="pct"/>
          </w:tcPr>
          <w:p w14:paraId="05271D37" w14:textId="3F20F6C4" w:rsidR="001E72FC" w:rsidRDefault="00066438">
            <w:r>
              <w:t>Found learning the science behind sleep restriction encouraged them to engage with this element of the programme (</w:t>
            </w:r>
            <w:r w:rsidR="006E5BE0">
              <w:t>more so</w:t>
            </w:r>
            <w:r>
              <w:t xml:space="preserve"> than therapist encouragement).</w:t>
            </w:r>
          </w:p>
        </w:tc>
        <w:tc>
          <w:tcPr>
            <w:tcW w:w="500" w:type="pct"/>
          </w:tcPr>
          <w:p w14:paraId="05271D38" w14:textId="77777777" w:rsidR="001E72FC" w:rsidRDefault="00066438">
            <w:pPr>
              <w:pStyle w:val="RightAlign"/>
            </w:pPr>
            <w:r>
              <w:t>1</w:t>
            </w:r>
          </w:p>
        </w:tc>
        <w:tc>
          <w:tcPr>
            <w:tcW w:w="500" w:type="pct"/>
          </w:tcPr>
          <w:p w14:paraId="05271D39" w14:textId="77777777" w:rsidR="001E72FC" w:rsidRDefault="00066438">
            <w:pPr>
              <w:pStyle w:val="RightAlign"/>
            </w:pPr>
            <w:r>
              <w:t>1</w:t>
            </w:r>
          </w:p>
        </w:tc>
      </w:tr>
      <w:tr w:rsidR="001E72FC" w14:paraId="05271D3F" w14:textId="77777777" w:rsidTr="00D17F7C">
        <w:tc>
          <w:tcPr>
            <w:tcW w:w="1500" w:type="pct"/>
          </w:tcPr>
          <w:p w14:paraId="05271D3B" w14:textId="77777777" w:rsidR="001E72FC" w:rsidRDefault="00066438">
            <w:pPr>
              <w:ind w:left="450"/>
            </w:pPr>
            <w:r>
              <w:lastRenderedPageBreak/>
              <w:t>Reiterated what I already knew</w:t>
            </w:r>
          </w:p>
        </w:tc>
        <w:tc>
          <w:tcPr>
            <w:tcW w:w="2500" w:type="pct"/>
          </w:tcPr>
          <w:p w14:paraId="05271D3C" w14:textId="77777777" w:rsidR="001E72FC" w:rsidRDefault="00066438">
            <w:r>
              <w:t>Talks about knowing about how to address sleep problems/ manage emotions, but programme reiterated information and helped to bridge the intention-behaviour gap.</w:t>
            </w:r>
          </w:p>
        </w:tc>
        <w:tc>
          <w:tcPr>
            <w:tcW w:w="500" w:type="pct"/>
          </w:tcPr>
          <w:p w14:paraId="05271D3D" w14:textId="77777777" w:rsidR="001E72FC" w:rsidRDefault="00066438">
            <w:pPr>
              <w:pStyle w:val="RightAlign"/>
            </w:pPr>
            <w:r>
              <w:t>8</w:t>
            </w:r>
          </w:p>
        </w:tc>
        <w:tc>
          <w:tcPr>
            <w:tcW w:w="500" w:type="pct"/>
          </w:tcPr>
          <w:p w14:paraId="05271D3E" w14:textId="77777777" w:rsidR="001E72FC" w:rsidRDefault="00066438">
            <w:pPr>
              <w:pStyle w:val="RightAlign"/>
            </w:pPr>
            <w:r>
              <w:t>14</w:t>
            </w:r>
          </w:p>
        </w:tc>
      </w:tr>
      <w:tr w:rsidR="001E72FC" w14:paraId="05271D44"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D40" w14:textId="77777777" w:rsidR="001E72FC" w:rsidRDefault="00066438">
            <w:pPr>
              <w:ind w:left="450"/>
            </w:pPr>
            <w:r>
              <w:t>Releasing content week-by-week</w:t>
            </w:r>
          </w:p>
        </w:tc>
        <w:tc>
          <w:tcPr>
            <w:tcW w:w="2500" w:type="pct"/>
          </w:tcPr>
          <w:p w14:paraId="05271D41" w14:textId="4C6A8518" w:rsidR="001E72FC" w:rsidRDefault="006E5BE0">
            <w:r>
              <w:t>Discusses the benefits of releasing content weekly, as opposed to reading ahead.</w:t>
            </w:r>
          </w:p>
        </w:tc>
        <w:tc>
          <w:tcPr>
            <w:tcW w:w="500" w:type="pct"/>
          </w:tcPr>
          <w:p w14:paraId="05271D42" w14:textId="77777777" w:rsidR="001E72FC" w:rsidRDefault="00066438">
            <w:pPr>
              <w:pStyle w:val="RightAlign"/>
            </w:pPr>
            <w:r>
              <w:t>4</w:t>
            </w:r>
          </w:p>
        </w:tc>
        <w:tc>
          <w:tcPr>
            <w:tcW w:w="500" w:type="pct"/>
          </w:tcPr>
          <w:p w14:paraId="05271D43" w14:textId="77777777" w:rsidR="001E72FC" w:rsidRDefault="00066438">
            <w:pPr>
              <w:pStyle w:val="RightAlign"/>
            </w:pPr>
            <w:r>
              <w:t>8</w:t>
            </w:r>
          </w:p>
        </w:tc>
      </w:tr>
      <w:tr w:rsidR="001E72FC" w14:paraId="05271D49" w14:textId="77777777" w:rsidTr="00D17F7C">
        <w:tc>
          <w:tcPr>
            <w:tcW w:w="1500" w:type="pct"/>
          </w:tcPr>
          <w:p w14:paraId="05271D45" w14:textId="77777777" w:rsidR="001E72FC" w:rsidRDefault="00066438">
            <w:pPr>
              <w:ind w:left="450"/>
            </w:pPr>
            <w:r>
              <w:t>'Small chunks' of content</w:t>
            </w:r>
          </w:p>
        </w:tc>
        <w:tc>
          <w:tcPr>
            <w:tcW w:w="2500" w:type="pct"/>
          </w:tcPr>
          <w:p w14:paraId="05271D46" w14:textId="77777777" w:rsidR="001E72FC" w:rsidRDefault="00066438">
            <w:r>
              <w:t>Talks about small chunks of content making the programme more engaging. Content was digestible using a series of shorter interactive activities.</w:t>
            </w:r>
          </w:p>
        </w:tc>
        <w:tc>
          <w:tcPr>
            <w:tcW w:w="500" w:type="pct"/>
          </w:tcPr>
          <w:p w14:paraId="05271D47" w14:textId="77777777" w:rsidR="001E72FC" w:rsidRDefault="00066438">
            <w:pPr>
              <w:pStyle w:val="RightAlign"/>
            </w:pPr>
            <w:r>
              <w:t>2</w:t>
            </w:r>
          </w:p>
        </w:tc>
        <w:tc>
          <w:tcPr>
            <w:tcW w:w="500" w:type="pct"/>
          </w:tcPr>
          <w:p w14:paraId="05271D48" w14:textId="77777777" w:rsidR="001E72FC" w:rsidRDefault="00066438">
            <w:pPr>
              <w:pStyle w:val="RightAlign"/>
            </w:pPr>
            <w:r>
              <w:t>2</w:t>
            </w:r>
          </w:p>
        </w:tc>
      </w:tr>
      <w:tr w:rsidR="001E72FC" w14:paraId="05271D4E"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D4A" w14:textId="77777777" w:rsidR="001E72FC" w:rsidRDefault="00066438">
            <w:pPr>
              <w:ind w:left="450"/>
            </w:pPr>
            <w:r>
              <w:t>Smooth logistics</w:t>
            </w:r>
          </w:p>
        </w:tc>
        <w:tc>
          <w:tcPr>
            <w:tcW w:w="2500" w:type="pct"/>
          </w:tcPr>
          <w:p w14:paraId="05271D4B" w14:textId="77777777" w:rsidR="001E72FC" w:rsidRDefault="00066438">
            <w:r>
              <w:t>References to logistics being smooth e.g. DHL delivery easy to move.</w:t>
            </w:r>
          </w:p>
        </w:tc>
        <w:tc>
          <w:tcPr>
            <w:tcW w:w="500" w:type="pct"/>
          </w:tcPr>
          <w:p w14:paraId="05271D4C" w14:textId="77777777" w:rsidR="001E72FC" w:rsidRDefault="00066438">
            <w:pPr>
              <w:pStyle w:val="RightAlign"/>
            </w:pPr>
            <w:r>
              <w:t>6</w:t>
            </w:r>
          </w:p>
        </w:tc>
        <w:tc>
          <w:tcPr>
            <w:tcW w:w="500" w:type="pct"/>
          </w:tcPr>
          <w:p w14:paraId="05271D4D" w14:textId="77777777" w:rsidR="001E72FC" w:rsidRDefault="00066438">
            <w:pPr>
              <w:pStyle w:val="RightAlign"/>
            </w:pPr>
            <w:r>
              <w:t>6</w:t>
            </w:r>
          </w:p>
        </w:tc>
      </w:tr>
      <w:tr w:rsidR="001E72FC" w14:paraId="05271D53" w14:textId="77777777" w:rsidTr="00D17F7C">
        <w:tc>
          <w:tcPr>
            <w:tcW w:w="1500" w:type="pct"/>
          </w:tcPr>
          <w:p w14:paraId="05271D4F" w14:textId="77777777" w:rsidR="001E72FC" w:rsidRDefault="00066438">
            <w:pPr>
              <w:ind w:left="450"/>
            </w:pPr>
            <w:r>
              <w:t>Suitable amount of online content</w:t>
            </w:r>
          </w:p>
        </w:tc>
        <w:tc>
          <w:tcPr>
            <w:tcW w:w="2500" w:type="pct"/>
          </w:tcPr>
          <w:p w14:paraId="05271D50" w14:textId="77777777" w:rsidR="001E72FC" w:rsidRDefault="00066438">
            <w:r>
              <w:t>Felt that there was a good amount of online content/it was long enough. Specifically relating to online content, not programme as a whole/inclusion of therapy sessions</w:t>
            </w:r>
          </w:p>
        </w:tc>
        <w:tc>
          <w:tcPr>
            <w:tcW w:w="500" w:type="pct"/>
          </w:tcPr>
          <w:p w14:paraId="05271D51" w14:textId="77777777" w:rsidR="001E72FC" w:rsidRDefault="00066438">
            <w:pPr>
              <w:pStyle w:val="RightAlign"/>
            </w:pPr>
            <w:r>
              <w:t>2</w:t>
            </w:r>
          </w:p>
        </w:tc>
        <w:tc>
          <w:tcPr>
            <w:tcW w:w="500" w:type="pct"/>
          </w:tcPr>
          <w:p w14:paraId="05271D52" w14:textId="77777777" w:rsidR="001E72FC" w:rsidRDefault="00066438">
            <w:pPr>
              <w:pStyle w:val="RightAlign"/>
            </w:pPr>
            <w:r>
              <w:t>3</w:t>
            </w:r>
          </w:p>
        </w:tc>
      </w:tr>
      <w:tr w:rsidR="001E72FC" w14:paraId="05271D58"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D54" w14:textId="77777777" w:rsidR="001E72FC" w:rsidRDefault="00066438">
            <w:pPr>
              <w:ind w:left="450"/>
            </w:pPr>
            <w:r>
              <w:t>Suitable number of therapy sessions</w:t>
            </w:r>
          </w:p>
        </w:tc>
        <w:tc>
          <w:tcPr>
            <w:tcW w:w="2500" w:type="pct"/>
          </w:tcPr>
          <w:p w14:paraId="05271D55" w14:textId="77777777" w:rsidR="001E72FC" w:rsidRDefault="00066438">
            <w:r>
              <w:t>If there were a suitable number of therapy sessions (related code identifying change as a result of intervention, but this relates more to overall timeframe, see code definition)</w:t>
            </w:r>
          </w:p>
        </w:tc>
        <w:tc>
          <w:tcPr>
            <w:tcW w:w="500" w:type="pct"/>
          </w:tcPr>
          <w:p w14:paraId="05271D56" w14:textId="77777777" w:rsidR="001E72FC" w:rsidRDefault="00066438">
            <w:pPr>
              <w:pStyle w:val="RightAlign"/>
            </w:pPr>
            <w:r>
              <w:t>12</w:t>
            </w:r>
          </w:p>
        </w:tc>
        <w:tc>
          <w:tcPr>
            <w:tcW w:w="500" w:type="pct"/>
          </w:tcPr>
          <w:p w14:paraId="05271D57" w14:textId="77777777" w:rsidR="001E72FC" w:rsidRDefault="00066438">
            <w:pPr>
              <w:pStyle w:val="RightAlign"/>
            </w:pPr>
            <w:r>
              <w:t>15</w:t>
            </w:r>
          </w:p>
        </w:tc>
      </w:tr>
      <w:tr w:rsidR="001E72FC" w14:paraId="05271D5D" w14:textId="77777777" w:rsidTr="00D17F7C">
        <w:tc>
          <w:tcPr>
            <w:tcW w:w="1500" w:type="pct"/>
          </w:tcPr>
          <w:p w14:paraId="05271D59" w14:textId="77777777" w:rsidR="001E72FC" w:rsidRDefault="00066438">
            <w:pPr>
              <w:ind w:left="450"/>
            </w:pPr>
            <w:r>
              <w:t>Teams was as good as face-to-face</w:t>
            </w:r>
          </w:p>
        </w:tc>
        <w:tc>
          <w:tcPr>
            <w:tcW w:w="2500" w:type="pct"/>
          </w:tcPr>
          <w:p w14:paraId="05271D5A" w14:textId="77777777" w:rsidR="001E72FC" w:rsidRDefault="00066438">
            <w:r>
              <w:t>Talks about MS Teams videoconferencing being just as good/ the same as face-to-face. No additional benefit of in-person therapy sessions.</w:t>
            </w:r>
          </w:p>
        </w:tc>
        <w:tc>
          <w:tcPr>
            <w:tcW w:w="500" w:type="pct"/>
          </w:tcPr>
          <w:p w14:paraId="05271D5B" w14:textId="77777777" w:rsidR="001E72FC" w:rsidRDefault="00066438">
            <w:pPr>
              <w:pStyle w:val="RightAlign"/>
            </w:pPr>
            <w:r>
              <w:t>2</w:t>
            </w:r>
          </w:p>
        </w:tc>
        <w:tc>
          <w:tcPr>
            <w:tcW w:w="500" w:type="pct"/>
          </w:tcPr>
          <w:p w14:paraId="05271D5C" w14:textId="77777777" w:rsidR="001E72FC" w:rsidRDefault="00066438">
            <w:pPr>
              <w:pStyle w:val="RightAlign"/>
            </w:pPr>
            <w:r>
              <w:t>2</w:t>
            </w:r>
          </w:p>
        </w:tc>
      </w:tr>
      <w:tr w:rsidR="001E72FC" w14:paraId="05271D62"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D5E" w14:textId="77777777" w:rsidR="001E72FC" w:rsidRDefault="00066438">
            <w:pPr>
              <w:ind w:left="450"/>
            </w:pPr>
            <w:r>
              <w:t>The team were lovely</w:t>
            </w:r>
          </w:p>
        </w:tc>
        <w:tc>
          <w:tcPr>
            <w:tcW w:w="2500" w:type="pct"/>
          </w:tcPr>
          <w:p w14:paraId="05271D5F" w14:textId="77777777" w:rsidR="001E72FC" w:rsidRDefault="00066438">
            <w:r>
              <w:t>References to interactions with the wider study team being positive. E.g. people were lovely.</w:t>
            </w:r>
          </w:p>
        </w:tc>
        <w:tc>
          <w:tcPr>
            <w:tcW w:w="500" w:type="pct"/>
          </w:tcPr>
          <w:p w14:paraId="05271D60" w14:textId="77777777" w:rsidR="001E72FC" w:rsidRDefault="00066438">
            <w:pPr>
              <w:pStyle w:val="RightAlign"/>
            </w:pPr>
            <w:r>
              <w:t>3</w:t>
            </w:r>
          </w:p>
        </w:tc>
        <w:tc>
          <w:tcPr>
            <w:tcW w:w="500" w:type="pct"/>
          </w:tcPr>
          <w:p w14:paraId="05271D61" w14:textId="77777777" w:rsidR="001E72FC" w:rsidRDefault="00066438">
            <w:pPr>
              <w:pStyle w:val="RightAlign"/>
            </w:pPr>
            <w:r>
              <w:t>4</w:t>
            </w:r>
          </w:p>
        </w:tc>
      </w:tr>
      <w:tr w:rsidR="001E72FC" w14:paraId="05271D67" w14:textId="77777777" w:rsidTr="00D17F7C">
        <w:tc>
          <w:tcPr>
            <w:tcW w:w="1500" w:type="pct"/>
          </w:tcPr>
          <w:p w14:paraId="05271D63" w14:textId="77777777" w:rsidR="001E72FC" w:rsidRDefault="00066438">
            <w:pPr>
              <w:ind w:left="450"/>
            </w:pPr>
            <w:r>
              <w:t>Therapeutic alliance</w:t>
            </w:r>
          </w:p>
        </w:tc>
        <w:tc>
          <w:tcPr>
            <w:tcW w:w="2500" w:type="pct"/>
          </w:tcPr>
          <w:p w14:paraId="05271D64" w14:textId="77777777" w:rsidR="001E72FC" w:rsidRDefault="00066438">
            <w:r>
              <w:t>Reflections on therapist session that refer to working together, collaboratively deciding on what to do, description of the therapist as an 'ally'.</w:t>
            </w:r>
          </w:p>
        </w:tc>
        <w:tc>
          <w:tcPr>
            <w:tcW w:w="500" w:type="pct"/>
          </w:tcPr>
          <w:p w14:paraId="05271D65" w14:textId="77777777" w:rsidR="001E72FC" w:rsidRDefault="00066438">
            <w:pPr>
              <w:pStyle w:val="RightAlign"/>
            </w:pPr>
            <w:r>
              <w:t>15</w:t>
            </w:r>
          </w:p>
        </w:tc>
        <w:tc>
          <w:tcPr>
            <w:tcW w:w="500" w:type="pct"/>
          </w:tcPr>
          <w:p w14:paraId="05271D66" w14:textId="77777777" w:rsidR="001E72FC" w:rsidRDefault="00066438">
            <w:pPr>
              <w:pStyle w:val="RightAlign"/>
            </w:pPr>
            <w:r>
              <w:t>28</w:t>
            </w:r>
          </w:p>
        </w:tc>
      </w:tr>
      <w:tr w:rsidR="001E72FC" w14:paraId="05271D6C"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D68" w14:textId="77777777" w:rsidR="001E72FC" w:rsidRDefault="00066438">
            <w:pPr>
              <w:ind w:left="450"/>
            </w:pPr>
            <w:r>
              <w:t>Therapist - competent</w:t>
            </w:r>
          </w:p>
        </w:tc>
        <w:tc>
          <w:tcPr>
            <w:tcW w:w="2500" w:type="pct"/>
          </w:tcPr>
          <w:p w14:paraId="05271D69" w14:textId="77777777" w:rsidR="001E72FC" w:rsidRDefault="00066438">
            <w:r>
              <w:t>Reference to therapist being competent - skilled and knowledgeable, offering valid advice. This code refers to role competence as a SLEEP therapist i.e. competency within the remit of the trial.</w:t>
            </w:r>
          </w:p>
        </w:tc>
        <w:tc>
          <w:tcPr>
            <w:tcW w:w="500" w:type="pct"/>
          </w:tcPr>
          <w:p w14:paraId="05271D6A" w14:textId="77777777" w:rsidR="001E72FC" w:rsidRDefault="00066438">
            <w:pPr>
              <w:pStyle w:val="RightAlign"/>
            </w:pPr>
            <w:r>
              <w:t>14</w:t>
            </w:r>
          </w:p>
        </w:tc>
        <w:tc>
          <w:tcPr>
            <w:tcW w:w="500" w:type="pct"/>
          </w:tcPr>
          <w:p w14:paraId="05271D6B" w14:textId="77777777" w:rsidR="001E72FC" w:rsidRDefault="00066438">
            <w:pPr>
              <w:pStyle w:val="RightAlign"/>
            </w:pPr>
            <w:r>
              <w:t>20</w:t>
            </w:r>
          </w:p>
        </w:tc>
      </w:tr>
      <w:tr w:rsidR="001E72FC" w14:paraId="05271D71" w14:textId="77777777" w:rsidTr="00D17F7C">
        <w:tc>
          <w:tcPr>
            <w:tcW w:w="1500" w:type="pct"/>
          </w:tcPr>
          <w:p w14:paraId="05271D6D" w14:textId="77777777" w:rsidR="001E72FC" w:rsidRDefault="00066438">
            <w:pPr>
              <w:ind w:left="450"/>
            </w:pPr>
            <w:r>
              <w:t>Therapist - warmth</w:t>
            </w:r>
          </w:p>
        </w:tc>
        <w:tc>
          <w:tcPr>
            <w:tcW w:w="2500" w:type="pct"/>
          </w:tcPr>
          <w:p w14:paraId="05271D6E" w14:textId="77777777" w:rsidR="001E72FC" w:rsidRDefault="00066438">
            <w:r>
              <w:t>Talk about feeling comfortable with the therapist, due to them being 'understanding', warm-natured, non-judgemental, empathetic, etc.</w:t>
            </w:r>
          </w:p>
        </w:tc>
        <w:tc>
          <w:tcPr>
            <w:tcW w:w="500" w:type="pct"/>
          </w:tcPr>
          <w:p w14:paraId="05271D6F" w14:textId="77777777" w:rsidR="001E72FC" w:rsidRDefault="00066438">
            <w:pPr>
              <w:pStyle w:val="RightAlign"/>
            </w:pPr>
            <w:r>
              <w:t>11</w:t>
            </w:r>
          </w:p>
        </w:tc>
        <w:tc>
          <w:tcPr>
            <w:tcW w:w="500" w:type="pct"/>
          </w:tcPr>
          <w:p w14:paraId="05271D70" w14:textId="77777777" w:rsidR="001E72FC" w:rsidRDefault="00066438">
            <w:pPr>
              <w:pStyle w:val="RightAlign"/>
            </w:pPr>
            <w:r>
              <w:t>17</w:t>
            </w:r>
          </w:p>
        </w:tc>
      </w:tr>
      <w:tr w:rsidR="001E72FC" w14:paraId="05271D76"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D72" w14:textId="77777777" w:rsidR="001E72FC" w:rsidRDefault="00066438">
            <w:pPr>
              <w:ind w:left="450"/>
            </w:pPr>
            <w:r>
              <w:t>Therapist aids accountability</w:t>
            </w:r>
          </w:p>
        </w:tc>
        <w:tc>
          <w:tcPr>
            <w:tcW w:w="2500" w:type="pct"/>
          </w:tcPr>
          <w:p w14:paraId="05271D73" w14:textId="77777777" w:rsidR="001E72FC" w:rsidRDefault="00066438">
            <w:r>
              <w:t>Talks about being accountable or just doing it because of someone monitoring. Links with BCT code - feedback on behaviour 2.2.</w:t>
            </w:r>
          </w:p>
        </w:tc>
        <w:tc>
          <w:tcPr>
            <w:tcW w:w="500" w:type="pct"/>
          </w:tcPr>
          <w:p w14:paraId="05271D74" w14:textId="77777777" w:rsidR="001E72FC" w:rsidRDefault="00066438">
            <w:pPr>
              <w:pStyle w:val="RightAlign"/>
            </w:pPr>
            <w:r>
              <w:t>6</w:t>
            </w:r>
          </w:p>
        </w:tc>
        <w:tc>
          <w:tcPr>
            <w:tcW w:w="500" w:type="pct"/>
          </w:tcPr>
          <w:p w14:paraId="05271D75" w14:textId="77777777" w:rsidR="001E72FC" w:rsidRDefault="00066438">
            <w:pPr>
              <w:pStyle w:val="RightAlign"/>
            </w:pPr>
            <w:r>
              <w:t>11</w:t>
            </w:r>
          </w:p>
        </w:tc>
      </w:tr>
      <w:tr w:rsidR="001E72FC" w14:paraId="05271D7B" w14:textId="77777777" w:rsidTr="00D17F7C">
        <w:tc>
          <w:tcPr>
            <w:tcW w:w="1500" w:type="pct"/>
          </w:tcPr>
          <w:p w14:paraId="05271D77" w14:textId="77777777" w:rsidR="001E72FC" w:rsidRDefault="00066438">
            <w:pPr>
              <w:ind w:left="450"/>
            </w:pPr>
            <w:r>
              <w:t>Therapist providing clarification</w:t>
            </w:r>
          </w:p>
        </w:tc>
        <w:tc>
          <w:tcPr>
            <w:tcW w:w="2500" w:type="pct"/>
          </w:tcPr>
          <w:p w14:paraId="05271D78" w14:textId="77777777" w:rsidR="001E72FC" w:rsidRDefault="00066438">
            <w:r>
              <w:t>Opportunity to clarify questions or ask the therapist to provide further explanation on specific topics was helpful.</w:t>
            </w:r>
          </w:p>
        </w:tc>
        <w:tc>
          <w:tcPr>
            <w:tcW w:w="500" w:type="pct"/>
          </w:tcPr>
          <w:p w14:paraId="05271D79" w14:textId="77777777" w:rsidR="001E72FC" w:rsidRDefault="00066438">
            <w:pPr>
              <w:pStyle w:val="RightAlign"/>
            </w:pPr>
            <w:r>
              <w:t>13</w:t>
            </w:r>
          </w:p>
        </w:tc>
        <w:tc>
          <w:tcPr>
            <w:tcW w:w="500" w:type="pct"/>
          </w:tcPr>
          <w:p w14:paraId="05271D7A" w14:textId="77777777" w:rsidR="001E72FC" w:rsidRDefault="00066438">
            <w:pPr>
              <w:pStyle w:val="RightAlign"/>
            </w:pPr>
            <w:r>
              <w:t>26</w:t>
            </w:r>
          </w:p>
        </w:tc>
      </w:tr>
      <w:tr w:rsidR="001E72FC" w14:paraId="05271D80"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D7C" w14:textId="77777777" w:rsidR="001E72FC" w:rsidRDefault="00066438">
            <w:pPr>
              <w:ind w:left="450"/>
            </w:pPr>
            <w:r>
              <w:t>Therapy sessions 'the best part'</w:t>
            </w:r>
          </w:p>
        </w:tc>
        <w:tc>
          <w:tcPr>
            <w:tcW w:w="2500" w:type="pct"/>
          </w:tcPr>
          <w:p w14:paraId="05271D7D" w14:textId="77777777" w:rsidR="001E72FC" w:rsidRDefault="00066438">
            <w:r>
              <w:t>Statement that therapist sessions were 'the best part' of their experience. Facilitator relating to therapist competency and rapport, and ability to problem-solve/ tailor.</w:t>
            </w:r>
          </w:p>
        </w:tc>
        <w:tc>
          <w:tcPr>
            <w:tcW w:w="500" w:type="pct"/>
          </w:tcPr>
          <w:p w14:paraId="05271D7E" w14:textId="77777777" w:rsidR="001E72FC" w:rsidRDefault="00066438">
            <w:pPr>
              <w:pStyle w:val="RightAlign"/>
            </w:pPr>
            <w:r>
              <w:t>7</w:t>
            </w:r>
          </w:p>
        </w:tc>
        <w:tc>
          <w:tcPr>
            <w:tcW w:w="500" w:type="pct"/>
          </w:tcPr>
          <w:p w14:paraId="05271D7F" w14:textId="77777777" w:rsidR="001E72FC" w:rsidRDefault="00066438">
            <w:pPr>
              <w:pStyle w:val="RightAlign"/>
            </w:pPr>
            <w:r>
              <w:t>11</w:t>
            </w:r>
          </w:p>
        </w:tc>
      </w:tr>
      <w:tr w:rsidR="001E72FC" w14:paraId="05271D85" w14:textId="77777777" w:rsidTr="00D17F7C">
        <w:tc>
          <w:tcPr>
            <w:tcW w:w="1500" w:type="pct"/>
          </w:tcPr>
          <w:p w14:paraId="05271D81" w14:textId="77777777" w:rsidR="001E72FC" w:rsidRDefault="00066438">
            <w:pPr>
              <w:ind w:left="450"/>
            </w:pPr>
            <w:r>
              <w:t>Therapy sessions well spread</w:t>
            </w:r>
          </w:p>
        </w:tc>
        <w:tc>
          <w:tcPr>
            <w:tcW w:w="2500" w:type="pct"/>
          </w:tcPr>
          <w:p w14:paraId="05271D82" w14:textId="77777777" w:rsidR="001E72FC" w:rsidRDefault="00066438">
            <w:r>
              <w:t>States that therapy sessions were well spread out at 1-2 week intervals.</w:t>
            </w:r>
          </w:p>
        </w:tc>
        <w:tc>
          <w:tcPr>
            <w:tcW w:w="500" w:type="pct"/>
          </w:tcPr>
          <w:p w14:paraId="05271D83" w14:textId="77777777" w:rsidR="001E72FC" w:rsidRDefault="00066438">
            <w:pPr>
              <w:pStyle w:val="RightAlign"/>
            </w:pPr>
            <w:r>
              <w:t>5</w:t>
            </w:r>
          </w:p>
        </w:tc>
        <w:tc>
          <w:tcPr>
            <w:tcW w:w="500" w:type="pct"/>
          </w:tcPr>
          <w:p w14:paraId="05271D84" w14:textId="77777777" w:rsidR="001E72FC" w:rsidRDefault="00066438">
            <w:pPr>
              <w:pStyle w:val="RightAlign"/>
            </w:pPr>
            <w:r>
              <w:t>5</w:t>
            </w:r>
          </w:p>
        </w:tc>
      </w:tr>
      <w:tr w:rsidR="001E72FC" w14:paraId="05271D8A"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D86" w14:textId="77777777" w:rsidR="001E72FC" w:rsidRDefault="00066438">
            <w:pPr>
              <w:ind w:left="450"/>
            </w:pPr>
            <w:r>
              <w:lastRenderedPageBreak/>
              <w:t>Therapy sessions were tailored to my needs</w:t>
            </w:r>
          </w:p>
        </w:tc>
        <w:tc>
          <w:tcPr>
            <w:tcW w:w="2500" w:type="pct"/>
          </w:tcPr>
          <w:p w14:paraId="05271D87" w14:textId="77777777" w:rsidR="001E72FC" w:rsidRDefault="00066438">
            <w:r>
              <w:t>Talks about therapy sessions generally being tailored to their needs (positive statement). Code specific tailoring for sleep behaviour change and emotion regulation tailoring separately.</w:t>
            </w:r>
          </w:p>
        </w:tc>
        <w:tc>
          <w:tcPr>
            <w:tcW w:w="500" w:type="pct"/>
          </w:tcPr>
          <w:p w14:paraId="05271D88" w14:textId="77777777" w:rsidR="001E72FC" w:rsidRDefault="00066438">
            <w:pPr>
              <w:pStyle w:val="RightAlign"/>
            </w:pPr>
            <w:r>
              <w:t>14</w:t>
            </w:r>
          </w:p>
        </w:tc>
        <w:tc>
          <w:tcPr>
            <w:tcW w:w="500" w:type="pct"/>
          </w:tcPr>
          <w:p w14:paraId="05271D89" w14:textId="77777777" w:rsidR="001E72FC" w:rsidRDefault="00066438">
            <w:pPr>
              <w:pStyle w:val="RightAlign"/>
            </w:pPr>
            <w:r>
              <w:t>37</w:t>
            </w:r>
          </w:p>
        </w:tc>
      </w:tr>
      <w:tr w:rsidR="001E72FC" w14:paraId="05271D8F" w14:textId="77777777" w:rsidTr="00D17F7C">
        <w:tc>
          <w:tcPr>
            <w:tcW w:w="1500" w:type="pct"/>
          </w:tcPr>
          <w:p w14:paraId="05271D8B" w14:textId="77777777" w:rsidR="001E72FC" w:rsidRDefault="00066438">
            <w:pPr>
              <w:ind w:left="450"/>
            </w:pPr>
            <w:r>
              <w:t>Timing of participation</w:t>
            </w:r>
          </w:p>
        </w:tc>
        <w:tc>
          <w:tcPr>
            <w:tcW w:w="2500" w:type="pct"/>
          </w:tcPr>
          <w:p w14:paraId="05271D8C" w14:textId="77777777" w:rsidR="001E72FC" w:rsidRDefault="00066438">
            <w:r>
              <w:t>Timing of participation in trial was a facilitator to engagement. Suggestion that if they had taken part at a different time i.e.  term time, their busy schedule would have been a barrier.</w:t>
            </w:r>
          </w:p>
        </w:tc>
        <w:tc>
          <w:tcPr>
            <w:tcW w:w="500" w:type="pct"/>
          </w:tcPr>
          <w:p w14:paraId="05271D8D" w14:textId="77777777" w:rsidR="001E72FC" w:rsidRDefault="00066438">
            <w:pPr>
              <w:pStyle w:val="RightAlign"/>
            </w:pPr>
            <w:r>
              <w:t>1</w:t>
            </w:r>
          </w:p>
        </w:tc>
        <w:tc>
          <w:tcPr>
            <w:tcW w:w="500" w:type="pct"/>
          </w:tcPr>
          <w:p w14:paraId="05271D8E" w14:textId="77777777" w:rsidR="001E72FC" w:rsidRDefault="00066438">
            <w:pPr>
              <w:pStyle w:val="RightAlign"/>
            </w:pPr>
            <w:r>
              <w:t>1</w:t>
            </w:r>
          </w:p>
        </w:tc>
      </w:tr>
      <w:tr w:rsidR="001E72FC" w14:paraId="05271D94"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D90" w14:textId="77777777" w:rsidR="001E72FC" w:rsidRDefault="00066438">
            <w:pPr>
              <w:ind w:left="450"/>
            </w:pPr>
            <w:r>
              <w:t>Tracker - easy to use</w:t>
            </w:r>
          </w:p>
        </w:tc>
        <w:tc>
          <w:tcPr>
            <w:tcW w:w="2500" w:type="pct"/>
          </w:tcPr>
          <w:p w14:paraId="05271D91" w14:textId="77777777" w:rsidR="001E72FC" w:rsidRDefault="00066438">
            <w:r>
              <w:t>Statement that sleep trackers (</w:t>
            </w:r>
            <w:proofErr w:type="spellStart"/>
            <w:r>
              <w:t>Actiwatches</w:t>
            </w:r>
            <w:proofErr w:type="spellEnd"/>
            <w:r>
              <w:t>) were easy to use.</w:t>
            </w:r>
          </w:p>
        </w:tc>
        <w:tc>
          <w:tcPr>
            <w:tcW w:w="500" w:type="pct"/>
          </w:tcPr>
          <w:p w14:paraId="05271D92" w14:textId="77777777" w:rsidR="001E72FC" w:rsidRDefault="00066438">
            <w:pPr>
              <w:pStyle w:val="RightAlign"/>
            </w:pPr>
            <w:r>
              <w:t>2</w:t>
            </w:r>
          </w:p>
        </w:tc>
        <w:tc>
          <w:tcPr>
            <w:tcW w:w="500" w:type="pct"/>
          </w:tcPr>
          <w:p w14:paraId="05271D93" w14:textId="77777777" w:rsidR="001E72FC" w:rsidRDefault="00066438">
            <w:pPr>
              <w:pStyle w:val="RightAlign"/>
            </w:pPr>
            <w:r>
              <w:t>2</w:t>
            </w:r>
          </w:p>
        </w:tc>
      </w:tr>
      <w:tr w:rsidR="001E72FC" w14:paraId="05271D99" w14:textId="77777777" w:rsidTr="00D17F7C">
        <w:tc>
          <w:tcPr>
            <w:tcW w:w="1500" w:type="pct"/>
          </w:tcPr>
          <w:p w14:paraId="05271D95" w14:textId="77777777" w:rsidR="001E72FC" w:rsidRDefault="00066438">
            <w:pPr>
              <w:ind w:left="450"/>
            </w:pPr>
            <w:r>
              <w:t>User-friendly digital content</w:t>
            </w:r>
          </w:p>
        </w:tc>
        <w:tc>
          <w:tcPr>
            <w:tcW w:w="2500" w:type="pct"/>
          </w:tcPr>
          <w:p w14:paraId="05271D96" w14:textId="77777777" w:rsidR="001E72FC" w:rsidRDefault="00066438">
            <w:r>
              <w:t>Specific references to the online programme being 'user-friendly', 'easy to follow', 'easy to use'. Some overlap with code 'overall programme was straightforward'. The latter refers to the whole package, rather than just to digital content.</w:t>
            </w:r>
          </w:p>
        </w:tc>
        <w:tc>
          <w:tcPr>
            <w:tcW w:w="500" w:type="pct"/>
          </w:tcPr>
          <w:p w14:paraId="05271D97" w14:textId="77777777" w:rsidR="001E72FC" w:rsidRDefault="00066438">
            <w:pPr>
              <w:pStyle w:val="RightAlign"/>
            </w:pPr>
            <w:r>
              <w:t>9</w:t>
            </w:r>
          </w:p>
        </w:tc>
        <w:tc>
          <w:tcPr>
            <w:tcW w:w="500" w:type="pct"/>
          </w:tcPr>
          <w:p w14:paraId="05271D98" w14:textId="77777777" w:rsidR="001E72FC" w:rsidRDefault="00066438">
            <w:pPr>
              <w:pStyle w:val="RightAlign"/>
            </w:pPr>
            <w:r>
              <w:t>15</w:t>
            </w:r>
          </w:p>
        </w:tc>
      </w:tr>
      <w:tr w:rsidR="001E72FC" w14:paraId="05271D9E"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D9A" w14:textId="77777777" w:rsidR="001E72FC" w:rsidRDefault="00066438">
            <w:pPr>
              <w:ind w:left="450"/>
            </w:pPr>
            <w:r>
              <w:t>Validation or reassurance</w:t>
            </w:r>
          </w:p>
        </w:tc>
        <w:tc>
          <w:tcPr>
            <w:tcW w:w="2500" w:type="pct"/>
          </w:tcPr>
          <w:p w14:paraId="05271D9B" w14:textId="77777777" w:rsidR="001E72FC" w:rsidRDefault="00066438">
            <w:r>
              <w:t>Provision of validation or reassurance to encourage engagement.</w:t>
            </w:r>
          </w:p>
        </w:tc>
        <w:tc>
          <w:tcPr>
            <w:tcW w:w="500" w:type="pct"/>
          </w:tcPr>
          <w:p w14:paraId="05271D9C" w14:textId="77777777" w:rsidR="001E72FC" w:rsidRDefault="00066438">
            <w:pPr>
              <w:pStyle w:val="RightAlign"/>
            </w:pPr>
            <w:r>
              <w:t>5</w:t>
            </w:r>
          </w:p>
        </w:tc>
        <w:tc>
          <w:tcPr>
            <w:tcW w:w="500" w:type="pct"/>
          </w:tcPr>
          <w:p w14:paraId="05271D9D" w14:textId="77777777" w:rsidR="001E72FC" w:rsidRDefault="00066438">
            <w:pPr>
              <w:pStyle w:val="RightAlign"/>
            </w:pPr>
            <w:r>
              <w:t>12</w:t>
            </w:r>
          </w:p>
        </w:tc>
      </w:tr>
      <w:tr w:rsidR="001E72FC" w14:paraId="05271DA3" w14:textId="77777777" w:rsidTr="00D17F7C">
        <w:tc>
          <w:tcPr>
            <w:tcW w:w="1500" w:type="pct"/>
          </w:tcPr>
          <w:p w14:paraId="05271D9F" w14:textId="77777777" w:rsidR="001E72FC" w:rsidRDefault="00066438">
            <w:pPr>
              <w:ind w:left="450"/>
            </w:pPr>
            <w:r>
              <w:t>Valued human interaction</w:t>
            </w:r>
          </w:p>
        </w:tc>
        <w:tc>
          <w:tcPr>
            <w:tcW w:w="2500" w:type="pct"/>
          </w:tcPr>
          <w:p w14:paraId="05271DA0" w14:textId="77777777" w:rsidR="001E72FC" w:rsidRDefault="00066438">
            <w:r>
              <w:t>Really liked the therapist contact element of the programme.</w:t>
            </w:r>
          </w:p>
        </w:tc>
        <w:tc>
          <w:tcPr>
            <w:tcW w:w="500" w:type="pct"/>
          </w:tcPr>
          <w:p w14:paraId="05271DA1" w14:textId="77777777" w:rsidR="001E72FC" w:rsidRDefault="00066438">
            <w:pPr>
              <w:pStyle w:val="RightAlign"/>
            </w:pPr>
            <w:r>
              <w:t>5</w:t>
            </w:r>
          </w:p>
        </w:tc>
        <w:tc>
          <w:tcPr>
            <w:tcW w:w="500" w:type="pct"/>
          </w:tcPr>
          <w:p w14:paraId="05271DA2" w14:textId="77777777" w:rsidR="001E72FC" w:rsidRDefault="00066438">
            <w:pPr>
              <w:pStyle w:val="RightAlign"/>
            </w:pPr>
            <w:r>
              <w:t>11</w:t>
            </w:r>
          </w:p>
        </w:tc>
      </w:tr>
      <w:tr w:rsidR="001E72FC" w14:paraId="05271DA8"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DA4" w14:textId="77777777" w:rsidR="001E72FC" w:rsidRDefault="00066438">
            <w:pPr>
              <w:ind w:left="450"/>
            </w:pPr>
            <w:r>
              <w:t>Well paced programme</w:t>
            </w:r>
          </w:p>
        </w:tc>
        <w:tc>
          <w:tcPr>
            <w:tcW w:w="2500" w:type="pct"/>
          </w:tcPr>
          <w:p w14:paraId="05271DA5" w14:textId="77777777" w:rsidR="001E72FC" w:rsidRDefault="00066438">
            <w:r>
              <w:t>Talks about the programme flowing well from week to week. Relates to programme length, although this is different from the sense of 'pace'.</w:t>
            </w:r>
          </w:p>
        </w:tc>
        <w:tc>
          <w:tcPr>
            <w:tcW w:w="500" w:type="pct"/>
          </w:tcPr>
          <w:p w14:paraId="05271DA6" w14:textId="77777777" w:rsidR="001E72FC" w:rsidRDefault="00066438">
            <w:pPr>
              <w:pStyle w:val="RightAlign"/>
            </w:pPr>
            <w:r>
              <w:t>5</w:t>
            </w:r>
          </w:p>
        </w:tc>
        <w:tc>
          <w:tcPr>
            <w:tcW w:w="500" w:type="pct"/>
          </w:tcPr>
          <w:p w14:paraId="05271DA7" w14:textId="77777777" w:rsidR="001E72FC" w:rsidRDefault="00066438">
            <w:pPr>
              <w:pStyle w:val="RightAlign"/>
            </w:pPr>
            <w:r>
              <w:t>7</w:t>
            </w:r>
          </w:p>
        </w:tc>
      </w:tr>
      <w:tr w:rsidR="001E72FC" w14:paraId="05271DAD" w14:textId="77777777" w:rsidTr="00D17F7C">
        <w:tc>
          <w:tcPr>
            <w:tcW w:w="1500" w:type="pct"/>
          </w:tcPr>
          <w:p w14:paraId="05271DA9" w14:textId="77777777" w:rsidR="001E72FC" w:rsidRDefault="00066438">
            <w:pPr>
              <w:ind w:left="450"/>
            </w:pPr>
            <w:r>
              <w:t>Willingness and readiness to change (internal motivation)</w:t>
            </w:r>
          </w:p>
        </w:tc>
        <w:tc>
          <w:tcPr>
            <w:tcW w:w="2500" w:type="pct"/>
          </w:tcPr>
          <w:p w14:paraId="05271DAA" w14:textId="31522959" w:rsidR="001E72FC" w:rsidRDefault="00066438">
            <w:r>
              <w:t xml:space="preserve">Participant getting what they want/need from the programme if they took it seriously and engaged with it. Internal motivation and </w:t>
            </w:r>
            <w:r w:rsidR="006E5BE0">
              <w:t>readiness</w:t>
            </w:r>
            <w:r>
              <w:t xml:space="preserve"> to change facilitated better outcomes.</w:t>
            </w:r>
          </w:p>
        </w:tc>
        <w:tc>
          <w:tcPr>
            <w:tcW w:w="500" w:type="pct"/>
          </w:tcPr>
          <w:p w14:paraId="05271DAB" w14:textId="77777777" w:rsidR="001E72FC" w:rsidRDefault="00066438">
            <w:pPr>
              <w:pStyle w:val="RightAlign"/>
            </w:pPr>
            <w:r>
              <w:t>1</w:t>
            </w:r>
          </w:p>
        </w:tc>
        <w:tc>
          <w:tcPr>
            <w:tcW w:w="500" w:type="pct"/>
          </w:tcPr>
          <w:p w14:paraId="05271DAC" w14:textId="77777777" w:rsidR="001E72FC" w:rsidRDefault="00066438">
            <w:pPr>
              <w:pStyle w:val="RightAlign"/>
            </w:pPr>
            <w:r>
              <w:t>1</w:t>
            </w:r>
          </w:p>
        </w:tc>
      </w:tr>
      <w:tr w:rsidR="001E72FC" w14:paraId="05271DB2"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DAE" w14:textId="0BB917B3" w:rsidR="001E72FC" w:rsidRPr="00BF2201" w:rsidRDefault="00066438">
            <w:pPr>
              <w:rPr>
                <w:b/>
                <w:bCs/>
              </w:rPr>
            </w:pPr>
            <w:r w:rsidRPr="00BF2201">
              <w:rPr>
                <w:b/>
                <w:bCs/>
              </w:rPr>
              <w:t>Overall experience</w:t>
            </w:r>
            <w:r w:rsidR="00BF2201">
              <w:rPr>
                <w:b/>
                <w:bCs/>
              </w:rPr>
              <w:t xml:space="preserve"> </w:t>
            </w:r>
            <w:r w:rsidR="00BF2201">
              <w:t>[FRAMEWORK CODE/ TOP-LEVEL]</w:t>
            </w:r>
          </w:p>
        </w:tc>
        <w:tc>
          <w:tcPr>
            <w:tcW w:w="2500" w:type="pct"/>
          </w:tcPr>
          <w:p w14:paraId="05271DAF" w14:textId="77777777" w:rsidR="001E72FC" w:rsidRDefault="00066438">
            <w:r>
              <w:t>Talking about their overall experience of the intervention and outcomes. Positive/ negative/ neutral. Also code reflections on skills they have learnt as a result of the programme (skills-based outcomes)</w:t>
            </w:r>
          </w:p>
        </w:tc>
        <w:tc>
          <w:tcPr>
            <w:tcW w:w="500" w:type="pct"/>
          </w:tcPr>
          <w:p w14:paraId="05271DB0" w14:textId="77777777" w:rsidR="001E72FC" w:rsidRDefault="00066438">
            <w:pPr>
              <w:pStyle w:val="RightAlign"/>
            </w:pPr>
            <w:r>
              <w:t>0</w:t>
            </w:r>
          </w:p>
        </w:tc>
        <w:tc>
          <w:tcPr>
            <w:tcW w:w="500" w:type="pct"/>
          </w:tcPr>
          <w:p w14:paraId="05271DB1" w14:textId="77777777" w:rsidR="001E72FC" w:rsidRDefault="00066438">
            <w:pPr>
              <w:pStyle w:val="RightAlign"/>
            </w:pPr>
            <w:r>
              <w:t>0</w:t>
            </w:r>
          </w:p>
        </w:tc>
      </w:tr>
      <w:tr w:rsidR="001E72FC" w14:paraId="05271DB7" w14:textId="77777777" w:rsidTr="00D17F7C">
        <w:tc>
          <w:tcPr>
            <w:tcW w:w="1500" w:type="pct"/>
          </w:tcPr>
          <w:p w14:paraId="05271DB3" w14:textId="77777777" w:rsidR="001E72FC" w:rsidRDefault="00066438">
            <w:pPr>
              <w:ind w:left="450"/>
            </w:pPr>
            <w:r>
              <w:t>Colleagues were curious</w:t>
            </w:r>
          </w:p>
        </w:tc>
        <w:tc>
          <w:tcPr>
            <w:tcW w:w="2500" w:type="pct"/>
          </w:tcPr>
          <w:p w14:paraId="05271DB4" w14:textId="77777777" w:rsidR="001E72FC" w:rsidRDefault="00066438">
            <w:r>
              <w:t>Talks about colleagues being curious about involvement in study.</w:t>
            </w:r>
          </w:p>
        </w:tc>
        <w:tc>
          <w:tcPr>
            <w:tcW w:w="500" w:type="pct"/>
          </w:tcPr>
          <w:p w14:paraId="05271DB5" w14:textId="77777777" w:rsidR="001E72FC" w:rsidRDefault="00066438">
            <w:pPr>
              <w:pStyle w:val="RightAlign"/>
            </w:pPr>
            <w:r>
              <w:t>2</w:t>
            </w:r>
          </w:p>
        </w:tc>
        <w:tc>
          <w:tcPr>
            <w:tcW w:w="500" w:type="pct"/>
          </w:tcPr>
          <w:p w14:paraId="05271DB6" w14:textId="77777777" w:rsidR="001E72FC" w:rsidRDefault="00066438">
            <w:pPr>
              <w:pStyle w:val="RightAlign"/>
            </w:pPr>
            <w:r>
              <w:t>2</w:t>
            </w:r>
          </w:p>
        </w:tc>
      </w:tr>
      <w:tr w:rsidR="001E72FC" w14:paraId="05271DBC"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DB8" w14:textId="77777777" w:rsidR="001E72FC" w:rsidRDefault="00066438">
            <w:pPr>
              <w:ind w:left="450"/>
            </w:pPr>
            <w:r>
              <w:t>Confidence moving forwards</w:t>
            </w:r>
          </w:p>
        </w:tc>
        <w:tc>
          <w:tcPr>
            <w:tcW w:w="2500" w:type="pct"/>
          </w:tcPr>
          <w:p w14:paraId="05271DB9" w14:textId="77777777" w:rsidR="001E72FC" w:rsidRDefault="00066438">
            <w:r>
              <w:t>Talks about being able to notice triggers/ red flags themselves. Links to 'planning for insomnia returning' content. Include confidence in both insomnia and MH management.</w:t>
            </w:r>
          </w:p>
        </w:tc>
        <w:tc>
          <w:tcPr>
            <w:tcW w:w="500" w:type="pct"/>
          </w:tcPr>
          <w:p w14:paraId="05271DBA" w14:textId="77777777" w:rsidR="001E72FC" w:rsidRDefault="00066438">
            <w:pPr>
              <w:pStyle w:val="RightAlign"/>
            </w:pPr>
            <w:r>
              <w:t>7</w:t>
            </w:r>
          </w:p>
        </w:tc>
        <w:tc>
          <w:tcPr>
            <w:tcW w:w="500" w:type="pct"/>
          </w:tcPr>
          <w:p w14:paraId="05271DBB" w14:textId="77777777" w:rsidR="001E72FC" w:rsidRDefault="00066438">
            <w:pPr>
              <w:pStyle w:val="RightAlign"/>
            </w:pPr>
            <w:r>
              <w:t>12</w:t>
            </w:r>
          </w:p>
        </w:tc>
      </w:tr>
      <w:tr w:rsidR="001E72FC" w14:paraId="05271DC1" w14:textId="77777777" w:rsidTr="00D17F7C">
        <w:tc>
          <w:tcPr>
            <w:tcW w:w="1500" w:type="pct"/>
          </w:tcPr>
          <w:p w14:paraId="05271DBD" w14:textId="77777777" w:rsidR="001E72FC" w:rsidRDefault="00066438">
            <w:pPr>
              <w:ind w:left="450"/>
            </w:pPr>
            <w:r>
              <w:t>Curious about tracker results</w:t>
            </w:r>
          </w:p>
        </w:tc>
        <w:tc>
          <w:tcPr>
            <w:tcW w:w="2500" w:type="pct"/>
          </w:tcPr>
          <w:p w14:paraId="05271DBE" w14:textId="77777777" w:rsidR="001E72FC" w:rsidRDefault="00066438">
            <w:r>
              <w:t>Refers to curiosity about what the tracker would show - potentially would have liked access to these results, but understood why not. Neutral statement.</w:t>
            </w:r>
          </w:p>
        </w:tc>
        <w:tc>
          <w:tcPr>
            <w:tcW w:w="500" w:type="pct"/>
          </w:tcPr>
          <w:p w14:paraId="05271DBF" w14:textId="77777777" w:rsidR="001E72FC" w:rsidRDefault="00066438">
            <w:pPr>
              <w:pStyle w:val="RightAlign"/>
            </w:pPr>
            <w:r>
              <w:t>4</w:t>
            </w:r>
          </w:p>
        </w:tc>
        <w:tc>
          <w:tcPr>
            <w:tcW w:w="500" w:type="pct"/>
          </w:tcPr>
          <w:p w14:paraId="05271DC0" w14:textId="77777777" w:rsidR="001E72FC" w:rsidRDefault="00066438">
            <w:pPr>
              <w:pStyle w:val="RightAlign"/>
            </w:pPr>
            <w:r>
              <w:t>9</w:t>
            </w:r>
          </w:p>
        </w:tc>
      </w:tr>
      <w:tr w:rsidR="001E72FC" w14:paraId="05271DC6"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DC2" w14:textId="77777777" w:rsidR="001E72FC" w:rsidRDefault="00066438">
            <w:pPr>
              <w:ind w:left="450"/>
            </w:pPr>
            <w:r>
              <w:t>Employers should focus on sleep</w:t>
            </w:r>
          </w:p>
        </w:tc>
        <w:tc>
          <w:tcPr>
            <w:tcW w:w="2500" w:type="pct"/>
          </w:tcPr>
          <w:p w14:paraId="05271DC3" w14:textId="77777777" w:rsidR="001E72FC" w:rsidRDefault="00066438">
            <w:r>
              <w:t>Talks about how employers should focus more on programmes to improve sleep as opposed to general wellbeing.</w:t>
            </w:r>
          </w:p>
        </w:tc>
        <w:tc>
          <w:tcPr>
            <w:tcW w:w="500" w:type="pct"/>
          </w:tcPr>
          <w:p w14:paraId="05271DC4" w14:textId="77777777" w:rsidR="001E72FC" w:rsidRDefault="00066438">
            <w:pPr>
              <w:pStyle w:val="RightAlign"/>
            </w:pPr>
            <w:r>
              <w:t>1</w:t>
            </w:r>
          </w:p>
        </w:tc>
        <w:tc>
          <w:tcPr>
            <w:tcW w:w="500" w:type="pct"/>
          </w:tcPr>
          <w:p w14:paraId="05271DC5" w14:textId="77777777" w:rsidR="001E72FC" w:rsidRDefault="00066438">
            <w:pPr>
              <w:pStyle w:val="RightAlign"/>
            </w:pPr>
            <w:r>
              <w:t>2</w:t>
            </w:r>
          </w:p>
        </w:tc>
      </w:tr>
      <w:tr w:rsidR="001E72FC" w14:paraId="05271DCB" w14:textId="77777777" w:rsidTr="00D17F7C">
        <w:tc>
          <w:tcPr>
            <w:tcW w:w="1500" w:type="pct"/>
          </w:tcPr>
          <w:p w14:paraId="05271DC7" w14:textId="77777777" w:rsidR="001E72FC" w:rsidRDefault="00066438">
            <w:pPr>
              <w:ind w:left="450"/>
            </w:pPr>
            <w:r>
              <w:t>Encouraged self-care</w:t>
            </w:r>
          </w:p>
        </w:tc>
        <w:tc>
          <w:tcPr>
            <w:tcW w:w="2500" w:type="pct"/>
          </w:tcPr>
          <w:p w14:paraId="05271DC8" w14:textId="77777777" w:rsidR="001E72FC" w:rsidRDefault="00066438">
            <w:r>
              <w:t>Enabled participant to take time for themselves.</w:t>
            </w:r>
          </w:p>
        </w:tc>
        <w:tc>
          <w:tcPr>
            <w:tcW w:w="500" w:type="pct"/>
          </w:tcPr>
          <w:p w14:paraId="05271DC9" w14:textId="77777777" w:rsidR="001E72FC" w:rsidRDefault="00066438">
            <w:pPr>
              <w:pStyle w:val="RightAlign"/>
            </w:pPr>
            <w:r>
              <w:t>5</w:t>
            </w:r>
          </w:p>
        </w:tc>
        <w:tc>
          <w:tcPr>
            <w:tcW w:w="500" w:type="pct"/>
          </w:tcPr>
          <w:p w14:paraId="05271DCA" w14:textId="77777777" w:rsidR="001E72FC" w:rsidRDefault="00066438">
            <w:pPr>
              <w:pStyle w:val="RightAlign"/>
            </w:pPr>
            <w:r>
              <w:t>18</w:t>
            </w:r>
          </w:p>
        </w:tc>
      </w:tr>
      <w:tr w:rsidR="001E72FC" w14:paraId="05271DD0"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DCC" w14:textId="77777777" w:rsidR="001E72FC" w:rsidRDefault="00066438">
            <w:pPr>
              <w:ind w:left="450"/>
            </w:pPr>
            <w:r>
              <w:t>Enjoyable programme</w:t>
            </w:r>
          </w:p>
        </w:tc>
        <w:tc>
          <w:tcPr>
            <w:tcW w:w="2500" w:type="pct"/>
          </w:tcPr>
          <w:p w14:paraId="05271DCD" w14:textId="77777777" w:rsidR="001E72FC" w:rsidRDefault="00066438">
            <w:r>
              <w:t>Talks about the programme being enjoyable or 'nothing they didn't enjoy'.</w:t>
            </w:r>
          </w:p>
        </w:tc>
        <w:tc>
          <w:tcPr>
            <w:tcW w:w="500" w:type="pct"/>
          </w:tcPr>
          <w:p w14:paraId="05271DCE" w14:textId="77777777" w:rsidR="001E72FC" w:rsidRDefault="00066438">
            <w:pPr>
              <w:pStyle w:val="RightAlign"/>
            </w:pPr>
            <w:r>
              <w:t>6</w:t>
            </w:r>
          </w:p>
        </w:tc>
        <w:tc>
          <w:tcPr>
            <w:tcW w:w="500" w:type="pct"/>
          </w:tcPr>
          <w:p w14:paraId="05271DCF" w14:textId="77777777" w:rsidR="001E72FC" w:rsidRDefault="00066438">
            <w:pPr>
              <w:pStyle w:val="RightAlign"/>
            </w:pPr>
            <w:r>
              <w:t>12</w:t>
            </w:r>
          </w:p>
        </w:tc>
      </w:tr>
      <w:tr w:rsidR="001E72FC" w14:paraId="05271DD5" w14:textId="77777777" w:rsidTr="00D17F7C">
        <w:tc>
          <w:tcPr>
            <w:tcW w:w="1500" w:type="pct"/>
          </w:tcPr>
          <w:p w14:paraId="05271DD1" w14:textId="77777777" w:rsidR="001E72FC" w:rsidRDefault="00066438">
            <w:pPr>
              <w:ind w:left="450"/>
            </w:pPr>
            <w:r>
              <w:t>Experience - mixed feelings</w:t>
            </w:r>
          </w:p>
        </w:tc>
        <w:tc>
          <w:tcPr>
            <w:tcW w:w="2500" w:type="pct"/>
          </w:tcPr>
          <w:p w14:paraId="05271DD2" w14:textId="77777777" w:rsidR="001E72FC" w:rsidRDefault="00066438">
            <w:r>
              <w:t>Mixed feelings - liked online content, disliked therapist sessions. Poor rapport, lack of confidence in therapist.</w:t>
            </w:r>
          </w:p>
        </w:tc>
        <w:tc>
          <w:tcPr>
            <w:tcW w:w="500" w:type="pct"/>
          </w:tcPr>
          <w:p w14:paraId="05271DD3" w14:textId="77777777" w:rsidR="001E72FC" w:rsidRDefault="00066438">
            <w:pPr>
              <w:pStyle w:val="RightAlign"/>
            </w:pPr>
            <w:r>
              <w:t>1</w:t>
            </w:r>
          </w:p>
        </w:tc>
        <w:tc>
          <w:tcPr>
            <w:tcW w:w="500" w:type="pct"/>
          </w:tcPr>
          <w:p w14:paraId="05271DD4" w14:textId="77777777" w:rsidR="001E72FC" w:rsidRDefault="00066438">
            <w:pPr>
              <w:pStyle w:val="RightAlign"/>
            </w:pPr>
            <w:r>
              <w:t>1</w:t>
            </w:r>
          </w:p>
        </w:tc>
      </w:tr>
      <w:tr w:rsidR="001E72FC" w14:paraId="05271DDA"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DD6" w14:textId="77777777" w:rsidR="001E72FC" w:rsidRDefault="00066438">
            <w:pPr>
              <w:ind w:left="450"/>
            </w:pPr>
            <w:r>
              <w:t>'Fresh during the day'</w:t>
            </w:r>
          </w:p>
        </w:tc>
        <w:tc>
          <w:tcPr>
            <w:tcW w:w="2500" w:type="pct"/>
          </w:tcPr>
          <w:p w14:paraId="05271DD7" w14:textId="77777777" w:rsidR="001E72FC" w:rsidRDefault="00066438">
            <w:r>
              <w:t>In vivo code - talks about feeling more resilient, fresh and energetic during the daytime, as a result of being on programme.</w:t>
            </w:r>
          </w:p>
        </w:tc>
        <w:tc>
          <w:tcPr>
            <w:tcW w:w="500" w:type="pct"/>
          </w:tcPr>
          <w:p w14:paraId="05271DD8" w14:textId="77777777" w:rsidR="001E72FC" w:rsidRDefault="00066438">
            <w:pPr>
              <w:pStyle w:val="RightAlign"/>
            </w:pPr>
            <w:r>
              <w:t>9</w:t>
            </w:r>
          </w:p>
        </w:tc>
        <w:tc>
          <w:tcPr>
            <w:tcW w:w="500" w:type="pct"/>
          </w:tcPr>
          <w:p w14:paraId="05271DD9" w14:textId="77777777" w:rsidR="001E72FC" w:rsidRDefault="00066438">
            <w:pPr>
              <w:pStyle w:val="RightAlign"/>
            </w:pPr>
            <w:r>
              <w:t>17</w:t>
            </w:r>
          </w:p>
        </w:tc>
      </w:tr>
      <w:tr w:rsidR="001E72FC" w14:paraId="05271DDF" w14:textId="77777777" w:rsidTr="00D17F7C">
        <w:tc>
          <w:tcPr>
            <w:tcW w:w="1500" w:type="pct"/>
          </w:tcPr>
          <w:p w14:paraId="05271DDB" w14:textId="77777777" w:rsidR="001E72FC" w:rsidRDefault="00066438">
            <w:pPr>
              <w:ind w:left="450"/>
            </w:pPr>
            <w:r>
              <w:lastRenderedPageBreak/>
              <w:t>Good if you haven't tried similar before</w:t>
            </w:r>
          </w:p>
        </w:tc>
        <w:tc>
          <w:tcPr>
            <w:tcW w:w="2500" w:type="pct"/>
          </w:tcPr>
          <w:p w14:paraId="05271DDC" w14:textId="77777777" w:rsidR="001E72FC" w:rsidRDefault="00066438">
            <w:r>
              <w:t>Talks about programme potentially being good if SRT had not been tried before.</w:t>
            </w:r>
          </w:p>
        </w:tc>
        <w:tc>
          <w:tcPr>
            <w:tcW w:w="500" w:type="pct"/>
          </w:tcPr>
          <w:p w14:paraId="05271DDD" w14:textId="77777777" w:rsidR="001E72FC" w:rsidRDefault="00066438">
            <w:pPr>
              <w:pStyle w:val="RightAlign"/>
            </w:pPr>
            <w:r>
              <w:t>1</w:t>
            </w:r>
          </w:p>
        </w:tc>
        <w:tc>
          <w:tcPr>
            <w:tcW w:w="500" w:type="pct"/>
          </w:tcPr>
          <w:p w14:paraId="05271DDE" w14:textId="77777777" w:rsidR="001E72FC" w:rsidRDefault="00066438">
            <w:pPr>
              <w:pStyle w:val="RightAlign"/>
            </w:pPr>
            <w:r>
              <w:t>2</w:t>
            </w:r>
          </w:p>
        </w:tc>
      </w:tr>
      <w:tr w:rsidR="001E72FC" w14:paraId="05271DE4"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DE0" w14:textId="77777777" w:rsidR="001E72FC" w:rsidRDefault="00066438">
            <w:pPr>
              <w:ind w:left="450"/>
            </w:pPr>
            <w:r>
              <w:t>Guilt - gaining something from COVID-19</w:t>
            </w:r>
          </w:p>
        </w:tc>
        <w:tc>
          <w:tcPr>
            <w:tcW w:w="2500" w:type="pct"/>
          </w:tcPr>
          <w:p w14:paraId="05271DE1" w14:textId="77777777" w:rsidR="001E72FC" w:rsidRDefault="00066438">
            <w:r>
              <w:t>Feels guilty that they have gained something positive out of COVID-19. Statement of a mixed feeling about outcomes.</w:t>
            </w:r>
          </w:p>
        </w:tc>
        <w:tc>
          <w:tcPr>
            <w:tcW w:w="500" w:type="pct"/>
          </w:tcPr>
          <w:p w14:paraId="05271DE2" w14:textId="77777777" w:rsidR="001E72FC" w:rsidRDefault="00066438">
            <w:pPr>
              <w:pStyle w:val="RightAlign"/>
            </w:pPr>
            <w:r>
              <w:t>1</w:t>
            </w:r>
          </w:p>
        </w:tc>
        <w:tc>
          <w:tcPr>
            <w:tcW w:w="500" w:type="pct"/>
          </w:tcPr>
          <w:p w14:paraId="05271DE3" w14:textId="77777777" w:rsidR="001E72FC" w:rsidRDefault="00066438">
            <w:pPr>
              <w:pStyle w:val="RightAlign"/>
            </w:pPr>
            <w:r>
              <w:t>1</w:t>
            </w:r>
          </w:p>
        </w:tc>
      </w:tr>
      <w:tr w:rsidR="001E72FC" w14:paraId="05271DE9" w14:textId="77777777" w:rsidTr="00D17F7C">
        <w:tc>
          <w:tcPr>
            <w:tcW w:w="1500" w:type="pct"/>
          </w:tcPr>
          <w:p w14:paraId="05271DE5" w14:textId="77777777" w:rsidR="001E72FC" w:rsidRDefault="00066438">
            <w:pPr>
              <w:ind w:left="450"/>
            </w:pPr>
            <w:r>
              <w:t>I can manage my sleep better than before</w:t>
            </w:r>
          </w:p>
        </w:tc>
        <w:tc>
          <w:tcPr>
            <w:tcW w:w="2500" w:type="pct"/>
          </w:tcPr>
          <w:p w14:paraId="05271DE6" w14:textId="761891E4" w:rsidR="001E72FC" w:rsidRDefault="00066438">
            <w:r>
              <w:t xml:space="preserve">References to being able to manage/ cope/ deal with sleep issues better than they were able to prior to taking part in the programme. Include continuing to practice </w:t>
            </w:r>
            <w:r w:rsidR="006E5BE0">
              <w:t>techniques</w:t>
            </w:r>
            <w:r>
              <w:t>.</w:t>
            </w:r>
          </w:p>
        </w:tc>
        <w:tc>
          <w:tcPr>
            <w:tcW w:w="500" w:type="pct"/>
          </w:tcPr>
          <w:p w14:paraId="05271DE7" w14:textId="77777777" w:rsidR="001E72FC" w:rsidRDefault="00066438">
            <w:pPr>
              <w:pStyle w:val="RightAlign"/>
            </w:pPr>
            <w:r>
              <w:t>13</w:t>
            </w:r>
          </w:p>
        </w:tc>
        <w:tc>
          <w:tcPr>
            <w:tcW w:w="500" w:type="pct"/>
          </w:tcPr>
          <w:p w14:paraId="05271DE8" w14:textId="77777777" w:rsidR="001E72FC" w:rsidRDefault="00066438">
            <w:pPr>
              <w:pStyle w:val="RightAlign"/>
            </w:pPr>
            <w:r>
              <w:t>27</w:t>
            </w:r>
          </w:p>
        </w:tc>
      </w:tr>
      <w:tr w:rsidR="001E72FC" w14:paraId="05271DEE"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DEA" w14:textId="77777777" w:rsidR="001E72FC" w:rsidRDefault="00066438">
            <w:pPr>
              <w:ind w:left="450"/>
            </w:pPr>
            <w:r>
              <w:t>I was actually telling everyone about it</w:t>
            </w:r>
          </w:p>
        </w:tc>
        <w:tc>
          <w:tcPr>
            <w:tcW w:w="2500" w:type="pct"/>
          </w:tcPr>
          <w:p w14:paraId="05271DEB" w14:textId="77777777" w:rsidR="001E72FC" w:rsidRDefault="00066438">
            <w:r>
              <w:t>In vivo code; code all that refer to sharing advice and learning with family and friends or colleagues.</w:t>
            </w:r>
          </w:p>
        </w:tc>
        <w:tc>
          <w:tcPr>
            <w:tcW w:w="500" w:type="pct"/>
          </w:tcPr>
          <w:p w14:paraId="05271DEC" w14:textId="77777777" w:rsidR="001E72FC" w:rsidRDefault="00066438">
            <w:pPr>
              <w:pStyle w:val="RightAlign"/>
            </w:pPr>
            <w:r>
              <w:t>4</w:t>
            </w:r>
          </w:p>
        </w:tc>
        <w:tc>
          <w:tcPr>
            <w:tcW w:w="500" w:type="pct"/>
          </w:tcPr>
          <w:p w14:paraId="05271DED" w14:textId="77777777" w:rsidR="001E72FC" w:rsidRDefault="00066438">
            <w:pPr>
              <w:pStyle w:val="RightAlign"/>
            </w:pPr>
            <w:r>
              <w:t>6</w:t>
            </w:r>
          </w:p>
        </w:tc>
      </w:tr>
      <w:tr w:rsidR="001E72FC" w14:paraId="05271DF3" w14:textId="77777777" w:rsidTr="00D17F7C">
        <w:tc>
          <w:tcPr>
            <w:tcW w:w="1500" w:type="pct"/>
          </w:tcPr>
          <w:p w14:paraId="05271DEF" w14:textId="77777777" w:rsidR="001E72FC" w:rsidRDefault="00066438">
            <w:pPr>
              <w:ind w:left="450"/>
            </w:pPr>
            <w:r>
              <w:t>I'm not sure its 'deep sleep'</w:t>
            </w:r>
          </w:p>
        </w:tc>
        <w:tc>
          <w:tcPr>
            <w:tcW w:w="2500" w:type="pct"/>
          </w:tcPr>
          <w:p w14:paraId="05271DF0" w14:textId="77777777" w:rsidR="001E72FC" w:rsidRDefault="00066438">
            <w:r>
              <w:t>Outcomes. Not certain that they are getting deep sleep. Linked to Fitbit use.</w:t>
            </w:r>
          </w:p>
        </w:tc>
        <w:tc>
          <w:tcPr>
            <w:tcW w:w="500" w:type="pct"/>
          </w:tcPr>
          <w:p w14:paraId="05271DF1" w14:textId="77777777" w:rsidR="001E72FC" w:rsidRDefault="00066438">
            <w:pPr>
              <w:pStyle w:val="RightAlign"/>
            </w:pPr>
            <w:r>
              <w:t>1</w:t>
            </w:r>
          </w:p>
        </w:tc>
        <w:tc>
          <w:tcPr>
            <w:tcW w:w="500" w:type="pct"/>
          </w:tcPr>
          <w:p w14:paraId="05271DF2" w14:textId="77777777" w:rsidR="001E72FC" w:rsidRDefault="00066438">
            <w:pPr>
              <w:pStyle w:val="RightAlign"/>
            </w:pPr>
            <w:r>
              <w:t>4</w:t>
            </w:r>
          </w:p>
        </w:tc>
      </w:tr>
      <w:tr w:rsidR="001E72FC" w14:paraId="05271DF8"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DF4" w14:textId="77777777" w:rsidR="001E72FC" w:rsidRDefault="00066438">
            <w:pPr>
              <w:ind w:left="450"/>
            </w:pPr>
            <w:r>
              <w:t>Importance of focusing on sleep</w:t>
            </w:r>
          </w:p>
        </w:tc>
        <w:tc>
          <w:tcPr>
            <w:tcW w:w="2500" w:type="pct"/>
          </w:tcPr>
          <w:p w14:paraId="05271DF5" w14:textId="77777777" w:rsidR="001E72FC" w:rsidRDefault="00066438">
            <w:r>
              <w:t>Reiteration or realisation of the need to focus on sleep/ why focusing on sleep is important.</w:t>
            </w:r>
          </w:p>
        </w:tc>
        <w:tc>
          <w:tcPr>
            <w:tcW w:w="500" w:type="pct"/>
          </w:tcPr>
          <w:p w14:paraId="05271DF6" w14:textId="77777777" w:rsidR="001E72FC" w:rsidRDefault="00066438">
            <w:pPr>
              <w:pStyle w:val="RightAlign"/>
            </w:pPr>
            <w:r>
              <w:t>5</w:t>
            </w:r>
          </w:p>
        </w:tc>
        <w:tc>
          <w:tcPr>
            <w:tcW w:w="500" w:type="pct"/>
          </w:tcPr>
          <w:p w14:paraId="05271DF7" w14:textId="77777777" w:rsidR="001E72FC" w:rsidRDefault="00066438">
            <w:pPr>
              <w:pStyle w:val="RightAlign"/>
            </w:pPr>
            <w:r>
              <w:t>7</w:t>
            </w:r>
          </w:p>
        </w:tc>
      </w:tr>
      <w:tr w:rsidR="001E72FC" w14:paraId="05271DFD" w14:textId="77777777" w:rsidTr="00D17F7C">
        <w:tc>
          <w:tcPr>
            <w:tcW w:w="1500" w:type="pct"/>
          </w:tcPr>
          <w:p w14:paraId="05271DF9" w14:textId="77777777" w:rsidR="001E72FC" w:rsidRDefault="00066438">
            <w:pPr>
              <w:ind w:left="450"/>
            </w:pPr>
            <w:r>
              <w:t>Improved concentration</w:t>
            </w:r>
          </w:p>
        </w:tc>
        <w:tc>
          <w:tcPr>
            <w:tcW w:w="2500" w:type="pct"/>
          </w:tcPr>
          <w:p w14:paraId="05271DFA" w14:textId="77777777" w:rsidR="001E72FC" w:rsidRDefault="00066438">
            <w:r>
              <w:t>Notes improved concentration as an outcome relative to improved sleep quality.</w:t>
            </w:r>
          </w:p>
        </w:tc>
        <w:tc>
          <w:tcPr>
            <w:tcW w:w="500" w:type="pct"/>
          </w:tcPr>
          <w:p w14:paraId="05271DFB" w14:textId="77777777" w:rsidR="001E72FC" w:rsidRDefault="00066438">
            <w:pPr>
              <w:pStyle w:val="RightAlign"/>
            </w:pPr>
            <w:r>
              <w:t>1</w:t>
            </w:r>
          </w:p>
        </w:tc>
        <w:tc>
          <w:tcPr>
            <w:tcW w:w="500" w:type="pct"/>
          </w:tcPr>
          <w:p w14:paraId="05271DFC" w14:textId="77777777" w:rsidR="001E72FC" w:rsidRDefault="00066438">
            <w:pPr>
              <w:pStyle w:val="RightAlign"/>
            </w:pPr>
            <w:r>
              <w:t>1</w:t>
            </w:r>
          </w:p>
        </w:tc>
      </w:tr>
      <w:tr w:rsidR="001E72FC" w14:paraId="05271E02"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DFE" w14:textId="77777777" w:rsidR="001E72FC" w:rsidRDefault="00066438">
            <w:pPr>
              <w:ind w:left="450"/>
            </w:pPr>
            <w:r>
              <w:t>Improved insomnia symptoms</w:t>
            </w:r>
          </w:p>
        </w:tc>
        <w:tc>
          <w:tcPr>
            <w:tcW w:w="2500" w:type="pct"/>
          </w:tcPr>
          <w:p w14:paraId="05271DFF" w14:textId="77777777" w:rsidR="001E72FC" w:rsidRDefault="00066438">
            <w:r>
              <w:t>References to improvement in clinical/ sub insomnia symptoms. Includes reduced sleep onset time, reduced waking, increased hours sleeping. Code 'improved my sleep quality' separately.</w:t>
            </w:r>
          </w:p>
        </w:tc>
        <w:tc>
          <w:tcPr>
            <w:tcW w:w="500" w:type="pct"/>
          </w:tcPr>
          <w:p w14:paraId="05271E00" w14:textId="77777777" w:rsidR="001E72FC" w:rsidRDefault="00066438">
            <w:pPr>
              <w:pStyle w:val="RightAlign"/>
            </w:pPr>
            <w:r>
              <w:t>12</w:t>
            </w:r>
          </w:p>
        </w:tc>
        <w:tc>
          <w:tcPr>
            <w:tcW w:w="500" w:type="pct"/>
          </w:tcPr>
          <w:p w14:paraId="05271E01" w14:textId="77777777" w:rsidR="001E72FC" w:rsidRDefault="00066438">
            <w:pPr>
              <w:pStyle w:val="RightAlign"/>
            </w:pPr>
            <w:r>
              <w:t>32</w:t>
            </w:r>
          </w:p>
        </w:tc>
      </w:tr>
      <w:tr w:rsidR="001E72FC" w14:paraId="05271E07" w14:textId="77777777" w:rsidTr="00D17F7C">
        <w:tc>
          <w:tcPr>
            <w:tcW w:w="1500" w:type="pct"/>
          </w:tcPr>
          <w:p w14:paraId="05271E03" w14:textId="77777777" w:rsidR="001E72FC" w:rsidRDefault="00066438">
            <w:pPr>
              <w:ind w:left="450"/>
            </w:pPr>
            <w:r>
              <w:t>Improved my sleep quality</w:t>
            </w:r>
          </w:p>
        </w:tc>
        <w:tc>
          <w:tcPr>
            <w:tcW w:w="2500" w:type="pct"/>
          </w:tcPr>
          <w:p w14:paraId="05271E04" w14:textId="77777777" w:rsidR="001E72FC" w:rsidRDefault="00066438">
            <w:r>
              <w:t>References to improvements in sleep in general, including references to quality of sleep. Subjective evaluation of sleep quality.</w:t>
            </w:r>
          </w:p>
        </w:tc>
        <w:tc>
          <w:tcPr>
            <w:tcW w:w="500" w:type="pct"/>
          </w:tcPr>
          <w:p w14:paraId="05271E05" w14:textId="77777777" w:rsidR="001E72FC" w:rsidRDefault="00066438">
            <w:pPr>
              <w:pStyle w:val="RightAlign"/>
            </w:pPr>
            <w:r>
              <w:t>14</w:t>
            </w:r>
          </w:p>
        </w:tc>
        <w:tc>
          <w:tcPr>
            <w:tcW w:w="500" w:type="pct"/>
          </w:tcPr>
          <w:p w14:paraId="05271E06" w14:textId="77777777" w:rsidR="001E72FC" w:rsidRDefault="00066438">
            <w:pPr>
              <w:pStyle w:val="RightAlign"/>
            </w:pPr>
            <w:r>
              <w:t>23</w:t>
            </w:r>
          </w:p>
        </w:tc>
      </w:tr>
      <w:tr w:rsidR="001E72FC" w14:paraId="05271E0C"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E08" w14:textId="77777777" w:rsidR="001E72FC" w:rsidRDefault="00066438">
            <w:pPr>
              <w:ind w:left="450"/>
            </w:pPr>
            <w:r>
              <w:t>Improved sleep hygiene</w:t>
            </w:r>
          </w:p>
        </w:tc>
        <w:tc>
          <w:tcPr>
            <w:tcW w:w="2500" w:type="pct"/>
          </w:tcPr>
          <w:p w14:paraId="05271E09" w14:textId="15D7BA14" w:rsidR="001E72FC" w:rsidRDefault="00066438">
            <w:r>
              <w:t xml:space="preserve">Marked improvements in sleep </w:t>
            </w:r>
            <w:r w:rsidR="006E5BE0">
              <w:t>hygiene</w:t>
            </w:r>
            <w:r>
              <w:t xml:space="preserve"> e.g. </w:t>
            </w:r>
            <w:r w:rsidR="006E5BE0">
              <w:t>caffeine</w:t>
            </w:r>
            <w:r>
              <w:t xml:space="preserve"> intake.</w:t>
            </w:r>
          </w:p>
        </w:tc>
        <w:tc>
          <w:tcPr>
            <w:tcW w:w="500" w:type="pct"/>
          </w:tcPr>
          <w:p w14:paraId="05271E0A" w14:textId="77777777" w:rsidR="001E72FC" w:rsidRDefault="00066438">
            <w:pPr>
              <w:pStyle w:val="RightAlign"/>
            </w:pPr>
            <w:r>
              <w:t>1</w:t>
            </w:r>
          </w:p>
        </w:tc>
        <w:tc>
          <w:tcPr>
            <w:tcW w:w="500" w:type="pct"/>
          </w:tcPr>
          <w:p w14:paraId="05271E0B" w14:textId="77777777" w:rsidR="001E72FC" w:rsidRDefault="00066438">
            <w:pPr>
              <w:pStyle w:val="RightAlign"/>
            </w:pPr>
            <w:r>
              <w:t>1</w:t>
            </w:r>
          </w:p>
        </w:tc>
      </w:tr>
      <w:tr w:rsidR="001E72FC" w14:paraId="05271E11" w14:textId="77777777" w:rsidTr="00D17F7C">
        <w:tc>
          <w:tcPr>
            <w:tcW w:w="1500" w:type="pct"/>
          </w:tcPr>
          <w:p w14:paraId="05271E0D" w14:textId="77777777" w:rsidR="001E72FC" w:rsidRDefault="00066438">
            <w:pPr>
              <w:ind w:left="450"/>
            </w:pPr>
            <w:r>
              <w:t>Improving work-life balance</w:t>
            </w:r>
          </w:p>
        </w:tc>
        <w:tc>
          <w:tcPr>
            <w:tcW w:w="2500" w:type="pct"/>
          </w:tcPr>
          <w:p w14:paraId="05271E0E" w14:textId="77777777" w:rsidR="001E72FC" w:rsidRDefault="00066438">
            <w:r>
              <w:t>Talks about improvements to work-life balance as a result of programme participation.</w:t>
            </w:r>
          </w:p>
        </w:tc>
        <w:tc>
          <w:tcPr>
            <w:tcW w:w="500" w:type="pct"/>
          </w:tcPr>
          <w:p w14:paraId="05271E0F" w14:textId="77777777" w:rsidR="001E72FC" w:rsidRDefault="00066438">
            <w:pPr>
              <w:pStyle w:val="RightAlign"/>
            </w:pPr>
            <w:r>
              <w:t>9</w:t>
            </w:r>
          </w:p>
        </w:tc>
        <w:tc>
          <w:tcPr>
            <w:tcW w:w="500" w:type="pct"/>
          </w:tcPr>
          <w:p w14:paraId="05271E10" w14:textId="77777777" w:rsidR="001E72FC" w:rsidRDefault="00066438">
            <w:pPr>
              <w:pStyle w:val="RightAlign"/>
            </w:pPr>
            <w:r>
              <w:t>13</w:t>
            </w:r>
          </w:p>
        </w:tc>
      </w:tr>
      <w:tr w:rsidR="001E72FC" w14:paraId="05271E16"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E12" w14:textId="77777777" w:rsidR="001E72FC" w:rsidRDefault="00066438">
            <w:pPr>
              <w:ind w:left="450"/>
            </w:pPr>
            <w:r>
              <w:t>Increased optimism about sleep</w:t>
            </w:r>
          </w:p>
        </w:tc>
        <w:tc>
          <w:tcPr>
            <w:tcW w:w="2500" w:type="pct"/>
          </w:tcPr>
          <w:p w14:paraId="05271E13" w14:textId="77777777" w:rsidR="001E72FC" w:rsidRDefault="00066438">
            <w:r>
              <w:t>Talks about feeling more 'optimistic' about the future of her sleep behaviour after finishing the programme.</w:t>
            </w:r>
          </w:p>
        </w:tc>
        <w:tc>
          <w:tcPr>
            <w:tcW w:w="500" w:type="pct"/>
          </w:tcPr>
          <w:p w14:paraId="05271E14" w14:textId="77777777" w:rsidR="001E72FC" w:rsidRDefault="00066438">
            <w:pPr>
              <w:pStyle w:val="RightAlign"/>
            </w:pPr>
            <w:r>
              <w:t>1</w:t>
            </w:r>
          </w:p>
        </w:tc>
        <w:tc>
          <w:tcPr>
            <w:tcW w:w="500" w:type="pct"/>
          </w:tcPr>
          <w:p w14:paraId="05271E15" w14:textId="77777777" w:rsidR="001E72FC" w:rsidRDefault="00066438">
            <w:pPr>
              <w:pStyle w:val="RightAlign"/>
            </w:pPr>
            <w:r>
              <w:t>4</w:t>
            </w:r>
          </w:p>
        </w:tc>
      </w:tr>
      <w:tr w:rsidR="001E72FC" w14:paraId="05271E1B" w14:textId="77777777" w:rsidTr="00D17F7C">
        <w:tc>
          <w:tcPr>
            <w:tcW w:w="1500" w:type="pct"/>
          </w:tcPr>
          <w:p w14:paraId="05271E17" w14:textId="77777777" w:rsidR="001E72FC" w:rsidRDefault="00066438">
            <w:pPr>
              <w:ind w:left="450"/>
            </w:pPr>
            <w:r>
              <w:t xml:space="preserve">Mental health signposting - therapists' </w:t>
            </w:r>
            <w:proofErr w:type="spellStart"/>
            <w:r>
              <w:t>suppport</w:t>
            </w:r>
            <w:proofErr w:type="spellEnd"/>
          </w:p>
        </w:tc>
        <w:tc>
          <w:tcPr>
            <w:tcW w:w="2500" w:type="pct"/>
          </w:tcPr>
          <w:p w14:paraId="05271E18" w14:textId="77777777" w:rsidR="001E72FC" w:rsidRDefault="00066438">
            <w:r>
              <w:t>Talks about the signposting part of the programme being important, with reference to therapist support with this being key to engaging with further mental health treatment.</w:t>
            </w:r>
          </w:p>
        </w:tc>
        <w:tc>
          <w:tcPr>
            <w:tcW w:w="500" w:type="pct"/>
          </w:tcPr>
          <w:p w14:paraId="05271E19" w14:textId="77777777" w:rsidR="001E72FC" w:rsidRDefault="00066438">
            <w:pPr>
              <w:pStyle w:val="RightAlign"/>
            </w:pPr>
            <w:r>
              <w:t>1</w:t>
            </w:r>
          </w:p>
        </w:tc>
        <w:tc>
          <w:tcPr>
            <w:tcW w:w="500" w:type="pct"/>
          </w:tcPr>
          <w:p w14:paraId="05271E1A" w14:textId="77777777" w:rsidR="001E72FC" w:rsidRDefault="00066438">
            <w:pPr>
              <w:pStyle w:val="RightAlign"/>
            </w:pPr>
            <w:r>
              <w:t>8</w:t>
            </w:r>
          </w:p>
        </w:tc>
      </w:tr>
      <w:tr w:rsidR="001E72FC" w14:paraId="05271E20"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E1C" w14:textId="77777777" w:rsidR="001E72FC" w:rsidRDefault="00066438">
            <w:pPr>
              <w:ind w:left="450"/>
            </w:pPr>
            <w:r>
              <w:t>More time to do other things</w:t>
            </w:r>
          </w:p>
        </w:tc>
        <w:tc>
          <w:tcPr>
            <w:tcW w:w="2500" w:type="pct"/>
          </w:tcPr>
          <w:p w14:paraId="05271E1D" w14:textId="77777777" w:rsidR="001E72FC" w:rsidRDefault="00066438">
            <w:r>
              <w:t>Talks about feeling as though they have more time in the day to fit everything in, especially on the weekends. Better time management as a result of routine sleep schedule. Positive talk.</w:t>
            </w:r>
          </w:p>
        </w:tc>
        <w:tc>
          <w:tcPr>
            <w:tcW w:w="500" w:type="pct"/>
          </w:tcPr>
          <w:p w14:paraId="05271E1E" w14:textId="77777777" w:rsidR="001E72FC" w:rsidRDefault="00066438">
            <w:pPr>
              <w:pStyle w:val="RightAlign"/>
            </w:pPr>
            <w:r>
              <w:t>3</w:t>
            </w:r>
          </w:p>
        </w:tc>
        <w:tc>
          <w:tcPr>
            <w:tcW w:w="500" w:type="pct"/>
          </w:tcPr>
          <w:p w14:paraId="05271E1F" w14:textId="77777777" w:rsidR="001E72FC" w:rsidRDefault="00066438">
            <w:pPr>
              <w:pStyle w:val="RightAlign"/>
            </w:pPr>
            <w:r>
              <w:t>6</w:t>
            </w:r>
          </w:p>
        </w:tc>
      </w:tr>
      <w:tr w:rsidR="001E72FC" w14:paraId="05271E25" w14:textId="77777777" w:rsidTr="00D17F7C">
        <w:tc>
          <w:tcPr>
            <w:tcW w:w="1500" w:type="pct"/>
          </w:tcPr>
          <w:p w14:paraId="05271E21" w14:textId="77777777" w:rsidR="001E72FC" w:rsidRDefault="00066438">
            <w:pPr>
              <w:ind w:left="450"/>
            </w:pPr>
            <w:r>
              <w:t>No change experienced</w:t>
            </w:r>
          </w:p>
        </w:tc>
        <w:tc>
          <w:tcPr>
            <w:tcW w:w="2500" w:type="pct"/>
          </w:tcPr>
          <w:p w14:paraId="05271E22" w14:textId="77777777" w:rsidR="001E72FC" w:rsidRDefault="00066438">
            <w:r>
              <w:t>No change experienced. No outcomes, they are the same.</w:t>
            </w:r>
          </w:p>
        </w:tc>
        <w:tc>
          <w:tcPr>
            <w:tcW w:w="500" w:type="pct"/>
          </w:tcPr>
          <w:p w14:paraId="05271E23" w14:textId="77777777" w:rsidR="001E72FC" w:rsidRDefault="00066438">
            <w:pPr>
              <w:pStyle w:val="RightAlign"/>
            </w:pPr>
            <w:r>
              <w:t>1</w:t>
            </w:r>
          </w:p>
        </w:tc>
        <w:tc>
          <w:tcPr>
            <w:tcW w:w="500" w:type="pct"/>
          </w:tcPr>
          <w:p w14:paraId="05271E24" w14:textId="77777777" w:rsidR="001E72FC" w:rsidRDefault="00066438">
            <w:pPr>
              <w:pStyle w:val="RightAlign"/>
            </w:pPr>
            <w:r>
              <w:t>1</w:t>
            </w:r>
          </w:p>
        </w:tc>
      </w:tr>
      <w:tr w:rsidR="001E72FC" w14:paraId="05271E2A"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E26" w14:textId="77777777" w:rsidR="001E72FC" w:rsidRDefault="00066438">
            <w:pPr>
              <w:ind w:left="450"/>
            </w:pPr>
            <w:r>
              <w:t>Open it up to everyone</w:t>
            </w:r>
          </w:p>
        </w:tc>
        <w:tc>
          <w:tcPr>
            <w:tcW w:w="2500" w:type="pct"/>
          </w:tcPr>
          <w:p w14:paraId="05271E27" w14:textId="77777777" w:rsidR="001E72FC" w:rsidRDefault="00066438">
            <w:r>
              <w:t>Statement that this should be an openly accessible programme to all.</w:t>
            </w:r>
          </w:p>
        </w:tc>
        <w:tc>
          <w:tcPr>
            <w:tcW w:w="500" w:type="pct"/>
          </w:tcPr>
          <w:p w14:paraId="05271E28" w14:textId="77777777" w:rsidR="001E72FC" w:rsidRDefault="00066438">
            <w:pPr>
              <w:pStyle w:val="RightAlign"/>
            </w:pPr>
            <w:r>
              <w:t>2</w:t>
            </w:r>
          </w:p>
        </w:tc>
        <w:tc>
          <w:tcPr>
            <w:tcW w:w="500" w:type="pct"/>
          </w:tcPr>
          <w:p w14:paraId="05271E29" w14:textId="77777777" w:rsidR="001E72FC" w:rsidRDefault="00066438">
            <w:pPr>
              <w:pStyle w:val="RightAlign"/>
            </w:pPr>
            <w:r>
              <w:t>2</w:t>
            </w:r>
          </w:p>
        </w:tc>
      </w:tr>
      <w:tr w:rsidR="001E72FC" w14:paraId="05271E2F" w14:textId="77777777" w:rsidTr="00D17F7C">
        <w:tc>
          <w:tcPr>
            <w:tcW w:w="1500" w:type="pct"/>
          </w:tcPr>
          <w:p w14:paraId="05271E2B" w14:textId="77777777" w:rsidR="001E72FC" w:rsidRDefault="00066438">
            <w:pPr>
              <w:ind w:left="450"/>
            </w:pPr>
            <w:r>
              <w:t>Outcome measures - wording - difficult</w:t>
            </w:r>
          </w:p>
        </w:tc>
        <w:tc>
          <w:tcPr>
            <w:tcW w:w="2500" w:type="pct"/>
          </w:tcPr>
          <w:p w14:paraId="05271E2C" w14:textId="13D0C46A" w:rsidR="001E72FC" w:rsidRDefault="00066438">
            <w:r>
              <w:t xml:space="preserve">Found the wording of scale questionnaire measures made it </w:t>
            </w:r>
            <w:r w:rsidR="006E5BE0">
              <w:t>difficult</w:t>
            </w:r>
            <w:r>
              <w:t xml:space="preserve"> to respond, difficult to select answer.</w:t>
            </w:r>
          </w:p>
        </w:tc>
        <w:tc>
          <w:tcPr>
            <w:tcW w:w="500" w:type="pct"/>
          </w:tcPr>
          <w:p w14:paraId="05271E2D" w14:textId="77777777" w:rsidR="001E72FC" w:rsidRDefault="00066438">
            <w:pPr>
              <w:pStyle w:val="RightAlign"/>
            </w:pPr>
            <w:r>
              <w:t>1</w:t>
            </w:r>
          </w:p>
        </w:tc>
        <w:tc>
          <w:tcPr>
            <w:tcW w:w="500" w:type="pct"/>
          </w:tcPr>
          <w:p w14:paraId="05271E2E" w14:textId="77777777" w:rsidR="001E72FC" w:rsidRDefault="00066438">
            <w:pPr>
              <w:pStyle w:val="RightAlign"/>
            </w:pPr>
            <w:r>
              <w:t>1</w:t>
            </w:r>
          </w:p>
        </w:tc>
      </w:tr>
      <w:tr w:rsidR="001E72FC" w14:paraId="05271E34"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E30" w14:textId="77777777" w:rsidR="001E72FC" w:rsidRDefault="00066438">
            <w:pPr>
              <w:ind w:left="450"/>
            </w:pPr>
            <w:r>
              <w:t>Physical improvements</w:t>
            </w:r>
          </w:p>
        </w:tc>
        <w:tc>
          <w:tcPr>
            <w:tcW w:w="2500" w:type="pct"/>
          </w:tcPr>
          <w:p w14:paraId="05271E31" w14:textId="77777777" w:rsidR="001E72FC" w:rsidRDefault="00066438">
            <w:r>
              <w:t>Noted improvements to physical health.</w:t>
            </w:r>
          </w:p>
        </w:tc>
        <w:tc>
          <w:tcPr>
            <w:tcW w:w="500" w:type="pct"/>
          </w:tcPr>
          <w:p w14:paraId="05271E32" w14:textId="77777777" w:rsidR="001E72FC" w:rsidRDefault="00066438">
            <w:pPr>
              <w:pStyle w:val="RightAlign"/>
            </w:pPr>
            <w:r>
              <w:t>1</w:t>
            </w:r>
          </w:p>
        </w:tc>
        <w:tc>
          <w:tcPr>
            <w:tcW w:w="500" w:type="pct"/>
          </w:tcPr>
          <w:p w14:paraId="05271E33" w14:textId="77777777" w:rsidR="001E72FC" w:rsidRDefault="00066438">
            <w:pPr>
              <w:pStyle w:val="RightAlign"/>
            </w:pPr>
            <w:r>
              <w:t>1</w:t>
            </w:r>
          </w:p>
        </w:tc>
      </w:tr>
      <w:tr w:rsidR="001E72FC" w14:paraId="05271E39" w14:textId="77777777" w:rsidTr="00D17F7C">
        <w:tc>
          <w:tcPr>
            <w:tcW w:w="1500" w:type="pct"/>
          </w:tcPr>
          <w:p w14:paraId="05271E35" w14:textId="77777777" w:rsidR="001E72FC" w:rsidRDefault="00066438">
            <w:pPr>
              <w:ind w:left="450"/>
            </w:pPr>
            <w:r>
              <w:lastRenderedPageBreak/>
              <w:t>Positive experience - general</w:t>
            </w:r>
          </w:p>
        </w:tc>
        <w:tc>
          <w:tcPr>
            <w:tcW w:w="2500" w:type="pct"/>
          </w:tcPr>
          <w:p w14:paraId="05271E36" w14:textId="77777777" w:rsidR="001E72FC" w:rsidRDefault="00066438">
            <w:r>
              <w:t>Talks about overall experience of programme being positive. Or good/great/excellent. Similar to code 'enjoyable programme', but code specific use of word 'enjoy' separately.</w:t>
            </w:r>
          </w:p>
        </w:tc>
        <w:tc>
          <w:tcPr>
            <w:tcW w:w="500" w:type="pct"/>
          </w:tcPr>
          <w:p w14:paraId="05271E37" w14:textId="77777777" w:rsidR="001E72FC" w:rsidRDefault="00066438">
            <w:pPr>
              <w:pStyle w:val="RightAlign"/>
            </w:pPr>
            <w:r>
              <w:t>16</w:t>
            </w:r>
          </w:p>
        </w:tc>
        <w:tc>
          <w:tcPr>
            <w:tcW w:w="500" w:type="pct"/>
          </w:tcPr>
          <w:p w14:paraId="05271E38" w14:textId="77777777" w:rsidR="001E72FC" w:rsidRDefault="00066438">
            <w:pPr>
              <w:pStyle w:val="RightAlign"/>
            </w:pPr>
            <w:r>
              <w:t>50</w:t>
            </w:r>
          </w:p>
        </w:tc>
      </w:tr>
      <w:tr w:rsidR="001E72FC" w14:paraId="05271E3E"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E3A" w14:textId="77777777" w:rsidR="001E72FC" w:rsidRDefault="00066438">
            <w:pPr>
              <w:ind w:left="450"/>
            </w:pPr>
            <w:r>
              <w:t>Practising relaxation and stress management</w:t>
            </w:r>
          </w:p>
        </w:tc>
        <w:tc>
          <w:tcPr>
            <w:tcW w:w="2500" w:type="pct"/>
          </w:tcPr>
          <w:p w14:paraId="05271E3B" w14:textId="77777777" w:rsidR="001E72FC" w:rsidRDefault="00066438">
            <w:r>
              <w:t>Talks about practising relaxation techniques they learnt in the programme and how this has been helpful to reduce stress/ worry. Include vague references to reducing stress or coping with stress.</w:t>
            </w:r>
          </w:p>
        </w:tc>
        <w:tc>
          <w:tcPr>
            <w:tcW w:w="500" w:type="pct"/>
          </w:tcPr>
          <w:p w14:paraId="05271E3C" w14:textId="77777777" w:rsidR="001E72FC" w:rsidRDefault="00066438">
            <w:pPr>
              <w:pStyle w:val="RightAlign"/>
            </w:pPr>
            <w:r>
              <w:t>9</w:t>
            </w:r>
          </w:p>
        </w:tc>
        <w:tc>
          <w:tcPr>
            <w:tcW w:w="500" w:type="pct"/>
          </w:tcPr>
          <w:p w14:paraId="05271E3D" w14:textId="77777777" w:rsidR="001E72FC" w:rsidRDefault="00066438">
            <w:pPr>
              <w:pStyle w:val="RightAlign"/>
            </w:pPr>
            <w:r>
              <w:t>17</w:t>
            </w:r>
          </w:p>
        </w:tc>
      </w:tr>
      <w:tr w:rsidR="001E72FC" w14:paraId="05271E43" w14:textId="77777777" w:rsidTr="00D17F7C">
        <w:tc>
          <w:tcPr>
            <w:tcW w:w="1500" w:type="pct"/>
          </w:tcPr>
          <w:p w14:paraId="05271E3F" w14:textId="77777777" w:rsidR="001E72FC" w:rsidRDefault="00066438">
            <w:pPr>
              <w:ind w:left="450"/>
            </w:pPr>
            <w:r>
              <w:t>Programme was straightforward</w:t>
            </w:r>
          </w:p>
        </w:tc>
        <w:tc>
          <w:tcPr>
            <w:tcW w:w="2500" w:type="pct"/>
          </w:tcPr>
          <w:p w14:paraId="05271E40" w14:textId="77777777" w:rsidR="001E72FC" w:rsidRDefault="00066438">
            <w:r>
              <w:t>References to whole programme being 'straightforward', 'easy to follow', and other synonyms. Code 'user-friendly' digital content separately.</w:t>
            </w:r>
          </w:p>
        </w:tc>
        <w:tc>
          <w:tcPr>
            <w:tcW w:w="500" w:type="pct"/>
          </w:tcPr>
          <w:p w14:paraId="05271E41" w14:textId="77777777" w:rsidR="001E72FC" w:rsidRDefault="00066438">
            <w:pPr>
              <w:pStyle w:val="RightAlign"/>
            </w:pPr>
            <w:r>
              <w:t>11</w:t>
            </w:r>
          </w:p>
        </w:tc>
        <w:tc>
          <w:tcPr>
            <w:tcW w:w="500" w:type="pct"/>
          </w:tcPr>
          <w:p w14:paraId="05271E42" w14:textId="77777777" w:rsidR="001E72FC" w:rsidRDefault="00066438">
            <w:pPr>
              <w:pStyle w:val="RightAlign"/>
            </w:pPr>
            <w:r>
              <w:t>21</w:t>
            </w:r>
          </w:p>
        </w:tc>
      </w:tr>
      <w:tr w:rsidR="001E72FC" w14:paraId="05271E48"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E44" w14:textId="77777777" w:rsidR="001E72FC" w:rsidRDefault="00066438">
            <w:pPr>
              <w:ind w:left="450"/>
            </w:pPr>
            <w:r>
              <w:t>Psychoeducation - understanding SCT principles</w:t>
            </w:r>
          </w:p>
        </w:tc>
        <w:tc>
          <w:tcPr>
            <w:tcW w:w="2500" w:type="pct"/>
          </w:tcPr>
          <w:p w14:paraId="05271E45" w14:textId="77777777" w:rsidR="001E72FC" w:rsidRDefault="00066438">
            <w:r>
              <w:t>Client gained understanding of the relationship between being in bed verses being asleep, and draws on this as a key principle. Acknowledgement that lying in bed awake does not improve sleep quality.</w:t>
            </w:r>
          </w:p>
        </w:tc>
        <w:tc>
          <w:tcPr>
            <w:tcW w:w="500" w:type="pct"/>
          </w:tcPr>
          <w:p w14:paraId="05271E46" w14:textId="77777777" w:rsidR="001E72FC" w:rsidRDefault="00066438">
            <w:pPr>
              <w:pStyle w:val="RightAlign"/>
            </w:pPr>
            <w:r>
              <w:t>11</w:t>
            </w:r>
          </w:p>
        </w:tc>
        <w:tc>
          <w:tcPr>
            <w:tcW w:w="500" w:type="pct"/>
          </w:tcPr>
          <w:p w14:paraId="05271E47" w14:textId="77777777" w:rsidR="001E72FC" w:rsidRDefault="00066438">
            <w:pPr>
              <w:pStyle w:val="RightAlign"/>
            </w:pPr>
            <w:r>
              <w:t>16</w:t>
            </w:r>
          </w:p>
        </w:tc>
      </w:tr>
      <w:tr w:rsidR="001E72FC" w14:paraId="05271E4D" w14:textId="77777777" w:rsidTr="00D17F7C">
        <w:tc>
          <w:tcPr>
            <w:tcW w:w="1500" w:type="pct"/>
          </w:tcPr>
          <w:p w14:paraId="05271E49" w14:textId="77777777" w:rsidR="001E72FC" w:rsidRDefault="00066438">
            <w:pPr>
              <w:ind w:left="450"/>
            </w:pPr>
            <w:r>
              <w:t>Reduced napping</w:t>
            </w:r>
          </w:p>
        </w:tc>
        <w:tc>
          <w:tcPr>
            <w:tcW w:w="2500" w:type="pct"/>
          </w:tcPr>
          <w:p w14:paraId="05271E4A" w14:textId="77777777" w:rsidR="001E72FC" w:rsidRDefault="00066438">
            <w:r>
              <w:t>Improvements to sleep quality and family life due to stopping napping.</w:t>
            </w:r>
          </w:p>
        </w:tc>
        <w:tc>
          <w:tcPr>
            <w:tcW w:w="500" w:type="pct"/>
          </w:tcPr>
          <w:p w14:paraId="05271E4B" w14:textId="77777777" w:rsidR="001E72FC" w:rsidRDefault="00066438">
            <w:pPr>
              <w:pStyle w:val="RightAlign"/>
            </w:pPr>
            <w:r>
              <w:t>3</w:t>
            </w:r>
          </w:p>
        </w:tc>
        <w:tc>
          <w:tcPr>
            <w:tcW w:w="500" w:type="pct"/>
          </w:tcPr>
          <w:p w14:paraId="05271E4C" w14:textId="77777777" w:rsidR="001E72FC" w:rsidRDefault="00066438">
            <w:pPr>
              <w:pStyle w:val="RightAlign"/>
            </w:pPr>
            <w:r>
              <w:t>8</w:t>
            </w:r>
          </w:p>
        </w:tc>
      </w:tr>
      <w:tr w:rsidR="001E72FC" w14:paraId="05271E52"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E4E" w14:textId="77777777" w:rsidR="001E72FC" w:rsidRDefault="00066438">
            <w:pPr>
              <w:ind w:left="450"/>
            </w:pPr>
            <w:r>
              <w:t>Refilled an 'empty cup'</w:t>
            </w:r>
          </w:p>
        </w:tc>
        <w:tc>
          <w:tcPr>
            <w:tcW w:w="2500" w:type="pct"/>
          </w:tcPr>
          <w:p w14:paraId="05271E4F" w14:textId="77777777" w:rsidR="001E72FC" w:rsidRDefault="00066438">
            <w:r>
              <w:t>in vivo code - relates to being in a better place mentally -  a better position to be able to help others (family/friends etc), following participation in study.</w:t>
            </w:r>
          </w:p>
        </w:tc>
        <w:tc>
          <w:tcPr>
            <w:tcW w:w="500" w:type="pct"/>
          </w:tcPr>
          <w:p w14:paraId="05271E50" w14:textId="77777777" w:rsidR="001E72FC" w:rsidRDefault="00066438">
            <w:pPr>
              <w:pStyle w:val="RightAlign"/>
            </w:pPr>
            <w:r>
              <w:t>1</w:t>
            </w:r>
          </w:p>
        </w:tc>
        <w:tc>
          <w:tcPr>
            <w:tcW w:w="500" w:type="pct"/>
          </w:tcPr>
          <w:p w14:paraId="05271E51" w14:textId="77777777" w:rsidR="001E72FC" w:rsidRDefault="00066438">
            <w:pPr>
              <w:pStyle w:val="RightAlign"/>
            </w:pPr>
            <w:r>
              <w:t>3</w:t>
            </w:r>
          </w:p>
        </w:tc>
      </w:tr>
      <w:tr w:rsidR="001E72FC" w14:paraId="05271E57" w14:textId="77777777" w:rsidTr="00D17F7C">
        <w:tc>
          <w:tcPr>
            <w:tcW w:w="1500" w:type="pct"/>
          </w:tcPr>
          <w:p w14:paraId="05271E53" w14:textId="77777777" w:rsidR="001E72FC" w:rsidRDefault="00066438">
            <w:pPr>
              <w:ind w:left="450"/>
            </w:pPr>
            <w:r>
              <w:t>Shared techniques with colleagues</w:t>
            </w:r>
          </w:p>
        </w:tc>
        <w:tc>
          <w:tcPr>
            <w:tcW w:w="2500" w:type="pct"/>
          </w:tcPr>
          <w:p w14:paraId="05271E54" w14:textId="77777777" w:rsidR="001E72FC" w:rsidRDefault="00066438">
            <w:r>
              <w:t>Explains that they shared techniques from programme with colleagues.</w:t>
            </w:r>
          </w:p>
        </w:tc>
        <w:tc>
          <w:tcPr>
            <w:tcW w:w="500" w:type="pct"/>
          </w:tcPr>
          <w:p w14:paraId="05271E55" w14:textId="77777777" w:rsidR="001E72FC" w:rsidRDefault="00066438">
            <w:pPr>
              <w:pStyle w:val="RightAlign"/>
            </w:pPr>
            <w:r>
              <w:t>2</w:t>
            </w:r>
          </w:p>
        </w:tc>
        <w:tc>
          <w:tcPr>
            <w:tcW w:w="500" w:type="pct"/>
          </w:tcPr>
          <w:p w14:paraId="05271E56" w14:textId="77777777" w:rsidR="001E72FC" w:rsidRDefault="00066438">
            <w:pPr>
              <w:pStyle w:val="RightAlign"/>
            </w:pPr>
            <w:r>
              <w:t>6</w:t>
            </w:r>
          </w:p>
        </w:tc>
      </w:tr>
      <w:tr w:rsidR="001E72FC" w14:paraId="05271E5C"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E58" w14:textId="77777777" w:rsidR="001E72FC" w:rsidRDefault="00066438">
            <w:pPr>
              <w:ind w:left="450"/>
            </w:pPr>
            <w:r>
              <w:t>Signposting was valuable</w:t>
            </w:r>
          </w:p>
        </w:tc>
        <w:tc>
          <w:tcPr>
            <w:tcW w:w="2500" w:type="pct"/>
          </w:tcPr>
          <w:p w14:paraId="05271E59" w14:textId="77777777" w:rsidR="001E72FC" w:rsidRDefault="00066438">
            <w:r>
              <w:t>Signposting to other/further information referred to as helpful or valuable. Specific references to signposting in online material. Code help with signposting via therapist under 'Mental health signposting - therapists' support'.</w:t>
            </w:r>
          </w:p>
        </w:tc>
        <w:tc>
          <w:tcPr>
            <w:tcW w:w="500" w:type="pct"/>
          </w:tcPr>
          <w:p w14:paraId="05271E5A" w14:textId="77777777" w:rsidR="001E72FC" w:rsidRDefault="00066438">
            <w:pPr>
              <w:pStyle w:val="RightAlign"/>
            </w:pPr>
            <w:r>
              <w:t>1</w:t>
            </w:r>
          </w:p>
        </w:tc>
        <w:tc>
          <w:tcPr>
            <w:tcW w:w="500" w:type="pct"/>
          </w:tcPr>
          <w:p w14:paraId="05271E5B" w14:textId="77777777" w:rsidR="001E72FC" w:rsidRDefault="00066438">
            <w:pPr>
              <w:pStyle w:val="RightAlign"/>
            </w:pPr>
            <w:r>
              <w:t>1</w:t>
            </w:r>
          </w:p>
        </w:tc>
      </w:tr>
      <w:tr w:rsidR="001E72FC" w14:paraId="05271E61" w14:textId="77777777" w:rsidTr="00D17F7C">
        <w:tc>
          <w:tcPr>
            <w:tcW w:w="1500" w:type="pct"/>
          </w:tcPr>
          <w:p w14:paraId="05271E5D" w14:textId="77777777" w:rsidR="001E72FC" w:rsidRDefault="00066438">
            <w:pPr>
              <w:ind w:left="450"/>
            </w:pPr>
            <w:r>
              <w:t>Sleep as an access point for other therapy</w:t>
            </w:r>
          </w:p>
        </w:tc>
        <w:tc>
          <w:tcPr>
            <w:tcW w:w="2500" w:type="pct"/>
          </w:tcPr>
          <w:p w14:paraId="05271E5E" w14:textId="77777777" w:rsidR="001E72FC" w:rsidRDefault="00066438">
            <w:r>
              <w:t>Talks about using sleep/ SLEEP programme as an access point or prompt to accessing other therapies (CBT, counselling etc.)</w:t>
            </w:r>
          </w:p>
        </w:tc>
        <w:tc>
          <w:tcPr>
            <w:tcW w:w="500" w:type="pct"/>
          </w:tcPr>
          <w:p w14:paraId="05271E5F" w14:textId="77777777" w:rsidR="001E72FC" w:rsidRDefault="00066438">
            <w:pPr>
              <w:pStyle w:val="RightAlign"/>
            </w:pPr>
            <w:r>
              <w:t>5</w:t>
            </w:r>
          </w:p>
        </w:tc>
        <w:tc>
          <w:tcPr>
            <w:tcW w:w="500" w:type="pct"/>
          </w:tcPr>
          <w:p w14:paraId="05271E60" w14:textId="77777777" w:rsidR="001E72FC" w:rsidRDefault="00066438">
            <w:pPr>
              <w:pStyle w:val="RightAlign"/>
            </w:pPr>
            <w:r>
              <w:t>9</w:t>
            </w:r>
          </w:p>
        </w:tc>
      </w:tr>
      <w:tr w:rsidR="001E72FC" w14:paraId="05271E66"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E62" w14:textId="77777777" w:rsidR="001E72FC" w:rsidRDefault="00066438">
            <w:pPr>
              <w:ind w:left="450"/>
            </w:pPr>
            <w:r>
              <w:t>Sleep restriction was worth it</w:t>
            </w:r>
          </w:p>
        </w:tc>
        <w:tc>
          <w:tcPr>
            <w:tcW w:w="2500" w:type="pct"/>
          </w:tcPr>
          <w:p w14:paraId="05271E63" w14:textId="77777777" w:rsidR="001E72FC" w:rsidRDefault="00066438">
            <w:r>
              <w:t>Talks about sleep restriction (SRT) being worth the challenge/ initial struggle/ tiredness.</w:t>
            </w:r>
          </w:p>
        </w:tc>
        <w:tc>
          <w:tcPr>
            <w:tcW w:w="500" w:type="pct"/>
          </w:tcPr>
          <w:p w14:paraId="05271E64" w14:textId="77777777" w:rsidR="001E72FC" w:rsidRDefault="00066438">
            <w:pPr>
              <w:pStyle w:val="RightAlign"/>
            </w:pPr>
            <w:r>
              <w:t>4</w:t>
            </w:r>
          </w:p>
        </w:tc>
        <w:tc>
          <w:tcPr>
            <w:tcW w:w="500" w:type="pct"/>
          </w:tcPr>
          <w:p w14:paraId="05271E65" w14:textId="77777777" w:rsidR="001E72FC" w:rsidRDefault="00066438">
            <w:pPr>
              <w:pStyle w:val="RightAlign"/>
            </w:pPr>
            <w:r>
              <w:t>4</w:t>
            </w:r>
          </w:p>
        </w:tc>
      </w:tr>
      <w:tr w:rsidR="001E72FC" w14:paraId="05271E6B" w14:textId="77777777" w:rsidTr="00D17F7C">
        <w:tc>
          <w:tcPr>
            <w:tcW w:w="1500" w:type="pct"/>
          </w:tcPr>
          <w:p w14:paraId="05271E67" w14:textId="77777777" w:rsidR="001E72FC" w:rsidRDefault="00066438">
            <w:pPr>
              <w:ind w:left="450"/>
            </w:pPr>
            <w:r>
              <w:t>Sleep should be a focus in schools</w:t>
            </w:r>
          </w:p>
        </w:tc>
        <w:tc>
          <w:tcPr>
            <w:tcW w:w="2500" w:type="pct"/>
          </w:tcPr>
          <w:p w14:paraId="05271E68" w14:textId="77777777" w:rsidR="001E72FC" w:rsidRDefault="00066438">
            <w:r>
              <w:t>States that sleep education should be more of a focus in schools.</w:t>
            </w:r>
          </w:p>
        </w:tc>
        <w:tc>
          <w:tcPr>
            <w:tcW w:w="500" w:type="pct"/>
          </w:tcPr>
          <w:p w14:paraId="05271E69" w14:textId="77777777" w:rsidR="001E72FC" w:rsidRDefault="00066438">
            <w:pPr>
              <w:pStyle w:val="RightAlign"/>
            </w:pPr>
            <w:r>
              <w:t>1</w:t>
            </w:r>
          </w:p>
        </w:tc>
        <w:tc>
          <w:tcPr>
            <w:tcW w:w="500" w:type="pct"/>
          </w:tcPr>
          <w:p w14:paraId="05271E6A" w14:textId="77777777" w:rsidR="001E72FC" w:rsidRDefault="00066438">
            <w:pPr>
              <w:pStyle w:val="RightAlign"/>
            </w:pPr>
            <w:r>
              <w:t>1</w:t>
            </w:r>
          </w:p>
        </w:tc>
      </w:tr>
      <w:tr w:rsidR="001E72FC" w14:paraId="05271E70"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E6C" w14:textId="77777777" w:rsidR="001E72FC" w:rsidRDefault="00066438">
            <w:pPr>
              <w:ind w:left="450"/>
            </w:pPr>
            <w:r>
              <w:t>Sleep went downhill after trial</w:t>
            </w:r>
          </w:p>
        </w:tc>
        <w:tc>
          <w:tcPr>
            <w:tcW w:w="2500" w:type="pct"/>
          </w:tcPr>
          <w:p w14:paraId="05271E6D" w14:textId="77777777" w:rsidR="001E72FC" w:rsidRDefault="00066438">
            <w:r>
              <w:t>Talks about experience after trial - sleep problems returning once the sessions had finished. Routine not maintained going forward. Various reasons for this - code reason in addition.</w:t>
            </w:r>
          </w:p>
        </w:tc>
        <w:tc>
          <w:tcPr>
            <w:tcW w:w="500" w:type="pct"/>
          </w:tcPr>
          <w:p w14:paraId="05271E6E" w14:textId="77777777" w:rsidR="001E72FC" w:rsidRDefault="00066438">
            <w:pPr>
              <w:pStyle w:val="RightAlign"/>
            </w:pPr>
            <w:r>
              <w:t>4</w:t>
            </w:r>
          </w:p>
        </w:tc>
        <w:tc>
          <w:tcPr>
            <w:tcW w:w="500" w:type="pct"/>
          </w:tcPr>
          <w:p w14:paraId="05271E6F" w14:textId="77777777" w:rsidR="001E72FC" w:rsidRDefault="00066438">
            <w:pPr>
              <w:pStyle w:val="RightAlign"/>
            </w:pPr>
            <w:r>
              <w:t>6</w:t>
            </w:r>
          </w:p>
        </w:tc>
      </w:tr>
      <w:tr w:rsidR="001E72FC" w14:paraId="05271E75" w14:textId="77777777" w:rsidTr="00D17F7C">
        <w:tc>
          <w:tcPr>
            <w:tcW w:w="1500" w:type="pct"/>
          </w:tcPr>
          <w:p w14:paraId="05271E71" w14:textId="77777777" w:rsidR="001E72FC" w:rsidRDefault="00066438">
            <w:pPr>
              <w:ind w:left="450"/>
            </w:pPr>
            <w:r>
              <w:t>Small improvements make a difference (sleep)</w:t>
            </w:r>
          </w:p>
        </w:tc>
        <w:tc>
          <w:tcPr>
            <w:tcW w:w="2500" w:type="pct"/>
          </w:tcPr>
          <w:p w14:paraId="05271E72" w14:textId="77777777" w:rsidR="001E72FC" w:rsidRDefault="00066438">
            <w:r>
              <w:t>Talk about small improvements making a significant difference to individual's perception of how good their sleep is i.e. 'to me a small difference makes all the difference.' May be more evident in clients with worse sleep to begin with.</w:t>
            </w:r>
          </w:p>
        </w:tc>
        <w:tc>
          <w:tcPr>
            <w:tcW w:w="500" w:type="pct"/>
          </w:tcPr>
          <w:p w14:paraId="05271E73" w14:textId="77777777" w:rsidR="001E72FC" w:rsidRDefault="00066438">
            <w:pPr>
              <w:pStyle w:val="RightAlign"/>
            </w:pPr>
            <w:r>
              <w:t>3</w:t>
            </w:r>
          </w:p>
        </w:tc>
        <w:tc>
          <w:tcPr>
            <w:tcW w:w="500" w:type="pct"/>
          </w:tcPr>
          <w:p w14:paraId="05271E74" w14:textId="77777777" w:rsidR="001E72FC" w:rsidRDefault="00066438">
            <w:pPr>
              <w:pStyle w:val="RightAlign"/>
            </w:pPr>
            <w:r>
              <w:t>4</w:t>
            </w:r>
          </w:p>
        </w:tc>
      </w:tr>
      <w:tr w:rsidR="001E72FC" w14:paraId="05271E7A"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E76" w14:textId="77777777" w:rsidR="001E72FC" w:rsidRDefault="00066438">
            <w:pPr>
              <w:ind w:left="450"/>
            </w:pPr>
            <w:r>
              <w:t>Spillover effect (behavioural mechanism)</w:t>
            </w:r>
          </w:p>
        </w:tc>
        <w:tc>
          <w:tcPr>
            <w:tcW w:w="2500" w:type="pct"/>
          </w:tcPr>
          <w:p w14:paraId="05271E77" w14:textId="77777777" w:rsidR="001E72FC" w:rsidRDefault="00066438">
            <w:r>
              <w:t>Spillover effect, when changes in one domain show positive effects, there is a tendency to apply into other areas. For example improved sleep = improved mood/ more positive general outlook.</w:t>
            </w:r>
          </w:p>
        </w:tc>
        <w:tc>
          <w:tcPr>
            <w:tcW w:w="500" w:type="pct"/>
          </w:tcPr>
          <w:p w14:paraId="05271E78" w14:textId="77777777" w:rsidR="001E72FC" w:rsidRDefault="00066438">
            <w:pPr>
              <w:pStyle w:val="RightAlign"/>
            </w:pPr>
            <w:r>
              <w:t>16</w:t>
            </w:r>
          </w:p>
        </w:tc>
        <w:tc>
          <w:tcPr>
            <w:tcW w:w="500" w:type="pct"/>
          </w:tcPr>
          <w:p w14:paraId="05271E79" w14:textId="77777777" w:rsidR="001E72FC" w:rsidRDefault="00066438">
            <w:pPr>
              <w:pStyle w:val="RightAlign"/>
            </w:pPr>
            <w:r>
              <w:t>49</w:t>
            </w:r>
          </w:p>
        </w:tc>
      </w:tr>
      <w:tr w:rsidR="001E72FC" w14:paraId="05271E7F" w14:textId="77777777" w:rsidTr="00D17F7C">
        <w:tc>
          <w:tcPr>
            <w:tcW w:w="1500" w:type="pct"/>
          </w:tcPr>
          <w:p w14:paraId="05271E7B" w14:textId="77777777" w:rsidR="001E72FC" w:rsidRDefault="00066438">
            <w:pPr>
              <w:ind w:left="450"/>
            </w:pPr>
            <w:r>
              <w:lastRenderedPageBreak/>
              <w:t>Still searching for the cause of insomnia</w:t>
            </w:r>
          </w:p>
        </w:tc>
        <w:tc>
          <w:tcPr>
            <w:tcW w:w="2500" w:type="pct"/>
          </w:tcPr>
          <w:p w14:paraId="05271E7C" w14:textId="77777777" w:rsidR="001E72FC" w:rsidRDefault="00066438">
            <w:r>
              <w:t>Questioning whether there is a reason why they're not sleeping - has not uncovered this during programme. Has not gained any further understanding or answers about the cause of insomnia.</w:t>
            </w:r>
          </w:p>
        </w:tc>
        <w:tc>
          <w:tcPr>
            <w:tcW w:w="500" w:type="pct"/>
          </w:tcPr>
          <w:p w14:paraId="05271E7D" w14:textId="77777777" w:rsidR="001E72FC" w:rsidRDefault="00066438">
            <w:pPr>
              <w:pStyle w:val="RightAlign"/>
            </w:pPr>
            <w:r>
              <w:t>1</w:t>
            </w:r>
          </w:p>
        </w:tc>
        <w:tc>
          <w:tcPr>
            <w:tcW w:w="500" w:type="pct"/>
          </w:tcPr>
          <w:p w14:paraId="05271E7E" w14:textId="77777777" w:rsidR="001E72FC" w:rsidRDefault="00066438">
            <w:pPr>
              <w:pStyle w:val="RightAlign"/>
            </w:pPr>
            <w:r>
              <w:t>2</w:t>
            </w:r>
          </w:p>
        </w:tc>
      </w:tr>
      <w:tr w:rsidR="001E72FC" w14:paraId="05271E84" w14:textId="77777777" w:rsidTr="00D17F7C">
        <w:trPr>
          <w:cnfStyle w:val="000000100000" w:firstRow="0" w:lastRow="0" w:firstColumn="0" w:lastColumn="0" w:oddVBand="0" w:evenVBand="0" w:oddHBand="1" w:evenHBand="0" w:firstRowFirstColumn="0" w:firstRowLastColumn="0" w:lastRowFirstColumn="0" w:lastRowLastColumn="0"/>
        </w:trPr>
        <w:tc>
          <w:tcPr>
            <w:tcW w:w="1500" w:type="pct"/>
          </w:tcPr>
          <w:p w14:paraId="05271E80" w14:textId="77777777" w:rsidR="001E72FC" w:rsidRDefault="00066438">
            <w:pPr>
              <w:ind w:left="450"/>
            </w:pPr>
            <w:r>
              <w:t>Surprisingly positive outcomes</w:t>
            </w:r>
          </w:p>
        </w:tc>
        <w:tc>
          <w:tcPr>
            <w:tcW w:w="2500" w:type="pct"/>
          </w:tcPr>
          <w:p w14:paraId="05271E81" w14:textId="77777777" w:rsidR="001E72FC" w:rsidRDefault="00066438">
            <w:r>
              <w:t xml:space="preserve">Use of </w:t>
            </w:r>
            <w:proofErr w:type="spellStart"/>
            <w:r>
              <w:t>e.g.,</w:t>
            </w:r>
            <w:r>
              <w:t>“</w:t>
            </w:r>
            <w:r>
              <w:t>actually</w:t>
            </w:r>
            <w:proofErr w:type="spellEnd"/>
            <w:r>
              <w:t>”</w:t>
            </w:r>
            <w:r>
              <w:t>, suggesting they didn</w:t>
            </w:r>
            <w:r>
              <w:t>’</w:t>
            </w:r>
            <w:r>
              <w:t>t expect to make any improvement, but did. Sense of surprise.</w:t>
            </w:r>
          </w:p>
        </w:tc>
        <w:tc>
          <w:tcPr>
            <w:tcW w:w="500" w:type="pct"/>
          </w:tcPr>
          <w:p w14:paraId="05271E82" w14:textId="77777777" w:rsidR="001E72FC" w:rsidRDefault="00066438">
            <w:pPr>
              <w:pStyle w:val="RightAlign"/>
            </w:pPr>
            <w:r>
              <w:t>8</w:t>
            </w:r>
          </w:p>
        </w:tc>
        <w:tc>
          <w:tcPr>
            <w:tcW w:w="500" w:type="pct"/>
          </w:tcPr>
          <w:p w14:paraId="05271E83" w14:textId="77777777" w:rsidR="001E72FC" w:rsidRDefault="00066438">
            <w:pPr>
              <w:pStyle w:val="RightAlign"/>
            </w:pPr>
            <w:r>
              <w:t>25</w:t>
            </w:r>
          </w:p>
        </w:tc>
      </w:tr>
      <w:tr w:rsidR="001E72FC" w14:paraId="05271E89" w14:textId="77777777" w:rsidTr="00D17F7C">
        <w:tc>
          <w:tcPr>
            <w:tcW w:w="1500" w:type="pct"/>
          </w:tcPr>
          <w:p w14:paraId="05271E85" w14:textId="77777777" w:rsidR="001E72FC" w:rsidRDefault="00066438">
            <w:pPr>
              <w:ind w:left="450"/>
            </w:pPr>
            <w:r>
              <w:t>Would have liked more therapist sessions</w:t>
            </w:r>
          </w:p>
        </w:tc>
        <w:tc>
          <w:tcPr>
            <w:tcW w:w="2500" w:type="pct"/>
          </w:tcPr>
          <w:p w14:paraId="05271E86" w14:textId="77777777" w:rsidR="001E72FC" w:rsidRDefault="00066438">
            <w:r>
              <w:t>Statement that the participant would have liked more (greater number) of therapist sessions.</w:t>
            </w:r>
          </w:p>
        </w:tc>
        <w:tc>
          <w:tcPr>
            <w:tcW w:w="500" w:type="pct"/>
          </w:tcPr>
          <w:p w14:paraId="05271E87" w14:textId="77777777" w:rsidR="001E72FC" w:rsidRDefault="00066438">
            <w:pPr>
              <w:pStyle w:val="RightAlign"/>
            </w:pPr>
            <w:r>
              <w:t>5</w:t>
            </w:r>
          </w:p>
        </w:tc>
        <w:tc>
          <w:tcPr>
            <w:tcW w:w="500" w:type="pct"/>
          </w:tcPr>
          <w:p w14:paraId="05271E88" w14:textId="77777777" w:rsidR="001E72FC" w:rsidRDefault="00066438">
            <w:pPr>
              <w:pStyle w:val="RightAlign"/>
            </w:pPr>
            <w:r>
              <w:t>13</w:t>
            </w:r>
          </w:p>
        </w:tc>
      </w:tr>
    </w:tbl>
    <w:p w14:paraId="05271E8A" w14:textId="77777777" w:rsidR="00B41B14" w:rsidRDefault="00B41B14"/>
    <w:sectPr w:rsidR="00B41B14" w:rsidSect="00D17F7C">
      <w:headerReference w:type="default" r:id="rId6"/>
      <w:footerReference w:type="default" r:id="rId7"/>
      <w:pgSz w:w="15840" w:h="12240" w:orient="landscape" w:code="1"/>
      <w:pgMar w:top="720" w:right="720" w:bottom="720"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9F3F45" w14:textId="77777777" w:rsidR="00243EF8" w:rsidRDefault="00243EF8">
      <w:pPr>
        <w:spacing w:after="0" w:line="240" w:lineRule="auto"/>
      </w:pPr>
      <w:r>
        <w:separator/>
      </w:r>
    </w:p>
  </w:endnote>
  <w:endnote w:type="continuationSeparator" w:id="0">
    <w:p w14:paraId="797DC379" w14:textId="77777777" w:rsidR="00243EF8" w:rsidRDefault="00243E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271E8A" w14:textId="3585F2D9" w:rsidR="001E72FC" w:rsidRDefault="00066438">
    <w:pPr>
      <w:pStyle w:val="Footer1"/>
    </w:pPr>
    <w:r>
      <w:ptab w:relativeTo="margin" w:alignment="left" w:leader="none"/>
    </w:r>
    <w:r>
      <w:t>01/08/2025</w:t>
    </w:r>
    <w:r>
      <w:ptab w:relativeTo="margin" w:alignment="right" w:leader="none"/>
    </w:r>
    <w:r>
      <w:t xml:space="preserve">Page </w:t>
    </w:r>
    <w:r>
      <w:fldChar w:fldCharType="begin"/>
    </w:r>
    <w:r>
      <w:instrText xml:space="preserve"> PAGE </w:instrText>
    </w:r>
    <w:r>
      <w:fldChar w:fldCharType="separate"/>
    </w:r>
    <w:r w:rsidR="008D3FA8">
      <w:rPr>
        <w:noProof/>
      </w:rPr>
      <w:t>1</w:t>
    </w:r>
    <w:r>
      <w:fldChar w:fldCharType="end"/>
    </w:r>
    <w:r>
      <w:t xml:space="preserve"> of </w:t>
    </w:r>
    <w:r>
      <w:fldChar w:fldCharType="begin"/>
    </w:r>
    <w:r>
      <w:instrText xml:space="preserve"> NUMPAGES </w:instrText>
    </w:r>
    <w:r>
      <w:fldChar w:fldCharType="separate"/>
    </w:r>
    <w:r w:rsidR="008D3FA8">
      <w:rPr>
        <w:noProof/>
      </w:rP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C3C696" w14:textId="77777777" w:rsidR="00243EF8" w:rsidRDefault="00243EF8">
      <w:pPr>
        <w:spacing w:after="0" w:line="240" w:lineRule="auto"/>
      </w:pPr>
      <w:r>
        <w:separator/>
      </w:r>
    </w:p>
  </w:footnote>
  <w:footnote w:type="continuationSeparator" w:id="0">
    <w:p w14:paraId="0467F051" w14:textId="77777777" w:rsidR="00243EF8" w:rsidRDefault="00243E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CDF114" w14:textId="294AF263" w:rsidR="00D17F7C" w:rsidRPr="00D17F7C" w:rsidRDefault="00D17F7C" w:rsidP="00D17F7C">
    <w:pPr>
      <w:pStyle w:val="Header"/>
      <w:jc w:val="right"/>
      <w:rPr>
        <w:lang w:val="en-US"/>
      </w:rPr>
    </w:pPr>
    <w:r>
      <w:rPr>
        <w:lang w:val="en-US"/>
      </w:rPr>
      <w:tab/>
    </w:r>
    <w:r>
      <w:rPr>
        <w:lang w:val="en-US"/>
      </w:rPr>
      <w:tab/>
    </w:r>
    <w:r w:rsidR="006E5BE0">
      <w:rPr>
        <w:lang w:val="en-US"/>
      </w:rPr>
      <w:t xml:space="preserve">Supplementary File </w:t>
    </w:r>
    <w:r w:rsidR="00180067">
      <w:rPr>
        <w:lang w:val="en-US"/>
      </w:rPr>
      <w:t>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4482"/>
    <w:rsid w:val="00052D68"/>
    <w:rsid w:val="00066438"/>
    <w:rsid w:val="00180067"/>
    <w:rsid w:val="001E72FC"/>
    <w:rsid w:val="00243EF8"/>
    <w:rsid w:val="00396A39"/>
    <w:rsid w:val="00550E04"/>
    <w:rsid w:val="005754D0"/>
    <w:rsid w:val="006E5BE0"/>
    <w:rsid w:val="007325F6"/>
    <w:rsid w:val="00836B78"/>
    <w:rsid w:val="008D3FA8"/>
    <w:rsid w:val="009E1C52"/>
    <w:rsid w:val="00A47467"/>
    <w:rsid w:val="00B34482"/>
    <w:rsid w:val="00B41B14"/>
    <w:rsid w:val="00B70289"/>
    <w:rsid w:val="00BF2201"/>
    <w:rsid w:val="00C02BAF"/>
    <w:rsid w:val="00D17F7C"/>
    <w:rsid w:val="00FC1D9E"/>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271A0E"/>
  <w15:chartTrackingRefBased/>
  <w15:docId w15:val="{394FCBD2-85B8-4ACD-9A77-31414D6CE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imes New Roman" w:cs="Times New Roman"/>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bookTitle">
    <w:name w:val="Codebook Title"/>
    <w:pPr>
      <w:jc w:val="center"/>
    </w:pPr>
    <w:rPr>
      <w:rFonts w:asciiTheme="majorHAnsi" w:eastAsiaTheme="majorEastAsia" w:hAnsiTheme="majorHAnsi" w:cstheme="majorBidi"/>
      <w:color w:val="5B9BD5"/>
      <w:sz w:val="48"/>
      <w:szCs w:val="48"/>
    </w:rPr>
  </w:style>
  <w:style w:type="paragraph" w:customStyle="1" w:styleId="FolderName">
    <w:name w:val="Folder Name"/>
    <w:next w:val="FolderDescription"/>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customStyle="1" w:styleId="FolderDescription">
    <w:name w:val="Folder Description"/>
    <w:basedOn w:val="Normal"/>
    <w:qFormat/>
    <w:pPr>
      <w:keepNext/>
      <w:keepLines/>
    </w:pPr>
    <w:rPr>
      <w:rFonts w:asciiTheme="majorHAnsi" w:eastAsiaTheme="majorEastAsia" w:hAnsiTheme="majorHAnsi" w:cstheme="majorBidi"/>
    </w:rPr>
  </w:style>
  <w:style w:type="paragraph" w:customStyle="1" w:styleId="TableHeader">
    <w:name w:val="Table Header"/>
    <w:rPr>
      <w:rFonts w:asciiTheme="majorHAnsi" w:eastAsiaTheme="majorEastAsia" w:hAnsiTheme="majorHAnsi" w:cstheme="majorBidi"/>
      <w:color w:val="FFFFFF"/>
    </w:rPr>
  </w:style>
  <w:style w:type="paragraph" w:customStyle="1" w:styleId="RightAlign">
    <w:name w:val="Right Align"/>
    <w:basedOn w:val="Normal"/>
    <w:pPr>
      <w:jc w:val="right"/>
    </w:pPr>
  </w:style>
  <w:style w:type="table" w:customStyle="1" w:styleId="NodesTable">
    <w:name w:val="Nodes Table"/>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customStyle="1" w:styleId="Footer1">
    <w:name w:val="Footer1"/>
    <w:basedOn w:val="Normal"/>
    <w:rPr>
      <w:rFonts w:asciiTheme="majorHAnsi" w:eastAsiaTheme="majorEastAsia" w:hAnsiTheme="majorHAnsi" w:cstheme="majorBidi"/>
    </w:rPr>
  </w:style>
  <w:style w:type="table" w:styleId="PlainTable2">
    <w:name w:val="Plain Table 2"/>
    <w:basedOn w:val="TableNormal"/>
    <w:uiPriority w:val="42"/>
    <w:rsid w:val="00D17F7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itle">
    <w:name w:val="Title"/>
    <w:basedOn w:val="Normal"/>
    <w:next w:val="Normal"/>
    <w:link w:val="TitleChar"/>
    <w:uiPriority w:val="10"/>
    <w:qFormat/>
    <w:rsid w:val="006E5BE0"/>
    <w:pPr>
      <w:spacing w:after="240" w:line="240" w:lineRule="auto"/>
      <w:contextualSpacing/>
    </w:pPr>
    <w:rPr>
      <w:rFonts w:asciiTheme="majorHAnsi" w:eastAsiaTheme="majorEastAsia" w:hAnsiTheme="majorHAnsi" w:cstheme="majorBidi"/>
      <w:spacing w:val="-10"/>
      <w:kern w:val="28"/>
      <w:sz w:val="28"/>
      <w:szCs w:val="28"/>
    </w:rPr>
  </w:style>
  <w:style w:type="character" w:customStyle="1" w:styleId="TitleChar">
    <w:name w:val="Title Char"/>
    <w:basedOn w:val="DefaultParagraphFont"/>
    <w:link w:val="Title"/>
    <w:uiPriority w:val="10"/>
    <w:rsid w:val="006E5BE0"/>
    <w:rPr>
      <w:rFonts w:asciiTheme="majorHAnsi" w:eastAsiaTheme="majorEastAsia" w:hAnsiTheme="majorHAnsi" w:cstheme="majorBidi"/>
      <w:spacing w:val="-10"/>
      <w:kern w:val="28"/>
      <w:sz w:val="28"/>
      <w:szCs w:val="28"/>
    </w:rPr>
  </w:style>
  <w:style w:type="paragraph" w:styleId="Header">
    <w:name w:val="header"/>
    <w:basedOn w:val="Normal"/>
    <w:link w:val="HeaderChar"/>
    <w:uiPriority w:val="99"/>
    <w:unhideWhenUsed/>
    <w:rsid w:val="00D17F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7F7C"/>
  </w:style>
  <w:style w:type="paragraph" w:styleId="Footer">
    <w:name w:val="footer"/>
    <w:basedOn w:val="Normal"/>
    <w:link w:val="FooterChar"/>
    <w:uiPriority w:val="99"/>
    <w:unhideWhenUsed/>
    <w:rsid w:val="00D17F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7F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6391</Words>
  <Characters>34514</Characters>
  <Application>Microsoft Office Word</Application>
  <DocSecurity>0</DocSecurity>
  <Lines>1278</Lines>
  <Paragraphs>1076</Paragraphs>
  <ScaleCrop>false</ScaleCrop>
  <Company/>
  <LinksUpToDate>false</LinksUpToDate>
  <CharactersWithSpaces>39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urley-Wallace</dc:creator>
  <cp:keywords/>
  <dc:description/>
  <cp:lastModifiedBy>Anna Hurley-Wallace</cp:lastModifiedBy>
  <cp:revision>6</cp:revision>
  <dcterms:created xsi:type="dcterms:W3CDTF">2025-08-01T13:09:00Z</dcterms:created>
  <dcterms:modified xsi:type="dcterms:W3CDTF">2025-11-18T14:29:00Z</dcterms:modified>
</cp:coreProperties>
</file>